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411D77" w14:textId="77777777" w:rsidR="00902963" w:rsidRDefault="00902963" w:rsidP="00395D89">
      <w:pPr>
        <w:spacing w:line="480" w:lineRule="auto"/>
        <w:jc w:val="center"/>
        <w:rPr>
          <w:b/>
        </w:rPr>
      </w:pPr>
      <w:bookmarkStart w:id="0" w:name="fev1"/>
      <w:bookmarkEnd w:id="0"/>
      <w:r>
        <w:rPr>
          <w:b/>
        </w:rPr>
        <w:t>Supplemental Material</w:t>
      </w:r>
    </w:p>
    <w:p w14:paraId="50316674" w14:textId="77777777" w:rsidR="00CF74E8" w:rsidRDefault="00CF74E8" w:rsidP="00CF74E8">
      <w:pPr>
        <w:spacing w:line="480" w:lineRule="auto"/>
        <w:jc w:val="center"/>
        <w:rPr>
          <w:b/>
        </w:rPr>
      </w:pPr>
      <w:r>
        <w:rPr>
          <w:b/>
        </w:rPr>
        <w:t>Multivariate joint modeling to identify markers of growth and lung function decline that predict cystic fibrosis pulmonary exacerbation onset</w:t>
      </w:r>
    </w:p>
    <w:p w14:paraId="1AEB175B" w14:textId="77777777" w:rsidR="00902963" w:rsidRDefault="00902963" w:rsidP="00395D89">
      <w:pPr>
        <w:spacing w:line="480" w:lineRule="auto"/>
      </w:pPr>
      <w:bookmarkStart w:id="1" w:name="_GoBack"/>
      <w:bookmarkEnd w:id="1"/>
    </w:p>
    <w:p w14:paraId="47EBBFEC" w14:textId="77777777" w:rsidR="00902963" w:rsidRPr="00CB4FCC" w:rsidRDefault="00902963" w:rsidP="00395D89">
      <w:pPr>
        <w:spacing w:line="480" w:lineRule="auto"/>
        <w:jc w:val="center"/>
        <w:rPr>
          <w:b/>
        </w:rPr>
      </w:pPr>
      <w:r w:rsidRPr="00CB4FCC">
        <w:rPr>
          <w:b/>
        </w:rPr>
        <w:t>Andrinopoulou, E.R., Clancy, J.P., &amp; Szczesniak, R.D.</w:t>
      </w:r>
    </w:p>
    <w:p w14:paraId="3A2E8D9D" w14:textId="77777777" w:rsidR="00902963" w:rsidRDefault="00902963" w:rsidP="00395D89">
      <w:pPr>
        <w:spacing w:line="480" w:lineRule="auto"/>
      </w:pPr>
      <w:r w:rsidRPr="00CB4FCC">
        <w:rPr>
          <w:b/>
        </w:rPr>
        <w:t>Overview of Tables:</w:t>
      </w:r>
      <w:r>
        <w:t xml:space="preserve"> Results for each </w:t>
      </w:r>
      <w:proofErr w:type="spellStart"/>
      <w:r>
        <w:t>submodel</w:t>
      </w:r>
      <w:proofErr w:type="spellEnd"/>
      <w:r>
        <w:t xml:space="preserve"> are expressed as posterior means and standard errors (SEs) from each Gibbs sampler used to estimate the joint models. </w:t>
      </w:r>
    </w:p>
    <w:p w14:paraId="26FB8173" w14:textId="77777777" w:rsidR="00CB4FCC" w:rsidRPr="00CB4FCC" w:rsidRDefault="00CB4FCC" w:rsidP="00395D89">
      <w:pPr>
        <w:spacing w:line="480" w:lineRule="auto"/>
        <w:rPr>
          <w:b/>
        </w:rPr>
      </w:pPr>
      <w:r w:rsidRPr="00CB4FCC">
        <w:rPr>
          <w:b/>
        </w:rPr>
        <w:t>Abbreviations:</w:t>
      </w:r>
      <w:r>
        <w:rPr>
          <w:b/>
        </w:rPr>
        <w:t xml:space="preserve"> </w:t>
      </w:r>
    </w:p>
    <w:p w14:paraId="19A1E236" w14:textId="77777777" w:rsidR="00CB4FCC" w:rsidRPr="00CB4FCC" w:rsidRDefault="00CB4FCC" w:rsidP="00395D89">
      <w:pPr>
        <w:spacing w:line="480" w:lineRule="auto"/>
        <w:rPr>
          <w:b/>
        </w:rPr>
      </w:pPr>
      <w:r w:rsidRPr="00CB4FCC">
        <w:rPr>
          <w:b/>
        </w:rPr>
        <w:t>Table of Contents</w:t>
      </w:r>
      <w:r w:rsidR="0019161C">
        <w:rPr>
          <w:b/>
        </w:rPr>
        <w:t xml:space="preserve"> for Joint Models</w:t>
      </w:r>
      <w:r w:rsidRPr="00CB4FCC">
        <w:rPr>
          <w:b/>
        </w:rPr>
        <w:t>:</w:t>
      </w:r>
    </w:p>
    <w:p w14:paraId="726FE564" w14:textId="77777777" w:rsidR="0019161C" w:rsidRPr="000234B4" w:rsidRDefault="0019161C" w:rsidP="0019161C">
      <w:r w:rsidRPr="000234B4">
        <w:t>Table S1: FEV1 and PE onset</w:t>
      </w:r>
    </w:p>
    <w:p w14:paraId="49C01ADF" w14:textId="77777777" w:rsidR="0019161C" w:rsidRPr="000234B4" w:rsidRDefault="0019161C" w:rsidP="0019161C">
      <w:r w:rsidRPr="000234B4">
        <w:t xml:space="preserve">Table S2: FEV1, </w:t>
      </w:r>
      <w:proofErr w:type="spellStart"/>
      <w:r w:rsidRPr="000234B4">
        <w:t>BMIp</w:t>
      </w:r>
      <w:proofErr w:type="spellEnd"/>
      <w:r w:rsidRPr="000234B4">
        <w:t xml:space="preserve"> and PE onset</w:t>
      </w:r>
    </w:p>
    <w:p w14:paraId="69D3CC6E" w14:textId="77777777" w:rsidR="0019161C" w:rsidRPr="000234B4" w:rsidRDefault="0019161C" w:rsidP="0019161C">
      <w:r w:rsidRPr="000234B4">
        <w:t>Table S3: FEV1, HFA and PE onset</w:t>
      </w:r>
    </w:p>
    <w:p w14:paraId="7D56759E" w14:textId="77777777" w:rsidR="0019161C" w:rsidRPr="000234B4" w:rsidRDefault="0019161C" w:rsidP="0019161C">
      <w:r w:rsidRPr="000234B4">
        <w:t>Table S4: FEV1, WFA and PE onset</w:t>
      </w:r>
    </w:p>
    <w:p w14:paraId="78EB308C" w14:textId="77777777" w:rsidR="0019161C" w:rsidRPr="000234B4" w:rsidRDefault="0019161C" w:rsidP="0019161C">
      <w:r w:rsidRPr="000234B4">
        <w:t>Table S5: FEV1, WFA, HFA and PE onset</w:t>
      </w:r>
    </w:p>
    <w:p w14:paraId="71B25854" w14:textId="77777777" w:rsidR="0019161C" w:rsidRPr="00FB5B75" w:rsidRDefault="0019161C" w:rsidP="0019161C">
      <w:pPr>
        <w:rPr>
          <w:b/>
        </w:rPr>
      </w:pPr>
    </w:p>
    <w:p w14:paraId="61F376E4" w14:textId="77777777" w:rsidR="0019161C" w:rsidRPr="00FB5B75" w:rsidRDefault="0019161C" w:rsidP="0019161C">
      <w:pPr>
        <w:spacing w:line="480" w:lineRule="auto"/>
        <w:rPr>
          <w:b/>
        </w:rPr>
      </w:pPr>
    </w:p>
    <w:p w14:paraId="5424E3B7" w14:textId="77777777" w:rsidR="00CB4FCC" w:rsidRDefault="00CB4FCC" w:rsidP="00395D89">
      <w:pPr>
        <w:spacing w:line="480" w:lineRule="auto"/>
      </w:pPr>
    </w:p>
    <w:p w14:paraId="2640C9FC" w14:textId="77777777" w:rsidR="0019161C" w:rsidRDefault="0019161C">
      <w:pPr>
        <w:rPr>
          <w:b/>
        </w:rPr>
      </w:pPr>
      <w:r>
        <w:rPr>
          <w:b/>
        </w:rPr>
        <w:br w:type="page"/>
      </w:r>
    </w:p>
    <w:p w14:paraId="1E918E9B" w14:textId="77777777" w:rsidR="00902963" w:rsidRPr="00FB5B75" w:rsidRDefault="00902963" w:rsidP="00395D89">
      <w:pPr>
        <w:spacing w:line="480" w:lineRule="auto"/>
        <w:rPr>
          <w:b/>
        </w:rPr>
      </w:pPr>
      <w:r w:rsidRPr="00FB5B75">
        <w:rPr>
          <w:b/>
        </w:rPr>
        <w:lastRenderedPageBreak/>
        <w:t>Table S1: Joint Model with Longitudinal FEV1 and PE onset</w:t>
      </w:r>
    </w:p>
    <w:p w14:paraId="5118A3C7" w14:textId="77777777" w:rsidR="00902963" w:rsidRDefault="00902963" w:rsidP="00902963">
      <w:pPr>
        <w:pStyle w:val="TableCaption"/>
      </w:pPr>
      <w:r>
        <w:t xml:space="preserve">FEV1 </w:t>
      </w:r>
      <w:proofErr w:type="spellStart"/>
      <w:r>
        <w:t>Submodel</w:t>
      </w:r>
      <w:proofErr w:type="spellEnd"/>
      <w:r>
        <w:t>:</w:t>
      </w:r>
    </w:p>
    <w:tbl>
      <w:tblPr>
        <w:tblW w:w="43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FEV1:"/>
      </w:tblPr>
      <w:tblGrid>
        <w:gridCol w:w="3524"/>
        <w:gridCol w:w="2621"/>
        <w:gridCol w:w="806"/>
        <w:gridCol w:w="1260"/>
      </w:tblGrid>
      <w:tr w:rsidR="006534E2" w:rsidRPr="00E90623" w14:paraId="50052B23" w14:textId="77777777" w:rsidTr="006534E2">
        <w:trPr>
          <w:tblHeader/>
        </w:trPr>
        <w:tc>
          <w:tcPr>
            <w:tcW w:w="0" w:type="auto"/>
            <w:vAlign w:val="bottom"/>
          </w:tcPr>
          <w:p w14:paraId="394FF078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C90A01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Parameter Estimate</w:t>
            </w:r>
          </w:p>
        </w:tc>
        <w:tc>
          <w:tcPr>
            <w:tcW w:w="0" w:type="auto"/>
            <w:vAlign w:val="bottom"/>
          </w:tcPr>
          <w:p w14:paraId="1D919D1C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bottom"/>
          </w:tcPr>
          <w:p w14:paraId="7644FF5B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P-value</w:t>
            </w:r>
          </w:p>
        </w:tc>
      </w:tr>
      <w:tr w:rsidR="00726899" w:rsidRPr="00E90623" w14:paraId="3C677045" w14:textId="77777777" w:rsidTr="00D95520">
        <w:tc>
          <w:tcPr>
            <w:tcW w:w="0" w:type="auto"/>
          </w:tcPr>
          <w:p w14:paraId="7154B8E6" w14:textId="77777777" w:rsidR="00726899" w:rsidRPr="00E90623" w:rsidRDefault="00D95520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14:paraId="5A4651EE" w14:textId="77777777" w:rsidR="00726899" w:rsidRPr="00E90623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76.77</w:t>
            </w:r>
          </w:p>
        </w:tc>
        <w:tc>
          <w:tcPr>
            <w:tcW w:w="0" w:type="auto"/>
          </w:tcPr>
          <w:p w14:paraId="56C1F366" w14:textId="77777777" w:rsidR="00726899" w:rsidRPr="00E90623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69A36505" w14:textId="77777777" w:rsidR="00726899" w:rsidRPr="00E90623" w:rsidRDefault="00D95520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&lt;0.0001</w:t>
            </w:r>
          </w:p>
        </w:tc>
      </w:tr>
      <w:tr w:rsidR="006534E2" w:rsidRPr="00E90623" w14:paraId="0286A593" w14:textId="77777777" w:rsidTr="00D95520">
        <w:tc>
          <w:tcPr>
            <w:tcW w:w="0" w:type="auto"/>
          </w:tcPr>
          <w:p w14:paraId="674ADFC8" w14:textId="77777777" w:rsidR="006534E2" w:rsidRPr="00E90623" w:rsidRDefault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Age-related spline terms</w:t>
            </w:r>
          </w:p>
        </w:tc>
        <w:tc>
          <w:tcPr>
            <w:tcW w:w="0" w:type="auto"/>
          </w:tcPr>
          <w:p w14:paraId="3E77D7E5" w14:textId="77777777" w:rsidR="006534E2" w:rsidRPr="00E90623" w:rsidRDefault="006534E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6A236AC" w14:textId="77777777" w:rsidR="006534E2" w:rsidRPr="00E90623" w:rsidRDefault="006534E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182D16" w14:textId="77777777" w:rsidR="006534E2" w:rsidRPr="00E90623" w:rsidRDefault="006534E2">
            <w:pPr>
              <w:pStyle w:val="Compact"/>
              <w:rPr>
                <w:sz w:val="20"/>
                <w:szCs w:val="20"/>
              </w:rPr>
            </w:pPr>
          </w:p>
        </w:tc>
      </w:tr>
      <w:tr w:rsidR="006534E2" w:rsidRPr="00E90623" w14:paraId="2481A355" w14:textId="77777777" w:rsidTr="00D95520">
        <w:tc>
          <w:tcPr>
            <w:tcW w:w="0" w:type="auto"/>
          </w:tcPr>
          <w:p w14:paraId="028AA031" w14:textId="77777777" w:rsidR="006534E2" w:rsidRPr="00E90623" w:rsidRDefault="000E68DF" w:rsidP="006534E2">
            <w:pPr>
              <w:pStyle w:val="Compact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B35C048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0.97</w:t>
            </w:r>
          </w:p>
        </w:tc>
        <w:tc>
          <w:tcPr>
            <w:tcW w:w="0" w:type="auto"/>
          </w:tcPr>
          <w:p w14:paraId="381E72E8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032B0594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945</w:t>
            </w:r>
          </w:p>
        </w:tc>
      </w:tr>
      <w:tr w:rsidR="006534E2" w:rsidRPr="00E90623" w14:paraId="4140A408" w14:textId="77777777" w:rsidTr="00D95520">
        <w:tc>
          <w:tcPr>
            <w:tcW w:w="0" w:type="auto"/>
          </w:tcPr>
          <w:p w14:paraId="1C63BFF0" w14:textId="77777777" w:rsidR="006534E2" w:rsidRPr="00E90623" w:rsidRDefault="000E68DF" w:rsidP="006534E2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546B7FE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2.89</w:t>
            </w:r>
          </w:p>
        </w:tc>
        <w:tc>
          <w:tcPr>
            <w:tcW w:w="0" w:type="auto"/>
          </w:tcPr>
          <w:p w14:paraId="650D7EE3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51C9AEB8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662</w:t>
            </w:r>
          </w:p>
        </w:tc>
      </w:tr>
      <w:tr w:rsidR="006534E2" w:rsidRPr="00E90623" w14:paraId="687F0CAE" w14:textId="77777777" w:rsidTr="00D95520">
        <w:tc>
          <w:tcPr>
            <w:tcW w:w="0" w:type="auto"/>
          </w:tcPr>
          <w:p w14:paraId="67E1A2EB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FB19E1E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14.69</w:t>
            </w:r>
          </w:p>
        </w:tc>
        <w:tc>
          <w:tcPr>
            <w:tcW w:w="0" w:type="auto"/>
          </w:tcPr>
          <w:p w14:paraId="4C0BAF60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7753E4D7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023</w:t>
            </w:r>
          </w:p>
        </w:tc>
      </w:tr>
      <w:tr w:rsidR="006534E2" w:rsidRPr="00E90623" w14:paraId="1B428075" w14:textId="77777777" w:rsidTr="00D95520">
        <w:tc>
          <w:tcPr>
            <w:tcW w:w="0" w:type="auto"/>
          </w:tcPr>
          <w:p w14:paraId="6D1663B9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Genotype</w:t>
            </w:r>
          </w:p>
        </w:tc>
        <w:tc>
          <w:tcPr>
            <w:tcW w:w="0" w:type="auto"/>
          </w:tcPr>
          <w:p w14:paraId="0EFC9B5C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BE0C24F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88B18C8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</w:p>
        </w:tc>
      </w:tr>
      <w:tr w:rsidR="006534E2" w:rsidRPr="00E90623" w14:paraId="737C2ADB" w14:textId="77777777" w:rsidTr="00D95520">
        <w:tc>
          <w:tcPr>
            <w:tcW w:w="0" w:type="auto"/>
          </w:tcPr>
          <w:p w14:paraId="6146CD23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Heterozygous</w:t>
            </w:r>
          </w:p>
        </w:tc>
        <w:tc>
          <w:tcPr>
            <w:tcW w:w="0" w:type="auto"/>
          </w:tcPr>
          <w:p w14:paraId="7438A03D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1.41</w:t>
            </w:r>
          </w:p>
        </w:tc>
        <w:tc>
          <w:tcPr>
            <w:tcW w:w="0" w:type="auto"/>
          </w:tcPr>
          <w:p w14:paraId="3B682CE9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268FBE16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099</w:t>
            </w:r>
          </w:p>
        </w:tc>
      </w:tr>
      <w:tr w:rsidR="006534E2" w:rsidRPr="00E90623" w14:paraId="1BAB2961" w14:textId="77777777" w:rsidTr="00D95520">
        <w:tc>
          <w:tcPr>
            <w:tcW w:w="0" w:type="auto"/>
          </w:tcPr>
          <w:p w14:paraId="7D84FDBB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None/Unknown</w:t>
            </w:r>
          </w:p>
        </w:tc>
        <w:tc>
          <w:tcPr>
            <w:tcW w:w="0" w:type="auto"/>
          </w:tcPr>
          <w:p w14:paraId="7206D79B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1.13</w:t>
            </w:r>
          </w:p>
        </w:tc>
        <w:tc>
          <w:tcPr>
            <w:tcW w:w="0" w:type="auto"/>
          </w:tcPr>
          <w:p w14:paraId="0B8A4C13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539524A1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519</w:t>
            </w:r>
          </w:p>
        </w:tc>
      </w:tr>
      <w:tr w:rsidR="006534E2" w:rsidRPr="00E90623" w14:paraId="428A41FF" w14:textId="77777777" w:rsidTr="00D95520">
        <w:tc>
          <w:tcPr>
            <w:tcW w:w="0" w:type="auto"/>
          </w:tcPr>
          <w:p w14:paraId="105F2F81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Ref: Homozygous</w:t>
            </w:r>
          </w:p>
        </w:tc>
        <w:tc>
          <w:tcPr>
            <w:tcW w:w="0" w:type="auto"/>
          </w:tcPr>
          <w:p w14:paraId="2EAE235C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8F3C70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0E817C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</w:p>
        </w:tc>
      </w:tr>
      <w:tr w:rsidR="006534E2" w:rsidRPr="00E90623" w14:paraId="69AE6A81" w14:textId="77777777" w:rsidTr="00D95520">
        <w:tc>
          <w:tcPr>
            <w:tcW w:w="0" w:type="auto"/>
          </w:tcPr>
          <w:p w14:paraId="4D12A635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5F7F1F89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14:paraId="2AE9B445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62B58B50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560</w:t>
            </w:r>
          </w:p>
        </w:tc>
      </w:tr>
      <w:tr w:rsidR="006534E2" w:rsidRPr="00E90623" w14:paraId="0AB2FF23" w14:textId="77777777" w:rsidTr="00D95520">
        <w:tc>
          <w:tcPr>
            <w:tcW w:w="0" w:type="auto"/>
          </w:tcPr>
          <w:p w14:paraId="6338CD06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Hispanic Ethnicity</w:t>
            </w:r>
          </w:p>
        </w:tc>
        <w:tc>
          <w:tcPr>
            <w:tcW w:w="0" w:type="auto"/>
          </w:tcPr>
          <w:p w14:paraId="151E4A2E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6.33</w:t>
            </w:r>
          </w:p>
        </w:tc>
        <w:tc>
          <w:tcPr>
            <w:tcW w:w="0" w:type="auto"/>
          </w:tcPr>
          <w:p w14:paraId="461088DF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035FBBC4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&lt;0.0001</w:t>
            </w:r>
          </w:p>
        </w:tc>
      </w:tr>
      <w:tr w:rsidR="00726899" w:rsidRPr="00E90623" w14:paraId="6EFF6858" w14:textId="77777777" w:rsidTr="00D95520">
        <w:tc>
          <w:tcPr>
            <w:tcW w:w="0" w:type="auto"/>
          </w:tcPr>
          <w:p w14:paraId="0FF28648" w14:textId="77777777" w:rsidR="00726899" w:rsidRPr="00E90623" w:rsidRDefault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Low SES</w:t>
            </w:r>
          </w:p>
        </w:tc>
        <w:tc>
          <w:tcPr>
            <w:tcW w:w="0" w:type="auto"/>
          </w:tcPr>
          <w:p w14:paraId="66164435" w14:textId="77777777" w:rsidR="00726899" w:rsidRPr="00E90623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0.39</w:t>
            </w:r>
          </w:p>
        </w:tc>
        <w:tc>
          <w:tcPr>
            <w:tcW w:w="0" w:type="auto"/>
          </w:tcPr>
          <w:p w14:paraId="7F438D1A" w14:textId="77777777" w:rsidR="00726899" w:rsidRPr="00E90623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D891535" w14:textId="77777777" w:rsidR="00726899" w:rsidRPr="00E90623" w:rsidRDefault="00D95520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003</w:t>
            </w:r>
          </w:p>
        </w:tc>
      </w:tr>
      <w:tr w:rsidR="006534E2" w:rsidRPr="00E90623" w14:paraId="1F8B95E7" w14:textId="77777777" w:rsidTr="00D95520">
        <w:tc>
          <w:tcPr>
            <w:tcW w:w="0" w:type="auto"/>
          </w:tcPr>
          <w:p w14:paraId="5752ECDB" w14:textId="77777777" w:rsidR="006534E2" w:rsidRPr="00E90623" w:rsidRDefault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Birth Cohort</w:t>
            </w:r>
          </w:p>
        </w:tc>
        <w:tc>
          <w:tcPr>
            <w:tcW w:w="0" w:type="auto"/>
          </w:tcPr>
          <w:p w14:paraId="23557530" w14:textId="77777777" w:rsidR="006534E2" w:rsidRPr="00E90623" w:rsidRDefault="006534E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7D6DEF" w14:textId="77777777" w:rsidR="006534E2" w:rsidRPr="00E90623" w:rsidRDefault="006534E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EF25D8" w14:textId="77777777" w:rsidR="006534E2" w:rsidRPr="00E90623" w:rsidRDefault="006534E2">
            <w:pPr>
              <w:pStyle w:val="Compact"/>
              <w:rPr>
                <w:sz w:val="20"/>
                <w:szCs w:val="20"/>
              </w:rPr>
            </w:pPr>
          </w:p>
        </w:tc>
      </w:tr>
      <w:tr w:rsidR="006534E2" w:rsidRPr="00E90623" w14:paraId="053A1D74" w14:textId="77777777" w:rsidTr="00D95520">
        <w:tc>
          <w:tcPr>
            <w:tcW w:w="0" w:type="auto"/>
          </w:tcPr>
          <w:p w14:paraId="49028EDE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81 – 1989</w:t>
            </w:r>
          </w:p>
        </w:tc>
        <w:tc>
          <w:tcPr>
            <w:tcW w:w="0" w:type="auto"/>
          </w:tcPr>
          <w:p w14:paraId="022FAD39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4.63</w:t>
            </w:r>
          </w:p>
        </w:tc>
        <w:tc>
          <w:tcPr>
            <w:tcW w:w="0" w:type="auto"/>
          </w:tcPr>
          <w:p w14:paraId="7A151DA0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14:paraId="171E6CA1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213</w:t>
            </w:r>
          </w:p>
        </w:tc>
      </w:tr>
      <w:tr w:rsidR="006534E2" w:rsidRPr="00E90623" w14:paraId="509F2BD5" w14:textId="77777777" w:rsidTr="00D95520">
        <w:tc>
          <w:tcPr>
            <w:tcW w:w="0" w:type="auto"/>
          </w:tcPr>
          <w:p w14:paraId="2188B120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90 – 1994 </w:t>
            </w:r>
          </w:p>
        </w:tc>
        <w:tc>
          <w:tcPr>
            <w:tcW w:w="0" w:type="auto"/>
          </w:tcPr>
          <w:p w14:paraId="13FFE521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6.27</w:t>
            </w:r>
          </w:p>
        </w:tc>
        <w:tc>
          <w:tcPr>
            <w:tcW w:w="0" w:type="auto"/>
          </w:tcPr>
          <w:p w14:paraId="5B05E7EC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0C9F26C6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041</w:t>
            </w:r>
          </w:p>
        </w:tc>
      </w:tr>
      <w:tr w:rsidR="006534E2" w:rsidRPr="00E90623" w14:paraId="3A5DE140" w14:textId="77777777" w:rsidTr="00D95520">
        <w:tc>
          <w:tcPr>
            <w:tcW w:w="0" w:type="auto"/>
          </w:tcPr>
          <w:p w14:paraId="0561632C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95 – 1999 </w:t>
            </w:r>
          </w:p>
        </w:tc>
        <w:tc>
          <w:tcPr>
            <w:tcW w:w="0" w:type="auto"/>
          </w:tcPr>
          <w:p w14:paraId="04264BD5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9.36</w:t>
            </w:r>
          </w:p>
        </w:tc>
        <w:tc>
          <w:tcPr>
            <w:tcW w:w="0" w:type="auto"/>
          </w:tcPr>
          <w:p w14:paraId="4C37CA5F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135B8DDC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&lt;0.0001</w:t>
            </w:r>
          </w:p>
        </w:tc>
      </w:tr>
      <w:tr w:rsidR="006534E2" w:rsidRPr="00E90623" w14:paraId="1C90555E" w14:textId="77777777" w:rsidTr="00D95520">
        <w:tc>
          <w:tcPr>
            <w:tcW w:w="0" w:type="auto"/>
          </w:tcPr>
          <w:p w14:paraId="3E973429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&gt; 1999 </w:t>
            </w:r>
          </w:p>
        </w:tc>
        <w:tc>
          <w:tcPr>
            <w:tcW w:w="0" w:type="auto"/>
          </w:tcPr>
          <w:p w14:paraId="49B8CF8D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11.52</w:t>
            </w:r>
          </w:p>
        </w:tc>
        <w:tc>
          <w:tcPr>
            <w:tcW w:w="0" w:type="auto"/>
          </w:tcPr>
          <w:p w14:paraId="51FF3913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473D7A79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&lt;0.0001</w:t>
            </w:r>
          </w:p>
        </w:tc>
      </w:tr>
      <w:tr w:rsidR="006534E2" w:rsidRPr="00E90623" w14:paraId="0516306B" w14:textId="77777777" w:rsidTr="00D95520">
        <w:tc>
          <w:tcPr>
            <w:tcW w:w="0" w:type="auto"/>
          </w:tcPr>
          <w:p w14:paraId="6827AFB8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Ref: &lt; 1981</w:t>
            </w:r>
          </w:p>
        </w:tc>
        <w:tc>
          <w:tcPr>
            <w:tcW w:w="0" w:type="auto"/>
          </w:tcPr>
          <w:p w14:paraId="558D0500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E05C511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65DE83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</w:p>
        </w:tc>
      </w:tr>
      <w:tr w:rsidR="00726899" w:rsidRPr="00E90623" w14:paraId="0A0DF522" w14:textId="77777777" w:rsidTr="00D95520">
        <w:tc>
          <w:tcPr>
            <w:tcW w:w="0" w:type="auto"/>
          </w:tcPr>
          <w:p w14:paraId="3F4C30C5" w14:textId="77777777" w:rsidR="00726899" w:rsidRPr="00E90623" w:rsidRDefault="00D95520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MRSA</w:t>
            </w:r>
          </w:p>
        </w:tc>
        <w:tc>
          <w:tcPr>
            <w:tcW w:w="0" w:type="auto"/>
          </w:tcPr>
          <w:p w14:paraId="68F7BC5F" w14:textId="77777777" w:rsidR="00726899" w:rsidRPr="00E90623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0.90</w:t>
            </w:r>
          </w:p>
        </w:tc>
        <w:tc>
          <w:tcPr>
            <w:tcW w:w="0" w:type="auto"/>
          </w:tcPr>
          <w:p w14:paraId="03027B4E" w14:textId="77777777" w:rsidR="00726899" w:rsidRPr="00E90623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1411D4E" w14:textId="77777777" w:rsidR="00726899" w:rsidRPr="00E90623" w:rsidRDefault="00D95520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&lt;0.0001</w:t>
            </w:r>
          </w:p>
        </w:tc>
      </w:tr>
      <w:tr w:rsidR="00726899" w:rsidRPr="00E90623" w14:paraId="02C23A78" w14:textId="77777777" w:rsidTr="00D95520">
        <w:tc>
          <w:tcPr>
            <w:tcW w:w="0" w:type="auto"/>
          </w:tcPr>
          <w:p w14:paraId="5481E1E2" w14:textId="77777777" w:rsidR="00726899" w:rsidRPr="00E90623" w:rsidRDefault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P</w:t>
            </w:r>
            <w:r w:rsidR="00D95520" w:rsidRPr="00E90623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15C36E5A" w14:textId="77777777" w:rsidR="00726899" w:rsidRPr="00E90623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0.43</w:t>
            </w:r>
          </w:p>
        </w:tc>
        <w:tc>
          <w:tcPr>
            <w:tcW w:w="0" w:type="auto"/>
          </w:tcPr>
          <w:p w14:paraId="056D1E9B" w14:textId="77777777" w:rsidR="00726899" w:rsidRPr="00E90623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463BE4B8" w14:textId="77777777" w:rsidR="00726899" w:rsidRPr="00E90623" w:rsidRDefault="00D95520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058</w:t>
            </w:r>
          </w:p>
        </w:tc>
      </w:tr>
      <w:tr w:rsidR="00726899" w:rsidRPr="00E90623" w14:paraId="2C34101C" w14:textId="77777777" w:rsidTr="00D95520">
        <w:tc>
          <w:tcPr>
            <w:tcW w:w="0" w:type="auto"/>
          </w:tcPr>
          <w:p w14:paraId="7049B5FA" w14:textId="77777777" w:rsidR="00726899" w:rsidRPr="00E90623" w:rsidRDefault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CFRD</w:t>
            </w:r>
          </w:p>
        </w:tc>
        <w:tc>
          <w:tcPr>
            <w:tcW w:w="0" w:type="auto"/>
          </w:tcPr>
          <w:p w14:paraId="56D7345A" w14:textId="77777777" w:rsidR="00726899" w:rsidRPr="00E90623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1.24</w:t>
            </w:r>
          </w:p>
        </w:tc>
        <w:tc>
          <w:tcPr>
            <w:tcW w:w="0" w:type="auto"/>
          </w:tcPr>
          <w:p w14:paraId="19004D45" w14:textId="77777777" w:rsidR="00726899" w:rsidRPr="00E90623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3BA10B1C" w14:textId="77777777" w:rsidR="00726899" w:rsidRPr="00E90623" w:rsidRDefault="00D95520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005</w:t>
            </w:r>
          </w:p>
        </w:tc>
      </w:tr>
      <w:tr w:rsidR="00726899" w:rsidRPr="00E90623" w14:paraId="7BD4207E" w14:textId="77777777" w:rsidTr="00D95520">
        <w:tc>
          <w:tcPr>
            <w:tcW w:w="0" w:type="auto"/>
          </w:tcPr>
          <w:p w14:paraId="645ABAF7" w14:textId="77777777" w:rsidR="00726899" w:rsidRPr="00E90623" w:rsidRDefault="00D95520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On</w:t>
            </w:r>
            <w:r w:rsidR="006534E2" w:rsidRPr="00E90623">
              <w:rPr>
                <w:sz w:val="20"/>
                <w:szCs w:val="20"/>
              </w:rPr>
              <w:t xml:space="preserve"> pancreatic e</w:t>
            </w:r>
            <w:r w:rsidRPr="00E90623">
              <w:rPr>
                <w:sz w:val="20"/>
                <w:szCs w:val="20"/>
              </w:rPr>
              <w:t>nzymes</w:t>
            </w:r>
          </w:p>
        </w:tc>
        <w:tc>
          <w:tcPr>
            <w:tcW w:w="0" w:type="auto"/>
          </w:tcPr>
          <w:p w14:paraId="07C389CC" w14:textId="77777777" w:rsidR="00726899" w:rsidRPr="00E90623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738A1872" w14:textId="77777777" w:rsidR="00726899" w:rsidRPr="00E90623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13D8B63E" w14:textId="77777777" w:rsidR="00726899" w:rsidRPr="00E90623" w:rsidRDefault="00D95520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&lt;0.0001</w:t>
            </w:r>
          </w:p>
        </w:tc>
      </w:tr>
      <w:tr w:rsidR="00726899" w:rsidRPr="00E90623" w14:paraId="4BDA2FCC" w14:textId="77777777" w:rsidTr="00D95520">
        <w:tc>
          <w:tcPr>
            <w:tcW w:w="0" w:type="auto"/>
          </w:tcPr>
          <w:p w14:paraId="13EF75EA" w14:textId="77777777" w:rsidR="00726899" w:rsidRPr="00E90623" w:rsidRDefault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</w:p>
        </w:tc>
        <w:tc>
          <w:tcPr>
            <w:tcW w:w="0" w:type="auto"/>
          </w:tcPr>
          <w:p w14:paraId="648B5A76" w14:textId="77777777" w:rsidR="00726899" w:rsidRPr="00E90623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511A5382" w14:textId="77777777" w:rsidR="00726899" w:rsidRPr="00E90623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7A02789E" w14:textId="77777777" w:rsidR="00726899" w:rsidRPr="00E90623" w:rsidRDefault="00D95520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231</w:t>
            </w:r>
          </w:p>
        </w:tc>
      </w:tr>
      <w:tr w:rsidR="006534E2" w:rsidRPr="00E90623" w14:paraId="65D7264E" w14:textId="77777777" w:rsidTr="00D95520">
        <w:tc>
          <w:tcPr>
            <w:tcW w:w="0" w:type="auto"/>
          </w:tcPr>
          <w:p w14:paraId="0C687C41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51C8756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1280D892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740102D9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904</w:t>
            </w:r>
          </w:p>
        </w:tc>
      </w:tr>
      <w:tr w:rsidR="006534E2" w:rsidRPr="00E90623" w14:paraId="11CFC4FC" w14:textId="77777777" w:rsidTr="00D95520">
        <w:tc>
          <w:tcPr>
            <w:tcW w:w="0" w:type="auto"/>
          </w:tcPr>
          <w:p w14:paraId="09E578B3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C631010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1.41</w:t>
            </w:r>
          </w:p>
        </w:tc>
        <w:tc>
          <w:tcPr>
            <w:tcW w:w="0" w:type="auto"/>
          </w:tcPr>
          <w:p w14:paraId="4F6BF7AD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7C0974B9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396</w:t>
            </w:r>
          </w:p>
        </w:tc>
      </w:tr>
      <w:tr w:rsidR="006534E2" w:rsidRPr="00E90623" w14:paraId="2DCD4BC3" w14:textId="77777777" w:rsidTr="00D95520">
        <w:tc>
          <w:tcPr>
            <w:tcW w:w="0" w:type="auto"/>
          </w:tcPr>
          <w:p w14:paraId="6AC4C10D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C8B880E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1.88</w:t>
            </w:r>
          </w:p>
        </w:tc>
        <w:tc>
          <w:tcPr>
            <w:tcW w:w="0" w:type="auto"/>
          </w:tcPr>
          <w:p w14:paraId="5FEF493E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46</w:t>
            </w:r>
          </w:p>
        </w:tc>
        <w:tc>
          <w:tcPr>
            <w:tcW w:w="0" w:type="auto"/>
          </w:tcPr>
          <w:p w14:paraId="79D9A64A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238</w:t>
            </w:r>
          </w:p>
        </w:tc>
      </w:tr>
      <w:tr w:rsidR="006534E2" w:rsidRPr="00E90623" w14:paraId="4E08ADAD" w14:textId="77777777" w:rsidTr="00D95520">
        <w:tc>
          <w:tcPr>
            <w:tcW w:w="0" w:type="auto"/>
          </w:tcPr>
          <w:p w14:paraId="37E03A74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A725618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2.10</w:t>
            </w:r>
          </w:p>
        </w:tc>
        <w:tc>
          <w:tcPr>
            <w:tcW w:w="0" w:type="auto"/>
          </w:tcPr>
          <w:p w14:paraId="6F5DB25A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78902C84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330</w:t>
            </w:r>
          </w:p>
        </w:tc>
      </w:tr>
      <w:tr w:rsidR="006534E2" w:rsidRPr="00E90623" w14:paraId="4BC5665D" w14:textId="77777777" w:rsidTr="00D95520">
        <w:tc>
          <w:tcPr>
            <w:tcW w:w="0" w:type="auto"/>
          </w:tcPr>
          <w:p w14:paraId="3DFBAB14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w:lastRenderedPageBreak/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D322E9D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lastRenderedPageBreak/>
              <w:t>4.66</w:t>
            </w:r>
          </w:p>
        </w:tc>
        <w:tc>
          <w:tcPr>
            <w:tcW w:w="0" w:type="auto"/>
          </w:tcPr>
          <w:p w14:paraId="7933081C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1.88</w:t>
            </w:r>
          </w:p>
        </w:tc>
        <w:tc>
          <w:tcPr>
            <w:tcW w:w="0" w:type="auto"/>
          </w:tcPr>
          <w:p w14:paraId="35CB1A86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321</w:t>
            </w:r>
          </w:p>
        </w:tc>
      </w:tr>
      <w:tr w:rsidR="006534E2" w:rsidRPr="00E90623" w14:paraId="6D517B00" w14:textId="77777777" w:rsidTr="00D95520">
        <w:tc>
          <w:tcPr>
            <w:tcW w:w="0" w:type="auto"/>
          </w:tcPr>
          <w:p w14:paraId="6EF4D5E6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53D617D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6.01</w:t>
            </w:r>
          </w:p>
        </w:tc>
        <w:tc>
          <w:tcPr>
            <w:tcW w:w="0" w:type="auto"/>
          </w:tcPr>
          <w:p w14:paraId="6ED1AAAF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7C8DF734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&lt;0.0001</w:t>
            </w:r>
          </w:p>
        </w:tc>
      </w:tr>
      <w:tr w:rsidR="006534E2" w:rsidRPr="00E90623" w14:paraId="4BED6AC1" w14:textId="77777777" w:rsidTr="00D95520">
        <w:tc>
          <w:tcPr>
            <w:tcW w:w="0" w:type="auto"/>
          </w:tcPr>
          <w:p w14:paraId="69E8AB9B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73CA402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4.13</w:t>
            </w:r>
          </w:p>
        </w:tc>
        <w:tc>
          <w:tcPr>
            <w:tcW w:w="0" w:type="auto"/>
          </w:tcPr>
          <w:p w14:paraId="3C6C9FD1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2E3BEC85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&lt;0.0001</w:t>
            </w:r>
          </w:p>
        </w:tc>
      </w:tr>
      <w:tr w:rsidR="006534E2" w:rsidRPr="00E90623" w14:paraId="75615759" w14:textId="77777777" w:rsidTr="00D95520">
        <w:tc>
          <w:tcPr>
            <w:tcW w:w="0" w:type="auto"/>
          </w:tcPr>
          <w:p w14:paraId="6E25500B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44B9C33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1.52</w:t>
            </w:r>
          </w:p>
        </w:tc>
        <w:tc>
          <w:tcPr>
            <w:tcW w:w="0" w:type="auto"/>
          </w:tcPr>
          <w:p w14:paraId="03B40E7F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14:paraId="2D9CD9EE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525</w:t>
            </w:r>
          </w:p>
        </w:tc>
      </w:tr>
      <w:tr w:rsidR="006534E2" w:rsidRPr="00E90623" w14:paraId="0AB22CAD" w14:textId="77777777" w:rsidTr="00D95520">
        <w:tc>
          <w:tcPr>
            <w:tcW w:w="0" w:type="auto"/>
          </w:tcPr>
          <w:p w14:paraId="3260F402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BC8CCBF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2.12</w:t>
            </w:r>
          </w:p>
        </w:tc>
        <w:tc>
          <w:tcPr>
            <w:tcW w:w="0" w:type="auto"/>
          </w:tcPr>
          <w:p w14:paraId="6163B3CB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48F56F0D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187</w:t>
            </w:r>
          </w:p>
        </w:tc>
      </w:tr>
      <w:tr w:rsidR="006534E2" w:rsidRPr="00E90623" w14:paraId="0CAC4818" w14:textId="77777777" w:rsidTr="00D95520">
        <w:tc>
          <w:tcPr>
            <w:tcW w:w="0" w:type="auto"/>
          </w:tcPr>
          <w:p w14:paraId="7068B25A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822E23B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1.48</w:t>
            </w:r>
          </w:p>
        </w:tc>
        <w:tc>
          <w:tcPr>
            <w:tcW w:w="0" w:type="auto"/>
          </w:tcPr>
          <w:p w14:paraId="5D4DB9F6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1.05</w:t>
            </w:r>
          </w:p>
        </w:tc>
        <w:tc>
          <w:tcPr>
            <w:tcW w:w="0" w:type="auto"/>
          </w:tcPr>
          <w:p w14:paraId="09E40BFB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663</w:t>
            </w:r>
          </w:p>
        </w:tc>
      </w:tr>
      <w:tr w:rsidR="006534E2" w:rsidRPr="00E90623" w14:paraId="611A94EA" w14:textId="77777777" w:rsidTr="00D95520">
        <w:tc>
          <w:tcPr>
            <w:tcW w:w="0" w:type="auto"/>
          </w:tcPr>
          <w:p w14:paraId="48568521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9030FE3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0.23</w:t>
            </w:r>
          </w:p>
        </w:tc>
        <w:tc>
          <w:tcPr>
            <w:tcW w:w="0" w:type="auto"/>
          </w:tcPr>
          <w:p w14:paraId="358577D1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5C526C88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932</w:t>
            </w:r>
          </w:p>
        </w:tc>
      </w:tr>
      <w:tr w:rsidR="006534E2" w:rsidRPr="00E90623" w14:paraId="5CCD42B3" w14:textId="77777777" w:rsidTr="00D95520">
        <w:tc>
          <w:tcPr>
            <w:tcW w:w="0" w:type="auto"/>
          </w:tcPr>
          <w:p w14:paraId="53CFCA58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4201A90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1.88</w:t>
            </w:r>
          </w:p>
        </w:tc>
        <w:tc>
          <w:tcPr>
            <w:tcW w:w="0" w:type="auto"/>
          </w:tcPr>
          <w:p w14:paraId="4EA7E41F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19E762FD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447</w:t>
            </w:r>
          </w:p>
        </w:tc>
      </w:tr>
      <w:tr w:rsidR="006534E2" w:rsidRPr="00E90623" w14:paraId="558473F9" w14:textId="77777777" w:rsidTr="00D95520">
        <w:tc>
          <w:tcPr>
            <w:tcW w:w="0" w:type="auto"/>
          </w:tcPr>
          <w:p w14:paraId="4984AF1C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Low S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FFCB089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1.45</w:t>
            </w:r>
          </w:p>
        </w:tc>
        <w:tc>
          <w:tcPr>
            <w:tcW w:w="0" w:type="auto"/>
          </w:tcPr>
          <w:p w14:paraId="5C0D416C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0393BB48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239</w:t>
            </w:r>
          </w:p>
        </w:tc>
      </w:tr>
      <w:tr w:rsidR="006534E2" w:rsidRPr="00E90623" w14:paraId="6F284041" w14:textId="77777777" w:rsidTr="00D95520">
        <w:tc>
          <w:tcPr>
            <w:tcW w:w="0" w:type="auto"/>
          </w:tcPr>
          <w:p w14:paraId="556207D9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Low SES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420D334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10.59</w:t>
            </w:r>
          </w:p>
        </w:tc>
        <w:tc>
          <w:tcPr>
            <w:tcW w:w="0" w:type="auto"/>
          </w:tcPr>
          <w:p w14:paraId="3A53473C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27E09E5E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&lt;0.0001</w:t>
            </w:r>
          </w:p>
        </w:tc>
      </w:tr>
      <w:tr w:rsidR="006534E2" w:rsidRPr="00E90623" w14:paraId="4894A7A5" w14:textId="77777777" w:rsidTr="00D95520">
        <w:tc>
          <w:tcPr>
            <w:tcW w:w="0" w:type="auto"/>
          </w:tcPr>
          <w:p w14:paraId="76360215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Low S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ADCA15D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4.25</w:t>
            </w:r>
          </w:p>
        </w:tc>
        <w:tc>
          <w:tcPr>
            <w:tcW w:w="0" w:type="auto"/>
          </w:tcPr>
          <w:p w14:paraId="6D2741D4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16154214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&lt;0.0001</w:t>
            </w:r>
          </w:p>
        </w:tc>
      </w:tr>
      <w:tr w:rsidR="00726899" w:rsidRPr="00E90623" w14:paraId="278F2D20" w14:textId="77777777" w:rsidTr="00D95520">
        <w:tc>
          <w:tcPr>
            <w:tcW w:w="0" w:type="auto"/>
          </w:tcPr>
          <w:p w14:paraId="09F04F7E" w14:textId="77777777" w:rsidR="00726899" w:rsidRPr="00E90623" w:rsidRDefault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3E53C4D" w14:textId="77777777" w:rsidR="00726899" w:rsidRPr="00E90623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2.18</w:t>
            </w:r>
          </w:p>
        </w:tc>
        <w:tc>
          <w:tcPr>
            <w:tcW w:w="0" w:type="auto"/>
          </w:tcPr>
          <w:p w14:paraId="0C470C39" w14:textId="77777777" w:rsidR="00726899" w:rsidRPr="00E90623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1CACADAB" w14:textId="77777777" w:rsidR="00726899" w:rsidRPr="00E90623" w:rsidRDefault="00D95520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524</w:t>
            </w:r>
          </w:p>
        </w:tc>
      </w:tr>
      <w:tr w:rsidR="006534E2" w:rsidRPr="00E90623" w14:paraId="7B6589B9" w14:textId="77777777" w:rsidTr="00D95520">
        <w:tc>
          <w:tcPr>
            <w:tcW w:w="0" w:type="auto"/>
          </w:tcPr>
          <w:p w14:paraId="3AC2DA59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21EB415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8.15</w:t>
            </w:r>
          </w:p>
        </w:tc>
        <w:tc>
          <w:tcPr>
            <w:tcW w:w="0" w:type="auto"/>
          </w:tcPr>
          <w:p w14:paraId="7EEF7B11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2.13</w:t>
            </w:r>
          </w:p>
        </w:tc>
        <w:tc>
          <w:tcPr>
            <w:tcW w:w="0" w:type="auto"/>
          </w:tcPr>
          <w:p w14:paraId="44513B87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372</w:t>
            </w:r>
          </w:p>
        </w:tc>
      </w:tr>
      <w:tr w:rsidR="006534E2" w:rsidRPr="00E90623" w14:paraId="74D380AC" w14:textId="77777777" w:rsidTr="00D95520">
        <w:tc>
          <w:tcPr>
            <w:tcW w:w="0" w:type="auto"/>
          </w:tcPr>
          <w:p w14:paraId="01617CB1" w14:textId="77777777" w:rsidR="006534E2" w:rsidRPr="00E90623" w:rsidRDefault="006534E2" w:rsidP="006534E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FDB0383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4022B904" w14:textId="77777777" w:rsidR="006534E2" w:rsidRPr="00E90623" w:rsidRDefault="006534E2" w:rsidP="006534E2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0F20B52F" w14:textId="77777777" w:rsidR="006534E2" w:rsidRPr="00E90623" w:rsidRDefault="006534E2" w:rsidP="006534E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981</w:t>
            </w:r>
          </w:p>
        </w:tc>
      </w:tr>
      <w:tr w:rsidR="00AB121D" w:rsidRPr="00E90623" w14:paraId="36F3BCBC" w14:textId="77777777" w:rsidTr="00D95520">
        <w:tc>
          <w:tcPr>
            <w:tcW w:w="0" w:type="auto"/>
          </w:tcPr>
          <w:p w14:paraId="70FC33F4" w14:textId="77777777" w:rsidR="00AB121D" w:rsidRPr="00E90623" w:rsidRDefault="00AB121D" w:rsidP="00AB121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0 – 1994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C8276E7" w14:textId="77777777" w:rsidR="00AB121D" w:rsidRPr="00E90623" w:rsidRDefault="00AB121D" w:rsidP="00AB121D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1.11</w:t>
            </w:r>
          </w:p>
        </w:tc>
        <w:tc>
          <w:tcPr>
            <w:tcW w:w="0" w:type="auto"/>
          </w:tcPr>
          <w:p w14:paraId="44186318" w14:textId="77777777" w:rsidR="00AB121D" w:rsidRPr="00E90623" w:rsidRDefault="00AB121D" w:rsidP="00AB121D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14:paraId="769E6E20" w14:textId="77777777" w:rsidR="00AB121D" w:rsidRPr="00E90623" w:rsidRDefault="00AB121D" w:rsidP="00AB121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792</w:t>
            </w:r>
          </w:p>
        </w:tc>
      </w:tr>
      <w:tr w:rsidR="00AB121D" w:rsidRPr="00E90623" w14:paraId="37506EAA" w14:textId="77777777" w:rsidTr="00D95520">
        <w:tc>
          <w:tcPr>
            <w:tcW w:w="0" w:type="auto"/>
          </w:tcPr>
          <w:p w14:paraId="3F9C3C8F" w14:textId="77777777" w:rsidR="00AB121D" w:rsidRPr="00E90623" w:rsidRDefault="00AB121D" w:rsidP="00AB121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0 – 1994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1246E5A" w14:textId="77777777" w:rsidR="00AB121D" w:rsidRPr="00E90623" w:rsidRDefault="00AB121D" w:rsidP="00AB121D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7.53</w:t>
            </w:r>
          </w:p>
        </w:tc>
        <w:tc>
          <w:tcPr>
            <w:tcW w:w="0" w:type="auto"/>
          </w:tcPr>
          <w:p w14:paraId="7DAA512D" w14:textId="77777777" w:rsidR="00AB121D" w:rsidRPr="00E90623" w:rsidRDefault="00AB121D" w:rsidP="00AB121D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14:paraId="09F92D6D" w14:textId="77777777" w:rsidR="00AB121D" w:rsidRPr="00E90623" w:rsidRDefault="00AB121D" w:rsidP="00AB121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114</w:t>
            </w:r>
          </w:p>
        </w:tc>
      </w:tr>
      <w:tr w:rsidR="00AB121D" w:rsidRPr="00E90623" w14:paraId="72E8AFD2" w14:textId="77777777" w:rsidTr="00D95520">
        <w:tc>
          <w:tcPr>
            <w:tcW w:w="0" w:type="auto"/>
          </w:tcPr>
          <w:p w14:paraId="23B22ED9" w14:textId="77777777" w:rsidR="00AB121D" w:rsidRPr="00E90623" w:rsidRDefault="00AB121D" w:rsidP="00AB121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0 – 1994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FD9260D" w14:textId="77777777" w:rsidR="00AB121D" w:rsidRPr="00E90623" w:rsidRDefault="00AB121D" w:rsidP="00AB121D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1.37</w:t>
            </w:r>
          </w:p>
        </w:tc>
        <w:tc>
          <w:tcPr>
            <w:tcW w:w="0" w:type="auto"/>
          </w:tcPr>
          <w:p w14:paraId="0895910D" w14:textId="77777777" w:rsidR="00AB121D" w:rsidRPr="00E90623" w:rsidRDefault="00AB121D" w:rsidP="00AB121D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6CEA4868" w14:textId="77777777" w:rsidR="00AB121D" w:rsidRPr="00E90623" w:rsidRDefault="00AB121D" w:rsidP="00AB121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805</w:t>
            </w:r>
          </w:p>
        </w:tc>
      </w:tr>
      <w:tr w:rsidR="00293AC9" w:rsidRPr="00E90623" w14:paraId="7E5937D2" w14:textId="77777777" w:rsidTr="00D95520">
        <w:tc>
          <w:tcPr>
            <w:tcW w:w="0" w:type="auto"/>
          </w:tcPr>
          <w:p w14:paraId="63ADF6CF" w14:textId="77777777" w:rsidR="00293AC9" w:rsidRPr="00E90623" w:rsidRDefault="00293AC9" w:rsidP="00293AC9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5 –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BF1D5D9" w14:textId="77777777" w:rsidR="00293AC9" w:rsidRPr="00E90623" w:rsidRDefault="00293AC9" w:rsidP="00293AC9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0.16</w:t>
            </w:r>
          </w:p>
        </w:tc>
        <w:tc>
          <w:tcPr>
            <w:tcW w:w="0" w:type="auto"/>
          </w:tcPr>
          <w:p w14:paraId="47A5B6D4" w14:textId="77777777" w:rsidR="00293AC9" w:rsidRPr="00E90623" w:rsidRDefault="00293AC9" w:rsidP="00293AC9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3B63CA6B" w14:textId="77777777" w:rsidR="00293AC9" w:rsidRPr="00E90623" w:rsidRDefault="00293AC9" w:rsidP="00293AC9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975</w:t>
            </w:r>
          </w:p>
        </w:tc>
      </w:tr>
      <w:tr w:rsidR="00293AC9" w:rsidRPr="00E90623" w14:paraId="67E5C0FC" w14:textId="77777777" w:rsidTr="00D95520">
        <w:tc>
          <w:tcPr>
            <w:tcW w:w="0" w:type="auto"/>
          </w:tcPr>
          <w:p w14:paraId="3FBF6209" w14:textId="77777777" w:rsidR="00293AC9" w:rsidRPr="00E90623" w:rsidRDefault="00293AC9" w:rsidP="00293AC9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5 –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0401210" w14:textId="77777777" w:rsidR="00293AC9" w:rsidRPr="00E90623" w:rsidRDefault="00293AC9" w:rsidP="00293AC9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6.50</w:t>
            </w:r>
          </w:p>
        </w:tc>
        <w:tc>
          <w:tcPr>
            <w:tcW w:w="0" w:type="auto"/>
          </w:tcPr>
          <w:p w14:paraId="5501BB44" w14:textId="77777777" w:rsidR="00293AC9" w:rsidRPr="00E90623" w:rsidRDefault="00293AC9" w:rsidP="00293AC9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3E79F62C" w14:textId="77777777" w:rsidR="00293AC9" w:rsidRPr="00E90623" w:rsidRDefault="00293AC9" w:rsidP="00293AC9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232</w:t>
            </w:r>
          </w:p>
        </w:tc>
      </w:tr>
      <w:tr w:rsidR="00293AC9" w:rsidRPr="00E90623" w14:paraId="321E941D" w14:textId="77777777" w:rsidTr="00D95520">
        <w:tc>
          <w:tcPr>
            <w:tcW w:w="0" w:type="auto"/>
          </w:tcPr>
          <w:p w14:paraId="74297CEE" w14:textId="77777777" w:rsidR="00293AC9" w:rsidRPr="00E90623" w:rsidRDefault="00293AC9" w:rsidP="00293AC9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5 –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w:lastRenderedPageBreak/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644DF83" w14:textId="77777777" w:rsidR="00293AC9" w:rsidRPr="00E90623" w:rsidRDefault="00293AC9" w:rsidP="00293AC9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lastRenderedPageBreak/>
              <w:t>3.47</w:t>
            </w:r>
          </w:p>
        </w:tc>
        <w:tc>
          <w:tcPr>
            <w:tcW w:w="0" w:type="auto"/>
          </w:tcPr>
          <w:p w14:paraId="7B3F7F40" w14:textId="77777777" w:rsidR="00293AC9" w:rsidRPr="00E90623" w:rsidRDefault="00293AC9" w:rsidP="00293AC9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4E01B236" w14:textId="77777777" w:rsidR="00293AC9" w:rsidRPr="00E90623" w:rsidRDefault="00293AC9" w:rsidP="00293AC9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329</w:t>
            </w:r>
          </w:p>
        </w:tc>
      </w:tr>
      <w:tr w:rsidR="00505310" w:rsidRPr="00E90623" w14:paraId="6C006E36" w14:textId="77777777" w:rsidTr="00D95520">
        <w:tc>
          <w:tcPr>
            <w:tcW w:w="0" w:type="auto"/>
          </w:tcPr>
          <w:p w14:paraId="5A24F5D9" w14:textId="77777777" w:rsidR="00505310" w:rsidRPr="00E90623" w:rsidRDefault="00505310" w:rsidP="00505310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&gt;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0F6B789" w14:textId="77777777" w:rsidR="00505310" w:rsidRPr="00E90623" w:rsidRDefault="00505310" w:rsidP="0050531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2.76</w:t>
            </w:r>
          </w:p>
        </w:tc>
        <w:tc>
          <w:tcPr>
            <w:tcW w:w="0" w:type="auto"/>
          </w:tcPr>
          <w:p w14:paraId="23EBD68B" w14:textId="77777777" w:rsidR="00505310" w:rsidRPr="00E90623" w:rsidRDefault="00505310" w:rsidP="0050531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1.39</w:t>
            </w:r>
          </w:p>
        </w:tc>
        <w:tc>
          <w:tcPr>
            <w:tcW w:w="0" w:type="auto"/>
          </w:tcPr>
          <w:p w14:paraId="299248D2" w14:textId="77777777" w:rsidR="00505310" w:rsidRPr="00E90623" w:rsidRDefault="00505310" w:rsidP="00505310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736</w:t>
            </w:r>
          </w:p>
        </w:tc>
      </w:tr>
      <w:tr w:rsidR="00505310" w:rsidRPr="00E90623" w14:paraId="7037F35C" w14:textId="77777777" w:rsidTr="00D95520">
        <w:tc>
          <w:tcPr>
            <w:tcW w:w="0" w:type="auto"/>
          </w:tcPr>
          <w:p w14:paraId="67910A39" w14:textId="77777777" w:rsidR="00505310" w:rsidRPr="00E90623" w:rsidRDefault="00505310" w:rsidP="00505310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&gt;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EFF2426" w14:textId="77777777" w:rsidR="00505310" w:rsidRPr="00E90623" w:rsidRDefault="00505310" w:rsidP="0050531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5.67</w:t>
            </w:r>
          </w:p>
        </w:tc>
        <w:tc>
          <w:tcPr>
            <w:tcW w:w="0" w:type="auto"/>
          </w:tcPr>
          <w:p w14:paraId="4D1AA723" w14:textId="77777777" w:rsidR="00505310" w:rsidRPr="00E90623" w:rsidRDefault="00505310" w:rsidP="0050531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128AC1C2" w14:textId="77777777" w:rsidR="00505310" w:rsidRPr="00E90623" w:rsidRDefault="00505310" w:rsidP="00505310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408</w:t>
            </w:r>
          </w:p>
        </w:tc>
      </w:tr>
      <w:tr w:rsidR="00505310" w:rsidRPr="00E90623" w14:paraId="4309AF27" w14:textId="77777777" w:rsidTr="00D95520">
        <w:tc>
          <w:tcPr>
            <w:tcW w:w="0" w:type="auto"/>
          </w:tcPr>
          <w:p w14:paraId="2D7FFFFE" w14:textId="77777777" w:rsidR="00505310" w:rsidRPr="00E90623" w:rsidRDefault="00505310" w:rsidP="00505310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&gt;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3D3C243" w14:textId="77777777" w:rsidR="00505310" w:rsidRPr="00E90623" w:rsidRDefault="00505310" w:rsidP="0050531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3.33</w:t>
            </w:r>
          </w:p>
        </w:tc>
        <w:tc>
          <w:tcPr>
            <w:tcW w:w="0" w:type="auto"/>
          </w:tcPr>
          <w:p w14:paraId="5DD064EC" w14:textId="77777777" w:rsidR="00505310" w:rsidRPr="00E90623" w:rsidRDefault="00505310" w:rsidP="0050531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14:paraId="1EBC90BF" w14:textId="77777777" w:rsidR="00505310" w:rsidRPr="00E90623" w:rsidRDefault="00505310" w:rsidP="00505310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700</w:t>
            </w:r>
          </w:p>
        </w:tc>
      </w:tr>
      <w:tr w:rsidR="004422F4" w:rsidRPr="00E90623" w14:paraId="7C2CB0F5" w14:textId="77777777" w:rsidTr="00D95520">
        <w:tc>
          <w:tcPr>
            <w:tcW w:w="0" w:type="auto"/>
          </w:tcPr>
          <w:p w14:paraId="659134BF" w14:textId="77777777" w:rsidR="004422F4" w:rsidRPr="00E90623" w:rsidRDefault="004422F4" w:rsidP="004422F4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MRSA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E339950" w14:textId="77777777" w:rsidR="004422F4" w:rsidRPr="00E90623" w:rsidRDefault="004422F4" w:rsidP="004422F4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1.86</w:t>
            </w:r>
          </w:p>
        </w:tc>
        <w:tc>
          <w:tcPr>
            <w:tcW w:w="0" w:type="auto"/>
          </w:tcPr>
          <w:p w14:paraId="3C8D43AA" w14:textId="77777777" w:rsidR="004422F4" w:rsidRPr="00E90623" w:rsidRDefault="004422F4" w:rsidP="004422F4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14:paraId="1269B40A" w14:textId="77777777" w:rsidR="004422F4" w:rsidRPr="00E90623" w:rsidRDefault="004422F4" w:rsidP="004422F4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463</w:t>
            </w:r>
          </w:p>
        </w:tc>
      </w:tr>
      <w:tr w:rsidR="004422F4" w:rsidRPr="00E90623" w14:paraId="655D642D" w14:textId="77777777" w:rsidTr="00D95520">
        <w:tc>
          <w:tcPr>
            <w:tcW w:w="0" w:type="auto"/>
          </w:tcPr>
          <w:p w14:paraId="598D923A" w14:textId="77777777" w:rsidR="004422F4" w:rsidRPr="00E90623" w:rsidRDefault="004422F4" w:rsidP="004422F4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RSA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E1856A3" w14:textId="77777777" w:rsidR="004422F4" w:rsidRPr="00E90623" w:rsidRDefault="004422F4" w:rsidP="004422F4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7.56</w:t>
            </w:r>
          </w:p>
        </w:tc>
        <w:tc>
          <w:tcPr>
            <w:tcW w:w="0" w:type="auto"/>
          </w:tcPr>
          <w:p w14:paraId="46C08428" w14:textId="77777777" w:rsidR="004422F4" w:rsidRPr="00E90623" w:rsidRDefault="004422F4" w:rsidP="004422F4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1.05</w:t>
            </w:r>
          </w:p>
        </w:tc>
        <w:tc>
          <w:tcPr>
            <w:tcW w:w="0" w:type="auto"/>
          </w:tcPr>
          <w:p w14:paraId="629ABD4F" w14:textId="77777777" w:rsidR="004422F4" w:rsidRPr="00E90623" w:rsidRDefault="004422F4" w:rsidP="004422F4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006</w:t>
            </w:r>
          </w:p>
        </w:tc>
      </w:tr>
      <w:tr w:rsidR="004422F4" w:rsidRPr="00E90623" w14:paraId="2B18AEDA" w14:textId="77777777" w:rsidTr="00D95520">
        <w:tc>
          <w:tcPr>
            <w:tcW w:w="0" w:type="auto"/>
          </w:tcPr>
          <w:p w14:paraId="4AD90271" w14:textId="77777777" w:rsidR="004422F4" w:rsidRPr="00E90623" w:rsidRDefault="004422F4" w:rsidP="004422F4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RSA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057F4F4" w14:textId="77777777" w:rsidR="004422F4" w:rsidRPr="00E90623" w:rsidRDefault="004422F4" w:rsidP="004422F4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3.29</w:t>
            </w:r>
          </w:p>
        </w:tc>
        <w:tc>
          <w:tcPr>
            <w:tcW w:w="0" w:type="auto"/>
          </w:tcPr>
          <w:p w14:paraId="395D033E" w14:textId="77777777" w:rsidR="004422F4" w:rsidRPr="00E90623" w:rsidRDefault="004422F4" w:rsidP="004422F4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1.49</w:t>
            </w:r>
          </w:p>
        </w:tc>
        <w:tc>
          <w:tcPr>
            <w:tcW w:w="0" w:type="auto"/>
          </w:tcPr>
          <w:p w14:paraId="405229C1" w14:textId="77777777" w:rsidR="004422F4" w:rsidRPr="00E90623" w:rsidRDefault="004422F4" w:rsidP="004422F4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457</w:t>
            </w:r>
          </w:p>
        </w:tc>
      </w:tr>
      <w:tr w:rsidR="00273148" w:rsidRPr="00E90623" w14:paraId="05E0F6B2" w14:textId="77777777" w:rsidTr="00D95520">
        <w:tc>
          <w:tcPr>
            <w:tcW w:w="0" w:type="auto"/>
          </w:tcPr>
          <w:p w14:paraId="6CF89D96" w14:textId="77777777" w:rsidR="00273148" w:rsidRPr="00E90623" w:rsidRDefault="00273148" w:rsidP="00273148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P</w:t>
            </w:r>
            <w:r w:rsidR="00BB104D">
              <w:rPr>
                <w:rFonts w:eastAsiaTheme="minorEastAsia"/>
                <w:sz w:val="20"/>
                <w:szCs w:val="20"/>
              </w:rPr>
              <w:t>a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069524F" w14:textId="77777777" w:rsidR="00273148" w:rsidRPr="00E90623" w:rsidRDefault="00273148" w:rsidP="00273148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2.07</w:t>
            </w:r>
          </w:p>
        </w:tc>
        <w:tc>
          <w:tcPr>
            <w:tcW w:w="0" w:type="auto"/>
          </w:tcPr>
          <w:p w14:paraId="538776CA" w14:textId="77777777" w:rsidR="00273148" w:rsidRPr="00E90623" w:rsidRDefault="00273148" w:rsidP="00273148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14:paraId="0EE51846" w14:textId="77777777" w:rsidR="00273148" w:rsidRPr="00E90623" w:rsidRDefault="00273148" w:rsidP="00273148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145</w:t>
            </w:r>
          </w:p>
        </w:tc>
      </w:tr>
      <w:tr w:rsidR="00273148" w:rsidRPr="00E90623" w14:paraId="3BC565D7" w14:textId="77777777" w:rsidTr="00D95520">
        <w:tc>
          <w:tcPr>
            <w:tcW w:w="0" w:type="auto"/>
          </w:tcPr>
          <w:p w14:paraId="2264C629" w14:textId="77777777" w:rsidR="00273148" w:rsidRPr="00E90623" w:rsidRDefault="00273148" w:rsidP="0027314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P</w:t>
            </w:r>
            <w:r w:rsidR="00BB104D">
              <w:rPr>
                <w:sz w:val="20"/>
                <w:szCs w:val="20"/>
              </w:rPr>
              <w:t>a</w:t>
            </w:r>
            <w:r w:rsidRPr="00E90623"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3786379" w14:textId="77777777" w:rsidR="00273148" w:rsidRPr="00E90623" w:rsidRDefault="00273148" w:rsidP="00273148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9.77</w:t>
            </w:r>
          </w:p>
        </w:tc>
        <w:tc>
          <w:tcPr>
            <w:tcW w:w="0" w:type="auto"/>
          </w:tcPr>
          <w:p w14:paraId="4C8CEA07" w14:textId="77777777" w:rsidR="00273148" w:rsidRPr="00E90623" w:rsidRDefault="00273148" w:rsidP="00273148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54FAFCE9" w14:textId="77777777" w:rsidR="00273148" w:rsidRPr="00E90623" w:rsidRDefault="00273148" w:rsidP="00273148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&lt;0.0001</w:t>
            </w:r>
          </w:p>
        </w:tc>
      </w:tr>
      <w:tr w:rsidR="00273148" w:rsidRPr="00E90623" w14:paraId="5F49C495" w14:textId="77777777" w:rsidTr="00D95520">
        <w:tc>
          <w:tcPr>
            <w:tcW w:w="0" w:type="auto"/>
          </w:tcPr>
          <w:p w14:paraId="1EE0B1DD" w14:textId="77777777" w:rsidR="00273148" w:rsidRPr="00E90623" w:rsidRDefault="00273148" w:rsidP="0027314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P</w:t>
            </w:r>
            <w:r w:rsidR="00BB104D">
              <w:rPr>
                <w:sz w:val="20"/>
                <w:szCs w:val="20"/>
              </w:rPr>
              <w:t>a</w:t>
            </w:r>
            <w:r w:rsidRPr="00E90623"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A02905F" w14:textId="77777777" w:rsidR="00273148" w:rsidRPr="00E90623" w:rsidRDefault="00273148" w:rsidP="00273148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5.66</w:t>
            </w:r>
          </w:p>
        </w:tc>
        <w:tc>
          <w:tcPr>
            <w:tcW w:w="0" w:type="auto"/>
          </w:tcPr>
          <w:p w14:paraId="4F698EA9" w14:textId="77777777" w:rsidR="00273148" w:rsidRPr="00E90623" w:rsidRDefault="00273148" w:rsidP="00273148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1F92D6DE" w14:textId="77777777" w:rsidR="00273148" w:rsidRPr="00E90623" w:rsidRDefault="00273148" w:rsidP="00273148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&lt;0.0001</w:t>
            </w:r>
          </w:p>
        </w:tc>
      </w:tr>
      <w:tr w:rsidR="00273148" w:rsidRPr="00E90623" w14:paraId="0D546A0F" w14:textId="77777777" w:rsidTr="00D95520">
        <w:tc>
          <w:tcPr>
            <w:tcW w:w="0" w:type="auto"/>
          </w:tcPr>
          <w:p w14:paraId="2C078257" w14:textId="77777777" w:rsidR="00273148" w:rsidRPr="00E90623" w:rsidRDefault="00273148" w:rsidP="00273148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CFRD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744AF2E" w14:textId="77777777" w:rsidR="00273148" w:rsidRPr="00E90623" w:rsidRDefault="00273148" w:rsidP="00273148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3.11</w:t>
            </w:r>
          </w:p>
        </w:tc>
        <w:tc>
          <w:tcPr>
            <w:tcW w:w="0" w:type="auto"/>
          </w:tcPr>
          <w:p w14:paraId="31015C31" w14:textId="77777777" w:rsidR="00273148" w:rsidRPr="00E90623" w:rsidRDefault="00273148" w:rsidP="00273148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1C3A8D88" w14:textId="77777777" w:rsidR="00273148" w:rsidRPr="00E90623" w:rsidRDefault="00273148" w:rsidP="00273148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302</w:t>
            </w:r>
          </w:p>
        </w:tc>
      </w:tr>
      <w:tr w:rsidR="00273148" w:rsidRPr="00E90623" w14:paraId="78A59EEF" w14:textId="77777777" w:rsidTr="00D95520">
        <w:tc>
          <w:tcPr>
            <w:tcW w:w="0" w:type="auto"/>
          </w:tcPr>
          <w:p w14:paraId="7A757825" w14:textId="77777777" w:rsidR="00273148" w:rsidRPr="00E90623" w:rsidRDefault="00273148" w:rsidP="0027314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CFRD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086CD98" w14:textId="77777777" w:rsidR="00273148" w:rsidRPr="00E90623" w:rsidRDefault="00273148" w:rsidP="00273148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13.39</w:t>
            </w:r>
          </w:p>
        </w:tc>
        <w:tc>
          <w:tcPr>
            <w:tcW w:w="0" w:type="auto"/>
          </w:tcPr>
          <w:p w14:paraId="5E8A2166" w14:textId="77777777" w:rsidR="00273148" w:rsidRPr="00E90623" w:rsidRDefault="00273148" w:rsidP="00273148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1.75</w:t>
            </w:r>
          </w:p>
        </w:tc>
        <w:tc>
          <w:tcPr>
            <w:tcW w:w="0" w:type="auto"/>
          </w:tcPr>
          <w:p w14:paraId="74303672" w14:textId="77777777" w:rsidR="00273148" w:rsidRPr="00E90623" w:rsidRDefault="00273148" w:rsidP="00273148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&lt;0.0001</w:t>
            </w:r>
          </w:p>
        </w:tc>
      </w:tr>
      <w:tr w:rsidR="00273148" w:rsidRPr="00E90623" w14:paraId="570EAF92" w14:textId="77777777" w:rsidTr="00D95520">
        <w:tc>
          <w:tcPr>
            <w:tcW w:w="0" w:type="auto"/>
          </w:tcPr>
          <w:p w14:paraId="04CF29D8" w14:textId="77777777" w:rsidR="00273148" w:rsidRPr="00E90623" w:rsidRDefault="00273148" w:rsidP="0027314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CFRD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BB2C230" w14:textId="77777777" w:rsidR="00273148" w:rsidRPr="00E90623" w:rsidRDefault="00273148" w:rsidP="00273148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5.17</w:t>
            </w:r>
          </w:p>
        </w:tc>
        <w:tc>
          <w:tcPr>
            <w:tcW w:w="0" w:type="auto"/>
          </w:tcPr>
          <w:p w14:paraId="43D0A98B" w14:textId="77777777" w:rsidR="00273148" w:rsidRPr="00E90623" w:rsidRDefault="00273148" w:rsidP="00273148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1.48</w:t>
            </w:r>
          </w:p>
        </w:tc>
        <w:tc>
          <w:tcPr>
            <w:tcW w:w="0" w:type="auto"/>
          </w:tcPr>
          <w:p w14:paraId="370507F2" w14:textId="77777777" w:rsidR="00273148" w:rsidRPr="00E90623" w:rsidRDefault="00273148" w:rsidP="00273148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153</w:t>
            </w:r>
          </w:p>
        </w:tc>
      </w:tr>
      <w:tr w:rsidR="00981610" w:rsidRPr="00E90623" w14:paraId="6DA60253" w14:textId="77777777" w:rsidTr="00D95520">
        <w:tc>
          <w:tcPr>
            <w:tcW w:w="0" w:type="auto"/>
          </w:tcPr>
          <w:p w14:paraId="69725A04" w14:textId="77777777" w:rsidR="00981610" w:rsidRPr="00E90623" w:rsidRDefault="00981610" w:rsidP="00981610">
            <w:pPr>
              <w:pStyle w:val="Compact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On pancreatic enzymes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E03A126" w14:textId="77777777" w:rsidR="00981610" w:rsidRPr="00E90623" w:rsidRDefault="00981610" w:rsidP="0098161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0.52</w:t>
            </w:r>
          </w:p>
        </w:tc>
        <w:tc>
          <w:tcPr>
            <w:tcW w:w="0" w:type="auto"/>
          </w:tcPr>
          <w:p w14:paraId="7C4A0C3D" w14:textId="77777777" w:rsidR="00981610" w:rsidRPr="00E90623" w:rsidRDefault="00981610" w:rsidP="0098161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3FC46D68" w14:textId="77777777" w:rsidR="00981610" w:rsidRPr="00E90623" w:rsidRDefault="00981610" w:rsidP="00981610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663</w:t>
            </w:r>
          </w:p>
        </w:tc>
      </w:tr>
      <w:tr w:rsidR="00981610" w:rsidRPr="00E90623" w14:paraId="5C643439" w14:textId="77777777" w:rsidTr="00D95520">
        <w:tc>
          <w:tcPr>
            <w:tcW w:w="0" w:type="auto"/>
          </w:tcPr>
          <w:p w14:paraId="14B4184D" w14:textId="77777777" w:rsidR="00981610" w:rsidRPr="00E90623" w:rsidRDefault="00981610" w:rsidP="00981610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On pancreatic enzym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118B18A" w14:textId="77777777" w:rsidR="00981610" w:rsidRPr="00E90623" w:rsidRDefault="00981610" w:rsidP="0098161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4B5FBBB8" w14:textId="77777777" w:rsidR="00981610" w:rsidRPr="00E90623" w:rsidRDefault="00981610" w:rsidP="0098161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32B171B6" w14:textId="77777777" w:rsidR="00981610" w:rsidRPr="00E90623" w:rsidRDefault="00981610" w:rsidP="00981610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983</w:t>
            </w:r>
          </w:p>
        </w:tc>
      </w:tr>
      <w:tr w:rsidR="00981610" w:rsidRPr="00E90623" w14:paraId="57AF7D53" w14:textId="77777777" w:rsidTr="00D95520">
        <w:tc>
          <w:tcPr>
            <w:tcW w:w="0" w:type="auto"/>
          </w:tcPr>
          <w:p w14:paraId="0B345822" w14:textId="77777777" w:rsidR="00981610" w:rsidRPr="00E90623" w:rsidRDefault="00981610" w:rsidP="00981610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On pancreatic enzym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E8EB50B" w14:textId="77777777" w:rsidR="00981610" w:rsidRPr="00E90623" w:rsidRDefault="00981610" w:rsidP="0098161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03C44E40" w14:textId="77777777" w:rsidR="00981610" w:rsidRPr="00E90623" w:rsidRDefault="00981610" w:rsidP="0098161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1CFAAC44" w14:textId="77777777" w:rsidR="00981610" w:rsidRPr="00E90623" w:rsidRDefault="00981610" w:rsidP="00981610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576</w:t>
            </w:r>
          </w:p>
        </w:tc>
      </w:tr>
      <w:tr w:rsidR="00981610" w:rsidRPr="00E90623" w14:paraId="6A917B5F" w14:textId="77777777" w:rsidTr="00D95520">
        <w:tc>
          <w:tcPr>
            <w:tcW w:w="0" w:type="auto"/>
          </w:tcPr>
          <w:p w14:paraId="0267C414" w14:textId="77777777" w:rsidR="00981610" w:rsidRPr="00E90623" w:rsidRDefault="00981610" w:rsidP="00981610">
            <w:pPr>
              <w:pStyle w:val="Compact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# of visits per year (rolling)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EF7D0B9" w14:textId="77777777" w:rsidR="00981610" w:rsidRPr="00E90623" w:rsidRDefault="00981610" w:rsidP="0098161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240F00BB" w14:textId="77777777" w:rsidR="00981610" w:rsidRPr="00E90623" w:rsidRDefault="00981610" w:rsidP="0098161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6E9BD043" w14:textId="77777777" w:rsidR="00981610" w:rsidRPr="00E90623" w:rsidRDefault="00981610" w:rsidP="00981610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983</w:t>
            </w:r>
          </w:p>
        </w:tc>
      </w:tr>
      <w:tr w:rsidR="00981610" w:rsidRPr="00E90623" w14:paraId="7D62F292" w14:textId="77777777" w:rsidTr="00D95520">
        <w:tc>
          <w:tcPr>
            <w:tcW w:w="0" w:type="auto"/>
          </w:tcPr>
          <w:p w14:paraId="6A36CE0A" w14:textId="77777777" w:rsidR="00981610" w:rsidRPr="00E90623" w:rsidRDefault="00981610" w:rsidP="00981610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6811279" w14:textId="77777777" w:rsidR="00981610" w:rsidRPr="00E90623" w:rsidRDefault="00981610" w:rsidP="0098161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10AE7FF4" w14:textId="77777777" w:rsidR="00981610" w:rsidRPr="00E90623" w:rsidRDefault="00981610" w:rsidP="0098161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116F7EDF" w14:textId="77777777" w:rsidR="00981610" w:rsidRPr="00E90623" w:rsidRDefault="00981610" w:rsidP="00981610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935</w:t>
            </w:r>
          </w:p>
        </w:tc>
      </w:tr>
      <w:tr w:rsidR="00981610" w:rsidRPr="00E90623" w14:paraId="0EBAA0F0" w14:textId="77777777" w:rsidTr="00D95520">
        <w:tc>
          <w:tcPr>
            <w:tcW w:w="0" w:type="auto"/>
          </w:tcPr>
          <w:p w14:paraId="5800C8C5" w14:textId="77777777" w:rsidR="00981610" w:rsidRPr="00E90623" w:rsidRDefault="00981610" w:rsidP="00981610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590B43B" w14:textId="77777777" w:rsidR="00981610" w:rsidRPr="00E90623" w:rsidRDefault="00981610" w:rsidP="0098161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-6.16</w:t>
            </w:r>
          </w:p>
        </w:tc>
        <w:tc>
          <w:tcPr>
            <w:tcW w:w="0" w:type="auto"/>
          </w:tcPr>
          <w:p w14:paraId="1B5F0205" w14:textId="77777777" w:rsidR="00981610" w:rsidRPr="00E90623" w:rsidRDefault="00981610" w:rsidP="00981610">
            <w:pPr>
              <w:pStyle w:val="Compact"/>
              <w:jc w:val="righ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26DD3157" w14:textId="77777777" w:rsidR="00981610" w:rsidRPr="00E90623" w:rsidRDefault="00981610" w:rsidP="00981610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0.257</w:t>
            </w:r>
          </w:p>
        </w:tc>
      </w:tr>
    </w:tbl>
    <w:p w14:paraId="28BCD1DC" w14:textId="77777777" w:rsidR="00D95520" w:rsidRDefault="00D95520">
      <w:pPr>
        <w:pStyle w:val="TableCaption"/>
      </w:pPr>
    </w:p>
    <w:p w14:paraId="6ECBA103" w14:textId="77777777" w:rsidR="00726899" w:rsidRDefault="00D95520">
      <w:pPr>
        <w:pStyle w:val="TableCaption"/>
      </w:pPr>
      <w:r>
        <w:t>Survival</w:t>
      </w:r>
      <w:r w:rsidR="00F01952">
        <w:t xml:space="preserve"> </w:t>
      </w:r>
      <w:proofErr w:type="spellStart"/>
      <w:r w:rsidR="00F01952">
        <w:t>Submodel</w:t>
      </w:r>
      <w:proofErr w:type="spellEnd"/>
      <w:r>
        <w:t>:</w:t>
      </w:r>
    </w:p>
    <w:tbl>
      <w:tblPr>
        <w:tblW w:w="44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Survival:"/>
      </w:tblPr>
      <w:tblGrid>
        <w:gridCol w:w="2606"/>
        <w:gridCol w:w="1942"/>
        <w:gridCol w:w="1865"/>
        <w:gridCol w:w="1952"/>
      </w:tblGrid>
      <w:tr w:rsidR="00726899" w:rsidRPr="000D5AB9" w14:paraId="785351F3" w14:textId="77777777" w:rsidTr="00E90623">
        <w:tc>
          <w:tcPr>
            <w:tcW w:w="1557" w:type="pct"/>
            <w:vAlign w:val="bottom"/>
          </w:tcPr>
          <w:p w14:paraId="14ECE3DB" w14:textId="77777777" w:rsidR="00726899" w:rsidRPr="000D5AB9" w:rsidRDefault="00726899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1160" w:type="pct"/>
            <w:vAlign w:val="bottom"/>
          </w:tcPr>
          <w:p w14:paraId="5EEE1476" w14:textId="77777777" w:rsidR="00726899" w:rsidRPr="000D5AB9" w:rsidRDefault="00CC4922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 Estimate</w:t>
            </w:r>
          </w:p>
        </w:tc>
        <w:tc>
          <w:tcPr>
            <w:tcW w:w="1115" w:type="pct"/>
            <w:vAlign w:val="bottom"/>
          </w:tcPr>
          <w:p w14:paraId="6E93CCC7" w14:textId="77777777" w:rsidR="00726899" w:rsidRPr="000D5AB9" w:rsidRDefault="00D747B5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SE</w:t>
            </w:r>
          </w:p>
        </w:tc>
        <w:tc>
          <w:tcPr>
            <w:tcW w:w="1167" w:type="pct"/>
            <w:vAlign w:val="bottom"/>
          </w:tcPr>
          <w:p w14:paraId="3723ED4C" w14:textId="77777777" w:rsidR="00726899" w:rsidRPr="000D5AB9" w:rsidRDefault="00D747B5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P-value</w:t>
            </w:r>
          </w:p>
        </w:tc>
      </w:tr>
      <w:tr w:rsidR="00726899" w:rsidRPr="000D5AB9" w14:paraId="79CA637C" w14:textId="77777777" w:rsidTr="00E90623">
        <w:tc>
          <w:tcPr>
            <w:tcW w:w="1557" w:type="pct"/>
          </w:tcPr>
          <w:p w14:paraId="2F7BD336" w14:textId="77777777" w:rsidR="00726899" w:rsidRPr="000D5AB9" w:rsidRDefault="00E90623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Low SES</w:t>
            </w:r>
          </w:p>
        </w:tc>
        <w:tc>
          <w:tcPr>
            <w:tcW w:w="1160" w:type="pct"/>
          </w:tcPr>
          <w:p w14:paraId="3C6282E1" w14:textId="77777777" w:rsidR="00726899" w:rsidRPr="000D5AB9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0.33</w:t>
            </w:r>
          </w:p>
        </w:tc>
        <w:tc>
          <w:tcPr>
            <w:tcW w:w="1115" w:type="pct"/>
          </w:tcPr>
          <w:p w14:paraId="2A43B76C" w14:textId="77777777" w:rsidR="00726899" w:rsidRPr="000D5AB9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0.01</w:t>
            </w:r>
          </w:p>
        </w:tc>
        <w:tc>
          <w:tcPr>
            <w:tcW w:w="1167" w:type="pct"/>
          </w:tcPr>
          <w:p w14:paraId="02E0813B" w14:textId="77777777" w:rsidR="00726899" w:rsidRPr="000D5AB9" w:rsidRDefault="00D95520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&lt;0.0001</w:t>
            </w:r>
          </w:p>
        </w:tc>
      </w:tr>
      <w:tr w:rsidR="00726899" w:rsidRPr="000D5AB9" w14:paraId="505E067B" w14:textId="77777777" w:rsidTr="00E90623">
        <w:tc>
          <w:tcPr>
            <w:tcW w:w="1557" w:type="pct"/>
          </w:tcPr>
          <w:p w14:paraId="64578EF2" w14:textId="77777777" w:rsidR="00726899" w:rsidRPr="000D5AB9" w:rsidRDefault="00E90623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Male</w:t>
            </w:r>
          </w:p>
        </w:tc>
        <w:tc>
          <w:tcPr>
            <w:tcW w:w="1160" w:type="pct"/>
          </w:tcPr>
          <w:p w14:paraId="0E13D746" w14:textId="77777777" w:rsidR="00726899" w:rsidRPr="000D5AB9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-0.21</w:t>
            </w:r>
          </w:p>
        </w:tc>
        <w:tc>
          <w:tcPr>
            <w:tcW w:w="1115" w:type="pct"/>
          </w:tcPr>
          <w:p w14:paraId="2A36477C" w14:textId="77777777" w:rsidR="00726899" w:rsidRPr="000D5AB9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0.01</w:t>
            </w:r>
          </w:p>
        </w:tc>
        <w:tc>
          <w:tcPr>
            <w:tcW w:w="1167" w:type="pct"/>
          </w:tcPr>
          <w:p w14:paraId="7F613C94" w14:textId="77777777" w:rsidR="00726899" w:rsidRPr="000D5AB9" w:rsidRDefault="00D95520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0.001</w:t>
            </w:r>
          </w:p>
        </w:tc>
      </w:tr>
      <w:tr w:rsidR="00726899" w:rsidRPr="000D5AB9" w14:paraId="6E75D3B6" w14:textId="77777777" w:rsidTr="00E90623">
        <w:tc>
          <w:tcPr>
            <w:tcW w:w="1557" w:type="pct"/>
          </w:tcPr>
          <w:p w14:paraId="422B7B51" w14:textId="77777777" w:rsidR="00726899" w:rsidRPr="000D5AB9" w:rsidRDefault="00E90623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On pancreatic enzymes</w:t>
            </w:r>
          </w:p>
        </w:tc>
        <w:tc>
          <w:tcPr>
            <w:tcW w:w="1160" w:type="pct"/>
          </w:tcPr>
          <w:p w14:paraId="1926BC14" w14:textId="77777777" w:rsidR="00726899" w:rsidRPr="000D5AB9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-0.18</w:t>
            </w:r>
          </w:p>
        </w:tc>
        <w:tc>
          <w:tcPr>
            <w:tcW w:w="1115" w:type="pct"/>
          </w:tcPr>
          <w:p w14:paraId="7E0A0315" w14:textId="77777777" w:rsidR="00726899" w:rsidRPr="000D5AB9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0.00</w:t>
            </w:r>
          </w:p>
        </w:tc>
        <w:tc>
          <w:tcPr>
            <w:tcW w:w="1167" w:type="pct"/>
          </w:tcPr>
          <w:p w14:paraId="61254931" w14:textId="77777777" w:rsidR="00726899" w:rsidRPr="000D5AB9" w:rsidRDefault="00D95520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0.001</w:t>
            </w:r>
          </w:p>
        </w:tc>
      </w:tr>
      <w:tr w:rsidR="00726899" w:rsidRPr="000D5AB9" w14:paraId="1B8482F1" w14:textId="77777777" w:rsidTr="00E90623">
        <w:tc>
          <w:tcPr>
            <w:tcW w:w="1557" w:type="pct"/>
          </w:tcPr>
          <w:p w14:paraId="3947D113" w14:textId="77777777" w:rsidR="00726899" w:rsidRPr="000D5AB9" w:rsidRDefault="00E90623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P</w:t>
            </w:r>
            <w:r w:rsidR="00BB104D">
              <w:rPr>
                <w:sz w:val="20"/>
                <w:szCs w:val="20"/>
              </w:rPr>
              <w:t>a</w:t>
            </w:r>
          </w:p>
        </w:tc>
        <w:tc>
          <w:tcPr>
            <w:tcW w:w="1160" w:type="pct"/>
          </w:tcPr>
          <w:p w14:paraId="132C855F" w14:textId="77777777" w:rsidR="00726899" w:rsidRPr="000D5AB9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-0.31</w:t>
            </w:r>
          </w:p>
        </w:tc>
        <w:tc>
          <w:tcPr>
            <w:tcW w:w="1115" w:type="pct"/>
          </w:tcPr>
          <w:p w14:paraId="2E053B38" w14:textId="77777777" w:rsidR="00726899" w:rsidRPr="000D5AB9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0.01</w:t>
            </w:r>
          </w:p>
        </w:tc>
        <w:tc>
          <w:tcPr>
            <w:tcW w:w="1167" w:type="pct"/>
          </w:tcPr>
          <w:p w14:paraId="19BDA58B" w14:textId="77777777" w:rsidR="00726899" w:rsidRPr="000D5AB9" w:rsidRDefault="00D95520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&lt;0.0001</w:t>
            </w:r>
          </w:p>
        </w:tc>
      </w:tr>
      <w:tr w:rsidR="00726899" w:rsidRPr="000D5AB9" w14:paraId="2F359215" w14:textId="77777777" w:rsidTr="00E90623">
        <w:tc>
          <w:tcPr>
            <w:tcW w:w="1557" w:type="pct"/>
          </w:tcPr>
          <w:p w14:paraId="45A008EE" w14:textId="77777777" w:rsidR="00726899" w:rsidRPr="000D5AB9" w:rsidRDefault="00D95520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MRSA</w:t>
            </w:r>
          </w:p>
        </w:tc>
        <w:tc>
          <w:tcPr>
            <w:tcW w:w="1160" w:type="pct"/>
          </w:tcPr>
          <w:p w14:paraId="278360D6" w14:textId="77777777" w:rsidR="00726899" w:rsidRPr="000D5AB9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0.27</w:t>
            </w:r>
          </w:p>
        </w:tc>
        <w:tc>
          <w:tcPr>
            <w:tcW w:w="1115" w:type="pct"/>
          </w:tcPr>
          <w:p w14:paraId="7626CB6E" w14:textId="77777777" w:rsidR="00726899" w:rsidRPr="000D5AB9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0.00</w:t>
            </w:r>
          </w:p>
        </w:tc>
        <w:tc>
          <w:tcPr>
            <w:tcW w:w="1167" w:type="pct"/>
          </w:tcPr>
          <w:p w14:paraId="4957250F" w14:textId="77777777" w:rsidR="00726899" w:rsidRPr="000D5AB9" w:rsidRDefault="00D95520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&lt;0.0001</w:t>
            </w:r>
          </w:p>
        </w:tc>
      </w:tr>
      <w:tr w:rsidR="00726899" w:rsidRPr="000D5AB9" w14:paraId="155281C9" w14:textId="77777777" w:rsidTr="00E90623">
        <w:tc>
          <w:tcPr>
            <w:tcW w:w="1557" w:type="pct"/>
          </w:tcPr>
          <w:p w14:paraId="3531FD1B" w14:textId="77777777" w:rsidR="00726899" w:rsidRPr="000D5AB9" w:rsidRDefault="00E90623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CFRD</w:t>
            </w:r>
          </w:p>
        </w:tc>
        <w:tc>
          <w:tcPr>
            <w:tcW w:w="1160" w:type="pct"/>
          </w:tcPr>
          <w:p w14:paraId="59C7C79A" w14:textId="77777777" w:rsidR="00726899" w:rsidRPr="000D5AB9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-0.28</w:t>
            </w:r>
          </w:p>
        </w:tc>
        <w:tc>
          <w:tcPr>
            <w:tcW w:w="1115" w:type="pct"/>
          </w:tcPr>
          <w:p w14:paraId="60415422" w14:textId="77777777" w:rsidR="00726899" w:rsidRPr="000D5AB9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0.01</w:t>
            </w:r>
          </w:p>
        </w:tc>
        <w:tc>
          <w:tcPr>
            <w:tcW w:w="1167" w:type="pct"/>
          </w:tcPr>
          <w:p w14:paraId="4545797D" w14:textId="77777777" w:rsidR="00726899" w:rsidRPr="000D5AB9" w:rsidRDefault="00D95520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0.011</w:t>
            </w:r>
          </w:p>
        </w:tc>
      </w:tr>
    </w:tbl>
    <w:p w14:paraId="1949B98A" w14:textId="77777777" w:rsidR="00D95520" w:rsidRDefault="00D95520">
      <w:pPr>
        <w:pStyle w:val="TableCaption"/>
      </w:pPr>
    </w:p>
    <w:p w14:paraId="3C5F9B7B" w14:textId="77777777" w:rsidR="00726899" w:rsidRDefault="00D95520">
      <w:pPr>
        <w:pStyle w:val="TableCaption"/>
      </w:pPr>
      <w:r>
        <w:t>Survival</w:t>
      </w:r>
      <w:r w:rsidR="000D5AB9">
        <w:t xml:space="preserve"> </w:t>
      </w:r>
      <w:r>
        <w:t>(association parameters):</w:t>
      </w:r>
    </w:p>
    <w:tbl>
      <w:tblPr>
        <w:tblW w:w="36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Survival(association parameters):"/>
      </w:tblPr>
      <w:tblGrid>
        <w:gridCol w:w="1804"/>
        <w:gridCol w:w="2530"/>
        <w:gridCol w:w="1095"/>
        <w:gridCol w:w="1316"/>
      </w:tblGrid>
      <w:tr w:rsidR="000D5AB9" w:rsidRPr="000D5AB9" w14:paraId="5073F058" w14:textId="77777777" w:rsidTr="000D5AB9">
        <w:tc>
          <w:tcPr>
            <w:tcW w:w="0" w:type="auto"/>
            <w:vAlign w:val="bottom"/>
          </w:tcPr>
          <w:p w14:paraId="3ADC87F0" w14:textId="77777777" w:rsidR="000D5AB9" w:rsidRPr="000D5AB9" w:rsidRDefault="000D5AB9" w:rsidP="000D5AB9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57DC41" w14:textId="77777777" w:rsidR="000D5AB9" w:rsidRPr="000D5AB9" w:rsidRDefault="000D5AB9" w:rsidP="000D5AB9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Alpha coefficient</w:t>
            </w:r>
          </w:p>
        </w:tc>
        <w:tc>
          <w:tcPr>
            <w:tcW w:w="0" w:type="auto"/>
            <w:vAlign w:val="bottom"/>
          </w:tcPr>
          <w:p w14:paraId="7AA969D3" w14:textId="77777777" w:rsidR="000D5AB9" w:rsidRPr="000D5AB9" w:rsidRDefault="000D5AB9" w:rsidP="000D5AB9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bottom"/>
          </w:tcPr>
          <w:p w14:paraId="504DB70B" w14:textId="77777777" w:rsidR="000D5AB9" w:rsidRPr="000D5AB9" w:rsidRDefault="000D5AB9" w:rsidP="000D5AB9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P-value</w:t>
            </w:r>
          </w:p>
        </w:tc>
      </w:tr>
      <w:tr w:rsidR="00726899" w:rsidRPr="000D5AB9" w14:paraId="4077BE4C" w14:textId="77777777" w:rsidTr="000D5AB9">
        <w:tc>
          <w:tcPr>
            <w:tcW w:w="0" w:type="auto"/>
          </w:tcPr>
          <w:p w14:paraId="0AD84786" w14:textId="77777777" w:rsidR="00726899" w:rsidRPr="000D5AB9" w:rsidRDefault="000D5AB9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FEV1 value</w:t>
            </w:r>
          </w:p>
        </w:tc>
        <w:tc>
          <w:tcPr>
            <w:tcW w:w="0" w:type="auto"/>
          </w:tcPr>
          <w:p w14:paraId="263C9435" w14:textId="77777777" w:rsidR="00726899" w:rsidRPr="000D5AB9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-0.0305</w:t>
            </w:r>
          </w:p>
        </w:tc>
        <w:tc>
          <w:tcPr>
            <w:tcW w:w="0" w:type="auto"/>
          </w:tcPr>
          <w:p w14:paraId="7D0E7564" w14:textId="77777777" w:rsidR="00726899" w:rsidRPr="000D5AB9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6e-04</w:t>
            </w:r>
          </w:p>
        </w:tc>
        <w:tc>
          <w:tcPr>
            <w:tcW w:w="0" w:type="auto"/>
          </w:tcPr>
          <w:p w14:paraId="2EBA69C0" w14:textId="77777777" w:rsidR="00726899" w:rsidRPr="000D5AB9" w:rsidRDefault="00D95520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0.001</w:t>
            </w:r>
          </w:p>
        </w:tc>
      </w:tr>
    </w:tbl>
    <w:p w14:paraId="4CCC3164" w14:textId="77777777" w:rsidR="008E0DA5" w:rsidRDefault="008E0DA5" w:rsidP="008E0DA5">
      <w:pPr>
        <w:spacing w:line="480" w:lineRule="auto"/>
        <w:rPr>
          <w:b/>
        </w:rPr>
      </w:pPr>
      <w:bookmarkStart w:id="2" w:name="fev1-and-bmi"/>
      <w:bookmarkEnd w:id="2"/>
    </w:p>
    <w:p w14:paraId="508FA39E" w14:textId="77777777" w:rsidR="008E0DA5" w:rsidRDefault="008E0DA5">
      <w:pPr>
        <w:rPr>
          <w:b/>
        </w:rPr>
      </w:pPr>
      <w:r>
        <w:rPr>
          <w:b/>
        </w:rPr>
        <w:br w:type="page"/>
      </w:r>
    </w:p>
    <w:p w14:paraId="3184B985" w14:textId="77777777" w:rsidR="008E0DA5" w:rsidRPr="00FB5B75" w:rsidRDefault="008E0DA5" w:rsidP="008E0DA5">
      <w:pPr>
        <w:spacing w:line="480" w:lineRule="auto"/>
        <w:rPr>
          <w:b/>
        </w:rPr>
      </w:pPr>
      <w:r w:rsidRPr="00FB5B75">
        <w:rPr>
          <w:b/>
        </w:rPr>
        <w:lastRenderedPageBreak/>
        <w:t>Table S</w:t>
      </w:r>
      <w:r>
        <w:rPr>
          <w:b/>
        </w:rPr>
        <w:t>2</w:t>
      </w:r>
      <w:r w:rsidRPr="00FB5B75">
        <w:rPr>
          <w:b/>
        </w:rPr>
        <w:t>: Joint Model with Longitudinal FEV1</w:t>
      </w:r>
      <w:r>
        <w:rPr>
          <w:b/>
        </w:rPr>
        <w:t xml:space="preserve">, </w:t>
      </w:r>
      <w:proofErr w:type="spellStart"/>
      <w:r>
        <w:rPr>
          <w:b/>
        </w:rPr>
        <w:t>BMIp</w:t>
      </w:r>
      <w:proofErr w:type="spellEnd"/>
      <w:r w:rsidRPr="00FB5B75">
        <w:rPr>
          <w:b/>
        </w:rPr>
        <w:t xml:space="preserve"> and PE onset</w:t>
      </w:r>
    </w:p>
    <w:p w14:paraId="4BCDE3FB" w14:textId="77777777" w:rsidR="00726899" w:rsidRDefault="00D95520">
      <w:pPr>
        <w:pStyle w:val="TableCaption"/>
      </w:pPr>
      <w:r>
        <w:t>FEV1</w:t>
      </w:r>
      <w:r w:rsidR="005A20F8">
        <w:t xml:space="preserve"> </w:t>
      </w:r>
      <w:proofErr w:type="spellStart"/>
      <w:r w:rsidR="005A20F8">
        <w:t>Submodel</w:t>
      </w:r>
      <w:proofErr w:type="spellEnd"/>
      <w:r>
        <w:t>:</w:t>
      </w:r>
    </w:p>
    <w:tbl>
      <w:tblPr>
        <w:tblW w:w="43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FEV1:"/>
      </w:tblPr>
      <w:tblGrid>
        <w:gridCol w:w="3524"/>
        <w:gridCol w:w="2621"/>
        <w:gridCol w:w="806"/>
        <w:gridCol w:w="1260"/>
      </w:tblGrid>
      <w:tr w:rsidR="005A20F8" w:rsidRPr="005A20F8" w14:paraId="03F0E28D" w14:textId="77777777" w:rsidTr="00321FDD">
        <w:trPr>
          <w:tblHeader/>
        </w:trPr>
        <w:tc>
          <w:tcPr>
            <w:tcW w:w="0" w:type="auto"/>
            <w:vAlign w:val="bottom"/>
          </w:tcPr>
          <w:p w14:paraId="34AFE4A8" w14:textId="77777777" w:rsidR="005A20F8" w:rsidRPr="005A20F8" w:rsidRDefault="005A20F8" w:rsidP="005A20F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E3DE04" w14:textId="77777777" w:rsidR="005A20F8" w:rsidRPr="005A20F8" w:rsidRDefault="005A20F8" w:rsidP="005A20F8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Parameter Estimate</w:t>
            </w:r>
          </w:p>
        </w:tc>
        <w:tc>
          <w:tcPr>
            <w:tcW w:w="0" w:type="auto"/>
            <w:vAlign w:val="bottom"/>
          </w:tcPr>
          <w:p w14:paraId="72C92940" w14:textId="77777777" w:rsidR="005A20F8" w:rsidRPr="005A20F8" w:rsidRDefault="005A20F8" w:rsidP="005A20F8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bottom"/>
          </w:tcPr>
          <w:p w14:paraId="2A406860" w14:textId="77777777" w:rsidR="005A20F8" w:rsidRPr="005A20F8" w:rsidRDefault="005A20F8" w:rsidP="005A20F8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P-value</w:t>
            </w:r>
          </w:p>
        </w:tc>
      </w:tr>
      <w:tr w:rsidR="00726899" w:rsidRPr="005A20F8" w14:paraId="382E8916" w14:textId="77777777" w:rsidTr="00D95520">
        <w:tc>
          <w:tcPr>
            <w:tcW w:w="0" w:type="auto"/>
          </w:tcPr>
          <w:p w14:paraId="4B2FED20" w14:textId="77777777" w:rsidR="00726899" w:rsidRPr="005A20F8" w:rsidRDefault="00D95520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14:paraId="08A8BD6B" w14:textId="77777777" w:rsidR="00726899" w:rsidRPr="005A20F8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77.26</w:t>
            </w:r>
          </w:p>
        </w:tc>
        <w:tc>
          <w:tcPr>
            <w:tcW w:w="0" w:type="auto"/>
          </w:tcPr>
          <w:p w14:paraId="4C776EB6" w14:textId="77777777" w:rsidR="00726899" w:rsidRPr="005A20F8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1CDF28D7" w14:textId="77777777" w:rsidR="00726899" w:rsidRPr="005A20F8" w:rsidRDefault="00D95520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&lt;0.0001</w:t>
            </w:r>
          </w:p>
        </w:tc>
      </w:tr>
      <w:tr w:rsidR="00BB104D" w:rsidRPr="005A20F8" w14:paraId="0C296419" w14:textId="77777777" w:rsidTr="00D95520">
        <w:tc>
          <w:tcPr>
            <w:tcW w:w="0" w:type="auto"/>
          </w:tcPr>
          <w:p w14:paraId="6C4DE7AF" w14:textId="77777777" w:rsidR="00BB104D" w:rsidRPr="00E90623" w:rsidRDefault="00BB104D" w:rsidP="00BB104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Age-related spline terms</w:t>
            </w:r>
          </w:p>
        </w:tc>
        <w:tc>
          <w:tcPr>
            <w:tcW w:w="0" w:type="auto"/>
          </w:tcPr>
          <w:p w14:paraId="03BE047D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BECFB5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33113E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</w:p>
        </w:tc>
      </w:tr>
      <w:tr w:rsidR="00BB104D" w:rsidRPr="005A20F8" w14:paraId="6B9FD8C5" w14:textId="77777777" w:rsidTr="00D95520">
        <w:tc>
          <w:tcPr>
            <w:tcW w:w="0" w:type="auto"/>
          </w:tcPr>
          <w:p w14:paraId="2AF1CE21" w14:textId="77777777" w:rsidR="00BB104D" w:rsidRPr="00E90623" w:rsidRDefault="000E68DF" w:rsidP="00BB104D">
            <w:pPr>
              <w:pStyle w:val="Compact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18F10D1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1.59</w:t>
            </w:r>
          </w:p>
        </w:tc>
        <w:tc>
          <w:tcPr>
            <w:tcW w:w="0" w:type="auto"/>
          </w:tcPr>
          <w:p w14:paraId="6884D5B3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4B072193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883</w:t>
            </w:r>
          </w:p>
        </w:tc>
      </w:tr>
      <w:tr w:rsidR="00BB104D" w:rsidRPr="005A20F8" w14:paraId="0DF2C8C5" w14:textId="77777777" w:rsidTr="00D95520">
        <w:tc>
          <w:tcPr>
            <w:tcW w:w="0" w:type="auto"/>
          </w:tcPr>
          <w:p w14:paraId="6E4BEBA2" w14:textId="77777777" w:rsidR="00BB104D" w:rsidRPr="00E90623" w:rsidRDefault="000E68DF" w:rsidP="00BB104D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083C25B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4.12</w:t>
            </w:r>
          </w:p>
        </w:tc>
        <w:tc>
          <w:tcPr>
            <w:tcW w:w="0" w:type="auto"/>
          </w:tcPr>
          <w:p w14:paraId="69C40F79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21928B32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532</w:t>
            </w:r>
          </w:p>
        </w:tc>
      </w:tr>
      <w:tr w:rsidR="00BB104D" w:rsidRPr="005A20F8" w14:paraId="4708E594" w14:textId="77777777" w:rsidTr="00D95520">
        <w:tc>
          <w:tcPr>
            <w:tcW w:w="0" w:type="auto"/>
          </w:tcPr>
          <w:p w14:paraId="360CEB9C" w14:textId="77777777" w:rsidR="00BB104D" w:rsidRPr="00E90623" w:rsidRDefault="00BB104D" w:rsidP="00BB104D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D5939FE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13.40</w:t>
            </w:r>
          </w:p>
        </w:tc>
        <w:tc>
          <w:tcPr>
            <w:tcW w:w="0" w:type="auto"/>
          </w:tcPr>
          <w:p w14:paraId="6312C819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6293469D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064</w:t>
            </w:r>
          </w:p>
        </w:tc>
      </w:tr>
      <w:tr w:rsidR="00BB104D" w:rsidRPr="005A20F8" w14:paraId="45B92B08" w14:textId="77777777" w:rsidTr="00D95520">
        <w:tc>
          <w:tcPr>
            <w:tcW w:w="0" w:type="auto"/>
          </w:tcPr>
          <w:p w14:paraId="3B5C31DD" w14:textId="77777777" w:rsidR="00BB104D" w:rsidRPr="00E90623" w:rsidRDefault="00BB104D" w:rsidP="00BB104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Genotype</w:t>
            </w:r>
          </w:p>
        </w:tc>
        <w:tc>
          <w:tcPr>
            <w:tcW w:w="0" w:type="auto"/>
          </w:tcPr>
          <w:p w14:paraId="5AF1AF9E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EB336B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E203C61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</w:p>
        </w:tc>
      </w:tr>
      <w:tr w:rsidR="00BB104D" w:rsidRPr="005A20F8" w14:paraId="24AB879D" w14:textId="77777777" w:rsidTr="00D95520">
        <w:tc>
          <w:tcPr>
            <w:tcW w:w="0" w:type="auto"/>
          </w:tcPr>
          <w:p w14:paraId="6BB4AAEB" w14:textId="77777777" w:rsidR="00BB104D" w:rsidRPr="00E90623" w:rsidRDefault="00BB104D" w:rsidP="00BB104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Heterozygous</w:t>
            </w:r>
          </w:p>
        </w:tc>
        <w:tc>
          <w:tcPr>
            <w:tcW w:w="0" w:type="auto"/>
          </w:tcPr>
          <w:p w14:paraId="0D0DF17C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1.44</w:t>
            </w:r>
          </w:p>
        </w:tc>
        <w:tc>
          <w:tcPr>
            <w:tcW w:w="0" w:type="auto"/>
          </w:tcPr>
          <w:p w14:paraId="6AF5DC1D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750A3BF8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077</w:t>
            </w:r>
          </w:p>
        </w:tc>
      </w:tr>
      <w:tr w:rsidR="00BB104D" w:rsidRPr="005A20F8" w14:paraId="1ACFD9D1" w14:textId="77777777" w:rsidTr="00D95520">
        <w:tc>
          <w:tcPr>
            <w:tcW w:w="0" w:type="auto"/>
          </w:tcPr>
          <w:p w14:paraId="637E68E0" w14:textId="77777777" w:rsidR="00BB104D" w:rsidRPr="00E90623" w:rsidRDefault="00BB104D" w:rsidP="00BB104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None/Unknown</w:t>
            </w:r>
          </w:p>
        </w:tc>
        <w:tc>
          <w:tcPr>
            <w:tcW w:w="0" w:type="auto"/>
          </w:tcPr>
          <w:p w14:paraId="038A4739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1.20</w:t>
            </w:r>
          </w:p>
        </w:tc>
        <w:tc>
          <w:tcPr>
            <w:tcW w:w="0" w:type="auto"/>
          </w:tcPr>
          <w:p w14:paraId="6ADB141F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719FCEDD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475</w:t>
            </w:r>
          </w:p>
        </w:tc>
      </w:tr>
      <w:tr w:rsidR="00BB104D" w:rsidRPr="005A20F8" w14:paraId="29D1C547" w14:textId="77777777" w:rsidTr="00D95520">
        <w:tc>
          <w:tcPr>
            <w:tcW w:w="0" w:type="auto"/>
          </w:tcPr>
          <w:p w14:paraId="32E3DF33" w14:textId="77777777" w:rsidR="00BB104D" w:rsidRPr="00E90623" w:rsidRDefault="00BB104D" w:rsidP="00BB104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Ref: Homozygous</w:t>
            </w:r>
          </w:p>
        </w:tc>
        <w:tc>
          <w:tcPr>
            <w:tcW w:w="0" w:type="auto"/>
          </w:tcPr>
          <w:p w14:paraId="6AF66AD0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6C8BC0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13A04AB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</w:p>
        </w:tc>
      </w:tr>
      <w:tr w:rsidR="00BB104D" w:rsidRPr="005A20F8" w14:paraId="53274B9E" w14:textId="77777777" w:rsidTr="00D95520">
        <w:tc>
          <w:tcPr>
            <w:tcW w:w="0" w:type="auto"/>
          </w:tcPr>
          <w:p w14:paraId="6F89EE43" w14:textId="77777777" w:rsidR="00BB104D" w:rsidRPr="00E90623" w:rsidRDefault="00BB104D" w:rsidP="00BB104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198671E5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55CC2F7D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1546AB53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571</w:t>
            </w:r>
          </w:p>
        </w:tc>
      </w:tr>
      <w:tr w:rsidR="00BB104D" w:rsidRPr="005A20F8" w14:paraId="48003CD4" w14:textId="77777777" w:rsidTr="00D95520">
        <w:tc>
          <w:tcPr>
            <w:tcW w:w="0" w:type="auto"/>
          </w:tcPr>
          <w:p w14:paraId="258CDCA5" w14:textId="77777777" w:rsidR="00BB104D" w:rsidRPr="00E90623" w:rsidRDefault="00BB104D" w:rsidP="00BB104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Hispanic Ethnicity</w:t>
            </w:r>
          </w:p>
        </w:tc>
        <w:tc>
          <w:tcPr>
            <w:tcW w:w="0" w:type="auto"/>
          </w:tcPr>
          <w:p w14:paraId="27F95D2A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6.46</w:t>
            </w:r>
          </w:p>
        </w:tc>
        <w:tc>
          <w:tcPr>
            <w:tcW w:w="0" w:type="auto"/>
          </w:tcPr>
          <w:p w14:paraId="2477E914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27356F6C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&lt;0.0001</w:t>
            </w:r>
          </w:p>
        </w:tc>
      </w:tr>
      <w:tr w:rsidR="00BB104D" w:rsidRPr="005A20F8" w14:paraId="42A62AC2" w14:textId="77777777" w:rsidTr="00D95520">
        <w:tc>
          <w:tcPr>
            <w:tcW w:w="0" w:type="auto"/>
          </w:tcPr>
          <w:p w14:paraId="4C2A6C81" w14:textId="77777777" w:rsidR="00BB104D" w:rsidRPr="00E90623" w:rsidRDefault="00BB104D" w:rsidP="00BB104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Low SES</w:t>
            </w:r>
          </w:p>
        </w:tc>
        <w:tc>
          <w:tcPr>
            <w:tcW w:w="0" w:type="auto"/>
          </w:tcPr>
          <w:p w14:paraId="12916263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0.39</w:t>
            </w:r>
          </w:p>
        </w:tc>
        <w:tc>
          <w:tcPr>
            <w:tcW w:w="0" w:type="auto"/>
          </w:tcPr>
          <w:p w14:paraId="6E783B6A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58C4E57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011</w:t>
            </w:r>
          </w:p>
        </w:tc>
      </w:tr>
      <w:tr w:rsidR="00BB104D" w:rsidRPr="005A20F8" w14:paraId="20E60BC6" w14:textId="77777777" w:rsidTr="00D95520">
        <w:tc>
          <w:tcPr>
            <w:tcW w:w="0" w:type="auto"/>
          </w:tcPr>
          <w:p w14:paraId="7BC3356E" w14:textId="77777777" w:rsidR="00BB104D" w:rsidRPr="00E90623" w:rsidRDefault="00BB104D" w:rsidP="00BB104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Birth Cohort</w:t>
            </w:r>
          </w:p>
        </w:tc>
        <w:tc>
          <w:tcPr>
            <w:tcW w:w="0" w:type="auto"/>
          </w:tcPr>
          <w:p w14:paraId="0AE5BED1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AD60329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440E50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</w:p>
        </w:tc>
      </w:tr>
      <w:tr w:rsidR="00BB104D" w:rsidRPr="005A20F8" w14:paraId="63686FAE" w14:textId="77777777" w:rsidTr="00D95520">
        <w:tc>
          <w:tcPr>
            <w:tcW w:w="0" w:type="auto"/>
          </w:tcPr>
          <w:p w14:paraId="345E7662" w14:textId="77777777" w:rsidR="00BB104D" w:rsidRPr="00E90623" w:rsidRDefault="00BB104D" w:rsidP="00BB104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81 – 1989</w:t>
            </w:r>
          </w:p>
        </w:tc>
        <w:tc>
          <w:tcPr>
            <w:tcW w:w="0" w:type="auto"/>
          </w:tcPr>
          <w:p w14:paraId="26F06412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3.99</w:t>
            </w:r>
          </w:p>
        </w:tc>
        <w:tc>
          <w:tcPr>
            <w:tcW w:w="0" w:type="auto"/>
          </w:tcPr>
          <w:p w14:paraId="6F3BD18A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64E29484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307</w:t>
            </w:r>
          </w:p>
        </w:tc>
      </w:tr>
      <w:tr w:rsidR="00BB104D" w:rsidRPr="005A20F8" w14:paraId="1F77C5AA" w14:textId="77777777" w:rsidTr="00D95520">
        <w:tc>
          <w:tcPr>
            <w:tcW w:w="0" w:type="auto"/>
          </w:tcPr>
          <w:p w14:paraId="38915D59" w14:textId="77777777" w:rsidR="00BB104D" w:rsidRPr="00E90623" w:rsidRDefault="00BB104D" w:rsidP="00BB104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90 – 1994 </w:t>
            </w:r>
          </w:p>
        </w:tc>
        <w:tc>
          <w:tcPr>
            <w:tcW w:w="0" w:type="auto"/>
          </w:tcPr>
          <w:p w14:paraId="3BB6F1D4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5.68</w:t>
            </w:r>
          </w:p>
        </w:tc>
        <w:tc>
          <w:tcPr>
            <w:tcW w:w="0" w:type="auto"/>
          </w:tcPr>
          <w:p w14:paraId="74682B54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</w:tcPr>
          <w:p w14:paraId="5B532322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037</w:t>
            </w:r>
          </w:p>
        </w:tc>
      </w:tr>
      <w:tr w:rsidR="00BB104D" w:rsidRPr="005A20F8" w14:paraId="477CE3D1" w14:textId="77777777" w:rsidTr="00D95520">
        <w:tc>
          <w:tcPr>
            <w:tcW w:w="0" w:type="auto"/>
          </w:tcPr>
          <w:p w14:paraId="50E6DD54" w14:textId="77777777" w:rsidR="00BB104D" w:rsidRPr="00E90623" w:rsidRDefault="00BB104D" w:rsidP="00BB104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95 – 1999 </w:t>
            </w:r>
          </w:p>
        </w:tc>
        <w:tc>
          <w:tcPr>
            <w:tcW w:w="0" w:type="auto"/>
          </w:tcPr>
          <w:p w14:paraId="43C5BFCC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8.70</w:t>
            </w:r>
          </w:p>
        </w:tc>
        <w:tc>
          <w:tcPr>
            <w:tcW w:w="0" w:type="auto"/>
          </w:tcPr>
          <w:p w14:paraId="145BDE9D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2377D6EC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002</w:t>
            </w:r>
          </w:p>
        </w:tc>
      </w:tr>
      <w:tr w:rsidR="00BB104D" w:rsidRPr="005A20F8" w14:paraId="06A15146" w14:textId="77777777" w:rsidTr="00D95520">
        <w:tc>
          <w:tcPr>
            <w:tcW w:w="0" w:type="auto"/>
          </w:tcPr>
          <w:p w14:paraId="1D3C98BA" w14:textId="77777777" w:rsidR="00BB104D" w:rsidRPr="00E90623" w:rsidRDefault="00BB104D" w:rsidP="00BB104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&gt; 1999 </w:t>
            </w:r>
          </w:p>
        </w:tc>
        <w:tc>
          <w:tcPr>
            <w:tcW w:w="0" w:type="auto"/>
          </w:tcPr>
          <w:p w14:paraId="38BBDC35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10.84</w:t>
            </w:r>
          </w:p>
        </w:tc>
        <w:tc>
          <w:tcPr>
            <w:tcW w:w="0" w:type="auto"/>
          </w:tcPr>
          <w:p w14:paraId="19FB9F6B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651F8E41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001</w:t>
            </w:r>
          </w:p>
        </w:tc>
      </w:tr>
      <w:tr w:rsidR="00BB104D" w:rsidRPr="005A20F8" w14:paraId="540390B7" w14:textId="77777777" w:rsidTr="00D95520">
        <w:tc>
          <w:tcPr>
            <w:tcW w:w="0" w:type="auto"/>
          </w:tcPr>
          <w:p w14:paraId="75B78EFE" w14:textId="77777777" w:rsidR="00BB104D" w:rsidRPr="00E90623" w:rsidRDefault="00BB104D" w:rsidP="00BB104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Ref: &lt; 1981</w:t>
            </w:r>
          </w:p>
        </w:tc>
        <w:tc>
          <w:tcPr>
            <w:tcW w:w="0" w:type="auto"/>
          </w:tcPr>
          <w:p w14:paraId="1DF598B1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1EF7FDC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0918A8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</w:p>
        </w:tc>
      </w:tr>
      <w:tr w:rsidR="00BB104D" w:rsidRPr="005A20F8" w14:paraId="09806F17" w14:textId="77777777" w:rsidTr="00D95520">
        <w:tc>
          <w:tcPr>
            <w:tcW w:w="0" w:type="auto"/>
          </w:tcPr>
          <w:p w14:paraId="27D3925A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MRSA</w:t>
            </w:r>
          </w:p>
        </w:tc>
        <w:tc>
          <w:tcPr>
            <w:tcW w:w="0" w:type="auto"/>
          </w:tcPr>
          <w:p w14:paraId="7AA24050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0.93</w:t>
            </w:r>
          </w:p>
        </w:tc>
        <w:tc>
          <w:tcPr>
            <w:tcW w:w="0" w:type="auto"/>
          </w:tcPr>
          <w:p w14:paraId="3D8A310D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7988A074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&lt;0.0001</w:t>
            </w:r>
          </w:p>
        </w:tc>
      </w:tr>
      <w:tr w:rsidR="00BB104D" w:rsidRPr="005A20F8" w14:paraId="5778A420" w14:textId="77777777" w:rsidTr="00D95520">
        <w:tc>
          <w:tcPr>
            <w:tcW w:w="0" w:type="auto"/>
          </w:tcPr>
          <w:p w14:paraId="1F327D08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5A20F8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EF34DCE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0.39</w:t>
            </w:r>
          </w:p>
        </w:tc>
        <w:tc>
          <w:tcPr>
            <w:tcW w:w="0" w:type="auto"/>
          </w:tcPr>
          <w:p w14:paraId="06FCD6FE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2CD08B31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096</w:t>
            </w:r>
          </w:p>
        </w:tc>
      </w:tr>
      <w:tr w:rsidR="00BB104D" w:rsidRPr="005A20F8" w14:paraId="72924774" w14:textId="77777777" w:rsidTr="00D95520">
        <w:tc>
          <w:tcPr>
            <w:tcW w:w="0" w:type="auto"/>
          </w:tcPr>
          <w:p w14:paraId="4A3D4AD9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RD</w:t>
            </w:r>
          </w:p>
        </w:tc>
        <w:tc>
          <w:tcPr>
            <w:tcW w:w="0" w:type="auto"/>
          </w:tcPr>
          <w:p w14:paraId="2C6D3DE6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1.16</w:t>
            </w:r>
          </w:p>
        </w:tc>
        <w:tc>
          <w:tcPr>
            <w:tcW w:w="0" w:type="auto"/>
          </w:tcPr>
          <w:p w14:paraId="75EC7CF0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0C8201F8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011</w:t>
            </w:r>
          </w:p>
        </w:tc>
      </w:tr>
      <w:tr w:rsidR="00BB104D" w:rsidRPr="005A20F8" w14:paraId="4C8F645F" w14:textId="77777777" w:rsidTr="00D95520">
        <w:tc>
          <w:tcPr>
            <w:tcW w:w="0" w:type="auto"/>
          </w:tcPr>
          <w:p w14:paraId="70CC2E77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On pancreatic enzymes</w:t>
            </w:r>
          </w:p>
        </w:tc>
        <w:tc>
          <w:tcPr>
            <w:tcW w:w="0" w:type="auto"/>
          </w:tcPr>
          <w:p w14:paraId="641F78D9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14:paraId="266C1325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1B274504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&lt;0.0001</w:t>
            </w:r>
          </w:p>
        </w:tc>
      </w:tr>
      <w:tr w:rsidR="00BB104D" w:rsidRPr="005A20F8" w14:paraId="1F2F2C4C" w14:textId="77777777" w:rsidTr="00D95520">
        <w:tc>
          <w:tcPr>
            <w:tcW w:w="0" w:type="auto"/>
          </w:tcPr>
          <w:p w14:paraId="340A7A03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</w:p>
        </w:tc>
        <w:tc>
          <w:tcPr>
            <w:tcW w:w="0" w:type="auto"/>
          </w:tcPr>
          <w:p w14:paraId="10F79557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0528F2B1" w14:textId="77777777" w:rsidR="00BB104D" w:rsidRPr="005A20F8" w:rsidRDefault="00BB104D" w:rsidP="00BB104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0EF319BD" w14:textId="77777777" w:rsidR="00BB104D" w:rsidRPr="005A20F8" w:rsidRDefault="00BB104D" w:rsidP="00BB104D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095</w:t>
            </w:r>
          </w:p>
        </w:tc>
      </w:tr>
      <w:tr w:rsidR="0098784E" w:rsidRPr="005A20F8" w14:paraId="39C3C5F2" w14:textId="77777777" w:rsidTr="00D95520">
        <w:tc>
          <w:tcPr>
            <w:tcW w:w="0" w:type="auto"/>
          </w:tcPr>
          <w:p w14:paraId="6FC321C5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AD0A271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50F49268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14:paraId="51A172F3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935</w:t>
            </w:r>
          </w:p>
        </w:tc>
      </w:tr>
      <w:tr w:rsidR="0098784E" w:rsidRPr="005A20F8" w14:paraId="4B249265" w14:textId="77777777" w:rsidTr="00D95520">
        <w:tc>
          <w:tcPr>
            <w:tcW w:w="0" w:type="auto"/>
          </w:tcPr>
          <w:p w14:paraId="268D9D72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EC41A4C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1.39</w:t>
            </w:r>
          </w:p>
        </w:tc>
        <w:tc>
          <w:tcPr>
            <w:tcW w:w="0" w:type="auto"/>
          </w:tcPr>
          <w:p w14:paraId="1431857E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4ADAE8DF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407</w:t>
            </w:r>
          </w:p>
        </w:tc>
      </w:tr>
      <w:tr w:rsidR="0098784E" w:rsidRPr="005A20F8" w14:paraId="2AFFA64E" w14:textId="77777777" w:rsidTr="00D95520">
        <w:tc>
          <w:tcPr>
            <w:tcW w:w="0" w:type="auto"/>
          </w:tcPr>
          <w:p w14:paraId="55110F4C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E1774F7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1.76</w:t>
            </w:r>
          </w:p>
        </w:tc>
        <w:tc>
          <w:tcPr>
            <w:tcW w:w="0" w:type="auto"/>
          </w:tcPr>
          <w:p w14:paraId="54EEFD99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6F83B690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284</w:t>
            </w:r>
          </w:p>
        </w:tc>
      </w:tr>
      <w:tr w:rsidR="0098784E" w:rsidRPr="005A20F8" w14:paraId="6515F08B" w14:textId="77777777" w:rsidTr="00D95520">
        <w:tc>
          <w:tcPr>
            <w:tcW w:w="0" w:type="auto"/>
          </w:tcPr>
          <w:p w14:paraId="2C9BB8B5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E7AC7DA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2.03</w:t>
            </w:r>
          </w:p>
        </w:tc>
        <w:tc>
          <w:tcPr>
            <w:tcW w:w="0" w:type="auto"/>
          </w:tcPr>
          <w:p w14:paraId="6751C3F8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46D7EFC3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313</w:t>
            </w:r>
          </w:p>
        </w:tc>
      </w:tr>
      <w:tr w:rsidR="0098784E" w:rsidRPr="005A20F8" w14:paraId="38A79B92" w14:textId="77777777" w:rsidTr="00D95520">
        <w:tc>
          <w:tcPr>
            <w:tcW w:w="0" w:type="auto"/>
          </w:tcPr>
          <w:p w14:paraId="15B9E322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w:lastRenderedPageBreak/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7BAACA3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lastRenderedPageBreak/>
              <w:t>4.47</w:t>
            </w:r>
          </w:p>
        </w:tc>
        <w:tc>
          <w:tcPr>
            <w:tcW w:w="0" w:type="auto"/>
          </w:tcPr>
          <w:p w14:paraId="1F7DA888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1.64</w:t>
            </w:r>
          </w:p>
        </w:tc>
        <w:tc>
          <w:tcPr>
            <w:tcW w:w="0" w:type="auto"/>
          </w:tcPr>
          <w:p w14:paraId="32B72F8A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331</w:t>
            </w:r>
          </w:p>
        </w:tc>
      </w:tr>
      <w:tr w:rsidR="0098784E" w:rsidRPr="005A20F8" w14:paraId="4F4A3C23" w14:textId="77777777" w:rsidTr="00D95520">
        <w:tc>
          <w:tcPr>
            <w:tcW w:w="0" w:type="auto"/>
          </w:tcPr>
          <w:p w14:paraId="11081319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A1E7BCD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5.60</w:t>
            </w:r>
          </w:p>
        </w:tc>
        <w:tc>
          <w:tcPr>
            <w:tcW w:w="0" w:type="auto"/>
          </w:tcPr>
          <w:p w14:paraId="6E802237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44AD8168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001</w:t>
            </w:r>
          </w:p>
        </w:tc>
      </w:tr>
      <w:tr w:rsidR="0098784E" w:rsidRPr="005A20F8" w14:paraId="0CD9BA8C" w14:textId="77777777" w:rsidTr="00D95520">
        <w:tc>
          <w:tcPr>
            <w:tcW w:w="0" w:type="auto"/>
          </w:tcPr>
          <w:p w14:paraId="6DF1DDE2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6AE4BE2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4.66</w:t>
            </w:r>
          </w:p>
        </w:tc>
        <w:tc>
          <w:tcPr>
            <w:tcW w:w="0" w:type="auto"/>
          </w:tcPr>
          <w:p w14:paraId="17A21404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3FE69B1F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&lt;0.0001</w:t>
            </w:r>
          </w:p>
        </w:tc>
      </w:tr>
      <w:tr w:rsidR="0098784E" w:rsidRPr="005A20F8" w14:paraId="7D9F9E06" w14:textId="77777777" w:rsidTr="00D95520">
        <w:tc>
          <w:tcPr>
            <w:tcW w:w="0" w:type="auto"/>
          </w:tcPr>
          <w:p w14:paraId="17D64EE0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3ED2037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1.51</w:t>
            </w:r>
          </w:p>
        </w:tc>
        <w:tc>
          <w:tcPr>
            <w:tcW w:w="0" w:type="auto"/>
          </w:tcPr>
          <w:p w14:paraId="2AF9A264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45D7A9F3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466</w:t>
            </w:r>
          </w:p>
        </w:tc>
      </w:tr>
      <w:tr w:rsidR="0098784E" w:rsidRPr="005A20F8" w14:paraId="73B5EC3D" w14:textId="77777777" w:rsidTr="00D95520">
        <w:tc>
          <w:tcPr>
            <w:tcW w:w="0" w:type="auto"/>
          </w:tcPr>
          <w:p w14:paraId="6F7E48B5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6F7D455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1.87</w:t>
            </w:r>
          </w:p>
        </w:tc>
        <w:tc>
          <w:tcPr>
            <w:tcW w:w="0" w:type="auto"/>
          </w:tcPr>
          <w:p w14:paraId="7C99934C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2AB4C352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209</w:t>
            </w:r>
          </w:p>
        </w:tc>
      </w:tr>
      <w:tr w:rsidR="0098784E" w:rsidRPr="005A20F8" w14:paraId="1A2531D2" w14:textId="77777777" w:rsidTr="00D95520">
        <w:tc>
          <w:tcPr>
            <w:tcW w:w="0" w:type="auto"/>
          </w:tcPr>
          <w:p w14:paraId="2534DCFE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01EB6FB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1.48</w:t>
            </w:r>
          </w:p>
        </w:tc>
        <w:tc>
          <w:tcPr>
            <w:tcW w:w="0" w:type="auto"/>
          </w:tcPr>
          <w:p w14:paraId="655EA056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7A39E578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649</w:t>
            </w:r>
          </w:p>
        </w:tc>
      </w:tr>
      <w:tr w:rsidR="0098784E" w:rsidRPr="005A20F8" w14:paraId="09E2A3BD" w14:textId="77777777" w:rsidTr="00D95520">
        <w:tc>
          <w:tcPr>
            <w:tcW w:w="0" w:type="auto"/>
          </w:tcPr>
          <w:p w14:paraId="1FF4F745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B10F855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0.33</w:t>
            </w:r>
          </w:p>
        </w:tc>
        <w:tc>
          <w:tcPr>
            <w:tcW w:w="0" w:type="auto"/>
          </w:tcPr>
          <w:p w14:paraId="2513904D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7A938F05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909</w:t>
            </w:r>
          </w:p>
        </w:tc>
      </w:tr>
      <w:tr w:rsidR="0098784E" w:rsidRPr="005A20F8" w14:paraId="3693FB23" w14:textId="77777777" w:rsidTr="00D95520">
        <w:tc>
          <w:tcPr>
            <w:tcW w:w="0" w:type="auto"/>
          </w:tcPr>
          <w:p w14:paraId="56B032F2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5E0B736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1.82</w:t>
            </w:r>
          </w:p>
        </w:tc>
        <w:tc>
          <w:tcPr>
            <w:tcW w:w="0" w:type="auto"/>
          </w:tcPr>
          <w:p w14:paraId="18E13B88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13B58AA1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495</w:t>
            </w:r>
          </w:p>
        </w:tc>
      </w:tr>
      <w:tr w:rsidR="0098784E" w:rsidRPr="005A20F8" w14:paraId="1932BFC1" w14:textId="77777777" w:rsidTr="00D95520">
        <w:tc>
          <w:tcPr>
            <w:tcW w:w="0" w:type="auto"/>
          </w:tcPr>
          <w:p w14:paraId="66162D7A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Low S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04FF1EA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1.46</w:t>
            </w:r>
          </w:p>
        </w:tc>
        <w:tc>
          <w:tcPr>
            <w:tcW w:w="0" w:type="auto"/>
          </w:tcPr>
          <w:p w14:paraId="46007FA4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1C2D8422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219</w:t>
            </w:r>
          </w:p>
        </w:tc>
      </w:tr>
      <w:tr w:rsidR="0098784E" w:rsidRPr="005A20F8" w14:paraId="07F683E0" w14:textId="77777777" w:rsidTr="00D95520">
        <w:tc>
          <w:tcPr>
            <w:tcW w:w="0" w:type="auto"/>
          </w:tcPr>
          <w:p w14:paraId="4AF319D1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Low SES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9F9C4B0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10.83</w:t>
            </w:r>
          </w:p>
        </w:tc>
        <w:tc>
          <w:tcPr>
            <w:tcW w:w="0" w:type="auto"/>
          </w:tcPr>
          <w:p w14:paraId="2DFB7160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223936C2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&lt;0.0001</w:t>
            </w:r>
          </w:p>
        </w:tc>
      </w:tr>
      <w:tr w:rsidR="0098784E" w:rsidRPr="005A20F8" w14:paraId="1F044558" w14:textId="77777777" w:rsidTr="00D95520">
        <w:tc>
          <w:tcPr>
            <w:tcW w:w="0" w:type="auto"/>
          </w:tcPr>
          <w:p w14:paraId="172DE239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Low S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264CCDF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4.66</w:t>
            </w:r>
          </w:p>
        </w:tc>
        <w:tc>
          <w:tcPr>
            <w:tcW w:w="0" w:type="auto"/>
          </w:tcPr>
          <w:p w14:paraId="00146DAB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2ABFE6C1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&lt;0.0001</w:t>
            </w:r>
          </w:p>
        </w:tc>
      </w:tr>
      <w:tr w:rsidR="0098784E" w:rsidRPr="005A20F8" w14:paraId="1FD10D99" w14:textId="77777777" w:rsidTr="00D95520">
        <w:tc>
          <w:tcPr>
            <w:tcW w:w="0" w:type="auto"/>
          </w:tcPr>
          <w:p w14:paraId="01E5102C" w14:textId="77777777" w:rsidR="0098784E" w:rsidRPr="00E90623" w:rsidRDefault="0098784E" w:rsidP="0098784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B8FAA5C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2.05</w:t>
            </w:r>
          </w:p>
        </w:tc>
        <w:tc>
          <w:tcPr>
            <w:tcW w:w="0" w:type="auto"/>
          </w:tcPr>
          <w:p w14:paraId="11876EC8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13B19C97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482</w:t>
            </w:r>
          </w:p>
        </w:tc>
      </w:tr>
      <w:tr w:rsidR="0098784E" w:rsidRPr="005A20F8" w14:paraId="4E09A688" w14:textId="77777777" w:rsidTr="00D95520">
        <w:tc>
          <w:tcPr>
            <w:tcW w:w="0" w:type="auto"/>
          </w:tcPr>
          <w:p w14:paraId="320357A9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902FBF6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7.17</w:t>
            </w:r>
          </w:p>
        </w:tc>
        <w:tc>
          <w:tcPr>
            <w:tcW w:w="0" w:type="auto"/>
          </w:tcPr>
          <w:p w14:paraId="2288DEA4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1.83</w:t>
            </w:r>
          </w:p>
        </w:tc>
        <w:tc>
          <w:tcPr>
            <w:tcW w:w="0" w:type="auto"/>
          </w:tcPr>
          <w:p w14:paraId="77D1FDFC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405</w:t>
            </w:r>
          </w:p>
        </w:tc>
      </w:tr>
      <w:tr w:rsidR="0098784E" w:rsidRPr="005A20F8" w14:paraId="236942D7" w14:textId="77777777" w:rsidTr="00D95520">
        <w:tc>
          <w:tcPr>
            <w:tcW w:w="0" w:type="auto"/>
          </w:tcPr>
          <w:p w14:paraId="63467E27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F269A2C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06F5888B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1483E808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849</w:t>
            </w:r>
          </w:p>
        </w:tc>
      </w:tr>
      <w:tr w:rsidR="0098784E" w:rsidRPr="005A20F8" w14:paraId="44D87477" w14:textId="77777777" w:rsidTr="00D95520">
        <w:tc>
          <w:tcPr>
            <w:tcW w:w="0" w:type="auto"/>
          </w:tcPr>
          <w:p w14:paraId="1835F3F8" w14:textId="77777777" w:rsidR="0098784E" w:rsidRPr="00E90623" w:rsidRDefault="0098784E" w:rsidP="0098784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0 – 1994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8D319FD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1.20</w:t>
            </w:r>
          </w:p>
        </w:tc>
        <w:tc>
          <w:tcPr>
            <w:tcW w:w="0" w:type="auto"/>
          </w:tcPr>
          <w:p w14:paraId="2598A175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6B76BA5D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722</w:t>
            </w:r>
          </w:p>
        </w:tc>
      </w:tr>
      <w:tr w:rsidR="0098784E" w:rsidRPr="005A20F8" w14:paraId="43C3FA32" w14:textId="77777777" w:rsidTr="00D95520">
        <w:tc>
          <w:tcPr>
            <w:tcW w:w="0" w:type="auto"/>
          </w:tcPr>
          <w:p w14:paraId="3EF8C00A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0 – 1994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77E3270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6.86</w:t>
            </w:r>
          </w:p>
        </w:tc>
        <w:tc>
          <w:tcPr>
            <w:tcW w:w="0" w:type="auto"/>
          </w:tcPr>
          <w:p w14:paraId="5F61AB68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14:paraId="40F9A1E1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171</w:t>
            </w:r>
          </w:p>
        </w:tc>
      </w:tr>
      <w:tr w:rsidR="0098784E" w:rsidRPr="005A20F8" w14:paraId="175411A2" w14:textId="77777777" w:rsidTr="00D95520">
        <w:tc>
          <w:tcPr>
            <w:tcW w:w="0" w:type="auto"/>
          </w:tcPr>
          <w:p w14:paraId="5062389D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0 – 1994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2A88AAF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2.00</w:t>
            </w:r>
          </w:p>
        </w:tc>
        <w:tc>
          <w:tcPr>
            <w:tcW w:w="0" w:type="auto"/>
          </w:tcPr>
          <w:p w14:paraId="26DD5077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1364A67F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651</w:t>
            </w:r>
          </w:p>
        </w:tc>
      </w:tr>
      <w:tr w:rsidR="0098784E" w:rsidRPr="005A20F8" w14:paraId="0C860569" w14:textId="77777777" w:rsidTr="00D95520">
        <w:tc>
          <w:tcPr>
            <w:tcW w:w="0" w:type="auto"/>
          </w:tcPr>
          <w:p w14:paraId="0F352FDF" w14:textId="77777777" w:rsidR="0098784E" w:rsidRPr="00E90623" w:rsidRDefault="0098784E" w:rsidP="0098784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5 –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714D92E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0.09</w:t>
            </w:r>
          </w:p>
        </w:tc>
        <w:tc>
          <w:tcPr>
            <w:tcW w:w="0" w:type="auto"/>
          </w:tcPr>
          <w:p w14:paraId="05DC90EE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14:paraId="79B0BE6B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979</w:t>
            </w:r>
          </w:p>
        </w:tc>
      </w:tr>
      <w:tr w:rsidR="0098784E" w:rsidRPr="005A20F8" w14:paraId="328FBB39" w14:textId="77777777" w:rsidTr="00D95520">
        <w:tc>
          <w:tcPr>
            <w:tcW w:w="0" w:type="auto"/>
          </w:tcPr>
          <w:p w14:paraId="0C8A4E69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5 –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560A2FD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5.90</w:t>
            </w:r>
          </w:p>
        </w:tc>
        <w:tc>
          <w:tcPr>
            <w:tcW w:w="0" w:type="auto"/>
          </w:tcPr>
          <w:p w14:paraId="7759A431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44FCD54D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255</w:t>
            </w:r>
          </w:p>
        </w:tc>
      </w:tr>
      <w:tr w:rsidR="0098784E" w:rsidRPr="005A20F8" w14:paraId="3823D909" w14:textId="77777777" w:rsidTr="00D95520">
        <w:tc>
          <w:tcPr>
            <w:tcW w:w="0" w:type="auto"/>
          </w:tcPr>
          <w:p w14:paraId="4F0E41CA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5 –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w:lastRenderedPageBreak/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1790CBB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lastRenderedPageBreak/>
              <w:t>3.93</w:t>
            </w:r>
          </w:p>
        </w:tc>
        <w:tc>
          <w:tcPr>
            <w:tcW w:w="0" w:type="auto"/>
          </w:tcPr>
          <w:p w14:paraId="7BEA5612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67F4DF35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283</w:t>
            </w:r>
          </w:p>
        </w:tc>
      </w:tr>
      <w:tr w:rsidR="0098784E" w:rsidRPr="005A20F8" w14:paraId="2327599F" w14:textId="77777777" w:rsidTr="00D95520">
        <w:tc>
          <w:tcPr>
            <w:tcW w:w="0" w:type="auto"/>
          </w:tcPr>
          <w:p w14:paraId="5249ED82" w14:textId="77777777" w:rsidR="0098784E" w:rsidRPr="00E90623" w:rsidRDefault="0098784E" w:rsidP="0098784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&gt;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FA012EB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2.23</w:t>
            </w:r>
          </w:p>
        </w:tc>
        <w:tc>
          <w:tcPr>
            <w:tcW w:w="0" w:type="auto"/>
          </w:tcPr>
          <w:p w14:paraId="3B02BC8E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73085EBC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767</w:t>
            </w:r>
          </w:p>
        </w:tc>
      </w:tr>
      <w:tr w:rsidR="0098784E" w:rsidRPr="005A20F8" w14:paraId="647E8CEA" w14:textId="77777777" w:rsidTr="00D95520">
        <w:tc>
          <w:tcPr>
            <w:tcW w:w="0" w:type="auto"/>
          </w:tcPr>
          <w:p w14:paraId="37A5DE09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&gt;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5F85520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5.35</w:t>
            </w:r>
          </w:p>
        </w:tc>
        <w:tc>
          <w:tcPr>
            <w:tcW w:w="0" w:type="auto"/>
          </w:tcPr>
          <w:p w14:paraId="72E66E1C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0D1B1EF0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417</w:t>
            </w:r>
          </w:p>
        </w:tc>
      </w:tr>
      <w:tr w:rsidR="0098784E" w:rsidRPr="005A20F8" w14:paraId="75AFF7E9" w14:textId="77777777" w:rsidTr="00D95520">
        <w:tc>
          <w:tcPr>
            <w:tcW w:w="0" w:type="auto"/>
          </w:tcPr>
          <w:p w14:paraId="65F0E1E5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&gt;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7FDC11F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3.15</w:t>
            </w:r>
          </w:p>
        </w:tc>
        <w:tc>
          <w:tcPr>
            <w:tcW w:w="0" w:type="auto"/>
          </w:tcPr>
          <w:p w14:paraId="0CE6BB33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14:paraId="0AA84D73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705</w:t>
            </w:r>
          </w:p>
        </w:tc>
      </w:tr>
      <w:tr w:rsidR="0098784E" w:rsidRPr="005A20F8" w14:paraId="480AB0DA" w14:textId="77777777" w:rsidTr="00D95520">
        <w:tc>
          <w:tcPr>
            <w:tcW w:w="0" w:type="auto"/>
          </w:tcPr>
          <w:p w14:paraId="7AC69C41" w14:textId="77777777" w:rsidR="0098784E" w:rsidRPr="00E90623" w:rsidRDefault="0098784E" w:rsidP="0098784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MRSA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2588E73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1.80</w:t>
            </w:r>
          </w:p>
        </w:tc>
        <w:tc>
          <w:tcPr>
            <w:tcW w:w="0" w:type="auto"/>
          </w:tcPr>
          <w:p w14:paraId="6A5D90F1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228E4C1D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472</w:t>
            </w:r>
          </w:p>
        </w:tc>
      </w:tr>
      <w:tr w:rsidR="0098784E" w:rsidRPr="005A20F8" w14:paraId="0EA7AC86" w14:textId="77777777" w:rsidTr="00D95520">
        <w:tc>
          <w:tcPr>
            <w:tcW w:w="0" w:type="auto"/>
          </w:tcPr>
          <w:p w14:paraId="5D2F7D80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RSA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9F1EB10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7.55</w:t>
            </w:r>
          </w:p>
        </w:tc>
        <w:tc>
          <w:tcPr>
            <w:tcW w:w="0" w:type="auto"/>
          </w:tcPr>
          <w:p w14:paraId="60D39403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2FE210B5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006</w:t>
            </w:r>
          </w:p>
        </w:tc>
      </w:tr>
      <w:tr w:rsidR="0098784E" w:rsidRPr="005A20F8" w14:paraId="56C4F2CE" w14:textId="77777777" w:rsidTr="00D95520">
        <w:tc>
          <w:tcPr>
            <w:tcW w:w="0" w:type="auto"/>
          </w:tcPr>
          <w:p w14:paraId="51925011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RSA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E88DC08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3.43</w:t>
            </w:r>
          </w:p>
        </w:tc>
        <w:tc>
          <w:tcPr>
            <w:tcW w:w="0" w:type="auto"/>
          </w:tcPr>
          <w:p w14:paraId="236DF29A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1.51</w:t>
            </w:r>
          </w:p>
        </w:tc>
        <w:tc>
          <w:tcPr>
            <w:tcW w:w="0" w:type="auto"/>
          </w:tcPr>
          <w:p w14:paraId="4C00D3AA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415</w:t>
            </w:r>
          </w:p>
        </w:tc>
      </w:tr>
      <w:tr w:rsidR="0098784E" w:rsidRPr="005A20F8" w14:paraId="3EB81859" w14:textId="77777777" w:rsidTr="00D95520">
        <w:tc>
          <w:tcPr>
            <w:tcW w:w="0" w:type="auto"/>
          </w:tcPr>
          <w:p w14:paraId="5CA39EB4" w14:textId="77777777" w:rsidR="0098784E" w:rsidRPr="00E90623" w:rsidRDefault="0098784E" w:rsidP="0098784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P</w:t>
            </w:r>
            <w:r>
              <w:rPr>
                <w:rFonts w:eastAsiaTheme="minorEastAsia"/>
                <w:sz w:val="20"/>
                <w:szCs w:val="20"/>
              </w:rPr>
              <w:t>a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DBAC146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1.64</w:t>
            </w:r>
          </w:p>
        </w:tc>
        <w:tc>
          <w:tcPr>
            <w:tcW w:w="0" w:type="auto"/>
          </w:tcPr>
          <w:p w14:paraId="109572B3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14:paraId="505DEF74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275</w:t>
            </w:r>
          </w:p>
        </w:tc>
      </w:tr>
      <w:tr w:rsidR="0098784E" w:rsidRPr="005A20F8" w14:paraId="5D3E84A9" w14:textId="77777777" w:rsidTr="00D95520">
        <w:tc>
          <w:tcPr>
            <w:tcW w:w="0" w:type="auto"/>
          </w:tcPr>
          <w:p w14:paraId="378AD4B1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</w:t>
            </w:r>
            <w:r w:rsidRPr="00E90623"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D814211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9.94</w:t>
            </w:r>
          </w:p>
        </w:tc>
        <w:tc>
          <w:tcPr>
            <w:tcW w:w="0" w:type="auto"/>
          </w:tcPr>
          <w:p w14:paraId="22D04C63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2C0F2D03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&lt;0.0001</w:t>
            </w:r>
          </w:p>
        </w:tc>
      </w:tr>
      <w:tr w:rsidR="0098784E" w:rsidRPr="005A20F8" w14:paraId="4F56A736" w14:textId="77777777" w:rsidTr="00D95520">
        <w:tc>
          <w:tcPr>
            <w:tcW w:w="0" w:type="auto"/>
          </w:tcPr>
          <w:p w14:paraId="4274268E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</w:t>
            </w:r>
            <w:r w:rsidRPr="00E90623"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26B5810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5.86</w:t>
            </w:r>
          </w:p>
        </w:tc>
        <w:tc>
          <w:tcPr>
            <w:tcW w:w="0" w:type="auto"/>
          </w:tcPr>
          <w:p w14:paraId="3B1E11D0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0B9E34A7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001</w:t>
            </w:r>
          </w:p>
        </w:tc>
      </w:tr>
      <w:tr w:rsidR="0098784E" w:rsidRPr="005A20F8" w14:paraId="708A2A44" w14:textId="77777777" w:rsidTr="00D95520">
        <w:tc>
          <w:tcPr>
            <w:tcW w:w="0" w:type="auto"/>
          </w:tcPr>
          <w:p w14:paraId="4A599377" w14:textId="77777777" w:rsidR="0098784E" w:rsidRPr="00E90623" w:rsidRDefault="0098784E" w:rsidP="0098784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CFRD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DCE5C8D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2.71</w:t>
            </w:r>
          </w:p>
        </w:tc>
        <w:tc>
          <w:tcPr>
            <w:tcW w:w="0" w:type="auto"/>
          </w:tcPr>
          <w:p w14:paraId="10C14D24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62B90F3B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368</w:t>
            </w:r>
          </w:p>
        </w:tc>
      </w:tr>
      <w:tr w:rsidR="0098784E" w:rsidRPr="005A20F8" w14:paraId="49F41330" w14:textId="77777777" w:rsidTr="00D95520">
        <w:tc>
          <w:tcPr>
            <w:tcW w:w="0" w:type="auto"/>
          </w:tcPr>
          <w:p w14:paraId="7F8458C0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CFRD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E317E62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13.07</w:t>
            </w:r>
          </w:p>
        </w:tc>
        <w:tc>
          <w:tcPr>
            <w:tcW w:w="0" w:type="auto"/>
          </w:tcPr>
          <w:p w14:paraId="1BCA282F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1.79</w:t>
            </w:r>
          </w:p>
        </w:tc>
        <w:tc>
          <w:tcPr>
            <w:tcW w:w="0" w:type="auto"/>
          </w:tcPr>
          <w:p w14:paraId="35744E7E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001</w:t>
            </w:r>
          </w:p>
        </w:tc>
      </w:tr>
      <w:tr w:rsidR="0098784E" w:rsidRPr="005A20F8" w14:paraId="15933C86" w14:textId="77777777" w:rsidTr="00D95520">
        <w:tc>
          <w:tcPr>
            <w:tcW w:w="0" w:type="auto"/>
          </w:tcPr>
          <w:p w14:paraId="3390E2FE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CFRD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E3D13E6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5.20</w:t>
            </w:r>
          </w:p>
        </w:tc>
        <w:tc>
          <w:tcPr>
            <w:tcW w:w="0" w:type="auto"/>
          </w:tcPr>
          <w:p w14:paraId="5831218A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1.46</w:t>
            </w:r>
          </w:p>
        </w:tc>
        <w:tc>
          <w:tcPr>
            <w:tcW w:w="0" w:type="auto"/>
          </w:tcPr>
          <w:p w14:paraId="6FE093CE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161</w:t>
            </w:r>
          </w:p>
        </w:tc>
      </w:tr>
      <w:tr w:rsidR="0098784E" w:rsidRPr="005A20F8" w14:paraId="25CD5776" w14:textId="77777777" w:rsidTr="00D95520">
        <w:tc>
          <w:tcPr>
            <w:tcW w:w="0" w:type="auto"/>
          </w:tcPr>
          <w:p w14:paraId="4C85AFBB" w14:textId="77777777" w:rsidR="0098784E" w:rsidRPr="00E90623" w:rsidRDefault="0098784E" w:rsidP="0098784E">
            <w:pPr>
              <w:pStyle w:val="Compact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On pancreatic enzymes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C03ABAE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0.71</w:t>
            </w:r>
          </w:p>
        </w:tc>
        <w:tc>
          <w:tcPr>
            <w:tcW w:w="0" w:type="auto"/>
          </w:tcPr>
          <w:p w14:paraId="73DE18DC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2A6CAA48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572</w:t>
            </w:r>
          </w:p>
        </w:tc>
      </w:tr>
      <w:tr w:rsidR="0098784E" w:rsidRPr="005A20F8" w14:paraId="139C95F6" w14:textId="77777777" w:rsidTr="00D95520">
        <w:tc>
          <w:tcPr>
            <w:tcW w:w="0" w:type="auto"/>
          </w:tcPr>
          <w:p w14:paraId="51A11266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On pancreatic enzym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B82902F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4AE2313E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6287ED04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853</w:t>
            </w:r>
          </w:p>
        </w:tc>
      </w:tr>
      <w:tr w:rsidR="0098784E" w:rsidRPr="005A20F8" w14:paraId="2F42C6CE" w14:textId="77777777" w:rsidTr="00D95520">
        <w:tc>
          <w:tcPr>
            <w:tcW w:w="0" w:type="auto"/>
          </w:tcPr>
          <w:p w14:paraId="7931BA3B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On pancreatic enzym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B1E1FE6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1.47</w:t>
            </w:r>
          </w:p>
        </w:tc>
        <w:tc>
          <w:tcPr>
            <w:tcW w:w="0" w:type="auto"/>
          </w:tcPr>
          <w:p w14:paraId="4DBAA660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0C8D9967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432</w:t>
            </w:r>
          </w:p>
        </w:tc>
      </w:tr>
      <w:tr w:rsidR="0098784E" w:rsidRPr="005A20F8" w14:paraId="0E550A1A" w14:textId="77777777" w:rsidTr="00D95520">
        <w:tc>
          <w:tcPr>
            <w:tcW w:w="0" w:type="auto"/>
          </w:tcPr>
          <w:p w14:paraId="2FD1A421" w14:textId="77777777" w:rsidR="0098784E" w:rsidRPr="00E90623" w:rsidRDefault="0098784E" w:rsidP="0098784E">
            <w:pPr>
              <w:pStyle w:val="Compact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# of visits per year (rolling)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1DB6C59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49D859E3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0BFD4537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973</w:t>
            </w:r>
          </w:p>
        </w:tc>
      </w:tr>
      <w:tr w:rsidR="0098784E" w:rsidRPr="005A20F8" w14:paraId="6B853873" w14:textId="77777777" w:rsidTr="00D95520">
        <w:tc>
          <w:tcPr>
            <w:tcW w:w="0" w:type="auto"/>
          </w:tcPr>
          <w:p w14:paraId="6F7146FB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47935A1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1.67</w:t>
            </w:r>
          </w:p>
        </w:tc>
        <w:tc>
          <w:tcPr>
            <w:tcW w:w="0" w:type="auto"/>
          </w:tcPr>
          <w:p w14:paraId="290B3988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2EAADA4B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811</w:t>
            </w:r>
          </w:p>
        </w:tc>
      </w:tr>
      <w:tr w:rsidR="0098784E" w:rsidRPr="005A20F8" w14:paraId="5D8A9D4E" w14:textId="77777777" w:rsidTr="00D95520">
        <w:tc>
          <w:tcPr>
            <w:tcW w:w="0" w:type="auto"/>
          </w:tcPr>
          <w:p w14:paraId="70D37F5F" w14:textId="77777777" w:rsidR="0098784E" w:rsidRPr="00E90623" w:rsidRDefault="0098784E" w:rsidP="0098784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D3E0312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-7.77</w:t>
            </w:r>
          </w:p>
        </w:tc>
        <w:tc>
          <w:tcPr>
            <w:tcW w:w="0" w:type="auto"/>
          </w:tcPr>
          <w:p w14:paraId="3F0892BF" w14:textId="77777777" w:rsidR="0098784E" w:rsidRPr="005A20F8" w:rsidRDefault="0098784E" w:rsidP="0098784E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46F26E9F" w14:textId="77777777" w:rsidR="0098784E" w:rsidRPr="005A20F8" w:rsidRDefault="0098784E" w:rsidP="0098784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0.185</w:t>
            </w:r>
          </w:p>
        </w:tc>
      </w:tr>
    </w:tbl>
    <w:p w14:paraId="29C1A77B" w14:textId="77777777" w:rsidR="00D95520" w:rsidRDefault="00D95520">
      <w:pPr>
        <w:pStyle w:val="TableCaption"/>
      </w:pPr>
    </w:p>
    <w:p w14:paraId="0542F3FA" w14:textId="77777777" w:rsidR="00726899" w:rsidRDefault="00D95520">
      <w:pPr>
        <w:pStyle w:val="TableCaption"/>
      </w:pPr>
      <w:r>
        <w:t>BMI</w:t>
      </w:r>
      <w:r w:rsidR="004C0E87">
        <w:t xml:space="preserve"> </w:t>
      </w:r>
      <w:proofErr w:type="spellStart"/>
      <w:r w:rsidR="004C0E87">
        <w:t>Submodel</w:t>
      </w:r>
      <w:proofErr w:type="spellEnd"/>
      <w:r>
        <w:t>:</w:t>
      </w:r>
    </w:p>
    <w:tbl>
      <w:tblPr>
        <w:tblW w:w="43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BMI:"/>
      </w:tblPr>
      <w:tblGrid>
        <w:gridCol w:w="3524"/>
        <w:gridCol w:w="2621"/>
        <w:gridCol w:w="806"/>
        <w:gridCol w:w="1260"/>
      </w:tblGrid>
      <w:tr w:rsidR="00321FDD" w:rsidRPr="00321FDD" w14:paraId="12EDCB64" w14:textId="77777777" w:rsidTr="00213652">
        <w:trPr>
          <w:tblHeader/>
        </w:trPr>
        <w:tc>
          <w:tcPr>
            <w:tcW w:w="0" w:type="auto"/>
            <w:vAlign w:val="bottom"/>
          </w:tcPr>
          <w:p w14:paraId="74966C93" w14:textId="77777777" w:rsidR="00321FDD" w:rsidRPr="00321FDD" w:rsidRDefault="00321FDD" w:rsidP="00321FDD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9D02A6E" w14:textId="77777777" w:rsidR="00321FDD" w:rsidRPr="005A20F8" w:rsidRDefault="00321FDD" w:rsidP="00321FD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Parameter Estimate</w:t>
            </w:r>
          </w:p>
        </w:tc>
        <w:tc>
          <w:tcPr>
            <w:tcW w:w="0" w:type="auto"/>
            <w:vAlign w:val="bottom"/>
          </w:tcPr>
          <w:p w14:paraId="51F88E82" w14:textId="77777777" w:rsidR="00321FDD" w:rsidRPr="005A20F8" w:rsidRDefault="00321FDD" w:rsidP="00321FDD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bottom"/>
          </w:tcPr>
          <w:p w14:paraId="477FF52E" w14:textId="77777777" w:rsidR="00321FDD" w:rsidRPr="005A20F8" w:rsidRDefault="00321FDD" w:rsidP="00321FDD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P-value</w:t>
            </w:r>
          </w:p>
        </w:tc>
      </w:tr>
      <w:tr w:rsidR="007B6EAD" w:rsidRPr="00321FDD" w14:paraId="2A1AE193" w14:textId="77777777" w:rsidTr="00D95520">
        <w:tc>
          <w:tcPr>
            <w:tcW w:w="0" w:type="auto"/>
          </w:tcPr>
          <w:p w14:paraId="47A08176" w14:textId="77777777" w:rsidR="007B6EAD" w:rsidRPr="005A20F8" w:rsidRDefault="007B6EAD" w:rsidP="007B6EAD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14:paraId="7393664E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47.75</w:t>
            </w:r>
          </w:p>
        </w:tc>
        <w:tc>
          <w:tcPr>
            <w:tcW w:w="0" w:type="auto"/>
          </w:tcPr>
          <w:p w14:paraId="78C8A163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43E45843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&lt;0.0001</w:t>
            </w:r>
          </w:p>
        </w:tc>
      </w:tr>
      <w:tr w:rsidR="007B6EAD" w:rsidRPr="00321FDD" w14:paraId="43F264DB" w14:textId="77777777" w:rsidTr="00D95520">
        <w:tc>
          <w:tcPr>
            <w:tcW w:w="0" w:type="auto"/>
          </w:tcPr>
          <w:p w14:paraId="644C9912" w14:textId="77777777" w:rsidR="007B6EAD" w:rsidRPr="00E90623" w:rsidRDefault="007B6EAD" w:rsidP="007B6EA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Age-related spline terms</w:t>
            </w:r>
          </w:p>
        </w:tc>
        <w:tc>
          <w:tcPr>
            <w:tcW w:w="0" w:type="auto"/>
          </w:tcPr>
          <w:p w14:paraId="69992B1E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180719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D524D3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</w:p>
        </w:tc>
      </w:tr>
      <w:tr w:rsidR="007B6EAD" w:rsidRPr="00321FDD" w14:paraId="3BB31694" w14:textId="77777777" w:rsidTr="00D95520">
        <w:tc>
          <w:tcPr>
            <w:tcW w:w="0" w:type="auto"/>
          </w:tcPr>
          <w:p w14:paraId="4513F3DC" w14:textId="77777777" w:rsidR="007B6EAD" w:rsidRPr="00E90623" w:rsidRDefault="000E68DF" w:rsidP="007B6EAD">
            <w:pPr>
              <w:pStyle w:val="Compact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03E0ED7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3.64</w:t>
            </w:r>
          </w:p>
        </w:tc>
        <w:tc>
          <w:tcPr>
            <w:tcW w:w="0" w:type="auto"/>
          </w:tcPr>
          <w:p w14:paraId="17CC416C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14:paraId="11F694B1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679</w:t>
            </w:r>
          </w:p>
        </w:tc>
      </w:tr>
      <w:tr w:rsidR="007B6EAD" w:rsidRPr="00321FDD" w14:paraId="0433A814" w14:textId="77777777" w:rsidTr="00D95520">
        <w:tc>
          <w:tcPr>
            <w:tcW w:w="0" w:type="auto"/>
          </w:tcPr>
          <w:p w14:paraId="60760228" w14:textId="77777777" w:rsidR="007B6EAD" w:rsidRPr="00E90623" w:rsidRDefault="000E68DF" w:rsidP="007B6EAD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EB6F3CD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10.96</w:t>
            </w:r>
          </w:p>
        </w:tc>
        <w:tc>
          <w:tcPr>
            <w:tcW w:w="0" w:type="auto"/>
          </w:tcPr>
          <w:p w14:paraId="4BB3FD47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530865BB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155</w:t>
            </w:r>
          </w:p>
        </w:tc>
      </w:tr>
      <w:tr w:rsidR="007B6EAD" w:rsidRPr="00321FDD" w14:paraId="4C4BDD14" w14:textId="77777777" w:rsidTr="00D95520">
        <w:tc>
          <w:tcPr>
            <w:tcW w:w="0" w:type="auto"/>
          </w:tcPr>
          <w:p w14:paraId="4CC3C561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F907B9D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3.72</w:t>
            </w:r>
          </w:p>
        </w:tc>
        <w:tc>
          <w:tcPr>
            <w:tcW w:w="0" w:type="auto"/>
          </w:tcPr>
          <w:p w14:paraId="64E33ABB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44</w:t>
            </w:r>
          </w:p>
        </w:tc>
        <w:tc>
          <w:tcPr>
            <w:tcW w:w="0" w:type="auto"/>
          </w:tcPr>
          <w:p w14:paraId="7C510C25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583</w:t>
            </w:r>
          </w:p>
        </w:tc>
      </w:tr>
      <w:tr w:rsidR="007B6EAD" w:rsidRPr="00321FDD" w14:paraId="41D369B0" w14:textId="77777777" w:rsidTr="00D95520">
        <w:tc>
          <w:tcPr>
            <w:tcW w:w="0" w:type="auto"/>
          </w:tcPr>
          <w:p w14:paraId="156D2900" w14:textId="77777777" w:rsidR="007B6EAD" w:rsidRPr="00E90623" w:rsidRDefault="007B6EAD" w:rsidP="007B6EA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Genotype</w:t>
            </w:r>
          </w:p>
        </w:tc>
        <w:tc>
          <w:tcPr>
            <w:tcW w:w="0" w:type="auto"/>
          </w:tcPr>
          <w:p w14:paraId="17CAAB96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255103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3A1D0C9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</w:p>
        </w:tc>
      </w:tr>
      <w:tr w:rsidR="007B6EAD" w:rsidRPr="00321FDD" w14:paraId="620E7F98" w14:textId="77777777" w:rsidTr="00D95520">
        <w:tc>
          <w:tcPr>
            <w:tcW w:w="0" w:type="auto"/>
          </w:tcPr>
          <w:p w14:paraId="668A6764" w14:textId="77777777" w:rsidR="007B6EAD" w:rsidRPr="00E90623" w:rsidRDefault="007B6EAD" w:rsidP="007B6EA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Heterozygous</w:t>
            </w:r>
          </w:p>
        </w:tc>
        <w:tc>
          <w:tcPr>
            <w:tcW w:w="0" w:type="auto"/>
          </w:tcPr>
          <w:p w14:paraId="66AD5B17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</w:tcPr>
          <w:p w14:paraId="238C738C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14:paraId="5E3994CE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488</w:t>
            </w:r>
          </w:p>
        </w:tc>
      </w:tr>
      <w:tr w:rsidR="007B6EAD" w:rsidRPr="00321FDD" w14:paraId="7A7E9EAA" w14:textId="77777777" w:rsidTr="00D95520">
        <w:tc>
          <w:tcPr>
            <w:tcW w:w="0" w:type="auto"/>
          </w:tcPr>
          <w:p w14:paraId="6141E579" w14:textId="77777777" w:rsidR="007B6EAD" w:rsidRPr="00E90623" w:rsidRDefault="007B6EAD" w:rsidP="007B6EA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None/Unknown</w:t>
            </w:r>
          </w:p>
        </w:tc>
        <w:tc>
          <w:tcPr>
            <w:tcW w:w="0" w:type="auto"/>
          </w:tcPr>
          <w:p w14:paraId="380D4B71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71140AE2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28F28254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635</w:t>
            </w:r>
          </w:p>
        </w:tc>
      </w:tr>
      <w:tr w:rsidR="007B6EAD" w:rsidRPr="00321FDD" w14:paraId="16DC5A41" w14:textId="77777777" w:rsidTr="00D95520">
        <w:tc>
          <w:tcPr>
            <w:tcW w:w="0" w:type="auto"/>
          </w:tcPr>
          <w:p w14:paraId="6699CAE7" w14:textId="77777777" w:rsidR="007B6EAD" w:rsidRPr="00E90623" w:rsidRDefault="007B6EAD" w:rsidP="007B6EA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Ref: Homozygous</w:t>
            </w:r>
          </w:p>
        </w:tc>
        <w:tc>
          <w:tcPr>
            <w:tcW w:w="0" w:type="auto"/>
          </w:tcPr>
          <w:p w14:paraId="3509F688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43877C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B19635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</w:p>
        </w:tc>
      </w:tr>
      <w:tr w:rsidR="007B6EAD" w:rsidRPr="00321FDD" w14:paraId="56C319CC" w14:textId="77777777" w:rsidTr="00D95520">
        <w:tc>
          <w:tcPr>
            <w:tcW w:w="0" w:type="auto"/>
          </w:tcPr>
          <w:p w14:paraId="1E7F31C7" w14:textId="77777777" w:rsidR="007B6EAD" w:rsidRPr="00E90623" w:rsidRDefault="007B6EAD" w:rsidP="007B6EA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10A561AF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2.04</w:t>
            </w:r>
          </w:p>
        </w:tc>
        <w:tc>
          <w:tcPr>
            <w:tcW w:w="0" w:type="auto"/>
          </w:tcPr>
          <w:p w14:paraId="33A12781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48754ACB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127</w:t>
            </w:r>
          </w:p>
        </w:tc>
      </w:tr>
      <w:tr w:rsidR="007B6EAD" w:rsidRPr="00321FDD" w14:paraId="758DAC15" w14:textId="77777777" w:rsidTr="00D95520">
        <w:tc>
          <w:tcPr>
            <w:tcW w:w="0" w:type="auto"/>
          </w:tcPr>
          <w:p w14:paraId="15C18EF6" w14:textId="77777777" w:rsidR="007B6EAD" w:rsidRPr="00E90623" w:rsidRDefault="007B6EAD" w:rsidP="007B6EA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Hispanic Ethnicity</w:t>
            </w:r>
          </w:p>
        </w:tc>
        <w:tc>
          <w:tcPr>
            <w:tcW w:w="0" w:type="auto"/>
          </w:tcPr>
          <w:p w14:paraId="3D9643C4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48B28C38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04BA2E44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836</w:t>
            </w:r>
          </w:p>
        </w:tc>
      </w:tr>
      <w:tr w:rsidR="007B6EAD" w:rsidRPr="00321FDD" w14:paraId="42B6406F" w14:textId="77777777" w:rsidTr="00D95520">
        <w:tc>
          <w:tcPr>
            <w:tcW w:w="0" w:type="auto"/>
          </w:tcPr>
          <w:p w14:paraId="570FA979" w14:textId="77777777" w:rsidR="007B6EAD" w:rsidRPr="00E90623" w:rsidRDefault="007B6EAD" w:rsidP="007B6EA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Low SES</w:t>
            </w:r>
          </w:p>
        </w:tc>
        <w:tc>
          <w:tcPr>
            <w:tcW w:w="0" w:type="auto"/>
          </w:tcPr>
          <w:p w14:paraId="0EE56CF0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1290EED5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5D272B55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689</w:t>
            </w:r>
          </w:p>
        </w:tc>
      </w:tr>
      <w:tr w:rsidR="007B6EAD" w:rsidRPr="00321FDD" w14:paraId="1BAE46FA" w14:textId="77777777" w:rsidTr="00D95520">
        <w:tc>
          <w:tcPr>
            <w:tcW w:w="0" w:type="auto"/>
          </w:tcPr>
          <w:p w14:paraId="64D2B305" w14:textId="77777777" w:rsidR="007B6EAD" w:rsidRPr="00E90623" w:rsidRDefault="007B6EAD" w:rsidP="007B6EA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Birth Cohort</w:t>
            </w:r>
          </w:p>
        </w:tc>
        <w:tc>
          <w:tcPr>
            <w:tcW w:w="0" w:type="auto"/>
          </w:tcPr>
          <w:p w14:paraId="022AB8B6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BFCD531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8B7FAF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</w:p>
        </w:tc>
      </w:tr>
      <w:tr w:rsidR="007B6EAD" w:rsidRPr="00321FDD" w14:paraId="53EDEF76" w14:textId="77777777" w:rsidTr="00D95520">
        <w:tc>
          <w:tcPr>
            <w:tcW w:w="0" w:type="auto"/>
          </w:tcPr>
          <w:p w14:paraId="07E5959A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81 – 1989</w:t>
            </w:r>
          </w:p>
        </w:tc>
        <w:tc>
          <w:tcPr>
            <w:tcW w:w="0" w:type="auto"/>
          </w:tcPr>
          <w:p w14:paraId="0DA8F1F1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18.65</w:t>
            </w:r>
          </w:p>
        </w:tc>
        <w:tc>
          <w:tcPr>
            <w:tcW w:w="0" w:type="auto"/>
          </w:tcPr>
          <w:p w14:paraId="2556587C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1.09</w:t>
            </w:r>
          </w:p>
        </w:tc>
        <w:tc>
          <w:tcPr>
            <w:tcW w:w="0" w:type="auto"/>
          </w:tcPr>
          <w:p w14:paraId="7C8D4DC8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&lt;0.0001</w:t>
            </w:r>
          </w:p>
        </w:tc>
      </w:tr>
      <w:tr w:rsidR="007B6EAD" w:rsidRPr="00321FDD" w14:paraId="07A2E80B" w14:textId="77777777" w:rsidTr="00D95520">
        <w:tc>
          <w:tcPr>
            <w:tcW w:w="0" w:type="auto"/>
          </w:tcPr>
          <w:p w14:paraId="6A085ACE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90 – 1994 </w:t>
            </w:r>
          </w:p>
        </w:tc>
        <w:tc>
          <w:tcPr>
            <w:tcW w:w="0" w:type="auto"/>
          </w:tcPr>
          <w:p w14:paraId="5D9081FA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4.02</w:t>
            </w:r>
          </w:p>
        </w:tc>
        <w:tc>
          <w:tcPr>
            <w:tcW w:w="0" w:type="auto"/>
          </w:tcPr>
          <w:p w14:paraId="0BD7384D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5A97ABB3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180</w:t>
            </w:r>
          </w:p>
        </w:tc>
      </w:tr>
      <w:tr w:rsidR="007B6EAD" w:rsidRPr="00321FDD" w14:paraId="41DFFE6D" w14:textId="77777777" w:rsidTr="00D95520">
        <w:tc>
          <w:tcPr>
            <w:tcW w:w="0" w:type="auto"/>
          </w:tcPr>
          <w:p w14:paraId="0FACA4B2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95 – 1999 </w:t>
            </w:r>
          </w:p>
        </w:tc>
        <w:tc>
          <w:tcPr>
            <w:tcW w:w="0" w:type="auto"/>
          </w:tcPr>
          <w:p w14:paraId="6D370B11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4.83</w:t>
            </w:r>
          </w:p>
        </w:tc>
        <w:tc>
          <w:tcPr>
            <w:tcW w:w="0" w:type="auto"/>
          </w:tcPr>
          <w:p w14:paraId="73B0732C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533F63AE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113</w:t>
            </w:r>
          </w:p>
        </w:tc>
      </w:tr>
      <w:tr w:rsidR="007B6EAD" w:rsidRPr="00321FDD" w14:paraId="1F8DA01C" w14:textId="77777777" w:rsidTr="00D95520">
        <w:tc>
          <w:tcPr>
            <w:tcW w:w="0" w:type="auto"/>
          </w:tcPr>
          <w:p w14:paraId="49306ADF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&gt; 1999 </w:t>
            </w:r>
          </w:p>
        </w:tc>
        <w:tc>
          <w:tcPr>
            <w:tcW w:w="0" w:type="auto"/>
          </w:tcPr>
          <w:p w14:paraId="6180CD98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7.05</w:t>
            </w:r>
          </w:p>
        </w:tc>
        <w:tc>
          <w:tcPr>
            <w:tcW w:w="0" w:type="auto"/>
          </w:tcPr>
          <w:p w14:paraId="255C1F3B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5A26DA32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009</w:t>
            </w:r>
          </w:p>
        </w:tc>
      </w:tr>
      <w:tr w:rsidR="007B6EAD" w:rsidRPr="00321FDD" w14:paraId="00428D56" w14:textId="77777777" w:rsidTr="00D95520">
        <w:tc>
          <w:tcPr>
            <w:tcW w:w="0" w:type="auto"/>
          </w:tcPr>
          <w:p w14:paraId="174413E3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Ref: &lt; 1981</w:t>
            </w:r>
          </w:p>
        </w:tc>
        <w:tc>
          <w:tcPr>
            <w:tcW w:w="0" w:type="auto"/>
          </w:tcPr>
          <w:p w14:paraId="29BBAA68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F852170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608E5E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</w:p>
        </w:tc>
      </w:tr>
      <w:tr w:rsidR="007B6EAD" w:rsidRPr="00321FDD" w14:paraId="14B1F190" w14:textId="77777777" w:rsidTr="00D95520">
        <w:tc>
          <w:tcPr>
            <w:tcW w:w="0" w:type="auto"/>
          </w:tcPr>
          <w:p w14:paraId="1434BFE9" w14:textId="77777777" w:rsidR="007B6EAD" w:rsidRPr="005A20F8" w:rsidRDefault="007B6EAD" w:rsidP="007B6EAD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MRSA</w:t>
            </w:r>
          </w:p>
        </w:tc>
        <w:tc>
          <w:tcPr>
            <w:tcW w:w="0" w:type="auto"/>
          </w:tcPr>
          <w:p w14:paraId="46B312CE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0.32</w:t>
            </w:r>
          </w:p>
        </w:tc>
        <w:tc>
          <w:tcPr>
            <w:tcW w:w="0" w:type="auto"/>
          </w:tcPr>
          <w:p w14:paraId="5EE543C7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1C661EA2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653</w:t>
            </w:r>
          </w:p>
        </w:tc>
      </w:tr>
      <w:tr w:rsidR="007B6EAD" w:rsidRPr="00321FDD" w14:paraId="7FC42EFE" w14:textId="77777777" w:rsidTr="00D95520">
        <w:tc>
          <w:tcPr>
            <w:tcW w:w="0" w:type="auto"/>
          </w:tcPr>
          <w:p w14:paraId="098CEA72" w14:textId="77777777" w:rsidR="007B6EAD" w:rsidRPr="005A20F8" w:rsidRDefault="007B6EAD" w:rsidP="007B6EAD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5A20F8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7E0AD5AD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14:paraId="00B44BE2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1FCFBE4C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151</w:t>
            </w:r>
          </w:p>
        </w:tc>
      </w:tr>
      <w:tr w:rsidR="007B6EAD" w:rsidRPr="00321FDD" w14:paraId="5C171C74" w14:textId="77777777" w:rsidTr="00D95520">
        <w:tc>
          <w:tcPr>
            <w:tcW w:w="0" w:type="auto"/>
          </w:tcPr>
          <w:p w14:paraId="244BB342" w14:textId="77777777" w:rsidR="007B6EAD" w:rsidRPr="005A20F8" w:rsidRDefault="007B6EAD" w:rsidP="007B6EAD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RD</w:t>
            </w:r>
          </w:p>
        </w:tc>
        <w:tc>
          <w:tcPr>
            <w:tcW w:w="0" w:type="auto"/>
          </w:tcPr>
          <w:p w14:paraId="0728B948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4058AB84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24B8AED0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678</w:t>
            </w:r>
          </w:p>
        </w:tc>
      </w:tr>
      <w:tr w:rsidR="007B6EAD" w:rsidRPr="00321FDD" w14:paraId="6885A6FF" w14:textId="77777777" w:rsidTr="00D95520">
        <w:tc>
          <w:tcPr>
            <w:tcW w:w="0" w:type="auto"/>
          </w:tcPr>
          <w:p w14:paraId="7DAB857F" w14:textId="77777777" w:rsidR="007B6EAD" w:rsidRPr="005A20F8" w:rsidRDefault="007B6EAD" w:rsidP="007B6EAD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On pancreatic enzymes</w:t>
            </w:r>
          </w:p>
        </w:tc>
        <w:tc>
          <w:tcPr>
            <w:tcW w:w="0" w:type="auto"/>
          </w:tcPr>
          <w:p w14:paraId="382D66E7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40D178DF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3F16CB65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013</w:t>
            </w:r>
          </w:p>
        </w:tc>
      </w:tr>
      <w:tr w:rsidR="007B6EAD" w:rsidRPr="00321FDD" w14:paraId="57DED58C" w14:textId="77777777" w:rsidTr="00D95520">
        <w:tc>
          <w:tcPr>
            <w:tcW w:w="0" w:type="auto"/>
          </w:tcPr>
          <w:p w14:paraId="6A648583" w14:textId="77777777" w:rsidR="007B6EAD" w:rsidRPr="005A20F8" w:rsidRDefault="007B6EAD" w:rsidP="007B6EA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</w:p>
        </w:tc>
        <w:tc>
          <w:tcPr>
            <w:tcW w:w="0" w:type="auto"/>
          </w:tcPr>
          <w:p w14:paraId="2D62DC9D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14:paraId="44B64DB3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20CF9DA0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&lt;0.0001</w:t>
            </w:r>
          </w:p>
        </w:tc>
      </w:tr>
      <w:tr w:rsidR="007B6EAD" w:rsidRPr="00321FDD" w14:paraId="41FFCE37" w14:textId="77777777" w:rsidTr="00D95520">
        <w:tc>
          <w:tcPr>
            <w:tcW w:w="0" w:type="auto"/>
          </w:tcPr>
          <w:p w14:paraId="1AB32E35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B6BFD13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58D8A747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1.06</w:t>
            </w:r>
          </w:p>
        </w:tc>
        <w:tc>
          <w:tcPr>
            <w:tcW w:w="0" w:type="auto"/>
          </w:tcPr>
          <w:p w14:paraId="0A9645C8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357</w:t>
            </w:r>
          </w:p>
        </w:tc>
      </w:tr>
      <w:tr w:rsidR="007B6EAD" w:rsidRPr="00321FDD" w14:paraId="2A486490" w14:textId="77777777" w:rsidTr="00D95520">
        <w:tc>
          <w:tcPr>
            <w:tcW w:w="0" w:type="auto"/>
          </w:tcPr>
          <w:p w14:paraId="0D96F58A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09D43C8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5.23</w:t>
            </w:r>
          </w:p>
        </w:tc>
        <w:tc>
          <w:tcPr>
            <w:tcW w:w="0" w:type="auto"/>
          </w:tcPr>
          <w:p w14:paraId="0C3E31BE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4906F095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033</w:t>
            </w:r>
          </w:p>
        </w:tc>
      </w:tr>
      <w:tr w:rsidR="007B6EAD" w:rsidRPr="00321FDD" w14:paraId="5A75C09B" w14:textId="77777777" w:rsidTr="00D95520">
        <w:tc>
          <w:tcPr>
            <w:tcW w:w="0" w:type="auto"/>
          </w:tcPr>
          <w:p w14:paraId="3646B963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A37C30E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1.36</w:t>
            </w:r>
          </w:p>
        </w:tc>
        <w:tc>
          <w:tcPr>
            <w:tcW w:w="0" w:type="auto"/>
          </w:tcPr>
          <w:p w14:paraId="2842DBFC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27FE1B9B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639</w:t>
            </w:r>
          </w:p>
        </w:tc>
      </w:tr>
      <w:tr w:rsidR="007B6EAD" w:rsidRPr="00321FDD" w14:paraId="42F4E057" w14:textId="77777777" w:rsidTr="00D95520">
        <w:tc>
          <w:tcPr>
            <w:tcW w:w="0" w:type="auto"/>
          </w:tcPr>
          <w:p w14:paraId="726AD618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0450FC0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4.59</w:t>
            </w:r>
          </w:p>
        </w:tc>
        <w:tc>
          <w:tcPr>
            <w:tcW w:w="0" w:type="auto"/>
          </w:tcPr>
          <w:p w14:paraId="247A2F70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7E7AAABC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050</w:t>
            </w:r>
          </w:p>
        </w:tc>
      </w:tr>
      <w:tr w:rsidR="007B6EAD" w:rsidRPr="00321FDD" w14:paraId="00D372B4" w14:textId="77777777" w:rsidTr="00D95520">
        <w:tc>
          <w:tcPr>
            <w:tcW w:w="0" w:type="auto"/>
          </w:tcPr>
          <w:p w14:paraId="474F2EC4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280FB5E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10.00</w:t>
            </w:r>
          </w:p>
        </w:tc>
        <w:tc>
          <w:tcPr>
            <w:tcW w:w="0" w:type="auto"/>
          </w:tcPr>
          <w:p w14:paraId="393813E6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376034B9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005</w:t>
            </w:r>
          </w:p>
        </w:tc>
      </w:tr>
      <w:tr w:rsidR="007B6EAD" w:rsidRPr="00321FDD" w14:paraId="336EC855" w14:textId="77777777" w:rsidTr="00D95520">
        <w:tc>
          <w:tcPr>
            <w:tcW w:w="0" w:type="auto"/>
          </w:tcPr>
          <w:p w14:paraId="4AE42088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lastRenderedPageBreak/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05D8E3A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4.88</w:t>
            </w:r>
          </w:p>
        </w:tc>
        <w:tc>
          <w:tcPr>
            <w:tcW w:w="0" w:type="auto"/>
          </w:tcPr>
          <w:p w14:paraId="70260316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14:paraId="7D514FC9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093</w:t>
            </w:r>
          </w:p>
        </w:tc>
      </w:tr>
      <w:tr w:rsidR="007B6EAD" w:rsidRPr="00321FDD" w14:paraId="73D41D54" w14:textId="77777777" w:rsidTr="00D95520">
        <w:tc>
          <w:tcPr>
            <w:tcW w:w="0" w:type="auto"/>
          </w:tcPr>
          <w:p w14:paraId="3C083786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1C40E55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11.27</w:t>
            </w:r>
          </w:p>
        </w:tc>
        <w:tc>
          <w:tcPr>
            <w:tcW w:w="0" w:type="auto"/>
          </w:tcPr>
          <w:p w14:paraId="49669989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001D01A1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&lt;0.0001</w:t>
            </w:r>
          </w:p>
        </w:tc>
      </w:tr>
      <w:tr w:rsidR="007B6EAD" w:rsidRPr="00321FDD" w14:paraId="3CE5AF24" w14:textId="77777777" w:rsidTr="00D95520">
        <w:tc>
          <w:tcPr>
            <w:tcW w:w="0" w:type="auto"/>
          </w:tcPr>
          <w:p w14:paraId="2B76274A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59C1267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5.24</w:t>
            </w:r>
          </w:p>
        </w:tc>
        <w:tc>
          <w:tcPr>
            <w:tcW w:w="0" w:type="auto"/>
          </w:tcPr>
          <w:p w14:paraId="4F7AA926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2FB7E555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066</w:t>
            </w:r>
          </w:p>
        </w:tc>
      </w:tr>
      <w:tr w:rsidR="007B6EAD" w:rsidRPr="00321FDD" w14:paraId="3E30290D" w14:textId="77777777" w:rsidTr="00D95520">
        <w:tc>
          <w:tcPr>
            <w:tcW w:w="0" w:type="auto"/>
          </w:tcPr>
          <w:p w14:paraId="527CD9EF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08AD68E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11.70</w:t>
            </w:r>
          </w:p>
        </w:tc>
        <w:tc>
          <w:tcPr>
            <w:tcW w:w="0" w:type="auto"/>
          </w:tcPr>
          <w:p w14:paraId="6955C8B8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14:paraId="1B023175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&lt;0.0001</w:t>
            </w:r>
          </w:p>
        </w:tc>
      </w:tr>
      <w:tr w:rsidR="007B6EAD" w:rsidRPr="00321FDD" w14:paraId="0D033B32" w14:textId="77777777" w:rsidTr="00D95520">
        <w:tc>
          <w:tcPr>
            <w:tcW w:w="0" w:type="auto"/>
          </w:tcPr>
          <w:p w14:paraId="58A39F81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AE81B04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2.11</w:t>
            </w:r>
          </w:p>
        </w:tc>
        <w:tc>
          <w:tcPr>
            <w:tcW w:w="0" w:type="auto"/>
          </w:tcPr>
          <w:p w14:paraId="756139D3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1.16</w:t>
            </w:r>
          </w:p>
        </w:tc>
        <w:tc>
          <w:tcPr>
            <w:tcW w:w="0" w:type="auto"/>
          </w:tcPr>
          <w:p w14:paraId="2DF43788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630</w:t>
            </w:r>
          </w:p>
        </w:tc>
      </w:tr>
      <w:tr w:rsidR="007B6EAD" w:rsidRPr="00321FDD" w14:paraId="3A84F0E4" w14:textId="77777777" w:rsidTr="00D95520">
        <w:tc>
          <w:tcPr>
            <w:tcW w:w="0" w:type="auto"/>
          </w:tcPr>
          <w:p w14:paraId="50029806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B4B0E98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5.10</w:t>
            </w:r>
          </w:p>
        </w:tc>
        <w:tc>
          <w:tcPr>
            <w:tcW w:w="0" w:type="auto"/>
          </w:tcPr>
          <w:p w14:paraId="797BA67F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17AF48B4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155</w:t>
            </w:r>
          </w:p>
        </w:tc>
      </w:tr>
      <w:tr w:rsidR="007B6EAD" w:rsidRPr="00321FDD" w14:paraId="4325A63F" w14:textId="77777777" w:rsidTr="00D95520">
        <w:tc>
          <w:tcPr>
            <w:tcW w:w="0" w:type="auto"/>
          </w:tcPr>
          <w:p w14:paraId="191A29F5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F69CB91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1.13</w:t>
            </w:r>
          </w:p>
        </w:tc>
        <w:tc>
          <w:tcPr>
            <w:tcW w:w="0" w:type="auto"/>
          </w:tcPr>
          <w:p w14:paraId="38B330C0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4D61FCA2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711</w:t>
            </w:r>
          </w:p>
        </w:tc>
      </w:tr>
      <w:tr w:rsidR="007B6EAD" w:rsidRPr="00321FDD" w14:paraId="23910E4B" w14:textId="77777777" w:rsidTr="00D95520">
        <w:tc>
          <w:tcPr>
            <w:tcW w:w="0" w:type="auto"/>
          </w:tcPr>
          <w:p w14:paraId="16679F19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Low S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1CD283F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0.54</w:t>
            </w:r>
          </w:p>
        </w:tc>
        <w:tc>
          <w:tcPr>
            <w:tcW w:w="0" w:type="auto"/>
          </w:tcPr>
          <w:p w14:paraId="768DDF89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3BC58521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746</w:t>
            </w:r>
          </w:p>
        </w:tc>
      </w:tr>
      <w:tr w:rsidR="007B6EAD" w:rsidRPr="00321FDD" w14:paraId="30077A2E" w14:textId="77777777" w:rsidTr="00D95520">
        <w:tc>
          <w:tcPr>
            <w:tcW w:w="0" w:type="auto"/>
          </w:tcPr>
          <w:p w14:paraId="0EDE1BC8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Low SES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D624EEB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5.05</w:t>
            </w:r>
          </w:p>
        </w:tc>
        <w:tc>
          <w:tcPr>
            <w:tcW w:w="0" w:type="auto"/>
          </w:tcPr>
          <w:p w14:paraId="0F7A4BDD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61BD237E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004</w:t>
            </w:r>
          </w:p>
        </w:tc>
      </w:tr>
      <w:tr w:rsidR="007B6EAD" w:rsidRPr="00321FDD" w14:paraId="0B052F5B" w14:textId="77777777" w:rsidTr="00D95520">
        <w:tc>
          <w:tcPr>
            <w:tcW w:w="0" w:type="auto"/>
          </w:tcPr>
          <w:p w14:paraId="29E715A6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Low S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06D992E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4.12</w:t>
            </w:r>
          </w:p>
        </w:tc>
        <w:tc>
          <w:tcPr>
            <w:tcW w:w="0" w:type="auto"/>
          </w:tcPr>
          <w:p w14:paraId="279A4085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63A9FABE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021</w:t>
            </w:r>
          </w:p>
        </w:tc>
      </w:tr>
      <w:tr w:rsidR="007B6EAD" w:rsidRPr="00321FDD" w14:paraId="29F75F25" w14:textId="77777777" w:rsidTr="00D95520">
        <w:tc>
          <w:tcPr>
            <w:tcW w:w="0" w:type="auto"/>
          </w:tcPr>
          <w:p w14:paraId="60F671DA" w14:textId="77777777" w:rsidR="007B6EAD" w:rsidRPr="00E90623" w:rsidRDefault="007B6EAD" w:rsidP="007B6EA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F714773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14.35</w:t>
            </w:r>
          </w:p>
        </w:tc>
        <w:tc>
          <w:tcPr>
            <w:tcW w:w="0" w:type="auto"/>
          </w:tcPr>
          <w:p w14:paraId="37CEF7C5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1A04171C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&lt;0.0001</w:t>
            </w:r>
          </w:p>
        </w:tc>
      </w:tr>
      <w:tr w:rsidR="007B6EAD" w:rsidRPr="00321FDD" w14:paraId="364F8B39" w14:textId="77777777" w:rsidTr="00D95520">
        <w:tc>
          <w:tcPr>
            <w:tcW w:w="0" w:type="auto"/>
          </w:tcPr>
          <w:p w14:paraId="1209DD58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5BAB752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36.84</w:t>
            </w:r>
          </w:p>
        </w:tc>
        <w:tc>
          <w:tcPr>
            <w:tcW w:w="0" w:type="auto"/>
          </w:tcPr>
          <w:p w14:paraId="5717A0BA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3.11</w:t>
            </w:r>
          </w:p>
        </w:tc>
        <w:tc>
          <w:tcPr>
            <w:tcW w:w="0" w:type="auto"/>
          </w:tcPr>
          <w:p w14:paraId="407DD48A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&lt;0.0001</w:t>
            </w:r>
          </w:p>
        </w:tc>
      </w:tr>
      <w:tr w:rsidR="007B6EAD" w:rsidRPr="00321FDD" w14:paraId="7D923FBD" w14:textId="77777777" w:rsidTr="00D95520">
        <w:tc>
          <w:tcPr>
            <w:tcW w:w="0" w:type="auto"/>
          </w:tcPr>
          <w:p w14:paraId="249CE26D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0E261E3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3.29</w:t>
            </w:r>
          </w:p>
        </w:tc>
        <w:tc>
          <w:tcPr>
            <w:tcW w:w="0" w:type="auto"/>
          </w:tcPr>
          <w:p w14:paraId="37D2287E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14683A53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287</w:t>
            </w:r>
          </w:p>
        </w:tc>
      </w:tr>
      <w:tr w:rsidR="007B6EAD" w:rsidRPr="00321FDD" w14:paraId="7E4D1712" w14:textId="77777777" w:rsidTr="00D95520">
        <w:tc>
          <w:tcPr>
            <w:tcW w:w="0" w:type="auto"/>
          </w:tcPr>
          <w:p w14:paraId="6EA441B3" w14:textId="77777777" w:rsidR="007B6EAD" w:rsidRPr="00E90623" w:rsidRDefault="007B6EAD" w:rsidP="007B6EA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0 – 1994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5309CE4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8.97</w:t>
            </w:r>
          </w:p>
        </w:tc>
        <w:tc>
          <w:tcPr>
            <w:tcW w:w="0" w:type="auto"/>
          </w:tcPr>
          <w:p w14:paraId="44FFB2C4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2079DE2D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029</w:t>
            </w:r>
          </w:p>
        </w:tc>
      </w:tr>
      <w:tr w:rsidR="007B6EAD" w:rsidRPr="00321FDD" w14:paraId="107990EF" w14:textId="77777777" w:rsidTr="00D95520">
        <w:tc>
          <w:tcPr>
            <w:tcW w:w="0" w:type="auto"/>
          </w:tcPr>
          <w:p w14:paraId="6E7B0C9D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0 – 1994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F8C4697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0.50</w:t>
            </w:r>
          </w:p>
        </w:tc>
        <w:tc>
          <w:tcPr>
            <w:tcW w:w="0" w:type="auto"/>
          </w:tcPr>
          <w:p w14:paraId="237D0804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0EA95048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899</w:t>
            </w:r>
          </w:p>
        </w:tc>
      </w:tr>
      <w:tr w:rsidR="007B6EAD" w:rsidRPr="00321FDD" w14:paraId="70CDD1B1" w14:textId="77777777" w:rsidTr="00D95520">
        <w:tc>
          <w:tcPr>
            <w:tcW w:w="0" w:type="auto"/>
          </w:tcPr>
          <w:p w14:paraId="22B9CBD6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0 – 1994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F8083DC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5.75</w:t>
            </w:r>
          </w:p>
        </w:tc>
        <w:tc>
          <w:tcPr>
            <w:tcW w:w="0" w:type="auto"/>
          </w:tcPr>
          <w:p w14:paraId="604F824F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14:paraId="65470669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176</w:t>
            </w:r>
          </w:p>
        </w:tc>
      </w:tr>
      <w:tr w:rsidR="007B6EAD" w:rsidRPr="00321FDD" w14:paraId="67985603" w14:textId="77777777" w:rsidTr="00D95520">
        <w:tc>
          <w:tcPr>
            <w:tcW w:w="0" w:type="auto"/>
          </w:tcPr>
          <w:p w14:paraId="22F2748E" w14:textId="77777777" w:rsidR="007B6EAD" w:rsidRPr="00E90623" w:rsidRDefault="007B6EAD" w:rsidP="007B6EA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5 –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38CFF5D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8.98</w:t>
            </w:r>
          </w:p>
        </w:tc>
        <w:tc>
          <w:tcPr>
            <w:tcW w:w="0" w:type="auto"/>
          </w:tcPr>
          <w:p w14:paraId="532D4ECD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0C34FB46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009</w:t>
            </w:r>
          </w:p>
        </w:tc>
      </w:tr>
      <w:tr w:rsidR="007B6EAD" w:rsidRPr="00321FDD" w14:paraId="625FE417" w14:textId="77777777" w:rsidTr="00D95520">
        <w:tc>
          <w:tcPr>
            <w:tcW w:w="0" w:type="auto"/>
          </w:tcPr>
          <w:p w14:paraId="5A28AA06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5 –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475D183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16.90</w:t>
            </w:r>
          </w:p>
        </w:tc>
        <w:tc>
          <w:tcPr>
            <w:tcW w:w="0" w:type="auto"/>
          </w:tcPr>
          <w:p w14:paraId="46F379AA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1.31</w:t>
            </w:r>
          </w:p>
        </w:tc>
        <w:tc>
          <w:tcPr>
            <w:tcW w:w="0" w:type="auto"/>
          </w:tcPr>
          <w:p w14:paraId="058F37E4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005</w:t>
            </w:r>
          </w:p>
        </w:tc>
      </w:tr>
      <w:tr w:rsidR="007B6EAD" w:rsidRPr="00321FDD" w14:paraId="7A6EC438" w14:textId="77777777" w:rsidTr="00D95520">
        <w:tc>
          <w:tcPr>
            <w:tcW w:w="0" w:type="auto"/>
          </w:tcPr>
          <w:p w14:paraId="13BE4463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5 –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0F0B71A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20.32</w:t>
            </w:r>
          </w:p>
        </w:tc>
        <w:tc>
          <w:tcPr>
            <w:tcW w:w="0" w:type="auto"/>
          </w:tcPr>
          <w:p w14:paraId="5DAD57BB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1.65</w:t>
            </w:r>
          </w:p>
        </w:tc>
        <w:tc>
          <w:tcPr>
            <w:tcW w:w="0" w:type="auto"/>
          </w:tcPr>
          <w:p w14:paraId="5E0B815D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001</w:t>
            </w:r>
          </w:p>
        </w:tc>
      </w:tr>
      <w:tr w:rsidR="007B6EAD" w:rsidRPr="00321FDD" w14:paraId="0928DD84" w14:textId="77777777" w:rsidTr="00D95520">
        <w:tc>
          <w:tcPr>
            <w:tcW w:w="0" w:type="auto"/>
          </w:tcPr>
          <w:p w14:paraId="066A86B8" w14:textId="77777777" w:rsidR="007B6EAD" w:rsidRPr="00E90623" w:rsidRDefault="007B6EAD" w:rsidP="007B6EA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lastRenderedPageBreak/>
              <w:t xml:space="preserve">(&gt;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8C8A241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3.94</w:t>
            </w:r>
          </w:p>
        </w:tc>
        <w:tc>
          <w:tcPr>
            <w:tcW w:w="0" w:type="auto"/>
          </w:tcPr>
          <w:p w14:paraId="14054C11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2A43E159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633</w:t>
            </w:r>
          </w:p>
        </w:tc>
      </w:tr>
      <w:tr w:rsidR="007B6EAD" w:rsidRPr="00321FDD" w14:paraId="0B5E53CE" w14:textId="77777777" w:rsidTr="00D95520">
        <w:tc>
          <w:tcPr>
            <w:tcW w:w="0" w:type="auto"/>
          </w:tcPr>
          <w:p w14:paraId="7FC6BDAF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&gt;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D711143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8.50</w:t>
            </w:r>
          </w:p>
        </w:tc>
        <w:tc>
          <w:tcPr>
            <w:tcW w:w="0" w:type="auto"/>
          </w:tcPr>
          <w:p w14:paraId="15B00917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1D59715A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203</w:t>
            </w:r>
          </w:p>
        </w:tc>
      </w:tr>
      <w:tr w:rsidR="007B6EAD" w:rsidRPr="00321FDD" w14:paraId="103F7B8F" w14:textId="77777777" w:rsidTr="00D95520">
        <w:tc>
          <w:tcPr>
            <w:tcW w:w="0" w:type="auto"/>
          </w:tcPr>
          <w:p w14:paraId="3CC1AB9A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&gt;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09E43F9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4.86</w:t>
            </w:r>
          </w:p>
        </w:tc>
        <w:tc>
          <w:tcPr>
            <w:tcW w:w="0" w:type="auto"/>
          </w:tcPr>
          <w:p w14:paraId="12A27396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7D3909F2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587</w:t>
            </w:r>
          </w:p>
        </w:tc>
      </w:tr>
      <w:tr w:rsidR="007B6EAD" w:rsidRPr="00321FDD" w14:paraId="543A1516" w14:textId="77777777" w:rsidTr="00D95520">
        <w:tc>
          <w:tcPr>
            <w:tcW w:w="0" w:type="auto"/>
          </w:tcPr>
          <w:p w14:paraId="6E73CD20" w14:textId="77777777" w:rsidR="007B6EAD" w:rsidRPr="00E90623" w:rsidRDefault="007B6EAD" w:rsidP="007B6EA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MRSA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6058055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2.99</w:t>
            </w:r>
          </w:p>
        </w:tc>
        <w:tc>
          <w:tcPr>
            <w:tcW w:w="0" w:type="auto"/>
          </w:tcPr>
          <w:p w14:paraId="1C18EB0A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</w:tcPr>
          <w:p w14:paraId="02FD8DEB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349</w:t>
            </w:r>
          </w:p>
        </w:tc>
      </w:tr>
      <w:tr w:rsidR="007B6EAD" w:rsidRPr="00321FDD" w14:paraId="7D85B371" w14:textId="77777777" w:rsidTr="00D95520">
        <w:tc>
          <w:tcPr>
            <w:tcW w:w="0" w:type="auto"/>
          </w:tcPr>
          <w:p w14:paraId="5347C6FC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RSA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A48404A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1.45</w:t>
            </w:r>
          </w:p>
        </w:tc>
        <w:tc>
          <w:tcPr>
            <w:tcW w:w="0" w:type="auto"/>
          </w:tcPr>
          <w:p w14:paraId="70D73FA1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CB10126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742</w:t>
            </w:r>
          </w:p>
        </w:tc>
      </w:tr>
      <w:tr w:rsidR="007B6EAD" w:rsidRPr="00321FDD" w14:paraId="3EE0CBB4" w14:textId="77777777" w:rsidTr="00D95520">
        <w:tc>
          <w:tcPr>
            <w:tcW w:w="0" w:type="auto"/>
          </w:tcPr>
          <w:p w14:paraId="0D41EF70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RSA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918E2B2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2.22</w:t>
            </w:r>
          </w:p>
        </w:tc>
        <w:tc>
          <w:tcPr>
            <w:tcW w:w="0" w:type="auto"/>
          </w:tcPr>
          <w:p w14:paraId="0ABD968B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2644F7BD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529</w:t>
            </w:r>
          </w:p>
        </w:tc>
      </w:tr>
      <w:tr w:rsidR="007B6EAD" w:rsidRPr="00321FDD" w14:paraId="065CE9AC" w14:textId="77777777" w:rsidTr="00D95520">
        <w:tc>
          <w:tcPr>
            <w:tcW w:w="0" w:type="auto"/>
          </w:tcPr>
          <w:p w14:paraId="50F37B27" w14:textId="77777777" w:rsidR="007B6EAD" w:rsidRPr="00E90623" w:rsidRDefault="007B6EAD" w:rsidP="007B6EA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P</w:t>
            </w:r>
            <w:r>
              <w:rPr>
                <w:rFonts w:eastAsiaTheme="minorEastAsia"/>
                <w:sz w:val="20"/>
                <w:szCs w:val="20"/>
              </w:rPr>
              <w:t>a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24F2A70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0.66</w:t>
            </w:r>
          </w:p>
        </w:tc>
        <w:tc>
          <w:tcPr>
            <w:tcW w:w="0" w:type="auto"/>
          </w:tcPr>
          <w:p w14:paraId="621C106F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69AF5501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751</w:t>
            </w:r>
          </w:p>
        </w:tc>
      </w:tr>
      <w:tr w:rsidR="007B6EAD" w:rsidRPr="00321FDD" w14:paraId="6B706CC9" w14:textId="77777777" w:rsidTr="00D95520">
        <w:tc>
          <w:tcPr>
            <w:tcW w:w="0" w:type="auto"/>
          </w:tcPr>
          <w:p w14:paraId="357D2AF3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</w:t>
            </w:r>
            <w:r w:rsidRPr="00E90623"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60C17C8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9.72</w:t>
            </w:r>
          </w:p>
        </w:tc>
        <w:tc>
          <w:tcPr>
            <w:tcW w:w="0" w:type="auto"/>
          </w:tcPr>
          <w:p w14:paraId="18F906FC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14:paraId="248DB549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&lt;0.0001</w:t>
            </w:r>
          </w:p>
        </w:tc>
      </w:tr>
      <w:tr w:rsidR="007B6EAD" w:rsidRPr="00321FDD" w14:paraId="64967879" w14:textId="77777777" w:rsidTr="00D95520">
        <w:tc>
          <w:tcPr>
            <w:tcW w:w="0" w:type="auto"/>
          </w:tcPr>
          <w:p w14:paraId="530A4EDC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</w:t>
            </w:r>
            <w:r w:rsidRPr="00E90623"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606D3F3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4.60</w:t>
            </w:r>
          </w:p>
        </w:tc>
        <w:tc>
          <w:tcPr>
            <w:tcW w:w="0" w:type="auto"/>
          </w:tcPr>
          <w:p w14:paraId="3EFDED24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2E7F4C14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064</w:t>
            </w:r>
          </w:p>
        </w:tc>
      </w:tr>
      <w:tr w:rsidR="007B6EAD" w:rsidRPr="00321FDD" w14:paraId="4452FC90" w14:textId="77777777" w:rsidTr="00D95520">
        <w:tc>
          <w:tcPr>
            <w:tcW w:w="0" w:type="auto"/>
          </w:tcPr>
          <w:p w14:paraId="7B98B8A8" w14:textId="77777777" w:rsidR="007B6EAD" w:rsidRPr="00E90623" w:rsidRDefault="007B6EAD" w:rsidP="007B6EAD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CFRD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1EFCF3D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14:paraId="27EE31E6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77FD1D1E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943</w:t>
            </w:r>
          </w:p>
        </w:tc>
      </w:tr>
      <w:tr w:rsidR="007B6EAD" w:rsidRPr="00321FDD" w14:paraId="5CA0E0DC" w14:textId="77777777" w:rsidTr="00D95520">
        <w:tc>
          <w:tcPr>
            <w:tcW w:w="0" w:type="auto"/>
          </w:tcPr>
          <w:p w14:paraId="3EAFF31C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CFRD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83707CB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7.96</w:t>
            </w:r>
          </w:p>
        </w:tc>
        <w:tc>
          <w:tcPr>
            <w:tcW w:w="0" w:type="auto"/>
          </w:tcPr>
          <w:p w14:paraId="2232E7BD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2.61</w:t>
            </w:r>
          </w:p>
        </w:tc>
        <w:tc>
          <w:tcPr>
            <w:tcW w:w="0" w:type="auto"/>
          </w:tcPr>
          <w:p w14:paraId="15F11435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191</w:t>
            </w:r>
          </w:p>
        </w:tc>
      </w:tr>
      <w:tr w:rsidR="007B6EAD" w:rsidRPr="00321FDD" w14:paraId="356764F9" w14:textId="77777777" w:rsidTr="00D95520">
        <w:tc>
          <w:tcPr>
            <w:tcW w:w="0" w:type="auto"/>
          </w:tcPr>
          <w:p w14:paraId="22DF4D30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CFRD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48C4C2E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2.48</w:t>
            </w:r>
          </w:p>
        </w:tc>
        <w:tc>
          <w:tcPr>
            <w:tcW w:w="0" w:type="auto"/>
          </w:tcPr>
          <w:p w14:paraId="25535D06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0A2480A1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555</w:t>
            </w:r>
          </w:p>
        </w:tc>
      </w:tr>
      <w:tr w:rsidR="007B6EAD" w:rsidRPr="00321FDD" w14:paraId="7B332C11" w14:textId="77777777" w:rsidTr="00D95520">
        <w:tc>
          <w:tcPr>
            <w:tcW w:w="0" w:type="auto"/>
          </w:tcPr>
          <w:p w14:paraId="5A997F0B" w14:textId="77777777" w:rsidR="007B6EAD" w:rsidRPr="00E90623" w:rsidRDefault="007B6EAD" w:rsidP="007B6EAD">
            <w:pPr>
              <w:pStyle w:val="Compact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On pancreatic enzymes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DDC4E6D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3.33</w:t>
            </w:r>
          </w:p>
        </w:tc>
        <w:tc>
          <w:tcPr>
            <w:tcW w:w="0" w:type="auto"/>
          </w:tcPr>
          <w:p w14:paraId="37B99F36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671DBEF2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132</w:t>
            </w:r>
          </w:p>
        </w:tc>
      </w:tr>
      <w:tr w:rsidR="007B6EAD" w:rsidRPr="00321FDD" w14:paraId="58CE77C3" w14:textId="77777777" w:rsidTr="00D95520">
        <w:tc>
          <w:tcPr>
            <w:tcW w:w="0" w:type="auto"/>
          </w:tcPr>
          <w:p w14:paraId="752E866D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On pancreatic enzym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80FCED0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5.61</w:t>
            </w:r>
          </w:p>
        </w:tc>
        <w:tc>
          <w:tcPr>
            <w:tcW w:w="0" w:type="auto"/>
          </w:tcPr>
          <w:p w14:paraId="617DBFFA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1.05</w:t>
            </w:r>
          </w:p>
        </w:tc>
        <w:tc>
          <w:tcPr>
            <w:tcW w:w="0" w:type="auto"/>
          </w:tcPr>
          <w:p w14:paraId="303ABF6D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041</w:t>
            </w:r>
          </w:p>
        </w:tc>
      </w:tr>
      <w:tr w:rsidR="007B6EAD" w:rsidRPr="00321FDD" w14:paraId="6315FC1E" w14:textId="77777777" w:rsidTr="00D95520">
        <w:tc>
          <w:tcPr>
            <w:tcW w:w="0" w:type="auto"/>
          </w:tcPr>
          <w:p w14:paraId="03D55267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On pancreatic enzym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A4F1E32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1.88</w:t>
            </w:r>
          </w:p>
        </w:tc>
        <w:tc>
          <w:tcPr>
            <w:tcW w:w="0" w:type="auto"/>
          </w:tcPr>
          <w:p w14:paraId="284647F8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2B43CCD6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400</w:t>
            </w:r>
          </w:p>
        </w:tc>
      </w:tr>
      <w:tr w:rsidR="007B6EAD" w:rsidRPr="00321FDD" w14:paraId="662A4BB1" w14:textId="77777777" w:rsidTr="00D95520">
        <w:tc>
          <w:tcPr>
            <w:tcW w:w="0" w:type="auto"/>
          </w:tcPr>
          <w:p w14:paraId="5D75E496" w14:textId="77777777" w:rsidR="007B6EAD" w:rsidRPr="00E90623" w:rsidRDefault="007B6EAD" w:rsidP="007B6EAD">
            <w:pPr>
              <w:pStyle w:val="Compact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# of visits per year (rolling)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C24FE2A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1.47</w:t>
            </w:r>
          </w:p>
        </w:tc>
        <w:tc>
          <w:tcPr>
            <w:tcW w:w="0" w:type="auto"/>
          </w:tcPr>
          <w:p w14:paraId="12376E66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7392EA10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812</w:t>
            </w:r>
          </w:p>
        </w:tc>
      </w:tr>
      <w:tr w:rsidR="007B6EAD" w:rsidRPr="00321FDD" w14:paraId="2D60FB64" w14:textId="77777777" w:rsidTr="00D95520">
        <w:tc>
          <w:tcPr>
            <w:tcW w:w="0" w:type="auto"/>
          </w:tcPr>
          <w:p w14:paraId="7FA6A415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056B8E6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0.98</w:t>
            </w:r>
          </w:p>
        </w:tc>
        <w:tc>
          <w:tcPr>
            <w:tcW w:w="0" w:type="auto"/>
          </w:tcPr>
          <w:p w14:paraId="7A0030E2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74604C6E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910</w:t>
            </w:r>
          </w:p>
        </w:tc>
      </w:tr>
      <w:tr w:rsidR="007B6EAD" w:rsidRPr="00321FDD" w14:paraId="52436F78" w14:textId="77777777" w:rsidTr="00D95520">
        <w:tc>
          <w:tcPr>
            <w:tcW w:w="0" w:type="auto"/>
          </w:tcPr>
          <w:p w14:paraId="7C9906AA" w14:textId="77777777" w:rsidR="007B6EAD" w:rsidRPr="00E90623" w:rsidRDefault="007B6EAD" w:rsidP="007B6EAD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3A6EC17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-2.54</w:t>
            </w:r>
          </w:p>
        </w:tc>
        <w:tc>
          <w:tcPr>
            <w:tcW w:w="0" w:type="auto"/>
          </w:tcPr>
          <w:p w14:paraId="25BBFF0E" w14:textId="77777777" w:rsidR="007B6EAD" w:rsidRPr="00321FDD" w:rsidRDefault="007B6EAD" w:rsidP="007B6EAD">
            <w:pPr>
              <w:pStyle w:val="Compact"/>
              <w:jc w:val="righ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44</w:t>
            </w:r>
          </w:p>
        </w:tc>
        <w:tc>
          <w:tcPr>
            <w:tcW w:w="0" w:type="auto"/>
          </w:tcPr>
          <w:p w14:paraId="3834879D" w14:textId="77777777" w:rsidR="007B6EAD" w:rsidRPr="00321FDD" w:rsidRDefault="007B6EAD" w:rsidP="007B6EAD">
            <w:pPr>
              <w:pStyle w:val="Compact"/>
              <w:rPr>
                <w:sz w:val="20"/>
                <w:szCs w:val="20"/>
              </w:rPr>
            </w:pPr>
            <w:r w:rsidRPr="00321FDD">
              <w:rPr>
                <w:sz w:val="20"/>
                <w:szCs w:val="20"/>
              </w:rPr>
              <w:t>0.715</w:t>
            </w:r>
          </w:p>
        </w:tc>
      </w:tr>
    </w:tbl>
    <w:p w14:paraId="00183BD8" w14:textId="77777777" w:rsidR="00D95520" w:rsidRDefault="00D95520">
      <w:pPr>
        <w:pStyle w:val="TableCaption"/>
      </w:pPr>
    </w:p>
    <w:p w14:paraId="3CBC7A80" w14:textId="77777777" w:rsidR="001E1ADF" w:rsidRDefault="001E1ADF">
      <w:pPr>
        <w:pStyle w:val="TableCaption"/>
      </w:pPr>
    </w:p>
    <w:p w14:paraId="25B460B6" w14:textId="77777777" w:rsidR="00726899" w:rsidRDefault="00D95520">
      <w:pPr>
        <w:pStyle w:val="TableCaption"/>
      </w:pPr>
      <w:r>
        <w:t>Survival</w:t>
      </w:r>
      <w:r w:rsidR="00F01952">
        <w:t xml:space="preserve"> </w:t>
      </w:r>
      <w:proofErr w:type="spellStart"/>
      <w:r w:rsidR="00F01952">
        <w:t>Submodel</w:t>
      </w:r>
      <w:proofErr w:type="spellEnd"/>
      <w:r>
        <w:t>:</w:t>
      </w:r>
    </w:p>
    <w:tbl>
      <w:tblPr>
        <w:tblW w:w="40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Survival:"/>
      </w:tblPr>
      <w:tblGrid>
        <w:gridCol w:w="2944"/>
        <w:gridCol w:w="2571"/>
        <w:gridCol w:w="791"/>
        <w:gridCol w:w="1236"/>
      </w:tblGrid>
      <w:tr w:rsidR="00A4465D" w:rsidRPr="00F01952" w14:paraId="761ACFC0" w14:textId="77777777" w:rsidTr="00D95520">
        <w:tc>
          <w:tcPr>
            <w:tcW w:w="0" w:type="auto"/>
            <w:vAlign w:val="bottom"/>
          </w:tcPr>
          <w:p w14:paraId="13EEEFED" w14:textId="77777777" w:rsidR="00A4465D" w:rsidRPr="00F01952" w:rsidRDefault="00A4465D" w:rsidP="00A4465D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077075A" w14:textId="77777777" w:rsidR="00A4465D" w:rsidRPr="000D5AB9" w:rsidRDefault="00A4465D" w:rsidP="00A4465D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 Estimate</w:t>
            </w:r>
          </w:p>
        </w:tc>
        <w:tc>
          <w:tcPr>
            <w:tcW w:w="0" w:type="auto"/>
            <w:vAlign w:val="bottom"/>
          </w:tcPr>
          <w:p w14:paraId="0161E0A4" w14:textId="77777777" w:rsidR="00A4465D" w:rsidRPr="000D5AB9" w:rsidRDefault="00A4465D" w:rsidP="00A4465D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bottom"/>
          </w:tcPr>
          <w:p w14:paraId="22F397FF" w14:textId="77777777" w:rsidR="00A4465D" w:rsidRPr="000D5AB9" w:rsidRDefault="00A4465D" w:rsidP="00A4465D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P-value</w:t>
            </w:r>
          </w:p>
        </w:tc>
      </w:tr>
      <w:tr w:rsidR="00A4465D" w:rsidRPr="00F01952" w14:paraId="05B28EB4" w14:textId="77777777" w:rsidTr="00D95520">
        <w:tc>
          <w:tcPr>
            <w:tcW w:w="0" w:type="auto"/>
          </w:tcPr>
          <w:p w14:paraId="7DA0F457" w14:textId="77777777" w:rsidR="00A4465D" w:rsidRPr="000D5AB9" w:rsidRDefault="00A4465D" w:rsidP="00A4465D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Low SES</w:t>
            </w:r>
          </w:p>
        </w:tc>
        <w:tc>
          <w:tcPr>
            <w:tcW w:w="0" w:type="auto"/>
          </w:tcPr>
          <w:p w14:paraId="22CAB24E" w14:textId="77777777" w:rsidR="00A4465D" w:rsidRPr="00F01952" w:rsidRDefault="00A4465D" w:rsidP="00A4465D">
            <w:pPr>
              <w:pStyle w:val="Compact"/>
              <w:jc w:val="right"/>
              <w:rPr>
                <w:sz w:val="20"/>
                <w:szCs w:val="20"/>
              </w:rPr>
            </w:pPr>
            <w:r w:rsidRPr="00F01952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5527282F" w14:textId="77777777" w:rsidR="00A4465D" w:rsidRPr="00F01952" w:rsidRDefault="00A4465D" w:rsidP="00A4465D">
            <w:pPr>
              <w:pStyle w:val="Compact"/>
              <w:jc w:val="right"/>
              <w:rPr>
                <w:sz w:val="20"/>
                <w:szCs w:val="20"/>
              </w:rPr>
            </w:pPr>
            <w:r w:rsidRPr="00F01952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A3D88B6" w14:textId="77777777" w:rsidR="00A4465D" w:rsidRPr="00F01952" w:rsidRDefault="00A4465D" w:rsidP="00A4465D">
            <w:pPr>
              <w:pStyle w:val="Compact"/>
              <w:rPr>
                <w:sz w:val="20"/>
                <w:szCs w:val="20"/>
              </w:rPr>
            </w:pPr>
            <w:r w:rsidRPr="00F01952">
              <w:rPr>
                <w:sz w:val="20"/>
                <w:szCs w:val="20"/>
              </w:rPr>
              <w:t>&lt;0.0001</w:t>
            </w:r>
          </w:p>
        </w:tc>
      </w:tr>
      <w:tr w:rsidR="00A4465D" w:rsidRPr="00F01952" w14:paraId="50F54466" w14:textId="77777777" w:rsidTr="00D95520">
        <w:tc>
          <w:tcPr>
            <w:tcW w:w="0" w:type="auto"/>
          </w:tcPr>
          <w:p w14:paraId="2E19480A" w14:textId="77777777" w:rsidR="00A4465D" w:rsidRPr="000D5AB9" w:rsidRDefault="00A4465D" w:rsidP="00A4465D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1AED6766" w14:textId="77777777" w:rsidR="00A4465D" w:rsidRPr="00F01952" w:rsidRDefault="00A4465D" w:rsidP="00A4465D">
            <w:pPr>
              <w:pStyle w:val="Compact"/>
              <w:jc w:val="right"/>
              <w:rPr>
                <w:sz w:val="20"/>
                <w:szCs w:val="20"/>
              </w:rPr>
            </w:pPr>
            <w:r w:rsidRPr="00F01952">
              <w:rPr>
                <w:sz w:val="20"/>
                <w:szCs w:val="20"/>
              </w:rPr>
              <w:t>-0.20</w:t>
            </w:r>
          </w:p>
        </w:tc>
        <w:tc>
          <w:tcPr>
            <w:tcW w:w="0" w:type="auto"/>
          </w:tcPr>
          <w:p w14:paraId="20A47DA3" w14:textId="77777777" w:rsidR="00A4465D" w:rsidRPr="00F01952" w:rsidRDefault="00A4465D" w:rsidP="00A4465D">
            <w:pPr>
              <w:pStyle w:val="Compact"/>
              <w:jc w:val="right"/>
              <w:rPr>
                <w:sz w:val="20"/>
                <w:szCs w:val="20"/>
              </w:rPr>
            </w:pPr>
            <w:r w:rsidRPr="00F01952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617497ED" w14:textId="77777777" w:rsidR="00A4465D" w:rsidRPr="00F01952" w:rsidRDefault="00A4465D" w:rsidP="00A4465D">
            <w:pPr>
              <w:pStyle w:val="Compact"/>
              <w:rPr>
                <w:sz w:val="20"/>
                <w:szCs w:val="20"/>
              </w:rPr>
            </w:pPr>
            <w:r w:rsidRPr="00F01952">
              <w:rPr>
                <w:sz w:val="20"/>
                <w:szCs w:val="20"/>
              </w:rPr>
              <w:t>0.002</w:t>
            </w:r>
          </w:p>
        </w:tc>
      </w:tr>
      <w:tr w:rsidR="00A4465D" w:rsidRPr="00F01952" w14:paraId="2AFCBBA9" w14:textId="77777777" w:rsidTr="00D95520">
        <w:tc>
          <w:tcPr>
            <w:tcW w:w="0" w:type="auto"/>
          </w:tcPr>
          <w:p w14:paraId="6C4DED12" w14:textId="77777777" w:rsidR="00A4465D" w:rsidRPr="000D5AB9" w:rsidRDefault="00A4465D" w:rsidP="00A4465D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On pancreatic enzymes</w:t>
            </w:r>
          </w:p>
        </w:tc>
        <w:tc>
          <w:tcPr>
            <w:tcW w:w="0" w:type="auto"/>
          </w:tcPr>
          <w:p w14:paraId="048CBA96" w14:textId="77777777" w:rsidR="00A4465D" w:rsidRPr="00F01952" w:rsidRDefault="00A4465D" w:rsidP="00A4465D">
            <w:pPr>
              <w:pStyle w:val="Compact"/>
              <w:jc w:val="right"/>
              <w:rPr>
                <w:sz w:val="20"/>
                <w:szCs w:val="20"/>
              </w:rPr>
            </w:pPr>
            <w:r w:rsidRPr="00F01952">
              <w:rPr>
                <w:sz w:val="20"/>
                <w:szCs w:val="20"/>
              </w:rPr>
              <w:t>-0.18</w:t>
            </w:r>
          </w:p>
        </w:tc>
        <w:tc>
          <w:tcPr>
            <w:tcW w:w="0" w:type="auto"/>
          </w:tcPr>
          <w:p w14:paraId="25DEC776" w14:textId="77777777" w:rsidR="00A4465D" w:rsidRPr="00F01952" w:rsidRDefault="00A4465D" w:rsidP="00A4465D">
            <w:pPr>
              <w:pStyle w:val="Compact"/>
              <w:jc w:val="right"/>
              <w:rPr>
                <w:sz w:val="20"/>
                <w:szCs w:val="20"/>
              </w:rPr>
            </w:pPr>
            <w:r w:rsidRPr="00F01952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E96D1D5" w14:textId="77777777" w:rsidR="00A4465D" w:rsidRPr="00F01952" w:rsidRDefault="00A4465D" w:rsidP="00A4465D">
            <w:pPr>
              <w:pStyle w:val="Compact"/>
              <w:rPr>
                <w:sz w:val="20"/>
                <w:szCs w:val="20"/>
              </w:rPr>
            </w:pPr>
            <w:r w:rsidRPr="00F01952">
              <w:rPr>
                <w:sz w:val="20"/>
                <w:szCs w:val="20"/>
              </w:rPr>
              <w:t>0.007</w:t>
            </w:r>
          </w:p>
        </w:tc>
      </w:tr>
      <w:tr w:rsidR="00A4465D" w:rsidRPr="00F01952" w14:paraId="3F36B84D" w14:textId="77777777" w:rsidTr="00D95520">
        <w:tc>
          <w:tcPr>
            <w:tcW w:w="0" w:type="auto"/>
          </w:tcPr>
          <w:p w14:paraId="3CB80FCC" w14:textId="77777777" w:rsidR="00A4465D" w:rsidRPr="000D5AB9" w:rsidRDefault="00A4465D" w:rsidP="00A4465D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7C42D0EF" w14:textId="77777777" w:rsidR="00A4465D" w:rsidRPr="00F01952" w:rsidRDefault="00A4465D" w:rsidP="00A4465D">
            <w:pPr>
              <w:pStyle w:val="Compact"/>
              <w:jc w:val="right"/>
              <w:rPr>
                <w:sz w:val="20"/>
                <w:szCs w:val="20"/>
              </w:rPr>
            </w:pPr>
            <w:r w:rsidRPr="00F01952">
              <w:rPr>
                <w:sz w:val="20"/>
                <w:szCs w:val="20"/>
              </w:rPr>
              <w:t>-0.32</w:t>
            </w:r>
          </w:p>
        </w:tc>
        <w:tc>
          <w:tcPr>
            <w:tcW w:w="0" w:type="auto"/>
          </w:tcPr>
          <w:p w14:paraId="2A565A23" w14:textId="77777777" w:rsidR="00A4465D" w:rsidRPr="00F01952" w:rsidRDefault="00A4465D" w:rsidP="00A4465D">
            <w:pPr>
              <w:pStyle w:val="Compact"/>
              <w:jc w:val="right"/>
              <w:rPr>
                <w:sz w:val="20"/>
                <w:szCs w:val="20"/>
              </w:rPr>
            </w:pPr>
            <w:r w:rsidRPr="00F01952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4DCCA730" w14:textId="77777777" w:rsidR="00A4465D" w:rsidRPr="00F01952" w:rsidRDefault="00A4465D" w:rsidP="00A4465D">
            <w:pPr>
              <w:pStyle w:val="Compact"/>
              <w:rPr>
                <w:sz w:val="20"/>
                <w:szCs w:val="20"/>
              </w:rPr>
            </w:pPr>
            <w:r w:rsidRPr="00F01952">
              <w:rPr>
                <w:sz w:val="20"/>
                <w:szCs w:val="20"/>
              </w:rPr>
              <w:t>&lt;0.0001</w:t>
            </w:r>
          </w:p>
        </w:tc>
      </w:tr>
      <w:tr w:rsidR="00A4465D" w:rsidRPr="00F01952" w14:paraId="1EE9E736" w14:textId="77777777" w:rsidTr="00D95520">
        <w:tc>
          <w:tcPr>
            <w:tcW w:w="0" w:type="auto"/>
          </w:tcPr>
          <w:p w14:paraId="31492FF9" w14:textId="77777777" w:rsidR="00A4465D" w:rsidRPr="000D5AB9" w:rsidRDefault="00A4465D" w:rsidP="00A4465D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MRSA</w:t>
            </w:r>
          </w:p>
        </w:tc>
        <w:tc>
          <w:tcPr>
            <w:tcW w:w="0" w:type="auto"/>
          </w:tcPr>
          <w:p w14:paraId="5FC240AB" w14:textId="77777777" w:rsidR="00A4465D" w:rsidRPr="00F01952" w:rsidRDefault="00A4465D" w:rsidP="00A4465D">
            <w:pPr>
              <w:pStyle w:val="Compact"/>
              <w:jc w:val="right"/>
              <w:rPr>
                <w:sz w:val="20"/>
                <w:szCs w:val="20"/>
              </w:rPr>
            </w:pPr>
            <w:r w:rsidRPr="00F01952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3A37B876" w14:textId="77777777" w:rsidR="00A4465D" w:rsidRPr="00F01952" w:rsidRDefault="00A4465D" w:rsidP="00A4465D">
            <w:pPr>
              <w:pStyle w:val="Compact"/>
              <w:jc w:val="right"/>
              <w:rPr>
                <w:sz w:val="20"/>
                <w:szCs w:val="20"/>
              </w:rPr>
            </w:pPr>
            <w:r w:rsidRPr="00F01952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06AC66A1" w14:textId="77777777" w:rsidR="00A4465D" w:rsidRPr="00F01952" w:rsidRDefault="00A4465D" w:rsidP="00A4465D">
            <w:pPr>
              <w:pStyle w:val="Compact"/>
              <w:rPr>
                <w:sz w:val="20"/>
                <w:szCs w:val="20"/>
              </w:rPr>
            </w:pPr>
            <w:r w:rsidRPr="00F01952">
              <w:rPr>
                <w:sz w:val="20"/>
                <w:szCs w:val="20"/>
              </w:rPr>
              <w:t>&lt;0.0001</w:t>
            </w:r>
          </w:p>
        </w:tc>
      </w:tr>
      <w:tr w:rsidR="00A4465D" w:rsidRPr="00F01952" w14:paraId="56ABD61F" w14:textId="77777777" w:rsidTr="00D95520">
        <w:tc>
          <w:tcPr>
            <w:tcW w:w="0" w:type="auto"/>
          </w:tcPr>
          <w:p w14:paraId="0E57C95A" w14:textId="77777777" w:rsidR="00A4465D" w:rsidRPr="000D5AB9" w:rsidRDefault="00A4465D" w:rsidP="00A4465D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CFRD</w:t>
            </w:r>
          </w:p>
        </w:tc>
        <w:tc>
          <w:tcPr>
            <w:tcW w:w="0" w:type="auto"/>
          </w:tcPr>
          <w:p w14:paraId="58D44727" w14:textId="77777777" w:rsidR="00A4465D" w:rsidRPr="00F01952" w:rsidRDefault="00A4465D" w:rsidP="00A4465D">
            <w:pPr>
              <w:pStyle w:val="Compact"/>
              <w:jc w:val="right"/>
              <w:rPr>
                <w:sz w:val="20"/>
                <w:szCs w:val="20"/>
              </w:rPr>
            </w:pPr>
            <w:r w:rsidRPr="00F01952">
              <w:rPr>
                <w:sz w:val="20"/>
                <w:szCs w:val="20"/>
              </w:rPr>
              <w:t>-0.29</w:t>
            </w:r>
          </w:p>
        </w:tc>
        <w:tc>
          <w:tcPr>
            <w:tcW w:w="0" w:type="auto"/>
          </w:tcPr>
          <w:p w14:paraId="62BA8B9E" w14:textId="77777777" w:rsidR="00A4465D" w:rsidRPr="00F01952" w:rsidRDefault="00A4465D" w:rsidP="00A4465D">
            <w:pPr>
              <w:pStyle w:val="Compact"/>
              <w:jc w:val="right"/>
              <w:rPr>
                <w:sz w:val="20"/>
                <w:szCs w:val="20"/>
              </w:rPr>
            </w:pPr>
            <w:r w:rsidRPr="00F01952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298B0E2E" w14:textId="77777777" w:rsidR="00A4465D" w:rsidRPr="00F01952" w:rsidRDefault="00A4465D" w:rsidP="00A4465D">
            <w:pPr>
              <w:pStyle w:val="Compact"/>
              <w:rPr>
                <w:sz w:val="20"/>
                <w:szCs w:val="20"/>
              </w:rPr>
            </w:pPr>
            <w:r w:rsidRPr="00F01952">
              <w:rPr>
                <w:sz w:val="20"/>
                <w:szCs w:val="20"/>
              </w:rPr>
              <w:t>0.004</w:t>
            </w:r>
          </w:p>
        </w:tc>
      </w:tr>
    </w:tbl>
    <w:p w14:paraId="1942542E" w14:textId="77777777" w:rsidR="00D95520" w:rsidRDefault="00D95520">
      <w:pPr>
        <w:pStyle w:val="TableCaption"/>
      </w:pPr>
    </w:p>
    <w:p w14:paraId="20A43849" w14:textId="77777777" w:rsidR="00726899" w:rsidRDefault="00D95520">
      <w:pPr>
        <w:pStyle w:val="TableCaption"/>
      </w:pPr>
      <w:r>
        <w:t>Survival</w:t>
      </w:r>
      <w:r w:rsidR="00A4465D">
        <w:t xml:space="preserve"> </w:t>
      </w:r>
      <w:r>
        <w:t>(association parameters):</w:t>
      </w:r>
    </w:p>
    <w:tbl>
      <w:tblPr>
        <w:tblW w:w="32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Survival(association parameters):"/>
      </w:tblPr>
      <w:tblGrid>
        <w:gridCol w:w="1609"/>
        <w:gridCol w:w="2241"/>
        <w:gridCol w:w="969"/>
        <w:gridCol w:w="1165"/>
      </w:tblGrid>
      <w:tr w:rsidR="00A4465D" w:rsidRPr="00A4465D" w14:paraId="00694F83" w14:textId="77777777" w:rsidTr="00A4465D">
        <w:tc>
          <w:tcPr>
            <w:tcW w:w="0" w:type="auto"/>
            <w:vAlign w:val="bottom"/>
          </w:tcPr>
          <w:p w14:paraId="57101E9C" w14:textId="77777777" w:rsidR="00A4465D" w:rsidRPr="00A4465D" w:rsidRDefault="00A4465D" w:rsidP="00A4465D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0733B90" w14:textId="77777777" w:rsidR="00A4465D" w:rsidRPr="000D5AB9" w:rsidRDefault="00A4465D" w:rsidP="00A4465D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Alpha coefficient</w:t>
            </w:r>
          </w:p>
        </w:tc>
        <w:tc>
          <w:tcPr>
            <w:tcW w:w="0" w:type="auto"/>
            <w:vAlign w:val="bottom"/>
          </w:tcPr>
          <w:p w14:paraId="7FC0C492" w14:textId="77777777" w:rsidR="00A4465D" w:rsidRPr="000D5AB9" w:rsidRDefault="00A4465D" w:rsidP="00A4465D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bottom"/>
          </w:tcPr>
          <w:p w14:paraId="21421D43" w14:textId="77777777" w:rsidR="00A4465D" w:rsidRPr="000D5AB9" w:rsidRDefault="00A4465D" w:rsidP="00A4465D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P-value</w:t>
            </w:r>
          </w:p>
        </w:tc>
      </w:tr>
      <w:tr w:rsidR="00726899" w:rsidRPr="00A4465D" w14:paraId="4507BCA6" w14:textId="77777777" w:rsidTr="00A4465D">
        <w:tc>
          <w:tcPr>
            <w:tcW w:w="0" w:type="auto"/>
          </w:tcPr>
          <w:p w14:paraId="631C0298" w14:textId="77777777" w:rsidR="00726899" w:rsidRPr="00A4465D" w:rsidRDefault="00A4465D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V1 </w:t>
            </w:r>
            <w:r w:rsidR="00D95520" w:rsidRPr="00A4465D">
              <w:rPr>
                <w:sz w:val="20"/>
                <w:szCs w:val="20"/>
              </w:rPr>
              <w:t>value</w:t>
            </w:r>
          </w:p>
        </w:tc>
        <w:tc>
          <w:tcPr>
            <w:tcW w:w="0" w:type="auto"/>
          </w:tcPr>
          <w:p w14:paraId="449C6F4A" w14:textId="77777777" w:rsidR="00726899" w:rsidRPr="00A4465D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A4465D">
              <w:rPr>
                <w:sz w:val="20"/>
                <w:szCs w:val="20"/>
              </w:rPr>
              <w:t>-0.0324</w:t>
            </w:r>
          </w:p>
        </w:tc>
        <w:tc>
          <w:tcPr>
            <w:tcW w:w="0" w:type="auto"/>
          </w:tcPr>
          <w:p w14:paraId="40664B97" w14:textId="77777777" w:rsidR="00726899" w:rsidRPr="00A4465D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A4465D">
              <w:rPr>
                <w:sz w:val="20"/>
                <w:szCs w:val="20"/>
              </w:rPr>
              <w:t>6e-04</w:t>
            </w:r>
          </w:p>
        </w:tc>
        <w:tc>
          <w:tcPr>
            <w:tcW w:w="0" w:type="auto"/>
          </w:tcPr>
          <w:p w14:paraId="2F6EB44D" w14:textId="77777777" w:rsidR="00726899" w:rsidRPr="00A4465D" w:rsidRDefault="00D95520">
            <w:pPr>
              <w:pStyle w:val="Compact"/>
              <w:rPr>
                <w:sz w:val="20"/>
                <w:szCs w:val="20"/>
              </w:rPr>
            </w:pPr>
            <w:r w:rsidRPr="00A4465D">
              <w:rPr>
                <w:sz w:val="20"/>
                <w:szCs w:val="20"/>
              </w:rPr>
              <w:t>0.002</w:t>
            </w:r>
          </w:p>
        </w:tc>
      </w:tr>
      <w:tr w:rsidR="00726899" w:rsidRPr="00A4465D" w14:paraId="7827BF81" w14:textId="77777777" w:rsidTr="00A4465D">
        <w:tc>
          <w:tcPr>
            <w:tcW w:w="0" w:type="auto"/>
          </w:tcPr>
          <w:p w14:paraId="54DCFB81" w14:textId="77777777" w:rsidR="00726899" w:rsidRPr="00A4465D" w:rsidRDefault="00A4465D">
            <w:pPr>
              <w:pStyle w:val="Compac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MIp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D95520" w:rsidRPr="00A4465D">
              <w:rPr>
                <w:sz w:val="20"/>
                <w:szCs w:val="20"/>
              </w:rPr>
              <w:t>value</w:t>
            </w:r>
          </w:p>
        </w:tc>
        <w:tc>
          <w:tcPr>
            <w:tcW w:w="0" w:type="auto"/>
          </w:tcPr>
          <w:p w14:paraId="3CA95D7A" w14:textId="77777777" w:rsidR="00726899" w:rsidRPr="00A4465D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A4465D">
              <w:rPr>
                <w:sz w:val="20"/>
                <w:szCs w:val="20"/>
              </w:rPr>
              <w:t>-0.0004</w:t>
            </w:r>
          </w:p>
        </w:tc>
        <w:tc>
          <w:tcPr>
            <w:tcW w:w="0" w:type="auto"/>
          </w:tcPr>
          <w:p w14:paraId="4873F473" w14:textId="77777777" w:rsidR="00726899" w:rsidRPr="00A4465D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A4465D">
              <w:rPr>
                <w:sz w:val="20"/>
                <w:szCs w:val="20"/>
              </w:rPr>
              <w:t>3e-04</w:t>
            </w:r>
          </w:p>
        </w:tc>
        <w:tc>
          <w:tcPr>
            <w:tcW w:w="0" w:type="auto"/>
          </w:tcPr>
          <w:p w14:paraId="2375C588" w14:textId="77777777" w:rsidR="00726899" w:rsidRPr="00A4465D" w:rsidRDefault="00D95520">
            <w:pPr>
              <w:pStyle w:val="Compact"/>
              <w:rPr>
                <w:sz w:val="20"/>
                <w:szCs w:val="20"/>
              </w:rPr>
            </w:pPr>
            <w:r w:rsidRPr="00A4465D">
              <w:rPr>
                <w:sz w:val="20"/>
                <w:szCs w:val="20"/>
              </w:rPr>
              <w:t>0.988</w:t>
            </w:r>
          </w:p>
        </w:tc>
      </w:tr>
    </w:tbl>
    <w:p w14:paraId="27EAB48C" w14:textId="77777777" w:rsidR="0081460E" w:rsidRDefault="0081460E" w:rsidP="0081460E">
      <w:pPr>
        <w:spacing w:line="480" w:lineRule="auto"/>
        <w:rPr>
          <w:b/>
        </w:rPr>
      </w:pPr>
      <w:bookmarkStart w:id="3" w:name="fev1-and-height"/>
      <w:bookmarkEnd w:id="3"/>
    </w:p>
    <w:p w14:paraId="721D1BEC" w14:textId="77777777" w:rsidR="005D6236" w:rsidRDefault="005D6236">
      <w:pPr>
        <w:rPr>
          <w:b/>
        </w:rPr>
      </w:pPr>
      <w:r>
        <w:rPr>
          <w:b/>
        </w:rPr>
        <w:br w:type="page"/>
      </w:r>
    </w:p>
    <w:p w14:paraId="61C52E5C" w14:textId="77777777" w:rsidR="00726899" w:rsidRPr="005D6236" w:rsidRDefault="0081460E" w:rsidP="005D6236">
      <w:pPr>
        <w:spacing w:line="480" w:lineRule="auto"/>
        <w:rPr>
          <w:b/>
        </w:rPr>
      </w:pPr>
      <w:r w:rsidRPr="00FB5B75">
        <w:rPr>
          <w:b/>
        </w:rPr>
        <w:lastRenderedPageBreak/>
        <w:t>Table S</w:t>
      </w:r>
      <w:r>
        <w:rPr>
          <w:b/>
        </w:rPr>
        <w:t>3</w:t>
      </w:r>
      <w:r w:rsidRPr="00FB5B75">
        <w:rPr>
          <w:b/>
        </w:rPr>
        <w:t>: Joint Model with Longitudinal FEV1</w:t>
      </w:r>
      <w:r>
        <w:rPr>
          <w:b/>
        </w:rPr>
        <w:t>, HFA</w:t>
      </w:r>
      <w:r w:rsidRPr="00FB5B75">
        <w:rPr>
          <w:b/>
        </w:rPr>
        <w:t xml:space="preserve"> and PE onse</w:t>
      </w:r>
      <w:r w:rsidR="005D6236">
        <w:rPr>
          <w:b/>
        </w:rPr>
        <w:t>t</w:t>
      </w:r>
    </w:p>
    <w:p w14:paraId="6490628D" w14:textId="77777777" w:rsidR="00726899" w:rsidRDefault="00D95520">
      <w:pPr>
        <w:pStyle w:val="TableCaption"/>
      </w:pPr>
      <w:r>
        <w:t>FEV1</w:t>
      </w:r>
      <w:r w:rsidR="005D6236">
        <w:t xml:space="preserve"> </w:t>
      </w:r>
      <w:proofErr w:type="spellStart"/>
      <w:r w:rsidR="005D6236">
        <w:t>Submodel</w:t>
      </w:r>
      <w:proofErr w:type="spellEnd"/>
      <w:r>
        <w:t>:</w:t>
      </w:r>
    </w:p>
    <w:tbl>
      <w:tblPr>
        <w:tblW w:w="43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FEV1:"/>
      </w:tblPr>
      <w:tblGrid>
        <w:gridCol w:w="3524"/>
        <w:gridCol w:w="2621"/>
        <w:gridCol w:w="806"/>
        <w:gridCol w:w="1260"/>
      </w:tblGrid>
      <w:tr w:rsidR="00213652" w:rsidRPr="005D6236" w14:paraId="389E346E" w14:textId="77777777" w:rsidTr="00213652">
        <w:trPr>
          <w:tblHeader/>
        </w:trPr>
        <w:tc>
          <w:tcPr>
            <w:tcW w:w="0" w:type="auto"/>
            <w:vAlign w:val="bottom"/>
          </w:tcPr>
          <w:p w14:paraId="1221A0FA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2963EC" w14:textId="77777777" w:rsidR="00213652" w:rsidRPr="005A20F8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Parameter Estimate</w:t>
            </w:r>
          </w:p>
        </w:tc>
        <w:tc>
          <w:tcPr>
            <w:tcW w:w="0" w:type="auto"/>
            <w:vAlign w:val="bottom"/>
          </w:tcPr>
          <w:p w14:paraId="61EB2B0D" w14:textId="77777777" w:rsidR="00213652" w:rsidRPr="005A20F8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bottom"/>
          </w:tcPr>
          <w:p w14:paraId="15DF7528" w14:textId="77777777" w:rsidR="00213652" w:rsidRPr="005A20F8" w:rsidRDefault="00213652" w:rsidP="00213652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P-value</w:t>
            </w:r>
          </w:p>
        </w:tc>
      </w:tr>
      <w:tr w:rsidR="00213652" w:rsidRPr="005D6236" w14:paraId="02399D15" w14:textId="77777777" w:rsidTr="00D95520">
        <w:tc>
          <w:tcPr>
            <w:tcW w:w="0" w:type="auto"/>
          </w:tcPr>
          <w:p w14:paraId="284E42F1" w14:textId="77777777" w:rsidR="00213652" w:rsidRPr="005A20F8" w:rsidRDefault="00213652" w:rsidP="00213652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14:paraId="5D6AEF5E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77.03</w:t>
            </w:r>
          </w:p>
        </w:tc>
        <w:tc>
          <w:tcPr>
            <w:tcW w:w="0" w:type="auto"/>
          </w:tcPr>
          <w:p w14:paraId="6A6DBE7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0F31BD58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&lt;0.0001</w:t>
            </w:r>
          </w:p>
        </w:tc>
      </w:tr>
      <w:tr w:rsidR="00213652" w:rsidRPr="005D6236" w14:paraId="1E61B436" w14:textId="77777777" w:rsidTr="00D95520">
        <w:tc>
          <w:tcPr>
            <w:tcW w:w="0" w:type="auto"/>
          </w:tcPr>
          <w:p w14:paraId="774BE65F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Age-related spline terms</w:t>
            </w:r>
          </w:p>
        </w:tc>
        <w:tc>
          <w:tcPr>
            <w:tcW w:w="0" w:type="auto"/>
          </w:tcPr>
          <w:p w14:paraId="35D1D01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29ADD8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FF11FB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</w:p>
        </w:tc>
      </w:tr>
      <w:tr w:rsidR="00213652" w:rsidRPr="005D6236" w14:paraId="2C0659AA" w14:textId="77777777" w:rsidTr="00D95520">
        <w:tc>
          <w:tcPr>
            <w:tcW w:w="0" w:type="auto"/>
          </w:tcPr>
          <w:p w14:paraId="254B2FEB" w14:textId="77777777" w:rsidR="00213652" w:rsidRPr="00E90623" w:rsidRDefault="000E68DF" w:rsidP="00213652">
            <w:pPr>
              <w:pStyle w:val="Compact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143EE10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1.82</w:t>
            </w:r>
          </w:p>
        </w:tc>
        <w:tc>
          <w:tcPr>
            <w:tcW w:w="0" w:type="auto"/>
          </w:tcPr>
          <w:p w14:paraId="3610CD2E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77</w:t>
            </w:r>
          </w:p>
        </w:tc>
        <w:tc>
          <w:tcPr>
            <w:tcW w:w="0" w:type="auto"/>
          </w:tcPr>
          <w:p w14:paraId="3D9C30BB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844</w:t>
            </w:r>
          </w:p>
        </w:tc>
      </w:tr>
      <w:tr w:rsidR="00213652" w:rsidRPr="005D6236" w14:paraId="4880E784" w14:textId="77777777" w:rsidTr="00D95520">
        <w:tc>
          <w:tcPr>
            <w:tcW w:w="0" w:type="auto"/>
          </w:tcPr>
          <w:p w14:paraId="0AAA9F89" w14:textId="77777777" w:rsidR="00213652" w:rsidRPr="00E90623" w:rsidRDefault="000E68DF" w:rsidP="00213652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9D2C71F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2.42</w:t>
            </w:r>
          </w:p>
        </w:tc>
        <w:tc>
          <w:tcPr>
            <w:tcW w:w="0" w:type="auto"/>
          </w:tcPr>
          <w:p w14:paraId="362DBC3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14:paraId="139B510C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727</w:t>
            </w:r>
          </w:p>
        </w:tc>
      </w:tr>
      <w:tr w:rsidR="00213652" w:rsidRPr="005D6236" w14:paraId="26BF636F" w14:textId="77777777" w:rsidTr="00D95520">
        <w:tc>
          <w:tcPr>
            <w:tcW w:w="0" w:type="auto"/>
          </w:tcPr>
          <w:p w14:paraId="143E8899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144BE40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14.10</w:t>
            </w:r>
          </w:p>
        </w:tc>
        <w:tc>
          <w:tcPr>
            <w:tcW w:w="0" w:type="auto"/>
          </w:tcPr>
          <w:p w14:paraId="75438F4A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3BDCF568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37</w:t>
            </w:r>
          </w:p>
        </w:tc>
      </w:tr>
      <w:tr w:rsidR="00213652" w:rsidRPr="005D6236" w14:paraId="780FFCAB" w14:textId="77777777" w:rsidTr="00D95520">
        <w:tc>
          <w:tcPr>
            <w:tcW w:w="0" w:type="auto"/>
          </w:tcPr>
          <w:p w14:paraId="17566C33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Genotype</w:t>
            </w:r>
          </w:p>
        </w:tc>
        <w:tc>
          <w:tcPr>
            <w:tcW w:w="0" w:type="auto"/>
          </w:tcPr>
          <w:p w14:paraId="69818FF4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A7C8305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5BB2891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</w:p>
        </w:tc>
      </w:tr>
      <w:tr w:rsidR="00213652" w:rsidRPr="005D6236" w14:paraId="10768840" w14:textId="77777777" w:rsidTr="00D95520">
        <w:tc>
          <w:tcPr>
            <w:tcW w:w="0" w:type="auto"/>
          </w:tcPr>
          <w:p w14:paraId="185D1C97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Heterozygous</w:t>
            </w:r>
          </w:p>
        </w:tc>
        <w:tc>
          <w:tcPr>
            <w:tcW w:w="0" w:type="auto"/>
          </w:tcPr>
          <w:p w14:paraId="471E990F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41</w:t>
            </w:r>
          </w:p>
        </w:tc>
        <w:tc>
          <w:tcPr>
            <w:tcW w:w="0" w:type="auto"/>
          </w:tcPr>
          <w:p w14:paraId="7BE2A3DF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40B59088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81</w:t>
            </w:r>
          </w:p>
        </w:tc>
      </w:tr>
      <w:tr w:rsidR="00213652" w:rsidRPr="005D6236" w14:paraId="7D34AE25" w14:textId="77777777" w:rsidTr="00D95520">
        <w:tc>
          <w:tcPr>
            <w:tcW w:w="0" w:type="auto"/>
          </w:tcPr>
          <w:p w14:paraId="2E55C6BC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None/Unknown</w:t>
            </w:r>
          </w:p>
        </w:tc>
        <w:tc>
          <w:tcPr>
            <w:tcW w:w="0" w:type="auto"/>
          </w:tcPr>
          <w:p w14:paraId="2BB5D8B7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14:paraId="7A47A3B7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14:paraId="2960AF60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525</w:t>
            </w:r>
          </w:p>
        </w:tc>
      </w:tr>
      <w:tr w:rsidR="00213652" w:rsidRPr="005D6236" w14:paraId="08D02FBF" w14:textId="77777777" w:rsidTr="00D95520">
        <w:tc>
          <w:tcPr>
            <w:tcW w:w="0" w:type="auto"/>
          </w:tcPr>
          <w:p w14:paraId="6909AB17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Ref: Homozygous</w:t>
            </w:r>
          </w:p>
        </w:tc>
        <w:tc>
          <w:tcPr>
            <w:tcW w:w="0" w:type="auto"/>
          </w:tcPr>
          <w:p w14:paraId="32F56FB1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CAA714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787292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</w:p>
        </w:tc>
      </w:tr>
      <w:tr w:rsidR="00213652" w:rsidRPr="005D6236" w14:paraId="14FD3ABE" w14:textId="77777777" w:rsidTr="00D95520">
        <w:tc>
          <w:tcPr>
            <w:tcW w:w="0" w:type="auto"/>
          </w:tcPr>
          <w:p w14:paraId="35C46AA9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4B3C98AE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6EBA2965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76D2EDE4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539</w:t>
            </w:r>
          </w:p>
        </w:tc>
      </w:tr>
      <w:tr w:rsidR="00213652" w:rsidRPr="005D6236" w14:paraId="04523F63" w14:textId="77777777" w:rsidTr="00D95520">
        <w:tc>
          <w:tcPr>
            <w:tcW w:w="0" w:type="auto"/>
          </w:tcPr>
          <w:p w14:paraId="51C348B0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Hispanic Ethnicity</w:t>
            </w:r>
          </w:p>
        </w:tc>
        <w:tc>
          <w:tcPr>
            <w:tcW w:w="0" w:type="auto"/>
          </w:tcPr>
          <w:p w14:paraId="4BC87495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6.28</w:t>
            </w:r>
          </w:p>
        </w:tc>
        <w:tc>
          <w:tcPr>
            <w:tcW w:w="0" w:type="auto"/>
          </w:tcPr>
          <w:p w14:paraId="642D6081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3BDC0FAD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&lt;0.0001</w:t>
            </w:r>
          </w:p>
        </w:tc>
      </w:tr>
      <w:tr w:rsidR="00213652" w:rsidRPr="005D6236" w14:paraId="23D479E9" w14:textId="77777777" w:rsidTr="00D95520">
        <w:tc>
          <w:tcPr>
            <w:tcW w:w="0" w:type="auto"/>
          </w:tcPr>
          <w:p w14:paraId="62565CC7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Low SES</w:t>
            </w:r>
          </w:p>
        </w:tc>
        <w:tc>
          <w:tcPr>
            <w:tcW w:w="0" w:type="auto"/>
          </w:tcPr>
          <w:p w14:paraId="263237C1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0.36</w:t>
            </w:r>
          </w:p>
        </w:tc>
        <w:tc>
          <w:tcPr>
            <w:tcW w:w="0" w:type="auto"/>
          </w:tcPr>
          <w:p w14:paraId="6F91AB72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426B276E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17</w:t>
            </w:r>
          </w:p>
        </w:tc>
      </w:tr>
      <w:tr w:rsidR="00213652" w:rsidRPr="005D6236" w14:paraId="2B43B366" w14:textId="77777777" w:rsidTr="00D95520">
        <w:tc>
          <w:tcPr>
            <w:tcW w:w="0" w:type="auto"/>
          </w:tcPr>
          <w:p w14:paraId="2955960B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Birth Cohort</w:t>
            </w:r>
          </w:p>
        </w:tc>
        <w:tc>
          <w:tcPr>
            <w:tcW w:w="0" w:type="auto"/>
          </w:tcPr>
          <w:p w14:paraId="5369F8E4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37E14F4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F68B1D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</w:p>
        </w:tc>
      </w:tr>
      <w:tr w:rsidR="00213652" w:rsidRPr="005D6236" w14:paraId="3352B95B" w14:textId="77777777" w:rsidTr="00D95520">
        <w:tc>
          <w:tcPr>
            <w:tcW w:w="0" w:type="auto"/>
          </w:tcPr>
          <w:p w14:paraId="5F461E0E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81 – 1989</w:t>
            </w:r>
          </w:p>
        </w:tc>
        <w:tc>
          <w:tcPr>
            <w:tcW w:w="0" w:type="auto"/>
          </w:tcPr>
          <w:p w14:paraId="1FFBDC4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4.34</w:t>
            </w:r>
          </w:p>
        </w:tc>
        <w:tc>
          <w:tcPr>
            <w:tcW w:w="0" w:type="auto"/>
          </w:tcPr>
          <w:p w14:paraId="1C3F27F4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14:paraId="3DEC7509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29</w:t>
            </w:r>
          </w:p>
        </w:tc>
      </w:tr>
      <w:tr w:rsidR="00213652" w:rsidRPr="005D6236" w14:paraId="702F8E60" w14:textId="77777777" w:rsidTr="00D95520">
        <w:tc>
          <w:tcPr>
            <w:tcW w:w="0" w:type="auto"/>
          </w:tcPr>
          <w:p w14:paraId="079D9ECB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90 – 1994 </w:t>
            </w:r>
          </w:p>
        </w:tc>
        <w:tc>
          <w:tcPr>
            <w:tcW w:w="0" w:type="auto"/>
          </w:tcPr>
          <w:p w14:paraId="44E19734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6.02</w:t>
            </w:r>
          </w:p>
        </w:tc>
        <w:tc>
          <w:tcPr>
            <w:tcW w:w="0" w:type="auto"/>
          </w:tcPr>
          <w:p w14:paraId="1D728E58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4ECB8163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35</w:t>
            </w:r>
          </w:p>
        </w:tc>
      </w:tr>
      <w:tr w:rsidR="00213652" w:rsidRPr="005D6236" w14:paraId="08C2CED9" w14:textId="77777777" w:rsidTr="00D95520">
        <w:tc>
          <w:tcPr>
            <w:tcW w:w="0" w:type="auto"/>
          </w:tcPr>
          <w:p w14:paraId="6B75E9CA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95 – 1999 </w:t>
            </w:r>
          </w:p>
        </w:tc>
        <w:tc>
          <w:tcPr>
            <w:tcW w:w="0" w:type="auto"/>
          </w:tcPr>
          <w:p w14:paraId="2596E066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9.09</w:t>
            </w:r>
          </w:p>
        </w:tc>
        <w:tc>
          <w:tcPr>
            <w:tcW w:w="0" w:type="auto"/>
          </w:tcPr>
          <w:p w14:paraId="282B5FD4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23081964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&lt;0.0001</w:t>
            </w:r>
          </w:p>
        </w:tc>
      </w:tr>
      <w:tr w:rsidR="00213652" w:rsidRPr="005D6236" w14:paraId="79BE752D" w14:textId="77777777" w:rsidTr="00D95520">
        <w:tc>
          <w:tcPr>
            <w:tcW w:w="0" w:type="auto"/>
          </w:tcPr>
          <w:p w14:paraId="3486132E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&gt; 1999 </w:t>
            </w:r>
          </w:p>
        </w:tc>
        <w:tc>
          <w:tcPr>
            <w:tcW w:w="0" w:type="auto"/>
          </w:tcPr>
          <w:p w14:paraId="169A95F8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1.23</w:t>
            </w:r>
          </w:p>
        </w:tc>
        <w:tc>
          <w:tcPr>
            <w:tcW w:w="0" w:type="auto"/>
          </w:tcPr>
          <w:p w14:paraId="4377FECB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6D769852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&lt;0.0001</w:t>
            </w:r>
          </w:p>
        </w:tc>
      </w:tr>
      <w:tr w:rsidR="00213652" w:rsidRPr="005D6236" w14:paraId="79D2745A" w14:textId="77777777" w:rsidTr="00D95520">
        <w:tc>
          <w:tcPr>
            <w:tcW w:w="0" w:type="auto"/>
          </w:tcPr>
          <w:p w14:paraId="1AA23510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Ref: &lt; 1981</w:t>
            </w:r>
          </w:p>
        </w:tc>
        <w:tc>
          <w:tcPr>
            <w:tcW w:w="0" w:type="auto"/>
          </w:tcPr>
          <w:p w14:paraId="5BDA6813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4D782C2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AC02EDC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</w:p>
        </w:tc>
      </w:tr>
      <w:tr w:rsidR="00213652" w:rsidRPr="005D6236" w14:paraId="4E5D37B5" w14:textId="77777777" w:rsidTr="00D95520">
        <w:tc>
          <w:tcPr>
            <w:tcW w:w="0" w:type="auto"/>
          </w:tcPr>
          <w:p w14:paraId="19C69702" w14:textId="77777777" w:rsidR="00213652" w:rsidRPr="005A20F8" w:rsidRDefault="00213652" w:rsidP="00213652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MRSA</w:t>
            </w:r>
          </w:p>
        </w:tc>
        <w:tc>
          <w:tcPr>
            <w:tcW w:w="0" w:type="auto"/>
          </w:tcPr>
          <w:p w14:paraId="729BFA5F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0.91</w:t>
            </w:r>
          </w:p>
        </w:tc>
        <w:tc>
          <w:tcPr>
            <w:tcW w:w="0" w:type="auto"/>
          </w:tcPr>
          <w:p w14:paraId="64E0F5C3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25411F5F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&lt;0.0001</w:t>
            </w:r>
          </w:p>
        </w:tc>
      </w:tr>
      <w:tr w:rsidR="00213652" w:rsidRPr="005D6236" w14:paraId="11366C56" w14:textId="77777777" w:rsidTr="00D95520">
        <w:tc>
          <w:tcPr>
            <w:tcW w:w="0" w:type="auto"/>
          </w:tcPr>
          <w:p w14:paraId="692EFD6F" w14:textId="77777777" w:rsidR="00213652" w:rsidRPr="005A20F8" w:rsidRDefault="00213652" w:rsidP="00213652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5A20F8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4ABD6DA1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0.44</w:t>
            </w:r>
          </w:p>
        </w:tc>
        <w:tc>
          <w:tcPr>
            <w:tcW w:w="0" w:type="auto"/>
          </w:tcPr>
          <w:p w14:paraId="60239F50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51A3BA7F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49</w:t>
            </w:r>
          </w:p>
        </w:tc>
      </w:tr>
      <w:tr w:rsidR="00213652" w:rsidRPr="005D6236" w14:paraId="2D64ACE3" w14:textId="77777777" w:rsidTr="00D95520">
        <w:tc>
          <w:tcPr>
            <w:tcW w:w="0" w:type="auto"/>
          </w:tcPr>
          <w:p w14:paraId="6FE6DCAE" w14:textId="77777777" w:rsidR="00213652" w:rsidRPr="005A20F8" w:rsidRDefault="00213652" w:rsidP="00213652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RD</w:t>
            </w:r>
          </w:p>
        </w:tc>
        <w:tc>
          <w:tcPr>
            <w:tcW w:w="0" w:type="auto"/>
          </w:tcPr>
          <w:p w14:paraId="06ACFD52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1.21</w:t>
            </w:r>
          </w:p>
        </w:tc>
        <w:tc>
          <w:tcPr>
            <w:tcW w:w="0" w:type="auto"/>
          </w:tcPr>
          <w:p w14:paraId="357EDAE0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5E9FA408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07</w:t>
            </w:r>
          </w:p>
        </w:tc>
      </w:tr>
      <w:tr w:rsidR="00213652" w:rsidRPr="005D6236" w14:paraId="5B1960AC" w14:textId="77777777" w:rsidTr="00D95520">
        <w:tc>
          <w:tcPr>
            <w:tcW w:w="0" w:type="auto"/>
          </w:tcPr>
          <w:p w14:paraId="0A493C1D" w14:textId="77777777" w:rsidR="00213652" w:rsidRPr="005A20F8" w:rsidRDefault="00213652" w:rsidP="00213652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On pancreatic enzymes</w:t>
            </w:r>
          </w:p>
        </w:tc>
        <w:tc>
          <w:tcPr>
            <w:tcW w:w="0" w:type="auto"/>
          </w:tcPr>
          <w:p w14:paraId="3693C821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5E71582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3D50AD69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&lt;0.0001</w:t>
            </w:r>
          </w:p>
        </w:tc>
      </w:tr>
      <w:tr w:rsidR="00213652" w:rsidRPr="005D6236" w14:paraId="24F1ACF4" w14:textId="77777777" w:rsidTr="00D95520">
        <w:tc>
          <w:tcPr>
            <w:tcW w:w="0" w:type="auto"/>
          </w:tcPr>
          <w:p w14:paraId="779E83EB" w14:textId="77777777" w:rsidR="00213652" w:rsidRPr="005A20F8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</w:p>
        </w:tc>
        <w:tc>
          <w:tcPr>
            <w:tcW w:w="0" w:type="auto"/>
          </w:tcPr>
          <w:p w14:paraId="1737BB9F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50256FF1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47445EB2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57</w:t>
            </w:r>
          </w:p>
        </w:tc>
      </w:tr>
      <w:tr w:rsidR="00213652" w:rsidRPr="005D6236" w14:paraId="1103B243" w14:textId="77777777" w:rsidTr="00D95520">
        <w:tc>
          <w:tcPr>
            <w:tcW w:w="0" w:type="auto"/>
          </w:tcPr>
          <w:p w14:paraId="6684E1C2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11731C4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21DD3087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73</w:t>
            </w:r>
          </w:p>
        </w:tc>
        <w:tc>
          <w:tcPr>
            <w:tcW w:w="0" w:type="auto"/>
          </w:tcPr>
          <w:p w14:paraId="3D9B7C7E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870</w:t>
            </w:r>
          </w:p>
        </w:tc>
      </w:tr>
      <w:tr w:rsidR="00213652" w:rsidRPr="005D6236" w14:paraId="0E4860D9" w14:textId="77777777" w:rsidTr="00D95520">
        <w:tc>
          <w:tcPr>
            <w:tcW w:w="0" w:type="auto"/>
          </w:tcPr>
          <w:p w14:paraId="55DA6890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1D82A8F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55</w:t>
            </w:r>
          </w:p>
        </w:tc>
        <w:tc>
          <w:tcPr>
            <w:tcW w:w="0" w:type="auto"/>
          </w:tcPr>
          <w:p w14:paraId="4CE57D33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1B00F1C9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66</w:t>
            </w:r>
          </w:p>
        </w:tc>
      </w:tr>
      <w:tr w:rsidR="00213652" w:rsidRPr="005D6236" w14:paraId="2BFD4E5B" w14:textId="77777777" w:rsidTr="00D95520">
        <w:tc>
          <w:tcPr>
            <w:tcW w:w="0" w:type="auto"/>
          </w:tcPr>
          <w:p w14:paraId="09B81A7C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378E25C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2.07</w:t>
            </w:r>
          </w:p>
        </w:tc>
        <w:tc>
          <w:tcPr>
            <w:tcW w:w="0" w:type="auto"/>
          </w:tcPr>
          <w:p w14:paraId="3F90BCA9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2EA2860C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03</w:t>
            </w:r>
          </w:p>
        </w:tc>
      </w:tr>
      <w:tr w:rsidR="00213652" w:rsidRPr="005D6236" w14:paraId="45476C7F" w14:textId="77777777" w:rsidTr="00D95520">
        <w:tc>
          <w:tcPr>
            <w:tcW w:w="0" w:type="auto"/>
          </w:tcPr>
          <w:p w14:paraId="2FB3C44A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E26252E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2.06</w:t>
            </w:r>
          </w:p>
        </w:tc>
        <w:tc>
          <w:tcPr>
            <w:tcW w:w="0" w:type="auto"/>
          </w:tcPr>
          <w:p w14:paraId="086D2297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14:paraId="5DD4BC44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13</w:t>
            </w:r>
          </w:p>
        </w:tc>
      </w:tr>
      <w:tr w:rsidR="00213652" w:rsidRPr="005D6236" w14:paraId="7B2305C9" w14:textId="77777777" w:rsidTr="00D95520">
        <w:tc>
          <w:tcPr>
            <w:tcW w:w="0" w:type="auto"/>
          </w:tcPr>
          <w:p w14:paraId="601A1E46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w:lastRenderedPageBreak/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F125912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lastRenderedPageBreak/>
              <w:t>4.80</w:t>
            </w:r>
          </w:p>
        </w:tc>
        <w:tc>
          <w:tcPr>
            <w:tcW w:w="0" w:type="auto"/>
          </w:tcPr>
          <w:p w14:paraId="7DF01646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78</w:t>
            </w:r>
          </w:p>
        </w:tc>
        <w:tc>
          <w:tcPr>
            <w:tcW w:w="0" w:type="auto"/>
          </w:tcPr>
          <w:p w14:paraId="7E937CAD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15</w:t>
            </w:r>
          </w:p>
        </w:tc>
      </w:tr>
      <w:tr w:rsidR="00213652" w:rsidRPr="005D6236" w14:paraId="2E5BA40C" w14:textId="77777777" w:rsidTr="00D95520">
        <w:tc>
          <w:tcPr>
            <w:tcW w:w="0" w:type="auto"/>
          </w:tcPr>
          <w:p w14:paraId="09A1E37D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7279F32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6.22</w:t>
            </w:r>
          </w:p>
        </w:tc>
        <w:tc>
          <w:tcPr>
            <w:tcW w:w="0" w:type="auto"/>
          </w:tcPr>
          <w:p w14:paraId="76133633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5A133817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&lt;0.0001</w:t>
            </w:r>
          </w:p>
        </w:tc>
      </w:tr>
      <w:tr w:rsidR="00213652" w:rsidRPr="005D6236" w14:paraId="3B2BDE6C" w14:textId="77777777" w:rsidTr="00D95520">
        <w:tc>
          <w:tcPr>
            <w:tcW w:w="0" w:type="auto"/>
          </w:tcPr>
          <w:p w14:paraId="0CB12419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B71A91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3.84</w:t>
            </w:r>
          </w:p>
        </w:tc>
        <w:tc>
          <w:tcPr>
            <w:tcW w:w="0" w:type="auto"/>
          </w:tcPr>
          <w:p w14:paraId="3271B619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4F639A86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&lt;0.0001</w:t>
            </w:r>
          </w:p>
        </w:tc>
      </w:tr>
      <w:tr w:rsidR="00213652" w:rsidRPr="005D6236" w14:paraId="5A46904E" w14:textId="77777777" w:rsidTr="00D95520">
        <w:tc>
          <w:tcPr>
            <w:tcW w:w="0" w:type="auto"/>
          </w:tcPr>
          <w:p w14:paraId="1D00A39D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45C00E9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62</w:t>
            </w:r>
          </w:p>
        </w:tc>
        <w:tc>
          <w:tcPr>
            <w:tcW w:w="0" w:type="auto"/>
          </w:tcPr>
          <w:p w14:paraId="189BB979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29270DBB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505</w:t>
            </w:r>
          </w:p>
        </w:tc>
      </w:tr>
      <w:tr w:rsidR="00213652" w:rsidRPr="005D6236" w14:paraId="0DCC594A" w14:textId="77777777" w:rsidTr="00D95520">
        <w:tc>
          <w:tcPr>
            <w:tcW w:w="0" w:type="auto"/>
          </w:tcPr>
          <w:p w14:paraId="601AE437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F035A4C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2.16</w:t>
            </w:r>
          </w:p>
        </w:tc>
        <w:tc>
          <w:tcPr>
            <w:tcW w:w="0" w:type="auto"/>
          </w:tcPr>
          <w:p w14:paraId="2EABE1AA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14:paraId="12FCF840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47</w:t>
            </w:r>
          </w:p>
        </w:tc>
      </w:tr>
      <w:tr w:rsidR="00213652" w:rsidRPr="005D6236" w14:paraId="36025F05" w14:textId="77777777" w:rsidTr="00D95520">
        <w:tc>
          <w:tcPr>
            <w:tcW w:w="0" w:type="auto"/>
          </w:tcPr>
          <w:p w14:paraId="738A1B89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6B78928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1.27</w:t>
            </w:r>
          </w:p>
        </w:tc>
        <w:tc>
          <w:tcPr>
            <w:tcW w:w="0" w:type="auto"/>
          </w:tcPr>
          <w:p w14:paraId="4A15732F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04</w:t>
            </w:r>
          </w:p>
        </w:tc>
        <w:tc>
          <w:tcPr>
            <w:tcW w:w="0" w:type="auto"/>
          </w:tcPr>
          <w:p w14:paraId="33F0BFFF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673</w:t>
            </w:r>
          </w:p>
        </w:tc>
      </w:tr>
      <w:tr w:rsidR="00213652" w:rsidRPr="005D6236" w14:paraId="36E6C642" w14:textId="77777777" w:rsidTr="00D95520">
        <w:tc>
          <w:tcPr>
            <w:tcW w:w="0" w:type="auto"/>
          </w:tcPr>
          <w:p w14:paraId="1404244D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36AEEE2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0.33</w:t>
            </w:r>
          </w:p>
        </w:tc>
        <w:tc>
          <w:tcPr>
            <w:tcW w:w="0" w:type="auto"/>
          </w:tcPr>
          <w:p w14:paraId="485B34AF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6E00FC95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916</w:t>
            </w:r>
          </w:p>
        </w:tc>
      </w:tr>
      <w:tr w:rsidR="00213652" w:rsidRPr="005D6236" w14:paraId="3C064689" w14:textId="77777777" w:rsidTr="00D95520">
        <w:tc>
          <w:tcPr>
            <w:tcW w:w="0" w:type="auto"/>
          </w:tcPr>
          <w:p w14:paraId="4E509BA1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EFE0DB3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59</w:t>
            </w:r>
          </w:p>
        </w:tc>
        <w:tc>
          <w:tcPr>
            <w:tcW w:w="0" w:type="auto"/>
          </w:tcPr>
          <w:p w14:paraId="53607E4B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37D9DD29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531</w:t>
            </w:r>
          </w:p>
        </w:tc>
      </w:tr>
      <w:tr w:rsidR="00213652" w:rsidRPr="005D6236" w14:paraId="3B90504D" w14:textId="77777777" w:rsidTr="00D95520">
        <w:tc>
          <w:tcPr>
            <w:tcW w:w="0" w:type="auto"/>
          </w:tcPr>
          <w:p w14:paraId="57CCCB09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Low S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618C723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1.54</w:t>
            </w:r>
          </w:p>
        </w:tc>
        <w:tc>
          <w:tcPr>
            <w:tcW w:w="0" w:type="auto"/>
          </w:tcPr>
          <w:p w14:paraId="7F9C450F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14:paraId="29123BE4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82</w:t>
            </w:r>
          </w:p>
        </w:tc>
      </w:tr>
      <w:tr w:rsidR="00213652" w:rsidRPr="005D6236" w14:paraId="3D44F72F" w14:textId="77777777" w:rsidTr="00D95520">
        <w:tc>
          <w:tcPr>
            <w:tcW w:w="0" w:type="auto"/>
          </w:tcPr>
          <w:p w14:paraId="2A6575D6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Low SES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87DFB31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10.22</w:t>
            </w:r>
          </w:p>
        </w:tc>
        <w:tc>
          <w:tcPr>
            <w:tcW w:w="0" w:type="auto"/>
          </w:tcPr>
          <w:p w14:paraId="241A5B79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2233EE2D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&lt;0.0001</w:t>
            </w:r>
          </w:p>
        </w:tc>
      </w:tr>
      <w:tr w:rsidR="00213652" w:rsidRPr="005D6236" w14:paraId="08BC8C2A" w14:textId="77777777" w:rsidTr="00D95520">
        <w:tc>
          <w:tcPr>
            <w:tcW w:w="0" w:type="auto"/>
          </w:tcPr>
          <w:p w14:paraId="19CBA0D1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Low S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825FB84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4.05</w:t>
            </w:r>
          </w:p>
        </w:tc>
        <w:tc>
          <w:tcPr>
            <w:tcW w:w="0" w:type="auto"/>
          </w:tcPr>
          <w:p w14:paraId="742EC7F3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41B99CAE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&lt;0.0001</w:t>
            </w:r>
          </w:p>
        </w:tc>
      </w:tr>
      <w:tr w:rsidR="00213652" w:rsidRPr="005D6236" w14:paraId="17B66655" w14:textId="77777777" w:rsidTr="00D95520">
        <w:tc>
          <w:tcPr>
            <w:tcW w:w="0" w:type="auto"/>
          </w:tcPr>
          <w:p w14:paraId="4459EFA3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0686FF2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1.98</w:t>
            </w:r>
          </w:p>
        </w:tc>
        <w:tc>
          <w:tcPr>
            <w:tcW w:w="0" w:type="auto"/>
          </w:tcPr>
          <w:p w14:paraId="719B8FB2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77E4985F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541</w:t>
            </w:r>
          </w:p>
        </w:tc>
      </w:tr>
      <w:tr w:rsidR="00213652" w:rsidRPr="005D6236" w14:paraId="1722848E" w14:textId="77777777" w:rsidTr="00D95520">
        <w:tc>
          <w:tcPr>
            <w:tcW w:w="0" w:type="auto"/>
          </w:tcPr>
          <w:p w14:paraId="4B807B0F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B62435E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8.03</w:t>
            </w:r>
          </w:p>
        </w:tc>
        <w:tc>
          <w:tcPr>
            <w:tcW w:w="0" w:type="auto"/>
          </w:tcPr>
          <w:p w14:paraId="73BF4855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89</w:t>
            </w:r>
          </w:p>
        </w:tc>
        <w:tc>
          <w:tcPr>
            <w:tcW w:w="0" w:type="auto"/>
          </w:tcPr>
          <w:p w14:paraId="0C46E742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54</w:t>
            </w:r>
          </w:p>
        </w:tc>
      </w:tr>
      <w:tr w:rsidR="00213652" w:rsidRPr="005D6236" w14:paraId="297344A1" w14:textId="77777777" w:rsidTr="00D95520">
        <w:tc>
          <w:tcPr>
            <w:tcW w:w="0" w:type="auto"/>
          </w:tcPr>
          <w:p w14:paraId="2243EA32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4B909E7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69BD96C4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294DD1B8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963</w:t>
            </w:r>
          </w:p>
        </w:tc>
      </w:tr>
      <w:tr w:rsidR="00213652" w:rsidRPr="005D6236" w14:paraId="21329589" w14:textId="77777777" w:rsidTr="00D95520">
        <w:tc>
          <w:tcPr>
            <w:tcW w:w="0" w:type="auto"/>
          </w:tcPr>
          <w:p w14:paraId="461CA496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0 – 1994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3190EEE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1.13</w:t>
            </w:r>
          </w:p>
        </w:tc>
        <w:tc>
          <w:tcPr>
            <w:tcW w:w="0" w:type="auto"/>
          </w:tcPr>
          <w:p w14:paraId="535EBA5E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7420964A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767</w:t>
            </w:r>
          </w:p>
        </w:tc>
      </w:tr>
      <w:tr w:rsidR="00213652" w:rsidRPr="005D6236" w14:paraId="4C9F4B9F" w14:textId="77777777" w:rsidTr="00D95520">
        <w:tc>
          <w:tcPr>
            <w:tcW w:w="0" w:type="auto"/>
          </w:tcPr>
          <w:p w14:paraId="2C9F7DF7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0 – 1994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87F8511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7.36</w:t>
            </w:r>
          </w:p>
        </w:tc>
        <w:tc>
          <w:tcPr>
            <w:tcW w:w="0" w:type="auto"/>
          </w:tcPr>
          <w:p w14:paraId="6F2099D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</w:tcPr>
          <w:p w14:paraId="50BBB86F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44</w:t>
            </w:r>
          </w:p>
        </w:tc>
      </w:tr>
      <w:tr w:rsidR="00213652" w:rsidRPr="005D6236" w14:paraId="3F9998C0" w14:textId="77777777" w:rsidTr="00D95520">
        <w:tc>
          <w:tcPr>
            <w:tcW w:w="0" w:type="auto"/>
          </w:tcPr>
          <w:p w14:paraId="1624EFAD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0 – 1994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E58CEBC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62</w:t>
            </w:r>
          </w:p>
        </w:tc>
        <w:tc>
          <w:tcPr>
            <w:tcW w:w="0" w:type="auto"/>
          </w:tcPr>
          <w:p w14:paraId="300009B2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0C80ADD6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743</w:t>
            </w:r>
          </w:p>
        </w:tc>
      </w:tr>
      <w:tr w:rsidR="00213652" w:rsidRPr="005D6236" w14:paraId="796EC397" w14:textId="77777777" w:rsidTr="00D95520">
        <w:tc>
          <w:tcPr>
            <w:tcW w:w="0" w:type="auto"/>
          </w:tcPr>
          <w:p w14:paraId="0285C576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5 –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AFF2CE0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0.04</w:t>
            </w:r>
          </w:p>
        </w:tc>
        <w:tc>
          <w:tcPr>
            <w:tcW w:w="0" w:type="auto"/>
          </w:tcPr>
          <w:p w14:paraId="1A694ED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550344AF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962</w:t>
            </w:r>
          </w:p>
        </w:tc>
      </w:tr>
      <w:tr w:rsidR="00213652" w:rsidRPr="005D6236" w14:paraId="27916BA2" w14:textId="77777777" w:rsidTr="00D95520">
        <w:tc>
          <w:tcPr>
            <w:tcW w:w="0" w:type="auto"/>
          </w:tcPr>
          <w:p w14:paraId="295265C7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5 –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D3E10F6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6.03</w:t>
            </w:r>
          </w:p>
        </w:tc>
        <w:tc>
          <w:tcPr>
            <w:tcW w:w="0" w:type="auto"/>
          </w:tcPr>
          <w:p w14:paraId="711D78D1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14:paraId="12B0E6C2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21</w:t>
            </w:r>
          </w:p>
        </w:tc>
      </w:tr>
      <w:tr w:rsidR="00213652" w:rsidRPr="005D6236" w14:paraId="7A523973" w14:textId="77777777" w:rsidTr="00D95520">
        <w:tc>
          <w:tcPr>
            <w:tcW w:w="0" w:type="auto"/>
          </w:tcPr>
          <w:p w14:paraId="10DAE073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5 –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w:lastRenderedPageBreak/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89BAC09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lastRenderedPageBreak/>
              <w:t>4.29</w:t>
            </w:r>
          </w:p>
        </w:tc>
        <w:tc>
          <w:tcPr>
            <w:tcW w:w="0" w:type="auto"/>
          </w:tcPr>
          <w:p w14:paraId="27238FDE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1A52ECC6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44</w:t>
            </w:r>
          </w:p>
        </w:tc>
      </w:tr>
      <w:tr w:rsidR="00213652" w:rsidRPr="005D6236" w14:paraId="7AEA5D31" w14:textId="77777777" w:rsidTr="00D95520">
        <w:tc>
          <w:tcPr>
            <w:tcW w:w="0" w:type="auto"/>
          </w:tcPr>
          <w:p w14:paraId="3F72E298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&gt;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346162C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2.63</w:t>
            </w:r>
          </w:p>
        </w:tc>
        <w:tc>
          <w:tcPr>
            <w:tcW w:w="0" w:type="auto"/>
          </w:tcPr>
          <w:p w14:paraId="72CD7238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24</w:t>
            </w:r>
          </w:p>
        </w:tc>
        <w:tc>
          <w:tcPr>
            <w:tcW w:w="0" w:type="auto"/>
          </w:tcPr>
          <w:p w14:paraId="4EA3BF2F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781</w:t>
            </w:r>
          </w:p>
        </w:tc>
      </w:tr>
      <w:tr w:rsidR="00213652" w:rsidRPr="005D6236" w14:paraId="4BC0528A" w14:textId="77777777" w:rsidTr="00D95520">
        <w:tc>
          <w:tcPr>
            <w:tcW w:w="0" w:type="auto"/>
          </w:tcPr>
          <w:p w14:paraId="0C0608F4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&gt;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3FB08B3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5.68</w:t>
            </w:r>
          </w:p>
        </w:tc>
        <w:tc>
          <w:tcPr>
            <w:tcW w:w="0" w:type="auto"/>
          </w:tcPr>
          <w:p w14:paraId="0089A594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3BA1DDA2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97</w:t>
            </w:r>
          </w:p>
        </w:tc>
      </w:tr>
      <w:tr w:rsidR="00213652" w:rsidRPr="005D6236" w14:paraId="2E776412" w14:textId="77777777" w:rsidTr="00D95520">
        <w:tc>
          <w:tcPr>
            <w:tcW w:w="0" w:type="auto"/>
          </w:tcPr>
          <w:p w14:paraId="2C2B5066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&gt;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187175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3.37</w:t>
            </w:r>
          </w:p>
        </w:tc>
        <w:tc>
          <w:tcPr>
            <w:tcW w:w="0" w:type="auto"/>
          </w:tcPr>
          <w:p w14:paraId="06981737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13BF56F3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700</w:t>
            </w:r>
          </w:p>
        </w:tc>
      </w:tr>
      <w:tr w:rsidR="00213652" w:rsidRPr="005D6236" w14:paraId="4C9FA597" w14:textId="77777777" w:rsidTr="00D95520">
        <w:tc>
          <w:tcPr>
            <w:tcW w:w="0" w:type="auto"/>
          </w:tcPr>
          <w:p w14:paraId="3546DE6E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MRSA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3928920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1.78</w:t>
            </w:r>
          </w:p>
        </w:tc>
        <w:tc>
          <w:tcPr>
            <w:tcW w:w="0" w:type="auto"/>
          </w:tcPr>
          <w:p w14:paraId="57A38DE7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3887CBBB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485</w:t>
            </w:r>
          </w:p>
        </w:tc>
      </w:tr>
      <w:tr w:rsidR="00213652" w:rsidRPr="005D6236" w14:paraId="1A781A9F" w14:textId="77777777" w:rsidTr="00D95520">
        <w:tc>
          <w:tcPr>
            <w:tcW w:w="0" w:type="auto"/>
          </w:tcPr>
          <w:p w14:paraId="23A077D6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RSA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DA8B7A3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7.76</w:t>
            </w:r>
          </w:p>
        </w:tc>
        <w:tc>
          <w:tcPr>
            <w:tcW w:w="0" w:type="auto"/>
          </w:tcPr>
          <w:p w14:paraId="2C99C5A7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20</w:t>
            </w:r>
          </w:p>
        </w:tc>
        <w:tc>
          <w:tcPr>
            <w:tcW w:w="0" w:type="auto"/>
          </w:tcPr>
          <w:p w14:paraId="22405E8D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05</w:t>
            </w:r>
          </w:p>
        </w:tc>
      </w:tr>
      <w:tr w:rsidR="00213652" w:rsidRPr="005D6236" w14:paraId="68B524FB" w14:textId="77777777" w:rsidTr="00D95520">
        <w:tc>
          <w:tcPr>
            <w:tcW w:w="0" w:type="auto"/>
          </w:tcPr>
          <w:p w14:paraId="0CA1FF9C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RSA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0C2B586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3.43</w:t>
            </w:r>
          </w:p>
        </w:tc>
        <w:tc>
          <w:tcPr>
            <w:tcW w:w="0" w:type="auto"/>
          </w:tcPr>
          <w:p w14:paraId="78BAD355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64</w:t>
            </w:r>
          </w:p>
        </w:tc>
        <w:tc>
          <w:tcPr>
            <w:tcW w:w="0" w:type="auto"/>
          </w:tcPr>
          <w:p w14:paraId="324A553F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415</w:t>
            </w:r>
          </w:p>
        </w:tc>
      </w:tr>
      <w:tr w:rsidR="00213652" w:rsidRPr="005D6236" w14:paraId="5BC33BB5" w14:textId="77777777" w:rsidTr="00D95520">
        <w:tc>
          <w:tcPr>
            <w:tcW w:w="0" w:type="auto"/>
          </w:tcPr>
          <w:p w14:paraId="08589BE3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P</w:t>
            </w:r>
            <w:r>
              <w:rPr>
                <w:rFonts w:eastAsiaTheme="minorEastAsia"/>
                <w:sz w:val="20"/>
                <w:szCs w:val="20"/>
              </w:rPr>
              <w:t>a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361DF82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2.12</w:t>
            </w:r>
          </w:p>
        </w:tc>
        <w:tc>
          <w:tcPr>
            <w:tcW w:w="0" w:type="auto"/>
          </w:tcPr>
          <w:p w14:paraId="1CC85E96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4DE16A99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31</w:t>
            </w:r>
          </w:p>
        </w:tc>
      </w:tr>
      <w:tr w:rsidR="00213652" w:rsidRPr="005D6236" w14:paraId="16015276" w14:textId="77777777" w:rsidTr="00D95520">
        <w:tc>
          <w:tcPr>
            <w:tcW w:w="0" w:type="auto"/>
          </w:tcPr>
          <w:p w14:paraId="6BD67D92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</w:t>
            </w:r>
            <w:r w:rsidRPr="00E90623"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D71F7A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9.71</w:t>
            </w:r>
          </w:p>
        </w:tc>
        <w:tc>
          <w:tcPr>
            <w:tcW w:w="0" w:type="auto"/>
          </w:tcPr>
          <w:p w14:paraId="68376CDB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3157F290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&lt;0.0001</w:t>
            </w:r>
          </w:p>
        </w:tc>
      </w:tr>
      <w:tr w:rsidR="00213652" w:rsidRPr="005D6236" w14:paraId="29C9D397" w14:textId="77777777" w:rsidTr="00D95520">
        <w:tc>
          <w:tcPr>
            <w:tcW w:w="0" w:type="auto"/>
          </w:tcPr>
          <w:p w14:paraId="4BC52BAB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</w:t>
            </w:r>
            <w:r w:rsidRPr="00E90623"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FAE4851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5.59</w:t>
            </w:r>
          </w:p>
        </w:tc>
        <w:tc>
          <w:tcPr>
            <w:tcW w:w="0" w:type="auto"/>
          </w:tcPr>
          <w:p w14:paraId="1C191B74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0A3EE452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&lt;0.0001</w:t>
            </w:r>
          </w:p>
        </w:tc>
      </w:tr>
      <w:tr w:rsidR="00213652" w:rsidRPr="005D6236" w14:paraId="1ED9E887" w14:textId="77777777" w:rsidTr="00D95520">
        <w:tc>
          <w:tcPr>
            <w:tcW w:w="0" w:type="auto"/>
          </w:tcPr>
          <w:p w14:paraId="3EC70B5E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CFRD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8AD6690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3.40</w:t>
            </w:r>
          </w:p>
        </w:tc>
        <w:tc>
          <w:tcPr>
            <w:tcW w:w="0" w:type="auto"/>
          </w:tcPr>
          <w:p w14:paraId="2F4494CE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750D6B4A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60</w:t>
            </w:r>
          </w:p>
        </w:tc>
      </w:tr>
      <w:tr w:rsidR="00213652" w:rsidRPr="005D6236" w14:paraId="086CC6F8" w14:textId="77777777" w:rsidTr="00D95520">
        <w:tc>
          <w:tcPr>
            <w:tcW w:w="0" w:type="auto"/>
          </w:tcPr>
          <w:p w14:paraId="28BA3339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CFRD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39C9A40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13.04</w:t>
            </w:r>
          </w:p>
        </w:tc>
        <w:tc>
          <w:tcPr>
            <w:tcW w:w="0" w:type="auto"/>
          </w:tcPr>
          <w:p w14:paraId="19D66471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65</w:t>
            </w:r>
          </w:p>
        </w:tc>
        <w:tc>
          <w:tcPr>
            <w:tcW w:w="0" w:type="auto"/>
          </w:tcPr>
          <w:p w14:paraId="50D7F8B3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01</w:t>
            </w:r>
          </w:p>
        </w:tc>
      </w:tr>
      <w:tr w:rsidR="00213652" w:rsidRPr="005D6236" w14:paraId="4ECE9169" w14:textId="77777777" w:rsidTr="00D95520">
        <w:tc>
          <w:tcPr>
            <w:tcW w:w="0" w:type="auto"/>
          </w:tcPr>
          <w:p w14:paraId="5019C6B3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CFRD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401B1B8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4.99</w:t>
            </w:r>
          </w:p>
        </w:tc>
        <w:tc>
          <w:tcPr>
            <w:tcW w:w="0" w:type="auto"/>
          </w:tcPr>
          <w:p w14:paraId="500B8BA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43</w:t>
            </w:r>
          </w:p>
        </w:tc>
        <w:tc>
          <w:tcPr>
            <w:tcW w:w="0" w:type="auto"/>
          </w:tcPr>
          <w:p w14:paraId="65FA4FA6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88</w:t>
            </w:r>
          </w:p>
        </w:tc>
      </w:tr>
      <w:tr w:rsidR="00213652" w:rsidRPr="005D6236" w14:paraId="4E9D2DEA" w14:textId="77777777" w:rsidTr="00D95520">
        <w:tc>
          <w:tcPr>
            <w:tcW w:w="0" w:type="auto"/>
          </w:tcPr>
          <w:p w14:paraId="65AD3784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On pancreatic enzymes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A1E0B9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0.38</w:t>
            </w:r>
          </w:p>
        </w:tc>
        <w:tc>
          <w:tcPr>
            <w:tcW w:w="0" w:type="auto"/>
          </w:tcPr>
          <w:p w14:paraId="6DB07B38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267416D8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745</w:t>
            </w:r>
          </w:p>
        </w:tc>
      </w:tr>
      <w:tr w:rsidR="00213652" w:rsidRPr="005D6236" w14:paraId="62884B7F" w14:textId="77777777" w:rsidTr="00D95520">
        <w:tc>
          <w:tcPr>
            <w:tcW w:w="0" w:type="auto"/>
          </w:tcPr>
          <w:p w14:paraId="7EF754DA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On pancreatic enzym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8D72EC1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52299A13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21089D53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931</w:t>
            </w:r>
          </w:p>
        </w:tc>
      </w:tr>
      <w:tr w:rsidR="00213652" w:rsidRPr="005D6236" w14:paraId="55F4D30E" w14:textId="77777777" w:rsidTr="00D95520">
        <w:tc>
          <w:tcPr>
            <w:tcW w:w="0" w:type="auto"/>
          </w:tcPr>
          <w:p w14:paraId="21C538E1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On pancreatic enzym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06C739C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5B9BE8EF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0743FAAF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586</w:t>
            </w:r>
          </w:p>
        </w:tc>
      </w:tr>
      <w:tr w:rsidR="00213652" w:rsidRPr="005D6236" w14:paraId="429C98F5" w14:textId="77777777" w:rsidTr="00D95520">
        <w:tc>
          <w:tcPr>
            <w:tcW w:w="0" w:type="auto"/>
          </w:tcPr>
          <w:p w14:paraId="2C51A4DE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# of visits per year (rolling)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859A9C1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14:paraId="52D236F1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14:paraId="65928F9E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866</w:t>
            </w:r>
          </w:p>
        </w:tc>
      </w:tr>
      <w:tr w:rsidR="00213652" w:rsidRPr="005D6236" w14:paraId="7CC52144" w14:textId="77777777" w:rsidTr="00D95520">
        <w:tc>
          <w:tcPr>
            <w:tcW w:w="0" w:type="auto"/>
          </w:tcPr>
          <w:p w14:paraId="0CA4D2D0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D594789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3519F9F5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46</w:t>
            </w:r>
          </w:p>
        </w:tc>
        <w:tc>
          <w:tcPr>
            <w:tcW w:w="0" w:type="auto"/>
          </w:tcPr>
          <w:p w14:paraId="409705C5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921</w:t>
            </w:r>
          </w:p>
        </w:tc>
      </w:tr>
      <w:tr w:rsidR="00213652" w:rsidRPr="005D6236" w14:paraId="74D116BC" w14:textId="77777777" w:rsidTr="00D95520">
        <w:tc>
          <w:tcPr>
            <w:tcW w:w="0" w:type="auto"/>
          </w:tcPr>
          <w:p w14:paraId="319A3194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A148312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7.04</w:t>
            </w:r>
          </w:p>
        </w:tc>
        <w:tc>
          <w:tcPr>
            <w:tcW w:w="0" w:type="auto"/>
          </w:tcPr>
          <w:p w14:paraId="7FF5355B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7D0CF2F2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57</w:t>
            </w:r>
          </w:p>
        </w:tc>
      </w:tr>
    </w:tbl>
    <w:p w14:paraId="14622EFF" w14:textId="77777777" w:rsidR="00D95520" w:rsidRDefault="00D95520">
      <w:pPr>
        <w:pStyle w:val="TableCaption"/>
      </w:pPr>
    </w:p>
    <w:p w14:paraId="15B1BA7D" w14:textId="77777777" w:rsidR="00726899" w:rsidRDefault="005D6236">
      <w:pPr>
        <w:pStyle w:val="TableCaption"/>
      </w:pPr>
      <w:r>
        <w:t xml:space="preserve">HFA </w:t>
      </w:r>
      <w:proofErr w:type="spellStart"/>
      <w:r>
        <w:t>Submodel</w:t>
      </w:r>
      <w:proofErr w:type="spellEnd"/>
      <w:r w:rsidR="00D95520">
        <w:t>:</w:t>
      </w:r>
    </w:p>
    <w:tbl>
      <w:tblPr>
        <w:tblW w:w="43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height:"/>
      </w:tblPr>
      <w:tblGrid>
        <w:gridCol w:w="3524"/>
        <w:gridCol w:w="2621"/>
        <w:gridCol w:w="806"/>
        <w:gridCol w:w="1260"/>
      </w:tblGrid>
      <w:tr w:rsidR="00213652" w:rsidRPr="005D6236" w14:paraId="21B47AEC" w14:textId="77777777" w:rsidTr="00213652">
        <w:trPr>
          <w:tblHeader/>
        </w:trPr>
        <w:tc>
          <w:tcPr>
            <w:tcW w:w="0" w:type="auto"/>
            <w:vAlign w:val="bottom"/>
          </w:tcPr>
          <w:p w14:paraId="5E4C1CAF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8F54629" w14:textId="77777777" w:rsidR="00213652" w:rsidRPr="005A20F8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Parameter Estimate</w:t>
            </w:r>
          </w:p>
        </w:tc>
        <w:tc>
          <w:tcPr>
            <w:tcW w:w="0" w:type="auto"/>
            <w:vAlign w:val="bottom"/>
          </w:tcPr>
          <w:p w14:paraId="64914B8A" w14:textId="77777777" w:rsidR="00213652" w:rsidRPr="005A20F8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bottom"/>
          </w:tcPr>
          <w:p w14:paraId="350BD343" w14:textId="77777777" w:rsidR="00213652" w:rsidRPr="005A20F8" w:rsidRDefault="00213652" w:rsidP="00213652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P-value</w:t>
            </w:r>
          </w:p>
        </w:tc>
      </w:tr>
      <w:tr w:rsidR="00213652" w:rsidRPr="005D6236" w14:paraId="104BDFE5" w14:textId="77777777" w:rsidTr="00D95520">
        <w:tc>
          <w:tcPr>
            <w:tcW w:w="0" w:type="auto"/>
          </w:tcPr>
          <w:p w14:paraId="23DC7173" w14:textId="77777777" w:rsidR="00213652" w:rsidRPr="005A20F8" w:rsidRDefault="00213652" w:rsidP="00213652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14:paraId="5AF907B7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5.55</w:t>
            </w:r>
          </w:p>
        </w:tc>
        <w:tc>
          <w:tcPr>
            <w:tcW w:w="0" w:type="auto"/>
          </w:tcPr>
          <w:p w14:paraId="1EA9E780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7722E22D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&lt;0.0001</w:t>
            </w:r>
          </w:p>
        </w:tc>
      </w:tr>
      <w:tr w:rsidR="00213652" w:rsidRPr="005D6236" w14:paraId="61376FBD" w14:textId="77777777" w:rsidTr="00D95520">
        <w:tc>
          <w:tcPr>
            <w:tcW w:w="0" w:type="auto"/>
          </w:tcPr>
          <w:p w14:paraId="49D91E4C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Age-related spline terms</w:t>
            </w:r>
          </w:p>
        </w:tc>
        <w:tc>
          <w:tcPr>
            <w:tcW w:w="0" w:type="auto"/>
          </w:tcPr>
          <w:p w14:paraId="296C15B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28ABC1E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5F972E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</w:p>
        </w:tc>
      </w:tr>
      <w:tr w:rsidR="00213652" w:rsidRPr="005D6236" w14:paraId="2827553F" w14:textId="77777777" w:rsidTr="00D95520">
        <w:tc>
          <w:tcPr>
            <w:tcW w:w="0" w:type="auto"/>
          </w:tcPr>
          <w:p w14:paraId="26C6900F" w14:textId="77777777" w:rsidR="00213652" w:rsidRPr="00E90623" w:rsidRDefault="000E68DF" w:rsidP="00213652">
            <w:pPr>
              <w:pStyle w:val="Compact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209C0D4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0.01</w:t>
            </w:r>
          </w:p>
        </w:tc>
        <w:tc>
          <w:tcPr>
            <w:tcW w:w="0" w:type="auto"/>
          </w:tcPr>
          <w:p w14:paraId="3B375DE2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14:paraId="56196AE9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28</w:t>
            </w:r>
          </w:p>
        </w:tc>
      </w:tr>
      <w:tr w:rsidR="00213652" w:rsidRPr="005D6236" w14:paraId="253072F9" w14:textId="77777777" w:rsidTr="00D95520">
        <w:tc>
          <w:tcPr>
            <w:tcW w:w="0" w:type="auto"/>
          </w:tcPr>
          <w:p w14:paraId="07FE1B3F" w14:textId="77777777" w:rsidR="00213652" w:rsidRPr="00E90623" w:rsidRDefault="000E68DF" w:rsidP="00213652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65188DC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0.75</w:t>
            </w:r>
          </w:p>
        </w:tc>
        <w:tc>
          <w:tcPr>
            <w:tcW w:w="0" w:type="auto"/>
          </w:tcPr>
          <w:p w14:paraId="20FC2B60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0518D859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913</w:t>
            </w:r>
          </w:p>
        </w:tc>
      </w:tr>
      <w:tr w:rsidR="00213652" w:rsidRPr="005D6236" w14:paraId="7ED1FE6E" w14:textId="77777777" w:rsidTr="00D95520">
        <w:tc>
          <w:tcPr>
            <w:tcW w:w="0" w:type="auto"/>
          </w:tcPr>
          <w:p w14:paraId="4EB78D7A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6131AA9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0.75</w:t>
            </w:r>
          </w:p>
        </w:tc>
        <w:tc>
          <w:tcPr>
            <w:tcW w:w="0" w:type="auto"/>
          </w:tcPr>
          <w:p w14:paraId="65F29604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05</w:t>
            </w:r>
          </w:p>
        </w:tc>
        <w:tc>
          <w:tcPr>
            <w:tcW w:w="0" w:type="auto"/>
          </w:tcPr>
          <w:p w14:paraId="26720261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85</w:t>
            </w:r>
          </w:p>
        </w:tc>
      </w:tr>
      <w:tr w:rsidR="00213652" w:rsidRPr="005D6236" w14:paraId="42BEFBFD" w14:textId="77777777" w:rsidTr="00D95520">
        <w:tc>
          <w:tcPr>
            <w:tcW w:w="0" w:type="auto"/>
          </w:tcPr>
          <w:p w14:paraId="591AAED5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Genotype</w:t>
            </w:r>
          </w:p>
        </w:tc>
        <w:tc>
          <w:tcPr>
            <w:tcW w:w="0" w:type="auto"/>
          </w:tcPr>
          <w:p w14:paraId="6FB1F85E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9229EF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75F6C00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</w:p>
        </w:tc>
      </w:tr>
      <w:tr w:rsidR="00213652" w:rsidRPr="005D6236" w14:paraId="599EE653" w14:textId="77777777" w:rsidTr="00D95520">
        <w:tc>
          <w:tcPr>
            <w:tcW w:w="0" w:type="auto"/>
          </w:tcPr>
          <w:p w14:paraId="33D5F765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Heterozygous</w:t>
            </w:r>
          </w:p>
        </w:tc>
        <w:tc>
          <w:tcPr>
            <w:tcW w:w="0" w:type="auto"/>
          </w:tcPr>
          <w:p w14:paraId="3280B968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3.62</w:t>
            </w:r>
          </w:p>
        </w:tc>
        <w:tc>
          <w:tcPr>
            <w:tcW w:w="0" w:type="auto"/>
          </w:tcPr>
          <w:p w14:paraId="0F558AD9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5FBC65EC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&lt;0.0001</w:t>
            </w:r>
          </w:p>
        </w:tc>
      </w:tr>
      <w:tr w:rsidR="00213652" w:rsidRPr="005D6236" w14:paraId="733921B7" w14:textId="77777777" w:rsidTr="00D95520">
        <w:tc>
          <w:tcPr>
            <w:tcW w:w="0" w:type="auto"/>
          </w:tcPr>
          <w:p w14:paraId="3FF6E4F4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None/Unknown</w:t>
            </w:r>
          </w:p>
        </w:tc>
        <w:tc>
          <w:tcPr>
            <w:tcW w:w="0" w:type="auto"/>
          </w:tcPr>
          <w:p w14:paraId="7DBA4692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78</w:t>
            </w:r>
          </w:p>
        </w:tc>
        <w:tc>
          <w:tcPr>
            <w:tcW w:w="0" w:type="auto"/>
          </w:tcPr>
          <w:p w14:paraId="6E323863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17AA16CB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85</w:t>
            </w:r>
          </w:p>
        </w:tc>
      </w:tr>
      <w:tr w:rsidR="00213652" w:rsidRPr="005D6236" w14:paraId="3D469775" w14:textId="77777777" w:rsidTr="00D95520">
        <w:tc>
          <w:tcPr>
            <w:tcW w:w="0" w:type="auto"/>
          </w:tcPr>
          <w:p w14:paraId="71CF5D9E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Ref: Homozygous</w:t>
            </w:r>
          </w:p>
        </w:tc>
        <w:tc>
          <w:tcPr>
            <w:tcW w:w="0" w:type="auto"/>
          </w:tcPr>
          <w:p w14:paraId="3B476538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02E1B2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2994707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</w:p>
        </w:tc>
      </w:tr>
      <w:tr w:rsidR="00213652" w:rsidRPr="005D6236" w14:paraId="1A77B71B" w14:textId="77777777" w:rsidTr="00D95520">
        <w:tc>
          <w:tcPr>
            <w:tcW w:w="0" w:type="auto"/>
          </w:tcPr>
          <w:p w14:paraId="582D3B05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5A3E0EA6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2.43</w:t>
            </w:r>
          </w:p>
        </w:tc>
        <w:tc>
          <w:tcPr>
            <w:tcW w:w="0" w:type="auto"/>
          </w:tcPr>
          <w:p w14:paraId="19C4DC5C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14:paraId="30467809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23</w:t>
            </w:r>
          </w:p>
        </w:tc>
      </w:tr>
      <w:tr w:rsidR="00213652" w:rsidRPr="005D6236" w14:paraId="5A5899B0" w14:textId="77777777" w:rsidTr="00D95520">
        <w:tc>
          <w:tcPr>
            <w:tcW w:w="0" w:type="auto"/>
          </w:tcPr>
          <w:p w14:paraId="7DB8455F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Hispanic Ethnicity</w:t>
            </w:r>
          </w:p>
        </w:tc>
        <w:tc>
          <w:tcPr>
            <w:tcW w:w="0" w:type="auto"/>
          </w:tcPr>
          <w:p w14:paraId="214A410E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6.57</w:t>
            </w:r>
          </w:p>
        </w:tc>
        <w:tc>
          <w:tcPr>
            <w:tcW w:w="0" w:type="auto"/>
          </w:tcPr>
          <w:p w14:paraId="38AE6D29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169E84C8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&lt;0.0001</w:t>
            </w:r>
          </w:p>
        </w:tc>
      </w:tr>
      <w:tr w:rsidR="00213652" w:rsidRPr="005D6236" w14:paraId="3DC2B287" w14:textId="77777777" w:rsidTr="00D95520">
        <w:tc>
          <w:tcPr>
            <w:tcW w:w="0" w:type="auto"/>
          </w:tcPr>
          <w:p w14:paraId="140CD526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Low SES</w:t>
            </w:r>
          </w:p>
        </w:tc>
        <w:tc>
          <w:tcPr>
            <w:tcW w:w="0" w:type="auto"/>
          </w:tcPr>
          <w:p w14:paraId="4B59CEF9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0.06</w:t>
            </w:r>
          </w:p>
        </w:tc>
        <w:tc>
          <w:tcPr>
            <w:tcW w:w="0" w:type="auto"/>
          </w:tcPr>
          <w:p w14:paraId="4F65FAD3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16545EBA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630</w:t>
            </w:r>
          </w:p>
        </w:tc>
      </w:tr>
      <w:tr w:rsidR="00213652" w:rsidRPr="005D6236" w14:paraId="1E7A2C0A" w14:textId="77777777" w:rsidTr="00D95520">
        <w:tc>
          <w:tcPr>
            <w:tcW w:w="0" w:type="auto"/>
          </w:tcPr>
          <w:p w14:paraId="7147BE48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Birth Cohort</w:t>
            </w:r>
          </w:p>
        </w:tc>
        <w:tc>
          <w:tcPr>
            <w:tcW w:w="0" w:type="auto"/>
          </w:tcPr>
          <w:p w14:paraId="685BB6CE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80F759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9DC422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</w:p>
        </w:tc>
      </w:tr>
      <w:tr w:rsidR="00213652" w:rsidRPr="005D6236" w14:paraId="4497664F" w14:textId="77777777" w:rsidTr="00D95520">
        <w:tc>
          <w:tcPr>
            <w:tcW w:w="0" w:type="auto"/>
          </w:tcPr>
          <w:p w14:paraId="4FF82D76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81 – 1989</w:t>
            </w:r>
          </w:p>
        </w:tc>
        <w:tc>
          <w:tcPr>
            <w:tcW w:w="0" w:type="auto"/>
          </w:tcPr>
          <w:p w14:paraId="7EF4D9AF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1.03</w:t>
            </w:r>
          </w:p>
        </w:tc>
        <w:tc>
          <w:tcPr>
            <w:tcW w:w="0" w:type="auto"/>
          </w:tcPr>
          <w:p w14:paraId="12501C44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265922C3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697</w:t>
            </w:r>
          </w:p>
        </w:tc>
      </w:tr>
      <w:tr w:rsidR="00213652" w:rsidRPr="005D6236" w14:paraId="13AB230C" w14:textId="77777777" w:rsidTr="00D95520">
        <w:tc>
          <w:tcPr>
            <w:tcW w:w="0" w:type="auto"/>
          </w:tcPr>
          <w:p w14:paraId="7F3CCBDF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90 – 1994 </w:t>
            </w:r>
          </w:p>
        </w:tc>
        <w:tc>
          <w:tcPr>
            <w:tcW w:w="0" w:type="auto"/>
          </w:tcPr>
          <w:p w14:paraId="5A662EC9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5.70</w:t>
            </w:r>
          </w:p>
        </w:tc>
        <w:tc>
          <w:tcPr>
            <w:tcW w:w="0" w:type="auto"/>
          </w:tcPr>
          <w:p w14:paraId="1D1DA9C4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14:paraId="16068864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47</w:t>
            </w:r>
          </w:p>
        </w:tc>
      </w:tr>
      <w:tr w:rsidR="00213652" w:rsidRPr="005D6236" w14:paraId="20313A6D" w14:textId="77777777" w:rsidTr="00D95520">
        <w:tc>
          <w:tcPr>
            <w:tcW w:w="0" w:type="auto"/>
          </w:tcPr>
          <w:p w14:paraId="276C381C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95 – 1999 </w:t>
            </w:r>
          </w:p>
        </w:tc>
        <w:tc>
          <w:tcPr>
            <w:tcW w:w="0" w:type="auto"/>
          </w:tcPr>
          <w:p w14:paraId="7DB15F36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1.90</w:t>
            </w:r>
          </w:p>
        </w:tc>
        <w:tc>
          <w:tcPr>
            <w:tcW w:w="0" w:type="auto"/>
          </w:tcPr>
          <w:p w14:paraId="189EA10B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1894D161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&lt;0.0001</w:t>
            </w:r>
          </w:p>
        </w:tc>
      </w:tr>
      <w:tr w:rsidR="00213652" w:rsidRPr="005D6236" w14:paraId="27F83F90" w14:textId="77777777" w:rsidTr="00D95520">
        <w:tc>
          <w:tcPr>
            <w:tcW w:w="0" w:type="auto"/>
          </w:tcPr>
          <w:p w14:paraId="1B9B2651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&gt; 1999 </w:t>
            </w:r>
          </w:p>
        </w:tc>
        <w:tc>
          <w:tcPr>
            <w:tcW w:w="0" w:type="auto"/>
          </w:tcPr>
          <w:p w14:paraId="2A19A62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8.40</w:t>
            </w:r>
          </w:p>
        </w:tc>
        <w:tc>
          <w:tcPr>
            <w:tcW w:w="0" w:type="auto"/>
          </w:tcPr>
          <w:p w14:paraId="3508E164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30BB9963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&lt;0.0001</w:t>
            </w:r>
          </w:p>
        </w:tc>
      </w:tr>
      <w:tr w:rsidR="00213652" w:rsidRPr="005D6236" w14:paraId="650F0E27" w14:textId="77777777" w:rsidTr="00D95520">
        <w:tc>
          <w:tcPr>
            <w:tcW w:w="0" w:type="auto"/>
          </w:tcPr>
          <w:p w14:paraId="79AB2D8F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Ref: &lt; 1981</w:t>
            </w:r>
          </w:p>
        </w:tc>
        <w:tc>
          <w:tcPr>
            <w:tcW w:w="0" w:type="auto"/>
          </w:tcPr>
          <w:p w14:paraId="36FFB445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B39582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67B58EC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</w:p>
        </w:tc>
      </w:tr>
      <w:tr w:rsidR="00213652" w:rsidRPr="005D6236" w14:paraId="1A1C63D3" w14:textId="77777777" w:rsidTr="00D95520">
        <w:tc>
          <w:tcPr>
            <w:tcW w:w="0" w:type="auto"/>
          </w:tcPr>
          <w:p w14:paraId="0D9EE5C2" w14:textId="77777777" w:rsidR="00213652" w:rsidRPr="005A20F8" w:rsidRDefault="00213652" w:rsidP="00213652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MRSA</w:t>
            </w:r>
          </w:p>
        </w:tc>
        <w:tc>
          <w:tcPr>
            <w:tcW w:w="0" w:type="auto"/>
          </w:tcPr>
          <w:p w14:paraId="23E0F30F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0.19</w:t>
            </w:r>
          </w:p>
        </w:tc>
        <w:tc>
          <w:tcPr>
            <w:tcW w:w="0" w:type="auto"/>
          </w:tcPr>
          <w:p w14:paraId="07D9470B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35871423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68</w:t>
            </w:r>
          </w:p>
        </w:tc>
      </w:tr>
      <w:tr w:rsidR="00213652" w:rsidRPr="005D6236" w14:paraId="42D94664" w14:textId="77777777" w:rsidTr="00D95520">
        <w:tc>
          <w:tcPr>
            <w:tcW w:w="0" w:type="auto"/>
          </w:tcPr>
          <w:p w14:paraId="4E2E58B6" w14:textId="77777777" w:rsidR="00213652" w:rsidRPr="005A20F8" w:rsidRDefault="00213652" w:rsidP="00213652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5A20F8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30E2DC2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31FE5E0B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066A9B6D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745</w:t>
            </w:r>
          </w:p>
        </w:tc>
      </w:tr>
      <w:tr w:rsidR="00213652" w:rsidRPr="005D6236" w14:paraId="4EE4C4AD" w14:textId="77777777" w:rsidTr="00D95520">
        <w:tc>
          <w:tcPr>
            <w:tcW w:w="0" w:type="auto"/>
          </w:tcPr>
          <w:p w14:paraId="246E4119" w14:textId="77777777" w:rsidR="00213652" w:rsidRPr="005A20F8" w:rsidRDefault="00213652" w:rsidP="00213652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RD</w:t>
            </w:r>
          </w:p>
        </w:tc>
        <w:tc>
          <w:tcPr>
            <w:tcW w:w="0" w:type="auto"/>
          </w:tcPr>
          <w:p w14:paraId="34C41C99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6289DC1E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5DCE5020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887</w:t>
            </w:r>
          </w:p>
        </w:tc>
      </w:tr>
      <w:tr w:rsidR="00213652" w:rsidRPr="005D6236" w14:paraId="5354662E" w14:textId="77777777" w:rsidTr="00D95520">
        <w:tc>
          <w:tcPr>
            <w:tcW w:w="0" w:type="auto"/>
          </w:tcPr>
          <w:p w14:paraId="3959EDA6" w14:textId="77777777" w:rsidR="00213652" w:rsidRPr="005A20F8" w:rsidRDefault="00213652" w:rsidP="00213652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On pancreatic enzymes</w:t>
            </w:r>
          </w:p>
        </w:tc>
        <w:tc>
          <w:tcPr>
            <w:tcW w:w="0" w:type="auto"/>
          </w:tcPr>
          <w:p w14:paraId="49FEDA1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1025816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61FA1DC1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888</w:t>
            </w:r>
          </w:p>
        </w:tc>
      </w:tr>
      <w:tr w:rsidR="00213652" w:rsidRPr="005D6236" w14:paraId="361141E5" w14:textId="77777777" w:rsidTr="00D95520">
        <w:tc>
          <w:tcPr>
            <w:tcW w:w="0" w:type="auto"/>
          </w:tcPr>
          <w:p w14:paraId="67E0D038" w14:textId="77777777" w:rsidR="00213652" w:rsidRPr="005A20F8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</w:p>
        </w:tc>
        <w:tc>
          <w:tcPr>
            <w:tcW w:w="0" w:type="auto"/>
          </w:tcPr>
          <w:p w14:paraId="36A0E88F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0.11</w:t>
            </w:r>
          </w:p>
        </w:tc>
        <w:tc>
          <w:tcPr>
            <w:tcW w:w="0" w:type="auto"/>
          </w:tcPr>
          <w:p w14:paraId="56068539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331BC4A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&lt;0.0001</w:t>
            </w:r>
          </w:p>
        </w:tc>
      </w:tr>
      <w:tr w:rsidR="00213652" w:rsidRPr="005D6236" w14:paraId="5287EFCF" w14:textId="77777777" w:rsidTr="00D95520">
        <w:tc>
          <w:tcPr>
            <w:tcW w:w="0" w:type="auto"/>
          </w:tcPr>
          <w:p w14:paraId="4F19ADF4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98D10F9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0.46</w:t>
            </w:r>
          </w:p>
        </w:tc>
        <w:tc>
          <w:tcPr>
            <w:tcW w:w="0" w:type="auto"/>
          </w:tcPr>
          <w:p w14:paraId="53D0DB46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14:paraId="0E78FCD3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812</w:t>
            </w:r>
          </w:p>
        </w:tc>
      </w:tr>
      <w:tr w:rsidR="00213652" w:rsidRPr="005D6236" w14:paraId="3224E2FD" w14:textId="77777777" w:rsidTr="00D95520">
        <w:tc>
          <w:tcPr>
            <w:tcW w:w="0" w:type="auto"/>
          </w:tcPr>
          <w:p w14:paraId="4407CB24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9D8ADEB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03</w:t>
            </w:r>
          </w:p>
        </w:tc>
        <w:tc>
          <w:tcPr>
            <w:tcW w:w="0" w:type="auto"/>
          </w:tcPr>
          <w:p w14:paraId="1894FEF8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27062778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649</w:t>
            </w:r>
          </w:p>
        </w:tc>
      </w:tr>
      <w:tr w:rsidR="00213652" w:rsidRPr="005D6236" w14:paraId="2855DC3E" w14:textId="77777777" w:rsidTr="00D95520">
        <w:tc>
          <w:tcPr>
            <w:tcW w:w="0" w:type="auto"/>
          </w:tcPr>
          <w:p w14:paraId="4C24C6D2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C9A4675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258DE09B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14:paraId="4EEE5594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959</w:t>
            </w:r>
          </w:p>
        </w:tc>
      </w:tr>
      <w:tr w:rsidR="00213652" w:rsidRPr="005D6236" w14:paraId="1155A86B" w14:textId="77777777" w:rsidTr="00D95520">
        <w:tc>
          <w:tcPr>
            <w:tcW w:w="0" w:type="auto"/>
          </w:tcPr>
          <w:p w14:paraId="00EF0953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5FDF2F3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2.02</w:t>
            </w:r>
          </w:p>
        </w:tc>
        <w:tc>
          <w:tcPr>
            <w:tcW w:w="0" w:type="auto"/>
          </w:tcPr>
          <w:p w14:paraId="6A5E323C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3ABA1F75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490</w:t>
            </w:r>
          </w:p>
        </w:tc>
      </w:tr>
      <w:tr w:rsidR="00213652" w:rsidRPr="005D6236" w14:paraId="3A7E530B" w14:textId="77777777" w:rsidTr="00D95520">
        <w:tc>
          <w:tcPr>
            <w:tcW w:w="0" w:type="auto"/>
          </w:tcPr>
          <w:p w14:paraId="1E2ACD57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ED8DE11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2.77</w:t>
            </w:r>
          </w:p>
        </w:tc>
        <w:tc>
          <w:tcPr>
            <w:tcW w:w="0" w:type="auto"/>
          </w:tcPr>
          <w:p w14:paraId="00CBE7AE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2983A5DA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81</w:t>
            </w:r>
          </w:p>
        </w:tc>
      </w:tr>
      <w:tr w:rsidR="00213652" w:rsidRPr="005D6236" w14:paraId="055BED7C" w14:textId="77777777" w:rsidTr="00D95520">
        <w:tc>
          <w:tcPr>
            <w:tcW w:w="0" w:type="auto"/>
          </w:tcPr>
          <w:p w14:paraId="1B44B0D7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lastRenderedPageBreak/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687E0D2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3.97</w:t>
            </w:r>
          </w:p>
        </w:tc>
        <w:tc>
          <w:tcPr>
            <w:tcW w:w="0" w:type="auto"/>
          </w:tcPr>
          <w:p w14:paraId="25C88938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14:paraId="1944F446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11</w:t>
            </w:r>
          </w:p>
        </w:tc>
      </w:tr>
      <w:tr w:rsidR="00213652" w:rsidRPr="005D6236" w14:paraId="32D757AD" w14:textId="77777777" w:rsidTr="00D95520">
        <w:tc>
          <w:tcPr>
            <w:tcW w:w="0" w:type="auto"/>
          </w:tcPr>
          <w:p w14:paraId="32B26F89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157FDD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1.32</w:t>
            </w:r>
          </w:p>
        </w:tc>
        <w:tc>
          <w:tcPr>
            <w:tcW w:w="0" w:type="auto"/>
          </w:tcPr>
          <w:p w14:paraId="27B2C7A6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04</w:t>
            </w:r>
          </w:p>
        </w:tc>
        <w:tc>
          <w:tcPr>
            <w:tcW w:w="0" w:type="auto"/>
          </w:tcPr>
          <w:p w14:paraId="10A20646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585</w:t>
            </w:r>
          </w:p>
        </w:tc>
      </w:tr>
      <w:tr w:rsidR="00213652" w:rsidRPr="005D6236" w14:paraId="4598AFFB" w14:textId="77777777" w:rsidTr="00D95520">
        <w:tc>
          <w:tcPr>
            <w:tcW w:w="0" w:type="auto"/>
          </w:tcPr>
          <w:p w14:paraId="0A4B5870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92D5DF5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7.89</w:t>
            </w:r>
          </w:p>
        </w:tc>
        <w:tc>
          <w:tcPr>
            <w:tcW w:w="0" w:type="auto"/>
          </w:tcPr>
          <w:p w14:paraId="0C7A6F6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77</w:t>
            </w:r>
          </w:p>
        </w:tc>
        <w:tc>
          <w:tcPr>
            <w:tcW w:w="0" w:type="auto"/>
          </w:tcPr>
          <w:p w14:paraId="50115FE5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21</w:t>
            </w:r>
          </w:p>
        </w:tc>
      </w:tr>
      <w:tr w:rsidR="00213652" w:rsidRPr="005D6236" w14:paraId="3DAAD2F1" w14:textId="77777777" w:rsidTr="00D95520">
        <w:tc>
          <w:tcPr>
            <w:tcW w:w="0" w:type="auto"/>
          </w:tcPr>
          <w:p w14:paraId="0DA3F738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F660B0B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6.31</w:t>
            </w:r>
          </w:p>
        </w:tc>
        <w:tc>
          <w:tcPr>
            <w:tcW w:w="0" w:type="auto"/>
          </w:tcPr>
          <w:p w14:paraId="18C27C11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781E4E32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12</w:t>
            </w:r>
          </w:p>
        </w:tc>
      </w:tr>
      <w:tr w:rsidR="00213652" w:rsidRPr="005D6236" w14:paraId="2C3FEC73" w14:textId="77777777" w:rsidTr="00D95520">
        <w:tc>
          <w:tcPr>
            <w:tcW w:w="0" w:type="auto"/>
          </w:tcPr>
          <w:p w14:paraId="5D6B4E47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6A04C63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63</w:t>
            </w:r>
          </w:p>
        </w:tc>
        <w:tc>
          <w:tcPr>
            <w:tcW w:w="0" w:type="auto"/>
          </w:tcPr>
          <w:p w14:paraId="4E9F15C8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2.08</w:t>
            </w:r>
          </w:p>
        </w:tc>
        <w:tc>
          <w:tcPr>
            <w:tcW w:w="0" w:type="auto"/>
          </w:tcPr>
          <w:p w14:paraId="48136CC0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893</w:t>
            </w:r>
          </w:p>
        </w:tc>
      </w:tr>
      <w:tr w:rsidR="00213652" w:rsidRPr="005D6236" w14:paraId="2E46992C" w14:textId="77777777" w:rsidTr="00D95520">
        <w:tc>
          <w:tcPr>
            <w:tcW w:w="0" w:type="auto"/>
          </w:tcPr>
          <w:p w14:paraId="2B5EC46E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57076A2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4.19</w:t>
            </w:r>
          </w:p>
        </w:tc>
        <w:tc>
          <w:tcPr>
            <w:tcW w:w="0" w:type="auto"/>
          </w:tcPr>
          <w:p w14:paraId="268415C5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3443F624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29</w:t>
            </w:r>
          </w:p>
        </w:tc>
      </w:tr>
      <w:tr w:rsidR="00213652" w:rsidRPr="005D6236" w14:paraId="04FC1178" w14:textId="77777777" w:rsidTr="00D95520">
        <w:tc>
          <w:tcPr>
            <w:tcW w:w="0" w:type="auto"/>
          </w:tcPr>
          <w:p w14:paraId="656EFB82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CCD9741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1.01</w:t>
            </w:r>
          </w:p>
        </w:tc>
        <w:tc>
          <w:tcPr>
            <w:tcW w:w="0" w:type="auto"/>
          </w:tcPr>
          <w:p w14:paraId="66306BEE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6AA98910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03</w:t>
            </w:r>
          </w:p>
        </w:tc>
      </w:tr>
      <w:tr w:rsidR="00213652" w:rsidRPr="005D6236" w14:paraId="132E5784" w14:textId="77777777" w:rsidTr="00D95520">
        <w:tc>
          <w:tcPr>
            <w:tcW w:w="0" w:type="auto"/>
          </w:tcPr>
          <w:p w14:paraId="5536D639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Low S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1D686F8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2.20</w:t>
            </w:r>
          </w:p>
        </w:tc>
        <w:tc>
          <w:tcPr>
            <w:tcW w:w="0" w:type="auto"/>
          </w:tcPr>
          <w:p w14:paraId="3E0499F5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06</w:t>
            </w:r>
          </w:p>
        </w:tc>
        <w:tc>
          <w:tcPr>
            <w:tcW w:w="0" w:type="auto"/>
          </w:tcPr>
          <w:p w14:paraId="519318E1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91</w:t>
            </w:r>
          </w:p>
        </w:tc>
      </w:tr>
      <w:tr w:rsidR="00213652" w:rsidRPr="005D6236" w14:paraId="24F1B56E" w14:textId="77777777" w:rsidTr="00D95520">
        <w:tc>
          <w:tcPr>
            <w:tcW w:w="0" w:type="auto"/>
          </w:tcPr>
          <w:p w14:paraId="73E02C61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Low SES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FAACE86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8.72</w:t>
            </w:r>
          </w:p>
        </w:tc>
        <w:tc>
          <w:tcPr>
            <w:tcW w:w="0" w:type="auto"/>
          </w:tcPr>
          <w:p w14:paraId="46C1ADD1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05</w:t>
            </w:r>
          </w:p>
        </w:tc>
        <w:tc>
          <w:tcPr>
            <w:tcW w:w="0" w:type="auto"/>
          </w:tcPr>
          <w:p w14:paraId="0F35FB2D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&lt;0.0001</w:t>
            </w:r>
          </w:p>
        </w:tc>
      </w:tr>
      <w:tr w:rsidR="00213652" w:rsidRPr="005D6236" w14:paraId="3A5131A6" w14:textId="77777777" w:rsidTr="00D95520">
        <w:tc>
          <w:tcPr>
            <w:tcW w:w="0" w:type="auto"/>
          </w:tcPr>
          <w:p w14:paraId="67CA0CC2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Low S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3009768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8.22</w:t>
            </w:r>
          </w:p>
        </w:tc>
        <w:tc>
          <w:tcPr>
            <w:tcW w:w="0" w:type="auto"/>
          </w:tcPr>
          <w:p w14:paraId="48BD1D70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1A1F356C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01</w:t>
            </w:r>
          </w:p>
        </w:tc>
      </w:tr>
      <w:tr w:rsidR="00213652" w:rsidRPr="005D6236" w14:paraId="39F564F8" w14:textId="77777777" w:rsidTr="00D95520">
        <w:tc>
          <w:tcPr>
            <w:tcW w:w="0" w:type="auto"/>
          </w:tcPr>
          <w:p w14:paraId="57EA76BC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D6501BF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7.65</w:t>
            </w:r>
          </w:p>
        </w:tc>
        <w:tc>
          <w:tcPr>
            <w:tcW w:w="0" w:type="auto"/>
          </w:tcPr>
          <w:p w14:paraId="3700E909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85</w:t>
            </w:r>
          </w:p>
        </w:tc>
        <w:tc>
          <w:tcPr>
            <w:tcW w:w="0" w:type="auto"/>
          </w:tcPr>
          <w:p w14:paraId="38F8C048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65</w:t>
            </w:r>
          </w:p>
        </w:tc>
      </w:tr>
      <w:tr w:rsidR="00213652" w:rsidRPr="005D6236" w14:paraId="12ADF25F" w14:textId="77777777" w:rsidTr="00D95520">
        <w:tc>
          <w:tcPr>
            <w:tcW w:w="0" w:type="auto"/>
          </w:tcPr>
          <w:p w14:paraId="162F5DA1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D91BE29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7.81</w:t>
            </w:r>
          </w:p>
        </w:tc>
        <w:tc>
          <w:tcPr>
            <w:tcW w:w="0" w:type="auto"/>
          </w:tcPr>
          <w:p w14:paraId="7B38DA52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4F1C7B2B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02</w:t>
            </w:r>
          </w:p>
        </w:tc>
      </w:tr>
      <w:tr w:rsidR="00213652" w:rsidRPr="005D6236" w14:paraId="5A9F6CF3" w14:textId="77777777" w:rsidTr="00D95520">
        <w:tc>
          <w:tcPr>
            <w:tcW w:w="0" w:type="auto"/>
          </w:tcPr>
          <w:p w14:paraId="3637E082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4DD4D17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4.15</w:t>
            </w:r>
          </w:p>
        </w:tc>
        <w:tc>
          <w:tcPr>
            <w:tcW w:w="0" w:type="auto"/>
          </w:tcPr>
          <w:p w14:paraId="08E32F65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10</w:t>
            </w:r>
          </w:p>
        </w:tc>
        <w:tc>
          <w:tcPr>
            <w:tcW w:w="0" w:type="auto"/>
          </w:tcPr>
          <w:p w14:paraId="0E9DE679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37</w:t>
            </w:r>
          </w:p>
        </w:tc>
      </w:tr>
      <w:tr w:rsidR="00213652" w:rsidRPr="005D6236" w14:paraId="54D9BCC5" w14:textId="77777777" w:rsidTr="00D95520">
        <w:tc>
          <w:tcPr>
            <w:tcW w:w="0" w:type="auto"/>
          </w:tcPr>
          <w:p w14:paraId="31237A93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0 – 1994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22A0172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7.94</w:t>
            </w:r>
          </w:p>
        </w:tc>
        <w:tc>
          <w:tcPr>
            <w:tcW w:w="0" w:type="auto"/>
          </w:tcPr>
          <w:p w14:paraId="108633AE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2.32</w:t>
            </w:r>
          </w:p>
        </w:tc>
        <w:tc>
          <w:tcPr>
            <w:tcW w:w="0" w:type="auto"/>
          </w:tcPr>
          <w:p w14:paraId="077955B5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07</w:t>
            </w:r>
          </w:p>
        </w:tc>
      </w:tr>
      <w:tr w:rsidR="00213652" w:rsidRPr="005D6236" w14:paraId="65186BC1" w14:textId="77777777" w:rsidTr="00D95520">
        <w:tc>
          <w:tcPr>
            <w:tcW w:w="0" w:type="auto"/>
          </w:tcPr>
          <w:p w14:paraId="402BBE5D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0 – 1994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D6A239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6.74</w:t>
            </w:r>
          </w:p>
        </w:tc>
        <w:tc>
          <w:tcPr>
            <w:tcW w:w="0" w:type="auto"/>
          </w:tcPr>
          <w:p w14:paraId="7BE52C7A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21E83A7C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21</w:t>
            </w:r>
          </w:p>
        </w:tc>
      </w:tr>
      <w:tr w:rsidR="00213652" w:rsidRPr="005D6236" w14:paraId="19F8D083" w14:textId="77777777" w:rsidTr="00D95520">
        <w:tc>
          <w:tcPr>
            <w:tcW w:w="0" w:type="auto"/>
          </w:tcPr>
          <w:p w14:paraId="74EABA9B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0 – 1994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A961CF4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13.36</w:t>
            </w:r>
          </w:p>
        </w:tc>
        <w:tc>
          <w:tcPr>
            <w:tcW w:w="0" w:type="auto"/>
          </w:tcPr>
          <w:p w14:paraId="5BE17848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3.12</w:t>
            </w:r>
          </w:p>
        </w:tc>
        <w:tc>
          <w:tcPr>
            <w:tcW w:w="0" w:type="auto"/>
          </w:tcPr>
          <w:p w14:paraId="73D05279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11</w:t>
            </w:r>
          </w:p>
        </w:tc>
      </w:tr>
      <w:tr w:rsidR="00213652" w:rsidRPr="005D6236" w14:paraId="12B8476B" w14:textId="77777777" w:rsidTr="00D95520">
        <w:tc>
          <w:tcPr>
            <w:tcW w:w="0" w:type="auto"/>
          </w:tcPr>
          <w:p w14:paraId="7964026F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5 –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0D25538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1.23</w:t>
            </w:r>
          </w:p>
        </w:tc>
        <w:tc>
          <w:tcPr>
            <w:tcW w:w="0" w:type="auto"/>
          </w:tcPr>
          <w:p w14:paraId="201BF5F9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2.52</w:t>
            </w:r>
          </w:p>
        </w:tc>
        <w:tc>
          <w:tcPr>
            <w:tcW w:w="0" w:type="auto"/>
          </w:tcPr>
          <w:p w14:paraId="6BB826E0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910</w:t>
            </w:r>
          </w:p>
        </w:tc>
      </w:tr>
      <w:tr w:rsidR="00213652" w:rsidRPr="005D6236" w14:paraId="7813CE1D" w14:textId="77777777" w:rsidTr="00D95520">
        <w:tc>
          <w:tcPr>
            <w:tcW w:w="0" w:type="auto"/>
          </w:tcPr>
          <w:p w14:paraId="42987C42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5 –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29C5A23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9.54</w:t>
            </w:r>
          </w:p>
        </w:tc>
        <w:tc>
          <w:tcPr>
            <w:tcW w:w="0" w:type="auto"/>
          </w:tcPr>
          <w:p w14:paraId="333AC95B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14:paraId="714B7D53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86</w:t>
            </w:r>
          </w:p>
        </w:tc>
      </w:tr>
      <w:tr w:rsidR="00213652" w:rsidRPr="005D6236" w14:paraId="17A94186" w14:textId="77777777" w:rsidTr="00D95520">
        <w:tc>
          <w:tcPr>
            <w:tcW w:w="0" w:type="auto"/>
          </w:tcPr>
          <w:p w14:paraId="2AD71D35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5 –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782B53E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40.32</w:t>
            </w:r>
          </w:p>
        </w:tc>
        <w:tc>
          <w:tcPr>
            <w:tcW w:w="0" w:type="auto"/>
          </w:tcPr>
          <w:p w14:paraId="5C6FC777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4744060F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&lt;0.0001</w:t>
            </w:r>
          </w:p>
        </w:tc>
      </w:tr>
      <w:tr w:rsidR="00213652" w:rsidRPr="005D6236" w14:paraId="76AB9EBD" w14:textId="77777777" w:rsidTr="00D95520">
        <w:tc>
          <w:tcPr>
            <w:tcW w:w="0" w:type="auto"/>
          </w:tcPr>
          <w:p w14:paraId="53435D83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lastRenderedPageBreak/>
              <w:t xml:space="preserve">(&gt;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17B5295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28.02</w:t>
            </w:r>
          </w:p>
        </w:tc>
        <w:tc>
          <w:tcPr>
            <w:tcW w:w="0" w:type="auto"/>
          </w:tcPr>
          <w:p w14:paraId="731BD965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0E6FEB89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&lt;0.0001</w:t>
            </w:r>
          </w:p>
        </w:tc>
      </w:tr>
      <w:tr w:rsidR="00213652" w:rsidRPr="005D6236" w14:paraId="581C138C" w14:textId="77777777" w:rsidTr="00D95520">
        <w:tc>
          <w:tcPr>
            <w:tcW w:w="0" w:type="auto"/>
          </w:tcPr>
          <w:p w14:paraId="30F5ACCD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&gt;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CC20067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2.68</w:t>
            </w:r>
          </w:p>
        </w:tc>
        <w:tc>
          <w:tcPr>
            <w:tcW w:w="0" w:type="auto"/>
          </w:tcPr>
          <w:p w14:paraId="699652C5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46F24A60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60</w:t>
            </w:r>
          </w:p>
        </w:tc>
      </w:tr>
      <w:tr w:rsidR="00213652" w:rsidRPr="005D6236" w14:paraId="1A812021" w14:textId="77777777" w:rsidTr="00D95520">
        <w:tc>
          <w:tcPr>
            <w:tcW w:w="0" w:type="auto"/>
          </w:tcPr>
          <w:p w14:paraId="4826D76C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&gt;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585EF7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8.45</w:t>
            </w:r>
          </w:p>
        </w:tc>
        <w:tc>
          <w:tcPr>
            <w:tcW w:w="0" w:type="auto"/>
          </w:tcPr>
          <w:p w14:paraId="3E416D0C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6F0128A4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45</w:t>
            </w:r>
          </w:p>
        </w:tc>
      </w:tr>
      <w:tr w:rsidR="00213652" w:rsidRPr="005D6236" w14:paraId="0F68DEB5" w14:textId="77777777" w:rsidTr="00D95520">
        <w:tc>
          <w:tcPr>
            <w:tcW w:w="0" w:type="auto"/>
          </w:tcPr>
          <w:p w14:paraId="66BA51E6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MRSA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3030AA5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1.08</w:t>
            </w:r>
          </w:p>
        </w:tc>
        <w:tc>
          <w:tcPr>
            <w:tcW w:w="0" w:type="auto"/>
          </w:tcPr>
          <w:p w14:paraId="46BC1A82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3951BA67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766</w:t>
            </w:r>
          </w:p>
        </w:tc>
      </w:tr>
      <w:tr w:rsidR="00213652" w:rsidRPr="005D6236" w14:paraId="7DF90902" w14:textId="77777777" w:rsidTr="00D95520">
        <w:tc>
          <w:tcPr>
            <w:tcW w:w="0" w:type="auto"/>
          </w:tcPr>
          <w:p w14:paraId="45347EB3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RSA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E3D78AA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2.01</w:t>
            </w:r>
          </w:p>
        </w:tc>
        <w:tc>
          <w:tcPr>
            <w:tcW w:w="0" w:type="auto"/>
          </w:tcPr>
          <w:p w14:paraId="174B042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33EBF3E9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602</w:t>
            </w:r>
          </w:p>
        </w:tc>
      </w:tr>
      <w:tr w:rsidR="00213652" w:rsidRPr="005D6236" w14:paraId="7298E174" w14:textId="77777777" w:rsidTr="00D95520">
        <w:tc>
          <w:tcPr>
            <w:tcW w:w="0" w:type="auto"/>
          </w:tcPr>
          <w:p w14:paraId="55DB89FC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RSA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2D9F9A1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14:paraId="3F4A5B06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04</w:t>
            </w:r>
          </w:p>
        </w:tc>
        <w:tc>
          <w:tcPr>
            <w:tcW w:w="0" w:type="auto"/>
          </w:tcPr>
          <w:p w14:paraId="2292BE3D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837</w:t>
            </w:r>
          </w:p>
        </w:tc>
      </w:tr>
      <w:tr w:rsidR="00213652" w:rsidRPr="005D6236" w14:paraId="5C8A7E96" w14:textId="77777777" w:rsidTr="00D95520">
        <w:tc>
          <w:tcPr>
            <w:tcW w:w="0" w:type="auto"/>
          </w:tcPr>
          <w:p w14:paraId="6E0E214A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P</w:t>
            </w:r>
            <w:r>
              <w:rPr>
                <w:rFonts w:eastAsiaTheme="minorEastAsia"/>
                <w:sz w:val="20"/>
                <w:szCs w:val="20"/>
              </w:rPr>
              <w:t>a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9938C9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2.27</w:t>
            </w:r>
          </w:p>
        </w:tc>
        <w:tc>
          <w:tcPr>
            <w:tcW w:w="0" w:type="auto"/>
          </w:tcPr>
          <w:p w14:paraId="1C863622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14:paraId="63D77AAF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73</w:t>
            </w:r>
          </w:p>
        </w:tc>
      </w:tr>
      <w:tr w:rsidR="00213652" w:rsidRPr="005D6236" w14:paraId="1F73292D" w14:textId="77777777" w:rsidTr="00D95520">
        <w:tc>
          <w:tcPr>
            <w:tcW w:w="0" w:type="auto"/>
          </w:tcPr>
          <w:p w14:paraId="482739BA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</w:t>
            </w:r>
            <w:r w:rsidRPr="00E90623"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B0B437E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1.79</w:t>
            </w:r>
          </w:p>
        </w:tc>
        <w:tc>
          <w:tcPr>
            <w:tcW w:w="0" w:type="auto"/>
          </w:tcPr>
          <w:p w14:paraId="5A292B43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14:paraId="786D9828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541</w:t>
            </w:r>
          </w:p>
        </w:tc>
      </w:tr>
      <w:tr w:rsidR="00213652" w:rsidRPr="005D6236" w14:paraId="0B45E806" w14:textId="77777777" w:rsidTr="00D95520">
        <w:tc>
          <w:tcPr>
            <w:tcW w:w="0" w:type="auto"/>
          </w:tcPr>
          <w:p w14:paraId="1FFF5387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</w:t>
            </w:r>
            <w:r w:rsidRPr="00E90623"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558CA77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5A5BEC0E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137BB11A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771</w:t>
            </w:r>
          </w:p>
        </w:tc>
      </w:tr>
      <w:tr w:rsidR="00213652" w:rsidRPr="005D6236" w14:paraId="129BB7BB" w14:textId="77777777" w:rsidTr="00D95520">
        <w:tc>
          <w:tcPr>
            <w:tcW w:w="0" w:type="auto"/>
          </w:tcPr>
          <w:p w14:paraId="13E2DCCA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CFRD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C107CC5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11.74</w:t>
            </w:r>
          </w:p>
        </w:tc>
        <w:tc>
          <w:tcPr>
            <w:tcW w:w="0" w:type="auto"/>
          </w:tcPr>
          <w:p w14:paraId="6F8F5154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32</w:t>
            </w:r>
          </w:p>
        </w:tc>
        <w:tc>
          <w:tcPr>
            <w:tcW w:w="0" w:type="auto"/>
          </w:tcPr>
          <w:p w14:paraId="682FF375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08</w:t>
            </w:r>
          </w:p>
        </w:tc>
      </w:tr>
      <w:tr w:rsidR="00213652" w:rsidRPr="005D6236" w14:paraId="2FD35C84" w14:textId="77777777" w:rsidTr="00D95520">
        <w:tc>
          <w:tcPr>
            <w:tcW w:w="0" w:type="auto"/>
          </w:tcPr>
          <w:p w14:paraId="7AE44DCF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CFRD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4327FB3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9.78</w:t>
            </w:r>
          </w:p>
        </w:tc>
        <w:tc>
          <w:tcPr>
            <w:tcW w:w="0" w:type="auto"/>
          </w:tcPr>
          <w:p w14:paraId="0059D93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11EF9928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012</w:t>
            </w:r>
          </w:p>
        </w:tc>
      </w:tr>
      <w:tr w:rsidR="00213652" w:rsidRPr="005D6236" w14:paraId="60CA7822" w14:textId="77777777" w:rsidTr="00D95520">
        <w:tc>
          <w:tcPr>
            <w:tcW w:w="0" w:type="auto"/>
          </w:tcPr>
          <w:p w14:paraId="5A90F2A6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CFRD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5B4D6EC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4.43</w:t>
            </w:r>
          </w:p>
        </w:tc>
        <w:tc>
          <w:tcPr>
            <w:tcW w:w="0" w:type="auto"/>
          </w:tcPr>
          <w:p w14:paraId="75A5F9D7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7B6EB2B3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29</w:t>
            </w:r>
          </w:p>
        </w:tc>
      </w:tr>
      <w:tr w:rsidR="00213652" w:rsidRPr="005D6236" w14:paraId="2E1C17F5" w14:textId="77777777" w:rsidTr="00D95520">
        <w:tc>
          <w:tcPr>
            <w:tcW w:w="0" w:type="auto"/>
          </w:tcPr>
          <w:p w14:paraId="526F9AF9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On pancreatic enzymes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FE36B69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50</w:t>
            </w:r>
          </w:p>
        </w:tc>
        <w:tc>
          <w:tcPr>
            <w:tcW w:w="0" w:type="auto"/>
          </w:tcPr>
          <w:p w14:paraId="629C79A1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27F2F134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457</w:t>
            </w:r>
          </w:p>
        </w:tc>
      </w:tr>
      <w:tr w:rsidR="00213652" w:rsidRPr="005D6236" w14:paraId="5257E171" w14:textId="77777777" w:rsidTr="00D95520">
        <w:tc>
          <w:tcPr>
            <w:tcW w:w="0" w:type="auto"/>
          </w:tcPr>
          <w:p w14:paraId="06CFD119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On pancreatic enzym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B409E61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3.91</w:t>
            </w:r>
          </w:p>
        </w:tc>
        <w:tc>
          <w:tcPr>
            <w:tcW w:w="0" w:type="auto"/>
          </w:tcPr>
          <w:p w14:paraId="49089933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1.92</w:t>
            </w:r>
          </w:p>
        </w:tc>
        <w:tc>
          <w:tcPr>
            <w:tcW w:w="0" w:type="auto"/>
          </w:tcPr>
          <w:p w14:paraId="69EA0893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55</w:t>
            </w:r>
          </w:p>
        </w:tc>
      </w:tr>
      <w:tr w:rsidR="00213652" w:rsidRPr="005D6236" w14:paraId="0CC3E808" w14:textId="77777777" w:rsidTr="00D95520">
        <w:tc>
          <w:tcPr>
            <w:tcW w:w="0" w:type="auto"/>
          </w:tcPr>
          <w:p w14:paraId="1070976D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On pancreatic enzym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A5240EE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-1.08</w:t>
            </w:r>
          </w:p>
        </w:tc>
        <w:tc>
          <w:tcPr>
            <w:tcW w:w="0" w:type="auto"/>
          </w:tcPr>
          <w:p w14:paraId="5091D396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056EF544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711</w:t>
            </w:r>
          </w:p>
        </w:tc>
      </w:tr>
      <w:tr w:rsidR="00213652" w:rsidRPr="005D6236" w14:paraId="05F2E648" w14:textId="77777777" w:rsidTr="00D95520">
        <w:tc>
          <w:tcPr>
            <w:tcW w:w="0" w:type="auto"/>
          </w:tcPr>
          <w:p w14:paraId="52A92278" w14:textId="77777777" w:rsidR="00213652" w:rsidRPr="00E90623" w:rsidRDefault="00213652" w:rsidP="00213652">
            <w:pPr>
              <w:pStyle w:val="Compact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# of visits per year (rolling)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3244F9C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4.82</w:t>
            </w:r>
          </w:p>
        </w:tc>
        <w:tc>
          <w:tcPr>
            <w:tcW w:w="0" w:type="auto"/>
          </w:tcPr>
          <w:p w14:paraId="730ED741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1B64D2AD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448</w:t>
            </w:r>
          </w:p>
        </w:tc>
      </w:tr>
      <w:tr w:rsidR="00213652" w:rsidRPr="005D6236" w14:paraId="0B4FE59C" w14:textId="77777777" w:rsidTr="00D95520">
        <w:tc>
          <w:tcPr>
            <w:tcW w:w="0" w:type="auto"/>
          </w:tcPr>
          <w:p w14:paraId="52790ACF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9ADD204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8.10</w:t>
            </w:r>
          </w:p>
        </w:tc>
        <w:tc>
          <w:tcPr>
            <w:tcW w:w="0" w:type="auto"/>
          </w:tcPr>
          <w:p w14:paraId="6C5E895D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01C8B18B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259</w:t>
            </w:r>
          </w:p>
        </w:tc>
      </w:tr>
      <w:tr w:rsidR="00213652" w:rsidRPr="005D6236" w14:paraId="008CEDCA" w14:textId="77777777" w:rsidTr="00D95520">
        <w:tc>
          <w:tcPr>
            <w:tcW w:w="0" w:type="auto"/>
          </w:tcPr>
          <w:p w14:paraId="1328496D" w14:textId="77777777" w:rsidR="00213652" w:rsidRPr="00E90623" w:rsidRDefault="00213652" w:rsidP="0021365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37C9334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3.43</w:t>
            </w:r>
          </w:p>
        </w:tc>
        <w:tc>
          <w:tcPr>
            <w:tcW w:w="0" w:type="auto"/>
          </w:tcPr>
          <w:p w14:paraId="6D280908" w14:textId="77777777" w:rsidR="00213652" w:rsidRPr="005D6236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33EF5B43" w14:textId="77777777" w:rsidR="00213652" w:rsidRPr="005D6236" w:rsidRDefault="00213652" w:rsidP="00213652">
            <w:pPr>
              <w:pStyle w:val="Compact"/>
              <w:rPr>
                <w:sz w:val="20"/>
                <w:szCs w:val="20"/>
              </w:rPr>
            </w:pPr>
            <w:r w:rsidRPr="005D6236">
              <w:rPr>
                <w:sz w:val="20"/>
                <w:szCs w:val="20"/>
              </w:rPr>
              <w:t>0.610</w:t>
            </w:r>
          </w:p>
        </w:tc>
      </w:tr>
    </w:tbl>
    <w:p w14:paraId="398B06B2" w14:textId="77777777" w:rsidR="00D95520" w:rsidRDefault="00D95520">
      <w:pPr>
        <w:pStyle w:val="TableCaption"/>
      </w:pPr>
    </w:p>
    <w:p w14:paraId="258CA9DE" w14:textId="77777777" w:rsidR="00890EC6" w:rsidRDefault="00890EC6">
      <w:pPr>
        <w:pStyle w:val="TableCaption"/>
      </w:pPr>
    </w:p>
    <w:p w14:paraId="205D685E" w14:textId="77777777" w:rsidR="00726899" w:rsidRDefault="00D95520">
      <w:pPr>
        <w:pStyle w:val="TableCaption"/>
      </w:pPr>
      <w:r>
        <w:t>Survival</w:t>
      </w:r>
      <w:r w:rsidR="005D6236">
        <w:t xml:space="preserve"> </w:t>
      </w:r>
      <w:proofErr w:type="spellStart"/>
      <w:r w:rsidR="005D6236">
        <w:t>Submodel</w:t>
      </w:r>
      <w:proofErr w:type="spellEnd"/>
      <w:r>
        <w:t>:</w:t>
      </w:r>
    </w:p>
    <w:tbl>
      <w:tblPr>
        <w:tblW w:w="40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Survival:"/>
      </w:tblPr>
      <w:tblGrid>
        <w:gridCol w:w="2944"/>
        <w:gridCol w:w="2571"/>
        <w:gridCol w:w="791"/>
        <w:gridCol w:w="1236"/>
      </w:tblGrid>
      <w:tr w:rsidR="00213652" w:rsidRPr="00213652" w14:paraId="3BD9DF99" w14:textId="77777777" w:rsidTr="00D95520">
        <w:tc>
          <w:tcPr>
            <w:tcW w:w="0" w:type="auto"/>
            <w:vAlign w:val="bottom"/>
          </w:tcPr>
          <w:p w14:paraId="3A7992E6" w14:textId="77777777" w:rsidR="00213652" w:rsidRPr="00213652" w:rsidRDefault="00213652" w:rsidP="00213652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5055699" w14:textId="77777777" w:rsidR="00213652" w:rsidRPr="000D5AB9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 Estimate</w:t>
            </w:r>
          </w:p>
        </w:tc>
        <w:tc>
          <w:tcPr>
            <w:tcW w:w="0" w:type="auto"/>
            <w:vAlign w:val="bottom"/>
          </w:tcPr>
          <w:p w14:paraId="18D80BA5" w14:textId="77777777" w:rsidR="00213652" w:rsidRPr="000D5AB9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bottom"/>
          </w:tcPr>
          <w:p w14:paraId="3343672C" w14:textId="77777777" w:rsidR="00213652" w:rsidRPr="000D5AB9" w:rsidRDefault="00213652" w:rsidP="00213652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P-value</w:t>
            </w:r>
          </w:p>
        </w:tc>
      </w:tr>
      <w:tr w:rsidR="00AC01FE" w:rsidRPr="00213652" w14:paraId="656CE3C0" w14:textId="77777777" w:rsidTr="00D95520">
        <w:tc>
          <w:tcPr>
            <w:tcW w:w="0" w:type="auto"/>
          </w:tcPr>
          <w:p w14:paraId="3063B78A" w14:textId="77777777" w:rsidR="00AC01FE" w:rsidRPr="000D5AB9" w:rsidRDefault="00AC01FE" w:rsidP="00AC01FE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Low SES</w:t>
            </w:r>
          </w:p>
        </w:tc>
        <w:tc>
          <w:tcPr>
            <w:tcW w:w="0" w:type="auto"/>
          </w:tcPr>
          <w:p w14:paraId="7C85037E" w14:textId="77777777" w:rsidR="00AC01FE" w:rsidRPr="00213652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15E3FB3A" w14:textId="77777777" w:rsidR="00AC01FE" w:rsidRPr="00213652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66299CAF" w14:textId="77777777" w:rsidR="00AC01FE" w:rsidRPr="00213652" w:rsidRDefault="00AC01FE" w:rsidP="00AC01FE">
            <w:pPr>
              <w:pStyle w:val="Compac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&lt;0.0001</w:t>
            </w:r>
          </w:p>
        </w:tc>
      </w:tr>
      <w:tr w:rsidR="00AC01FE" w:rsidRPr="00213652" w14:paraId="4D63C3C3" w14:textId="77777777" w:rsidTr="00D95520">
        <w:tc>
          <w:tcPr>
            <w:tcW w:w="0" w:type="auto"/>
          </w:tcPr>
          <w:p w14:paraId="1D6A3876" w14:textId="77777777" w:rsidR="00AC01FE" w:rsidRPr="000D5AB9" w:rsidRDefault="00AC01FE" w:rsidP="00AC01FE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0F04B613" w14:textId="77777777" w:rsidR="00AC01FE" w:rsidRPr="00213652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-0.20</w:t>
            </w:r>
          </w:p>
        </w:tc>
        <w:tc>
          <w:tcPr>
            <w:tcW w:w="0" w:type="auto"/>
          </w:tcPr>
          <w:p w14:paraId="42C9BB03" w14:textId="77777777" w:rsidR="00AC01FE" w:rsidRPr="00213652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0184033" w14:textId="77777777" w:rsidR="00AC01FE" w:rsidRPr="00213652" w:rsidRDefault="00AC01FE" w:rsidP="00AC01FE">
            <w:pPr>
              <w:pStyle w:val="Compac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0.002</w:t>
            </w:r>
          </w:p>
        </w:tc>
      </w:tr>
      <w:tr w:rsidR="00AC01FE" w:rsidRPr="00213652" w14:paraId="61270B4B" w14:textId="77777777" w:rsidTr="00D95520">
        <w:tc>
          <w:tcPr>
            <w:tcW w:w="0" w:type="auto"/>
          </w:tcPr>
          <w:p w14:paraId="0759E483" w14:textId="77777777" w:rsidR="00AC01FE" w:rsidRPr="000D5AB9" w:rsidRDefault="00AC01FE" w:rsidP="00AC01FE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On pancreatic enzymes</w:t>
            </w:r>
          </w:p>
        </w:tc>
        <w:tc>
          <w:tcPr>
            <w:tcW w:w="0" w:type="auto"/>
          </w:tcPr>
          <w:p w14:paraId="1EA032CF" w14:textId="77777777" w:rsidR="00AC01FE" w:rsidRPr="00213652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-0.18</w:t>
            </w:r>
          </w:p>
        </w:tc>
        <w:tc>
          <w:tcPr>
            <w:tcW w:w="0" w:type="auto"/>
          </w:tcPr>
          <w:p w14:paraId="02C9F20A" w14:textId="77777777" w:rsidR="00AC01FE" w:rsidRPr="00213652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8571E03" w14:textId="77777777" w:rsidR="00AC01FE" w:rsidRPr="00213652" w:rsidRDefault="00AC01FE" w:rsidP="00AC01FE">
            <w:pPr>
              <w:pStyle w:val="Compac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0.005</w:t>
            </w:r>
          </w:p>
        </w:tc>
      </w:tr>
      <w:tr w:rsidR="00AC01FE" w:rsidRPr="00213652" w14:paraId="7B62E830" w14:textId="77777777" w:rsidTr="00D95520">
        <w:tc>
          <w:tcPr>
            <w:tcW w:w="0" w:type="auto"/>
          </w:tcPr>
          <w:p w14:paraId="31E9218D" w14:textId="77777777" w:rsidR="00AC01FE" w:rsidRPr="000D5AB9" w:rsidRDefault="00AC01FE" w:rsidP="00AC01FE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57B8E7E0" w14:textId="77777777" w:rsidR="00AC01FE" w:rsidRPr="00213652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-0.30</w:t>
            </w:r>
          </w:p>
        </w:tc>
        <w:tc>
          <w:tcPr>
            <w:tcW w:w="0" w:type="auto"/>
          </w:tcPr>
          <w:p w14:paraId="6BA46B6B" w14:textId="77777777" w:rsidR="00AC01FE" w:rsidRPr="00213652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DB9C90E" w14:textId="77777777" w:rsidR="00AC01FE" w:rsidRPr="00213652" w:rsidRDefault="00AC01FE" w:rsidP="00AC01FE">
            <w:pPr>
              <w:pStyle w:val="Compac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&lt;0.0001</w:t>
            </w:r>
          </w:p>
        </w:tc>
      </w:tr>
      <w:tr w:rsidR="00AC01FE" w:rsidRPr="00213652" w14:paraId="124664CF" w14:textId="77777777" w:rsidTr="00D95520">
        <w:tc>
          <w:tcPr>
            <w:tcW w:w="0" w:type="auto"/>
          </w:tcPr>
          <w:p w14:paraId="1C726BEE" w14:textId="77777777" w:rsidR="00AC01FE" w:rsidRPr="000D5AB9" w:rsidRDefault="00AC01FE" w:rsidP="00AC01FE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MRSA</w:t>
            </w:r>
          </w:p>
        </w:tc>
        <w:tc>
          <w:tcPr>
            <w:tcW w:w="0" w:type="auto"/>
          </w:tcPr>
          <w:p w14:paraId="6CA351EA" w14:textId="77777777" w:rsidR="00AC01FE" w:rsidRPr="00213652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508A70A6" w14:textId="77777777" w:rsidR="00AC01FE" w:rsidRPr="00213652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A1066D8" w14:textId="77777777" w:rsidR="00AC01FE" w:rsidRPr="00213652" w:rsidRDefault="00AC01FE" w:rsidP="00AC01FE">
            <w:pPr>
              <w:pStyle w:val="Compac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&lt;0.0001</w:t>
            </w:r>
          </w:p>
        </w:tc>
      </w:tr>
      <w:tr w:rsidR="00AC01FE" w:rsidRPr="00213652" w14:paraId="57536F36" w14:textId="77777777" w:rsidTr="00D95520">
        <w:tc>
          <w:tcPr>
            <w:tcW w:w="0" w:type="auto"/>
          </w:tcPr>
          <w:p w14:paraId="319601BD" w14:textId="77777777" w:rsidR="00AC01FE" w:rsidRPr="000D5AB9" w:rsidRDefault="00AC01FE" w:rsidP="00AC01FE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CFRD</w:t>
            </w:r>
          </w:p>
        </w:tc>
        <w:tc>
          <w:tcPr>
            <w:tcW w:w="0" w:type="auto"/>
          </w:tcPr>
          <w:p w14:paraId="62CD6D66" w14:textId="77777777" w:rsidR="00AC01FE" w:rsidRPr="00213652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-0.27</w:t>
            </w:r>
          </w:p>
        </w:tc>
        <w:tc>
          <w:tcPr>
            <w:tcW w:w="0" w:type="auto"/>
          </w:tcPr>
          <w:p w14:paraId="7DEAD5AA" w14:textId="77777777" w:rsidR="00AC01FE" w:rsidRPr="00213652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3513E560" w14:textId="77777777" w:rsidR="00AC01FE" w:rsidRPr="00213652" w:rsidRDefault="00AC01FE" w:rsidP="00AC01FE">
            <w:pPr>
              <w:pStyle w:val="Compac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0.001</w:t>
            </w:r>
          </w:p>
        </w:tc>
      </w:tr>
    </w:tbl>
    <w:p w14:paraId="36DE5491" w14:textId="77777777" w:rsidR="00D95520" w:rsidRDefault="00D95520">
      <w:pPr>
        <w:pStyle w:val="TableCaption"/>
      </w:pPr>
    </w:p>
    <w:p w14:paraId="0A5F1260" w14:textId="77777777" w:rsidR="00726899" w:rsidRDefault="00D95520">
      <w:pPr>
        <w:pStyle w:val="TableCaption"/>
      </w:pPr>
      <w:r>
        <w:t>Survival</w:t>
      </w:r>
      <w:r w:rsidR="009E3454">
        <w:t xml:space="preserve"> </w:t>
      </w:r>
      <w:r>
        <w:t>(association parameters):</w:t>
      </w:r>
    </w:p>
    <w:tbl>
      <w:tblPr>
        <w:tblW w:w="31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Survival(association parameters):"/>
      </w:tblPr>
      <w:tblGrid>
        <w:gridCol w:w="1531"/>
        <w:gridCol w:w="2147"/>
        <w:gridCol w:w="929"/>
        <w:gridCol w:w="1201"/>
      </w:tblGrid>
      <w:tr w:rsidR="00213652" w:rsidRPr="00213652" w14:paraId="38A392C5" w14:textId="77777777" w:rsidTr="00213652">
        <w:tc>
          <w:tcPr>
            <w:tcW w:w="0" w:type="auto"/>
            <w:vAlign w:val="bottom"/>
          </w:tcPr>
          <w:p w14:paraId="7C509C3A" w14:textId="77777777" w:rsidR="00213652" w:rsidRPr="00213652" w:rsidRDefault="00213652" w:rsidP="00213652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B86557B" w14:textId="77777777" w:rsidR="00213652" w:rsidRPr="000D5AB9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Alpha coefficient</w:t>
            </w:r>
          </w:p>
        </w:tc>
        <w:tc>
          <w:tcPr>
            <w:tcW w:w="0" w:type="auto"/>
            <w:vAlign w:val="bottom"/>
          </w:tcPr>
          <w:p w14:paraId="2B8A25A1" w14:textId="77777777" w:rsidR="00213652" w:rsidRPr="000D5AB9" w:rsidRDefault="00213652" w:rsidP="00213652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bottom"/>
          </w:tcPr>
          <w:p w14:paraId="6DD25213" w14:textId="77777777" w:rsidR="00213652" w:rsidRPr="000D5AB9" w:rsidRDefault="00213652" w:rsidP="00213652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P-value</w:t>
            </w:r>
          </w:p>
        </w:tc>
      </w:tr>
      <w:tr w:rsidR="00726899" w:rsidRPr="00213652" w14:paraId="0F8A86A4" w14:textId="77777777" w:rsidTr="00213652">
        <w:tc>
          <w:tcPr>
            <w:tcW w:w="0" w:type="auto"/>
          </w:tcPr>
          <w:p w14:paraId="764270BF" w14:textId="77777777" w:rsidR="00726899" w:rsidRPr="00213652" w:rsidRDefault="009E3454">
            <w:pPr>
              <w:pStyle w:val="Compac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FEV1 value</w:t>
            </w:r>
          </w:p>
        </w:tc>
        <w:tc>
          <w:tcPr>
            <w:tcW w:w="0" w:type="auto"/>
          </w:tcPr>
          <w:p w14:paraId="6DEC3FC7" w14:textId="77777777" w:rsidR="00726899" w:rsidRPr="00213652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-0.0308</w:t>
            </w:r>
          </w:p>
        </w:tc>
        <w:tc>
          <w:tcPr>
            <w:tcW w:w="0" w:type="auto"/>
          </w:tcPr>
          <w:p w14:paraId="1B57A0D1" w14:textId="77777777" w:rsidR="00726899" w:rsidRPr="00213652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5e-04</w:t>
            </w:r>
          </w:p>
        </w:tc>
        <w:tc>
          <w:tcPr>
            <w:tcW w:w="0" w:type="auto"/>
          </w:tcPr>
          <w:p w14:paraId="0BC13E95" w14:textId="77777777" w:rsidR="00726899" w:rsidRPr="00213652" w:rsidRDefault="00D95520">
            <w:pPr>
              <w:pStyle w:val="Compac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&lt;0.0001</w:t>
            </w:r>
          </w:p>
        </w:tc>
      </w:tr>
      <w:tr w:rsidR="00726899" w:rsidRPr="00213652" w14:paraId="4DD57312" w14:textId="77777777" w:rsidTr="00213652">
        <w:tc>
          <w:tcPr>
            <w:tcW w:w="0" w:type="auto"/>
          </w:tcPr>
          <w:p w14:paraId="505BF102" w14:textId="77777777" w:rsidR="00726899" w:rsidRPr="00213652" w:rsidRDefault="009E3454">
            <w:pPr>
              <w:pStyle w:val="Compac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 xml:space="preserve">HFA </w:t>
            </w:r>
            <w:r w:rsidR="00D95520" w:rsidRPr="00213652">
              <w:rPr>
                <w:sz w:val="20"/>
                <w:szCs w:val="20"/>
              </w:rPr>
              <w:t>value</w:t>
            </w:r>
          </w:p>
        </w:tc>
        <w:tc>
          <w:tcPr>
            <w:tcW w:w="0" w:type="auto"/>
          </w:tcPr>
          <w:p w14:paraId="7239B2BD" w14:textId="77777777" w:rsidR="00726899" w:rsidRPr="00213652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0.0004</w:t>
            </w:r>
          </w:p>
        </w:tc>
        <w:tc>
          <w:tcPr>
            <w:tcW w:w="0" w:type="auto"/>
          </w:tcPr>
          <w:p w14:paraId="2A8AF4C6" w14:textId="77777777" w:rsidR="00726899" w:rsidRPr="00213652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1e-04</w:t>
            </w:r>
          </w:p>
        </w:tc>
        <w:tc>
          <w:tcPr>
            <w:tcW w:w="0" w:type="auto"/>
          </w:tcPr>
          <w:p w14:paraId="2FDD0A00" w14:textId="77777777" w:rsidR="00726899" w:rsidRPr="00213652" w:rsidRDefault="00D95520">
            <w:pPr>
              <w:pStyle w:val="Compact"/>
              <w:rPr>
                <w:sz w:val="20"/>
                <w:szCs w:val="20"/>
              </w:rPr>
            </w:pPr>
            <w:r w:rsidRPr="00213652">
              <w:rPr>
                <w:sz w:val="20"/>
                <w:szCs w:val="20"/>
              </w:rPr>
              <w:t>0.927</w:t>
            </w:r>
          </w:p>
        </w:tc>
      </w:tr>
    </w:tbl>
    <w:p w14:paraId="10AC67E9" w14:textId="77777777" w:rsidR="00213652" w:rsidRDefault="00213652" w:rsidP="00213652">
      <w:pPr>
        <w:spacing w:line="480" w:lineRule="auto"/>
        <w:rPr>
          <w:b/>
        </w:rPr>
      </w:pPr>
      <w:bookmarkStart w:id="4" w:name="fev1-and-weight"/>
      <w:bookmarkEnd w:id="4"/>
    </w:p>
    <w:p w14:paraId="411B1E7A" w14:textId="77777777" w:rsidR="00085EB0" w:rsidRDefault="00085EB0">
      <w:pPr>
        <w:rPr>
          <w:b/>
        </w:rPr>
      </w:pPr>
      <w:r>
        <w:rPr>
          <w:b/>
        </w:rPr>
        <w:br w:type="page"/>
      </w:r>
    </w:p>
    <w:p w14:paraId="486CF713" w14:textId="77777777" w:rsidR="00726899" w:rsidRPr="00213652" w:rsidRDefault="00213652" w:rsidP="00213652">
      <w:pPr>
        <w:spacing w:line="480" w:lineRule="auto"/>
        <w:rPr>
          <w:b/>
        </w:rPr>
      </w:pPr>
      <w:r w:rsidRPr="00FB5B75">
        <w:rPr>
          <w:b/>
        </w:rPr>
        <w:lastRenderedPageBreak/>
        <w:t>Table S</w:t>
      </w:r>
      <w:r>
        <w:rPr>
          <w:b/>
        </w:rPr>
        <w:t>4</w:t>
      </w:r>
      <w:r w:rsidRPr="00FB5B75">
        <w:rPr>
          <w:b/>
        </w:rPr>
        <w:t>: Joint Model with Longitudinal FEV1</w:t>
      </w:r>
      <w:r>
        <w:rPr>
          <w:b/>
        </w:rPr>
        <w:t>, WFA</w:t>
      </w:r>
      <w:r w:rsidRPr="00FB5B75">
        <w:rPr>
          <w:b/>
        </w:rPr>
        <w:t xml:space="preserve"> and PE onse</w:t>
      </w:r>
      <w:r>
        <w:rPr>
          <w:b/>
        </w:rPr>
        <w:t>t</w:t>
      </w:r>
    </w:p>
    <w:p w14:paraId="174F7C0E" w14:textId="77777777" w:rsidR="00726899" w:rsidRDefault="00D95520">
      <w:pPr>
        <w:pStyle w:val="TableCaption"/>
      </w:pPr>
      <w:r>
        <w:t>FEV1</w:t>
      </w:r>
      <w:r w:rsidR="00085EB0">
        <w:t xml:space="preserve"> </w:t>
      </w:r>
      <w:proofErr w:type="spellStart"/>
      <w:r w:rsidR="00085EB0">
        <w:t>Submodel</w:t>
      </w:r>
      <w:proofErr w:type="spellEnd"/>
      <w:r>
        <w:t>:</w:t>
      </w:r>
    </w:p>
    <w:tbl>
      <w:tblPr>
        <w:tblW w:w="43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FEV1:"/>
      </w:tblPr>
      <w:tblGrid>
        <w:gridCol w:w="3524"/>
        <w:gridCol w:w="2621"/>
        <w:gridCol w:w="806"/>
        <w:gridCol w:w="1260"/>
      </w:tblGrid>
      <w:tr w:rsidR="006C30B1" w:rsidRPr="00085EB0" w14:paraId="1FEC0109" w14:textId="77777777" w:rsidTr="006C30B1">
        <w:trPr>
          <w:tblHeader/>
        </w:trPr>
        <w:tc>
          <w:tcPr>
            <w:tcW w:w="0" w:type="auto"/>
            <w:vAlign w:val="bottom"/>
          </w:tcPr>
          <w:p w14:paraId="5F56EAFE" w14:textId="77777777" w:rsidR="006C30B1" w:rsidRPr="00085EB0" w:rsidRDefault="006C30B1" w:rsidP="006C30B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481FE2C" w14:textId="77777777" w:rsidR="006C30B1" w:rsidRPr="005A20F8" w:rsidRDefault="006C30B1" w:rsidP="006C30B1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Parameter Estimate</w:t>
            </w:r>
          </w:p>
        </w:tc>
        <w:tc>
          <w:tcPr>
            <w:tcW w:w="0" w:type="auto"/>
            <w:vAlign w:val="bottom"/>
          </w:tcPr>
          <w:p w14:paraId="2A00A70B" w14:textId="77777777" w:rsidR="006C30B1" w:rsidRPr="005A20F8" w:rsidRDefault="006C30B1" w:rsidP="006C30B1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bottom"/>
          </w:tcPr>
          <w:p w14:paraId="7615084A" w14:textId="77777777" w:rsidR="006C30B1" w:rsidRPr="005A20F8" w:rsidRDefault="006C30B1" w:rsidP="006C30B1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P-value</w:t>
            </w:r>
          </w:p>
        </w:tc>
      </w:tr>
      <w:tr w:rsidR="00AC01FE" w:rsidRPr="00085EB0" w14:paraId="1222E750" w14:textId="77777777" w:rsidTr="00D95520">
        <w:tc>
          <w:tcPr>
            <w:tcW w:w="0" w:type="auto"/>
          </w:tcPr>
          <w:p w14:paraId="3BF07D61" w14:textId="77777777" w:rsidR="00AC01FE" w:rsidRPr="005A20F8" w:rsidRDefault="00AC01FE" w:rsidP="00AC01F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14:paraId="1406B42E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77.29</w:t>
            </w:r>
          </w:p>
        </w:tc>
        <w:tc>
          <w:tcPr>
            <w:tcW w:w="0" w:type="auto"/>
          </w:tcPr>
          <w:p w14:paraId="603AF631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51039974" w14:textId="77777777" w:rsidR="00AC01FE" w:rsidRPr="00085EB0" w:rsidRDefault="00AC01FE" w:rsidP="00AC01F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&lt;0.0001</w:t>
            </w:r>
          </w:p>
        </w:tc>
      </w:tr>
      <w:tr w:rsidR="00AC01FE" w:rsidRPr="00085EB0" w14:paraId="45B9633D" w14:textId="77777777" w:rsidTr="00D95520">
        <w:tc>
          <w:tcPr>
            <w:tcW w:w="0" w:type="auto"/>
          </w:tcPr>
          <w:p w14:paraId="60109851" w14:textId="77777777" w:rsidR="00AC01FE" w:rsidRPr="00E90623" w:rsidRDefault="00AC01FE" w:rsidP="00AC01F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Age-related spline terms</w:t>
            </w:r>
          </w:p>
        </w:tc>
        <w:tc>
          <w:tcPr>
            <w:tcW w:w="0" w:type="auto"/>
          </w:tcPr>
          <w:p w14:paraId="77B0345D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D5C4ED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CF09CBA" w14:textId="77777777" w:rsidR="00AC01FE" w:rsidRPr="00085EB0" w:rsidRDefault="00AC01FE" w:rsidP="00AC01FE">
            <w:pPr>
              <w:pStyle w:val="Compact"/>
              <w:rPr>
                <w:sz w:val="20"/>
                <w:szCs w:val="20"/>
              </w:rPr>
            </w:pPr>
          </w:p>
        </w:tc>
      </w:tr>
      <w:tr w:rsidR="00AC01FE" w:rsidRPr="00085EB0" w14:paraId="0938072A" w14:textId="77777777" w:rsidTr="00D95520">
        <w:tc>
          <w:tcPr>
            <w:tcW w:w="0" w:type="auto"/>
          </w:tcPr>
          <w:p w14:paraId="7420E290" w14:textId="77777777" w:rsidR="00AC01FE" w:rsidRPr="00E90623" w:rsidRDefault="000E68DF" w:rsidP="00AC01FE">
            <w:pPr>
              <w:pStyle w:val="Compact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7867B06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2.14</w:t>
            </w:r>
          </w:p>
        </w:tc>
        <w:tc>
          <w:tcPr>
            <w:tcW w:w="0" w:type="auto"/>
          </w:tcPr>
          <w:p w14:paraId="4D2A4F40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6B2F1B52" w14:textId="77777777" w:rsidR="00AC01FE" w:rsidRPr="00085EB0" w:rsidRDefault="00AC01FE" w:rsidP="00AC01F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806</w:t>
            </w:r>
          </w:p>
        </w:tc>
      </w:tr>
      <w:tr w:rsidR="00AC01FE" w:rsidRPr="00085EB0" w14:paraId="5D3921C8" w14:textId="77777777" w:rsidTr="00D95520">
        <w:tc>
          <w:tcPr>
            <w:tcW w:w="0" w:type="auto"/>
          </w:tcPr>
          <w:p w14:paraId="457778CD" w14:textId="77777777" w:rsidR="00AC01FE" w:rsidRPr="00E90623" w:rsidRDefault="000E68DF" w:rsidP="00AC01FE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5AD7732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3.78</w:t>
            </w:r>
          </w:p>
        </w:tc>
        <w:tc>
          <w:tcPr>
            <w:tcW w:w="0" w:type="auto"/>
          </w:tcPr>
          <w:p w14:paraId="4AC2AFB3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29DB4D81" w14:textId="77777777" w:rsidR="00AC01FE" w:rsidRPr="00085EB0" w:rsidRDefault="00AC01FE" w:rsidP="00AC01F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576</w:t>
            </w:r>
          </w:p>
        </w:tc>
      </w:tr>
      <w:tr w:rsidR="00AC01FE" w:rsidRPr="00085EB0" w14:paraId="24ECAD0F" w14:textId="77777777" w:rsidTr="00D95520">
        <w:tc>
          <w:tcPr>
            <w:tcW w:w="0" w:type="auto"/>
          </w:tcPr>
          <w:p w14:paraId="73D1E047" w14:textId="77777777" w:rsidR="00AC01FE" w:rsidRPr="00E90623" w:rsidRDefault="00AC01FE" w:rsidP="00AC01FE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2653CC5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14.16</w:t>
            </w:r>
          </w:p>
        </w:tc>
        <w:tc>
          <w:tcPr>
            <w:tcW w:w="0" w:type="auto"/>
          </w:tcPr>
          <w:p w14:paraId="10D920C5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74CAD8D1" w14:textId="77777777" w:rsidR="00AC01FE" w:rsidRPr="00085EB0" w:rsidRDefault="00AC01FE" w:rsidP="00AC01F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052</w:t>
            </w:r>
          </w:p>
        </w:tc>
      </w:tr>
      <w:tr w:rsidR="00AC01FE" w:rsidRPr="00085EB0" w14:paraId="0017A11A" w14:textId="77777777" w:rsidTr="00D95520">
        <w:tc>
          <w:tcPr>
            <w:tcW w:w="0" w:type="auto"/>
          </w:tcPr>
          <w:p w14:paraId="26B7D7EA" w14:textId="77777777" w:rsidR="00AC01FE" w:rsidRPr="00E90623" w:rsidRDefault="00AC01FE" w:rsidP="00AC01F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Genotype</w:t>
            </w:r>
          </w:p>
        </w:tc>
        <w:tc>
          <w:tcPr>
            <w:tcW w:w="0" w:type="auto"/>
          </w:tcPr>
          <w:p w14:paraId="75E30013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86D177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1E7FBE" w14:textId="77777777" w:rsidR="00AC01FE" w:rsidRPr="00085EB0" w:rsidRDefault="00AC01FE" w:rsidP="00AC01FE">
            <w:pPr>
              <w:pStyle w:val="Compact"/>
              <w:rPr>
                <w:sz w:val="20"/>
                <w:szCs w:val="20"/>
              </w:rPr>
            </w:pPr>
          </w:p>
        </w:tc>
      </w:tr>
      <w:tr w:rsidR="00AC01FE" w:rsidRPr="00085EB0" w14:paraId="7B6473B7" w14:textId="77777777" w:rsidTr="00D95520">
        <w:tc>
          <w:tcPr>
            <w:tcW w:w="0" w:type="auto"/>
          </w:tcPr>
          <w:p w14:paraId="258C0657" w14:textId="77777777" w:rsidR="00AC01FE" w:rsidRPr="00E90623" w:rsidRDefault="00AC01FE" w:rsidP="00AC01F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Heterozygous</w:t>
            </w:r>
          </w:p>
        </w:tc>
        <w:tc>
          <w:tcPr>
            <w:tcW w:w="0" w:type="auto"/>
          </w:tcPr>
          <w:p w14:paraId="07DBEB50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1.44</w:t>
            </w:r>
          </w:p>
        </w:tc>
        <w:tc>
          <w:tcPr>
            <w:tcW w:w="0" w:type="auto"/>
          </w:tcPr>
          <w:p w14:paraId="1ADF038D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7898077E" w14:textId="77777777" w:rsidR="00AC01FE" w:rsidRPr="00085EB0" w:rsidRDefault="00AC01FE" w:rsidP="00AC01F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080</w:t>
            </w:r>
          </w:p>
        </w:tc>
      </w:tr>
      <w:tr w:rsidR="00AC01FE" w:rsidRPr="00085EB0" w14:paraId="63291D99" w14:textId="77777777" w:rsidTr="00D95520">
        <w:tc>
          <w:tcPr>
            <w:tcW w:w="0" w:type="auto"/>
          </w:tcPr>
          <w:p w14:paraId="57B838ED" w14:textId="77777777" w:rsidR="00AC01FE" w:rsidRPr="00E90623" w:rsidRDefault="00AC01FE" w:rsidP="00AC01F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None/Unknown</w:t>
            </w:r>
          </w:p>
        </w:tc>
        <w:tc>
          <w:tcPr>
            <w:tcW w:w="0" w:type="auto"/>
          </w:tcPr>
          <w:p w14:paraId="516CC944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14:paraId="5572287E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17884E1B" w14:textId="77777777" w:rsidR="00AC01FE" w:rsidRPr="00085EB0" w:rsidRDefault="00AC01FE" w:rsidP="00AC01F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533</w:t>
            </w:r>
          </w:p>
        </w:tc>
      </w:tr>
      <w:tr w:rsidR="00AC01FE" w:rsidRPr="00085EB0" w14:paraId="3AFB4834" w14:textId="77777777" w:rsidTr="00D95520">
        <w:tc>
          <w:tcPr>
            <w:tcW w:w="0" w:type="auto"/>
          </w:tcPr>
          <w:p w14:paraId="3B6174D6" w14:textId="77777777" w:rsidR="00AC01FE" w:rsidRPr="00E90623" w:rsidRDefault="00AC01FE" w:rsidP="00AC01F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Ref: Homozygous</w:t>
            </w:r>
          </w:p>
        </w:tc>
        <w:tc>
          <w:tcPr>
            <w:tcW w:w="0" w:type="auto"/>
          </w:tcPr>
          <w:p w14:paraId="24CC120E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3DD7488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CC7042" w14:textId="77777777" w:rsidR="00AC01FE" w:rsidRPr="00085EB0" w:rsidRDefault="00AC01FE" w:rsidP="00AC01FE">
            <w:pPr>
              <w:pStyle w:val="Compact"/>
              <w:rPr>
                <w:sz w:val="20"/>
                <w:szCs w:val="20"/>
              </w:rPr>
            </w:pPr>
          </w:p>
        </w:tc>
      </w:tr>
      <w:tr w:rsidR="00AC01FE" w:rsidRPr="00085EB0" w14:paraId="594CE875" w14:textId="77777777" w:rsidTr="00D95520">
        <w:tc>
          <w:tcPr>
            <w:tcW w:w="0" w:type="auto"/>
          </w:tcPr>
          <w:p w14:paraId="550DBD85" w14:textId="77777777" w:rsidR="00AC01FE" w:rsidRPr="00E90623" w:rsidRDefault="00AC01FE" w:rsidP="00AC01F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0B2C6DDD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427F62E5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2C01BA18" w14:textId="77777777" w:rsidR="00AC01FE" w:rsidRPr="00085EB0" w:rsidRDefault="00AC01FE" w:rsidP="00AC01F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529</w:t>
            </w:r>
          </w:p>
        </w:tc>
      </w:tr>
      <w:tr w:rsidR="00AC01FE" w:rsidRPr="00085EB0" w14:paraId="4FF7E321" w14:textId="77777777" w:rsidTr="00D95520">
        <w:tc>
          <w:tcPr>
            <w:tcW w:w="0" w:type="auto"/>
          </w:tcPr>
          <w:p w14:paraId="767EC41E" w14:textId="77777777" w:rsidR="00AC01FE" w:rsidRPr="00E90623" w:rsidRDefault="00AC01FE" w:rsidP="00AC01F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Hispanic Ethnicity</w:t>
            </w:r>
          </w:p>
        </w:tc>
        <w:tc>
          <w:tcPr>
            <w:tcW w:w="0" w:type="auto"/>
          </w:tcPr>
          <w:p w14:paraId="78369726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6.35</w:t>
            </w:r>
          </w:p>
        </w:tc>
        <w:tc>
          <w:tcPr>
            <w:tcW w:w="0" w:type="auto"/>
          </w:tcPr>
          <w:p w14:paraId="61518E81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10D4D4E4" w14:textId="77777777" w:rsidR="00AC01FE" w:rsidRPr="00085EB0" w:rsidRDefault="00AC01FE" w:rsidP="00AC01F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&lt;0.0001</w:t>
            </w:r>
          </w:p>
        </w:tc>
      </w:tr>
      <w:tr w:rsidR="00AC01FE" w:rsidRPr="00085EB0" w14:paraId="2B729F30" w14:textId="77777777" w:rsidTr="00D95520">
        <w:tc>
          <w:tcPr>
            <w:tcW w:w="0" w:type="auto"/>
          </w:tcPr>
          <w:p w14:paraId="73D13A95" w14:textId="77777777" w:rsidR="00AC01FE" w:rsidRPr="00E90623" w:rsidRDefault="00AC01FE" w:rsidP="00AC01F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Low SES</w:t>
            </w:r>
          </w:p>
        </w:tc>
        <w:tc>
          <w:tcPr>
            <w:tcW w:w="0" w:type="auto"/>
          </w:tcPr>
          <w:p w14:paraId="3CC15EEA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0.35</w:t>
            </w:r>
          </w:p>
        </w:tc>
        <w:tc>
          <w:tcPr>
            <w:tcW w:w="0" w:type="auto"/>
          </w:tcPr>
          <w:p w14:paraId="6163095A" w14:textId="77777777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2F6AB370" w14:textId="77777777" w:rsidR="00AC01FE" w:rsidRPr="00085EB0" w:rsidRDefault="00AC01FE" w:rsidP="00AC01F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018</w:t>
            </w:r>
          </w:p>
        </w:tc>
      </w:tr>
      <w:tr w:rsidR="00AC01FE" w:rsidRPr="00085EB0" w14:paraId="44A3F9E5" w14:textId="77777777" w:rsidTr="00D95520">
        <w:tc>
          <w:tcPr>
            <w:tcW w:w="0" w:type="auto"/>
          </w:tcPr>
          <w:p w14:paraId="6751C38F" w14:textId="77777777" w:rsidR="00AC01FE" w:rsidRPr="00E90623" w:rsidRDefault="00AC01FE" w:rsidP="00AC01F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Birth Cohort</w:t>
            </w:r>
          </w:p>
        </w:tc>
        <w:tc>
          <w:tcPr>
            <w:tcW w:w="0" w:type="auto"/>
          </w:tcPr>
          <w:p w14:paraId="46C83DF5" w14:textId="2AABF131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FDC742" w14:textId="701FCC0D" w:rsidR="00AC01FE" w:rsidRPr="00085EB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4D1EDFE" w14:textId="747FCB36" w:rsidR="00AC01FE" w:rsidRPr="00085EB0" w:rsidRDefault="00AC01FE" w:rsidP="00AC01FE">
            <w:pPr>
              <w:pStyle w:val="Compact"/>
              <w:rPr>
                <w:sz w:val="20"/>
                <w:szCs w:val="20"/>
              </w:rPr>
            </w:pPr>
          </w:p>
        </w:tc>
      </w:tr>
      <w:tr w:rsidR="004B7738" w:rsidRPr="00085EB0" w14:paraId="491C014C" w14:textId="77777777" w:rsidTr="00D95520">
        <w:tc>
          <w:tcPr>
            <w:tcW w:w="0" w:type="auto"/>
          </w:tcPr>
          <w:p w14:paraId="3448F18F" w14:textId="7EDCFB92" w:rsidR="004B7738" w:rsidRPr="00E90623" w:rsidRDefault="004B7738" w:rsidP="004B7738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81 – 1989</w:t>
            </w:r>
          </w:p>
        </w:tc>
        <w:tc>
          <w:tcPr>
            <w:tcW w:w="0" w:type="auto"/>
          </w:tcPr>
          <w:p w14:paraId="6D67CE0B" w14:textId="4C806AF8" w:rsidR="004B7738" w:rsidRPr="00085EB0" w:rsidRDefault="004B7738" w:rsidP="004B7738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4.21</w:t>
            </w:r>
          </w:p>
        </w:tc>
        <w:tc>
          <w:tcPr>
            <w:tcW w:w="0" w:type="auto"/>
          </w:tcPr>
          <w:p w14:paraId="425866B2" w14:textId="759486FB" w:rsidR="004B7738" w:rsidRPr="00085EB0" w:rsidRDefault="004B7738" w:rsidP="004B7738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54688751" w14:textId="5E0B31AF" w:rsidR="004B7738" w:rsidRPr="00085EB0" w:rsidRDefault="004B7738" w:rsidP="004B7738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279</w:t>
            </w:r>
          </w:p>
        </w:tc>
      </w:tr>
      <w:tr w:rsidR="004B7738" w:rsidRPr="00085EB0" w14:paraId="0D0FFD5D" w14:textId="77777777" w:rsidTr="00D95520">
        <w:tc>
          <w:tcPr>
            <w:tcW w:w="0" w:type="auto"/>
          </w:tcPr>
          <w:p w14:paraId="61B6B11D" w14:textId="7EAC19AE" w:rsidR="004B7738" w:rsidRPr="00E90623" w:rsidRDefault="004B7738" w:rsidP="004B773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90 – 1994 </w:t>
            </w:r>
          </w:p>
        </w:tc>
        <w:tc>
          <w:tcPr>
            <w:tcW w:w="0" w:type="auto"/>
          </w:tcPr>
          <w:p w14:paraId="38B58718" w14:textId="77777777" w:rsidR="004B7738" w:rsidRPr="00085EB0" w:rsidRDefault="004B7738" w:rsidP="004B7738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5.72</w:t>
            </w:r>
          </w:p>
        </w:tc>
        <w:tc>
          <w:tcPr>
            <w:tcW w:w="0" w:type="auto"/>
          </w:tcPr>
          <w:p w14:paraId="270C6A3A" w14:textId="77777777" w:rsidR="004B7738" w:rsidRPr="00085EB0" w:rsidRDefault="004B7738" w:rsidP="004B7738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225409FD" w14:textId="77777777" w:rsidR="004B7738" w:rsidRPr="00085EB0" w:rsidRDefault="004B7738" w:rsidP="004B7738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035</w:t>
            </w:r>
          </w:p>
        </w:tc>
      </w:tr>
      <w:tr w:rsidR="004B7738" w:rsidRPr="00085EB0" w14:paraId="716954F9" w14:textId="77777777" w:rsidTr="00D95520">
        <w:tc>
          <w:tcPr>
            <w:tcW w:w="0" w:type="auto"/>
          </w:tcPr>
          <w:p w14:paraId="39779315" w14:textId="2B621BFA" w:rsidR="004B7738" w:rsidRPr="00E90623" w:rsidRDefault="004B7738" w:rsidP="004B773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95 – 1999 </w:t>
            </w:r>
          </w:p>
        </w:tc>
        <w:tc>
          <w:tcPr>
            <w:tcW w:w="0" w:type="auto"/>
          </w:tcPr>
          <w:p w14:paraId="3B524C3E" w14:textId="77777777" w:rsidR="004B7738" w:rsidRPr="00085EB0" w:rsidRDefault="004B7738" w:rsidP="004B7738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8.73</w:t>
            </w:r>
          </w:p>
        </w:tc>
        <w:tc>
          <w:tcPr>
            <w:tcW w:w="0" w:type="auto"/>
          </w:tcPr>
          <w:p w14:paraId="5F43C887" w14:textId="77777777" w:rsidR="004B7738" w:rsidRPr="00085EB0" w:rsidRDefault="004B7738" w:rsidP="004B7738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4670D35C" w14:textId="77777777" w:rsidR="004B7738" w:rsidRPr="00085EB0" w:rsidRDefault="004B7738" w:rsidP="004B7738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001</w:t>
            </w:r>
          </w:p>
        </w:tc>
      </w:tr>
      <w:tr w:rsidR="004B7738" w:rsidRPr="00085EB0" w14:paraId="0D9DE29F" w14:textId="77777777" w:rsidTr="00D95520">
        <w:tc>
          <w:tcPr>
            <w:tcW w:w="0" w:type="auto"/>
          </w:tcPr>
          <w:p w14:paraId="70EDCB84" w14:textId="6DD811B8" w:rsidR="004B7738" w:rsidRPr="00E90623" w:rsidRDefault="004B7738" w:rsidP="004B773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&gt; 1999 </w:t>
            </w:r>
          </w:p>
        </w:tc>
        <w:tc>
          <w:tcPr>
            <w:tcW w:w="0" w:type="auto"/>
          </w:tcPr>
          <w:p w14:paraId="6DA578EB" w14:textId="77777777" w:rsidR="004B7738" w:rsidRPr="00085EB0" w:rsidRDefault="004B7738" w:rsidP="004B7738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10.86</w:t>
            </w:r>
          </w:p>
        </w:tc>
        <w:tc>
          <w:tcPr>
            <w:tcW w:w="0" w:type="auto"/>
          </w:tcPr>
          <w:p w14:paraId="001CB3DB" w14:textId="77777777" w:rsidR="004B7738" w:rsidRPr="00085EB0" w:rsidRDefault="004B7738" w:rsidP="004B7738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682C7BFF" w14:textId="77777777" w:rsidR="004B7738" w:rsidRPr="00085EB0" w:rsidRDefault="004B7738" w:rsidP="004B7738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&lt;0.0001</w:t>
            </w:r>
          </w:p>
        </w:tc>
      </w:tr>
      <w:tr w:rsidR="004B7738" w:rsidRPr="00085EB0" w14:paraId="6876BEB2" w14:textId="77777777" w:rsidTr="00D95520">
        <w:tc>
          <w:tcPr>
            <w:tcW w:w="0" w:type="auto"/>
          </w:tcPr>
          <w:p w14:paraId="7D0BAEB9" w14:textId="152CC020" w:rsidR="004B7738" w:rsidRPr="00E90623" w:rsidRDefault="004B7738" w:rsidP="004B773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Ref: &lt; 1981</w:t>
            </w:r>
          </w:p>
        </w:tc>
        <w:tc>
          <w:tcPr>
            <w:tcW w:w="0" w:type="auto"/>
          </w:tcPr>
          <w:p w14:paraId="443ADB8E" w14:textId="2B3A81C1" w:rsidR="004B7738" w:rsidRPr="00085EB0" w:rsidRDefault="004B7738" w:rsidP="004B7738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05A33D" w14:textId="65272EC7" w:rsidR="004B7738" w:rsidRPr="00085EB0" w:rsidRDefault="004B7738" w:rsidP="004B7738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0542E07" w14:textId="0D753962" w:rsidR="004B7738" w:rsidRPr="00085EB0" w:rsidRDefault="004B7738" w:rsidP="004B7738">
            <w:pPr>
              <w:pStyle w:val="Compact"/>
              <w:rPr>
                <w:sz w:val="20"/>
                <w:szCs w:val="20"/>
              </w:rPr>
            </w:pPr>
          </w:p>
        </w:tc>
      </w:tr>
      <w:tr w:rsidR="00C25B60" w:rsidRPr="00085EB0" w14:paraId="7A98D05B" w14:textId="77777777" w:rsidTr="00D95520">
        <w:tc>
          <w:tcPr>
            <w:tcW w:w="0" w:type="auto"/>
          </w:tcPr>
          <w:p w14:paraId="636684CC" w14:textId="1C53E94E" w:rsidR="00C25B60" w:rsidRPr="00E90623" w:rsidRDefault="00C25B60" w:rsidP="00C25B60">
            <w:pPr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MRSA</w:t>
            </w:r>
          </w:p>
        </w:tc>
        <w:tc>
          <w:tcPr>
            <w:tcW w:w="0" w:type="auto"/>
          </w:tcPr>
          <w:p w14:paraId="6F01826A" w14:textId="5E6E7AE3" w:rsidR="00C25B60" w:rsidRPr="00085EB0" w:rsidRDefault="00C25B60" w:rsidP="00C25B60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0.92</w:t>
            </w:r>
          </w:p>
        </w:tc>
        <w:tc>
          <w:tcPr>
            <w:tcW w:w="0" w:type="auto"/>
          </w:tcPr>
          <w:p w14:paraId="27F50376" w14:textId="4F6D4EF3" w:rsidR="00C25B60" w:rsidRPr="00085EB0" w:rsidRDefault="00C25B60" w:rsidP="00C25B60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7D928F85" w14:textId="2F7A9D1D" w:rsidR="00C25B60" w:rsidRPr="00085EB0" w:rsidRDefault="00C25B60" w:rsidP="00C25B60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&lt;0.0001</w:t>
            </w:r>
          </w:p>
        </w:tc>
      </w:tr>
      <w:tr w:rsidR="00C25B60" w:rsidRPr="00085EB0" w14:paraId="68333E3F" w14:textId="77777777" w:rsidTr="00D95520">
        <w:tc>
          <w:tcPr>
            <w:tcW w:w="0" w:type="auto"/>
          </w:tcPr>
          <w:p w14:paraId="2E7EB21E" w14:textId="5A2A0909" w:rsidR="00C25B60" w:rsidRPr="00E90623" w:rsidRDefault="00C25B60" w:rsidP="00C25B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5A20F8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4D84019D" w14:textId="77777777" w:rsidR="00C25B60" w:rsidRPr="00085EB0" w:rsidRDefault="00C25B60" w:rsidP="00C25B60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0.39</w:t>
            </w:r>
          </w:p>
        </w:tc>
        <w:tc>
          <w:tcPr>
            <w:tcW w:w="0" w:type="auto"/>
          </w:tcPr>
          <w:p w14:paraId="5C3EC045" w14:textId="77777777" w:rsidR="00C25B60" w:rsidRPr="00085EB0" w:rsidRDefault="00C25B60" w:rsidP="00C25B60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6E6307E8" w14:textId="77777777" w:rsidR="00C25B60" w:rsidRPr="00085EB0" w:rsidRDefault="00C25B60" w:rsidP="00C25B60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077</w:t>
            </w:r>
          </w:p>
        </w:tc>
      </w:tr>
      <w:tr w:rsidR="00C25B60" w:rsidRPr="00085EB0" w14:paraId="004455B1" w14:textId="77777777" w:rsidTr="00D95520">
        <w:tc>
          <w:tcPr>
            <w:tcW w:w="0" w:type="auto"/>
          </w:tcPr>
          <w:p w14:paraId="10E7F78B" w14:textId="19A984D9" w:rsidR="00C25B60" w:rsidRPr="005A20F8" w:rsidRDefault="00C25B60" w:rsidP="00C25B60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RD</w:t>
            </w:r>
          </w:p>
        </w:tc>
        <w:tc>
          <w:tcPr>
            <w:tcW w:w="0" w:type="auto"/>
          </w:tcPr>
          <w:p w14:paraId="2E103E41" w14:textId="77777777" w:rsidR="00C25B60" w:rsidRPr="00085EB0" w:rsidRDefault="00C25B60" w:rsidP="00C25B60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1.08</w:t>
            </w:r>
          </w:p>
        </w:tc>
        <w:tc>
          <w:tcPr>
            <w:tcW w:w="0" w:type="auto"/>
          </w:tcPr>
          <w:p w14:paraId="40310447" w14:textId="77777777" w:rsidR="00C25B60" w:rsidRPr="00085EB0" w:rsidRDefault="00C25B60" w:rsidP="00C25B60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337DE844" w14:textId="77777777" w:rsidR="00C25B60" w:rsidRPr="00085EB0" w:rsidRDefault="00C25B60" w:rsidP="00C25B60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040</w:t>
            </w:r>
          </w:p>
        </w:tc>
      </w:tr>
      <w:tr w:rsidR="00C25B60" w:rsidRPr="00085EB0" w14:paraId="444AD8C4" w14:textId="77777777" w:rsidTr="00D95520">
        <w:tc>
          <w:tcPr>
            <w:tcW w:w="0" w:type="auto"/>
          </w:tcPr>
          <w:p w14:paraId="58982ABC" w14:textId="175A45DC" w:rsidR="00C25B60" w:rsidRPr="005A20F8" w:rsidRDefault="00C25B60" w:rsidP="00C25B60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On pancreatic enzymes</w:t>
            </w:r>
          </w:p>
        </w:tc>
        <w:tc>
          <w:tcPr>
            <w:tcW w:w="0" w:type="auto"/>
          </w:tcPr>
          <w:p w14:paraId="60AC5A6B" w14:textId="77777777" w:rsidR="00C25B60" w:rsidRPr="00085EB0" w:rsidRDefault="00C25B60" w:rsidP="00C25B60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14:paraId="4F15A738" w14:textId="77777777" w:rsidR="00C25B60" w:rsidRPr="00085EB0" w:rsidRDefault="00C25B60" w:rsidP="00C25B60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0CBCDBD9" w14:textId="77777777" w:rsidR="00C25B60" w:rsidRPr="00085EB0" w:rsidRDefault="00C25B60" w:rsidP="00C25B60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&lt;0.0001</w:t>
            </w:r>
          </w:p>
        </w:tc>
      </w:tr>
      <w:tr w:rsidR="00C25B60" w:rsidRPr="00085EB0" w14:paraId="6CB96257" w14:textId="77777777" w:rsidTr="00D95520">
        <w:tc>
          <w:tcPr>
            <w:tcW w:w="0" w:type="auto"/>
          </w:tcPr>
          <w:p w14:paraId="066AB53E" w14:textId="7D36D844" w:rsidR="00C25B60" w:rsidRPr="005A20F8" w:rsidRDefault="00C25B60" w:rsidP="00C25B60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</w:p>
        </w:tc>
        <w:tc>
          <w:tcPr>
            <w:tcW w:w="0" w:type="auto"/>
          </w:tcPr>
          <w:p w14:paraId="46B7BD6D" w14:textId="77777777" w:rsidR="00C25B60" w:rsidRPr="00085EB0" w:rsidRDefault="00C25B60" w:rsidP="00C25B60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11EAD764" w14:textId="77777777" w:rsidR="00C25B60" w:rsidRPr="00085EB0" w:rsidRDefault="00C25B60" w:rsidP="00C25B60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7955D42B" w14:textId="77777777" w:rsidR="00C25B60" w:rsidRPr="00085EB0" w:rsidRDefault="00C25B60" w:rsidP="00C25B60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115</w:t>
            </w:r>
          </w:p>
        </w:tc>
      </w:tr>
      <w:tr w:rsidR="00E727C8" w:rsidRPr="00085EB0" w14:paraId="62103151" w14:textId="77777777" w:rsidTr="00D95520">
        <w:tc>
          <w:tcPr>
            <w:tcW w:w="0" w:type="auto"/>
          </w:tcPr>
          <w:p w14:paraId="1EFE9307" w14:textId="7F8F90CE" w:rsidR="00E727C8" w:rsidRPr="005A20F8" w:rsidRDefault="00E727C8" w:rsidP="00E727C8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75B2AEB" w14:textId="77777777" w:rsidR="00E727C8" w:rsidRPr="00085EB0" w:rsidRDefault="00E727C8" w:rsidP="00E727C8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6F8A35C3" w14:textId="77777777" w:rsidR="00E727C8" w:rsidRPr="00085EB0" w:rsidRDefault="00E727C8" w:rsidP="00E727C8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243D631E" w14:textId="77777777" w:rsidR="00E727C8" w:rsidRPr="00085EB0" w:rsidRDefault="00E727C8" w:rsidP="00E727C8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903</w:t>
            </w:r>
          </w:p>
        </w:tc>
      </w:tr>
      <w:tr w:rsidR="00E727C8" w:rsidRPr="00085EB0" w14:paraId="7E4C76F5" w14:textId="77777777" w:rsidTr="00D95520">
        <w:tc>
          <w:tcPr>
            <w:tcW w:w="0" w:type="auto"/>
          </w:tcPr>
          <w:p w14:paraId="2240CBD7" w14:textId="41B31856" w:rsidR="00E727C8" w:rsidRPr="005A20F8" w:rsidRDefault="00E727C8" w:rsidP="00E727C8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AD8C1A9" w14:textId="77777777" w:rsidR="00E727C8" w:rsidRPr="00085EB0" w:rsidRDefault="00E727C8" w:rsidP="00E727C8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1.53</w:t>
            </w:r>
          </w:p>
        </w:tc>
        <w:tc>
          <w:tcPr>
            <w:tcW w:w="0" w:type="auto"/>
          </w:tcPr>
          <w:p w14:paraId="588A3FF8" w14:textId="77777777" w:rsidR="00E727C8" w:rsidRPr="00085EB0" w:rsidRDefault="00E727C8" w:rsidP="00E727C8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4AC4E330" w14:textId="77777777" w:rsidR="00E727C8" w:rsidRPr="00085EB0" w:rsidRDefault="00E727C8" w:rsidP="00E727C8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390</w:t>
            </w:r>
          </w:p>
        </w:tc>
      </w:tr>
      <w:tr w:rsidR="00E727C8" w:rsidRPr="00085EB0" w14:paraId="088B2A7C" w14:textId="77777777" w:rsidTr="00D95520">
        <w:tc>
          <w:tcPr>
            <w:tcW w:w="0" w:type="auto"/>
          </w:tcPr>
          <w:p w14:paraId="567CA2FE" w14:textId="0EB96B7E" w:rsidR="00E727C8" w:rsidRPr="00E90623" w:rsidRDefault="00E727C8" w:rsidP="00E727C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B6BF139" w14:textId="77777777" w:rsidR="00E727C8" w:rsidRPr="00085EB0" w:rsidRDefault="00E727C8" w:rsidP="00E727C8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1.84</w:t>
            </w:r>
          </w:p>
        </w:tc>
        <w:tc>
          <w:tcPr>
            <w:tcW w:w="0" w:type="auto"/>
          </w:tcPr>
          <w:p w14:paraId="571209BF" w14:textId="77777777" w:rsidR="00E727C8" w:rsidRPr="00085EB0" w:rsidRDefault="00E727C8" w:rsidP="00E727C8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6A0CCFC2" w14:textId="77777777" w:rsidR="00E727C8" w:rsidRPr="00085EB0" w:rsidRDefault="00E727C8" w:rsidP="00E727C8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263</w:t>
            </w:r>
          </w:p>
        </w:tc>
      </w:tr>
      <w:tr w:rsidR="0019292E" w:rsidRPr="00085EB0" w14:paraId="0E5D6DB8" w14:textId="77777777" w:rsidTr="00D95520">
        <w:tc>
          <w:tcPr>
            <w:tcW w:w="0" w:type="auto"/>
          </w:tcPr>
          <w:p w14:paraId="5DE984D4" w14:textId="52045BB1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F03BE2B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2.15</w:t>
            </w:r>
          </w:p>
        </w:tc>
        <w:tc>
          <w:tcPr>
            <w:tcW w:w="0" w:type="auto"/>
          </w:tcPr>
          <w:p w14:paraId="4DA363BE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10364E10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284</w:t>
            </w:r>
          </w:p>
        </w:tc>
      </w:tr>
      <w:tr w:rsidR="0019292E" w:rsidRPr="00085EB0" w14:paraId="7477D5D2" w14:textId="77777777" w:rsidTr="00D95520">
        <w:tc>
          <w:tcPr>
            <w:tcW w:w="0" w:type="auto"/>
          </w:tcPr>
          <w:p w14:paraId="3146DE46" w14:textId="0C3E8552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E1D433B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4.72</w:t>
            </w:r>
          </w:p>
        </w:tc>
        <w:tc>
          <w:tcPr>
            <w:tcW w:w="0" w:type="auto"/>
          </w:tcPr>
          <w:p w14:paraId="33A8F518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2.40</w:t>
            </w:r>
          </w:p>
        </w:tc>
        <w:tc>
          <w:tcPr>
            <w:tcW w:w="0" w:type="auto"/>
          </w:tcPr>
          <w:p w14:paraId="73CF5835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347</w:t>
            </w:r>
          </w:p>
        </w:tc>
      </w:tr>
      <w:tr w:rsidR="0019292E" w:rsidRPr="00085EB0" w14:paraId="2321B960" w14:textId="77777777" w:rsidTr="00D95520">
        <w:tc>
          <w:tcPr>
            <w:tcW w:w="0" w:type="auto"/>
          </w:tcPr>
          <w:p w14:paraId="3452E123" w14:textId="558D6378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lastRenderedPageBreak/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6CB56A1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5.71</w:t>
            </w:r>
          </w:p>
        </w:tc>
        <w:tc>
          <w:tcPr>
            <w:tcW w:w="0" w:type="auto"/>
          </w:tcPr>
          <w:p w14:paraId="51C737F4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62BA60D5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002</w:t>
            </w:r>
          </w:p>
        </w:tc>
      </w:tr>
      <w:tr w:rsidR="0019292E" w:rsidRPr="00085EB0" w14:paraId="41695FD0" w14:textId="77777777" w:rsidTr="00D95520">
        <w:tc>
          <w:tcPr>
            <w:tcW w:w="0" w:type="auto"/>
          </w:tcPr>
          <w:p w14:paraId="5FD1643A" w14:textId="2C2DD3C7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985FE28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4.37</w:t>
            </w:r>
          </w:p>
        </w:tc>
        <w:tc>
          <w:tcPr>
            <w:tcW w:w="0" w:type="auto"/>
          </w:tcPr>
          <w:p w14:paraId="14740785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42513BA1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&lt;0.0001</w:t>
            </w:r>
          </w:p>
        </w:tc>
      </w:tr>
      <w:tr w:rsidR="0019292E" w:rsidRPr="00085EB0" w14:paraId="70C4C91E" w14:textId="77777777" w:rsidTr="00D95520">
        <w:tc>
          <w:tcPr>
            <w:tcW w:w="0" w:type="auto"/>
          </w:tcPr>
          <w:p w14:paraId="028D7D9E" w14:textId="75224352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EB3C90C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1.58</w:t>
            </w:r>
          </w:p>
        </w:tc>
        <w:tc>
          <w:tcPr>
            <w:tcW w:w="0" w:type="auto"/>
          </w:tcPr>
          <w:p w14:paraId="5234D575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14:paraId="4FEDCC55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464</w:t>
            </w:r>
          </w:p>
        </w:tc>
      </w:tr>
      <w:tr w:rsidR="0019292E" w:rsidRPr="00085EB0" w14:paraId="5D29E90E" w14:textId="77777777" w:rsidTr="00D95520">
        <w:tc>
          <w:tcPr>
            <w:tcW w:w="0" w:type="auto"/>
          </w:tcPr>
          <w:p w14:paraId="486487D9" w14:textId="3E7D8C50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1B621B6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2.33</w:t>
            </w:r>
          </w:p>
        </w:tc>
        <w:tc>
          <w:tcPr>
            <w:tcW w:w="0" w:type="auto"/>
          </w:tcPr>
          <w:p w14:paraId="03382341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1BAD29D1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097</w:t>
            </w:r>
          </w:p>
        </w:tc>
      </w:tr>
      <w:tr w:rsidR="0019292E" w:rsidRPr="00085EB0" w14:paraId="0F632459" w14:textId="77777777" w:rsidTr="00D95520">
        <w:tc>
          <w:tcPr>
            <w:tcW w:w="0" w:type="auto"/>
          </w:tcPr>
          <w:p w14:paraId="2BDE9C6C" w14:textId="717CA5B6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A0E55CD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1.45</w:t>
            </w:r>
          </w:p>
        </w:tc>
        <w:tc>
          <w:tcPr>
            <w:tcW w:w="0" w:type="auto"/>
          </w:tcPr>
          <w:p w14:paraId="72FE77A8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27414E3C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642</w:t>
            </w:r>
          </w:p>
        </w:tc>
      </w:tr>
      <w:tr w:rsidR="0019292E" w:rsidRPr="00085EB0" w14:paraId="316E5A51" w14:textId="77777777" w:rsidTr="00D95520">
        <w:tc>
          <w:tcPr>
            <w:tcW w:w="0" w:type="auto"/>
          </w:tcPr>
          <w:p w14:paraId="697627EC" w14:textId="55EE305A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D38DA03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0.09</w:t>
            </w:r>
          </w:p>
        </w:tc>
        <w:tc>
          <w:tcPr>
            <w:tcW w:w="0" w:type="auto"/>
          </w:tcPr>
          <w:p w14:paraId="49107650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1797B102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993</w:t>
            </w:r>
          </w:p>
        </w:tc>
      </w:tr>
      <w:tr w:rsidR="0019292E" w:rsidRPr="00085EB0" w14:paraId="1E4DAE44" w14:textId="77777777" w:rsidTr="00D95520">
        <w:tc>
          <w:tcPr>
            <w:tcW w:w="0" w:type="auto"/>
          </w:tcPr>
          <w:p w14:paraId="718B9EEE" w14:textId="2DC1C2A4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D862D5A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1.89</w:t>
            </w:r>
          </w:p>
        </w:tc>
        <w:tc>
          <w:tcPr>
            <w:tcW w:w="0" w:type="auto"/>
          </w:tcPr>
          <w:p w14:paraId="2F86C437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602248BF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501</w:t>
            </w:r>
          </w:p>
        </w:tc>
      </w:tr>
      <w:tr w:rsidR="0019292E" w:rsidRPr="00085EB0" w14:paraId="3AC45016" w14:textId="77777777" w:rsidTr="00D95520">
        <w:tc>
          <w:tcPr>
            <w:tcW w:w="0" w:type="auto"/>
          </w:tcPr>
          <w:p w14:paraId="2523293E" w14:textId="7D54CE2A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Low S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7A661A8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1.38</w:t>
            </w:r>
          </w:p>
        </w:tc>
        <w:tc>
          <w:tcPr>
            <w:tcW w:w="0" w:type="auto"/>
          </w:tcPr>
          <w:p w14:paraId="24FD3FAD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14:paraId="22809AEE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275</w:t>
            </w:r>
          </w:p>
        </w:tc>
      </w:tr>
      <w:tr w:rsidR="0019292E" w:rsidRPr="00085EB0" w14:paraId="0A7775D1" w14:textId="77777777" w:rsidTr="00D95520">
        <w:tc>
          <w:tcPr>
            <w:tcW w:w="0" w:type="auto"/>
          </w:tcPr>
          <w:p w14:paraId="18413B9A" w14:textId="39761120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Low SES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7CB56FE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10.60</w:t>
            </w:r>
          </w:p>
        </w:tc>
        <w:tc>
          <w:tcPr>
            <w:tcW w:w="0" w:type="auto"/>
          </w:tcPr>
          <w:p w14:paraId="3ED525F1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121D55F6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&lt;0.0001</w:t>
            </w:r>
          </w:p>
        </w:tc>
      </w:tr>
      <w:tr w:rsidR="0019292E" w:rsidRPr="00085EB0" w14:paraId="5731135F" w14:textId="77777777" w:rsidTr="00D95520">
        <w:tc>
          <w:tcPr>
            <w:tcW w:w="0" w:type="auto"/>
          </w:tcPr>
          <w:p w14:paraId="23EF964A" w14:textId="017BD9D0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Low S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E806E86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4.66</w:t>
            </w:r>
          </w:p>
        </w:tc>
        <w:tc>
          <w:tcPr>
            <w:tcW w:w="0" w:type="auto"/>
          </w:tcPr>
          <w:p w14:paraId="201D0497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1445DCB7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&lt;0.0001</w:t>
            </w:r>
          </w:p>
        </w:tc>
      </w:tr>
      <w:tr w:rsidR="0019292E" w:rsidRPr="00085EB0" w14:paraId="304038E4" w14:textId="77777777" w:rsidTr="00D95520">
        <w:tc>
          <w:tcPr>
            <w:tcW w:w="0" w:type="auto"/>
          </w:tcPr>
          <w:p w14:paraId="10C11AE0" w14:textId="075FA43B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4A95235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2.08</w:t>
            </w:r>
          </w:p>
        </w:tc>
        <w:tc>
          <w:tcPr>
            <w:tcW w:w="0" w:type="auto"/>
          </w:tcPr>
          <w:p w14:paraId="3EC376D3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6BB23FA3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489</w:t>
            </w:r>
          </w:p>
        </w:tc>
      </w:tr>
      <w:tr w:rsidR="0019292E" w:rsidRPr="00085EB0" w14:paraId="21E51950" w14:textId="77777777" w:rsidTr="00D95520">
        <w:tc>
          <w:tcPr>
            <w:tcW w:w="0" w:type="auto"/>
          </w:tcPr>
          <w:p w14:paraId="2AD3533A" w14:textId="7B2C3097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FFB6519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7.76</w:t>
            </w:r>
          </w:p>
        </w:tc>
        <w:tc>
          <w:tcPr>
            <w:tcW w:w="0" w:type="auto"/>
          </w:tcPr>
          <w:p w14:paraId="6A62717B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1.98</w:t>
            </w:r>
          </w:p>
        </w:tc>
        <w:tc>
          <w:tcPr>
            <w:tcW w:w="0" w:type="auto"/>
          </w:tcPr>
          <w:p w14:paraId="5DA87032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434</w:t>
            </w:r>
          </w:p>
        </w:tc>
      </w:tr>
      <w:tr w:rsidR="0019292E" w:rsidRPr="00085EB0" w14:paraId="24D456FC" w14:textId="77777777" w:rsidTr="00D95520">
        <w:tc>
          <w:tcPr>
            <w:tcW w:w="0" w:type="auto"/>
          </w:tcPr>
          <w:p w14:paraId="6D08E229" w14:textId="69510F4B" w:rsidR="0019292E" w:rsidRPr="00E90623" w:rsidRDefault="0019292E" w:rsidP="0019292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5F00407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</w:tcPr>
          <w:p w14:paraId="33D72DBA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6102005A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942</w:t>
            </w:r>
          </w:p>
        </w:tc>
      </w:tr>
      <w:tr w:rsidR="0019292E" w:rsidRPr="00085EB0" w14:paraId="7915B51B" w14:textId="77777777" w:rsidTr="00D95520">
        <w:tc>
          <w:tcPr>
            <w:tcW w:w="0" w:type="auto"/>
          </w:tcPr>
          <w:p w14:paraId="0119D6AB" w14:textId="65C4B132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0 – 1994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69D95D3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1.42</w:t>
            </w:r>
          </w:p>
        </w:tc>
        <w:tc>
          <w:tcPr>
            <w:tcW w:w="0" w:type="auto"/>
          </w:tcPr>
          <w:p w14:paraId="56898A34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14:paraId="7587E2D3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683</w:t>
            </w:r>
          </w:p>
        </w:tc>
      </w:tr>
      <w:tr w:rsidR="0019292E" w:rsidRPr="00085EB0" w14:paraId="7541A2B4" w14:textId="77777777" w:rsidTr="00D95520">
        <w:tc>
          <w:tcPr>
            <w:tcW w:w="0" w:type="auto"/>
          </w:tcPr>
          <w:p w14:paraId="50D1C1C5" w14:textId="45CEBC28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0 – 1994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7E49855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6.83</w:t>
            </w:r>
          </w:p>
        </w:tc>
        <w:tc>
          <w:tcPr>
            <w:tcW w:w="0" w:type="auto"/>
          </w:tcPr>
          <w:p w14:paraId="17B4E905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125C2D46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157</w:t>
            </w:r>
          </w:p>
        </w:tc>
      </w:tr>
      <w:tr w:rsidR="0019292E" w:rsidRPr="00085EB0" w14:paraId="7F4E3964" w14:textId="77777777" w:rsidTr="00D95520">
        <w:tc>
          <w:tcPr>
            <w:tcW w:w="0" w:type="auto"/>
          </w:tcPr>
          <w:p w14:paraId="720BD025" w14:textId="27152113" w:rsidR="0019292E" w:rsidRPr="00E90623" w:rsidRDefault="0019292E" w:rsidP="0019292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0 – 1994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28F9A9A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1.96</w:t>
            </w:r>
          </w:p>
        </w:tc>
        <w:tc>
          <w:tcPr>
            <w:tcW w:w="0" w:type="auto"/>
          </w:tcPr>
          <w:p w14:paraId="2A2AC543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45DE6179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683</w:t>
            </w:r>
          </w:p>
        </w:tc>
      </w:tr>
      <w:tr w:rsidR="0019292E" w:rsidRPr="00085EB0" w14:paraId="6EDFAE3D" w14:textId="77777777" w:rsidTr="00D95520">
        <w:tc>
          <w:tcPr>
            <w:tcW w:w="0" w:type="auto"/>
          </w:tcPr>
          <w:p w14:paraId="76FCBABE" w14:textId="70A2A7DF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5 –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3CC5459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0.39</w:t>
            </w:r>
          </w:p>
        </w:tc>
        <w:tc>
          <w:tcPr>
            <w:tcW w:w="0" w:type="auto"/>
          </w:tcPr>
          <w:p w14:paraId="70CC8EB4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728B8E51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897</w:t>
            </w:r>
          </w:p>
        </w:tc>
      </w:tr>
      <w:tr w:rsidR="0019292E" w:rsidRPr="00085EB0" w14:paraId="4C29BABF" w14:textId="77777777" w:rsidTr="00D95520">
        <w:tc>
          <w:tcPr>
            <w:tcW w:w="0" w:type="auto"/>
          </w:tcPr>
          <w:p w14:paraId="162C3AE5" w14:textId="2B0F0B47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5 –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DD8FBC4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5.57</w:t>
            </w:r>
          </w:p>
        </w:tc>
        <w:tc>
          <w:tcPr>
            <w:tcW w:w="0" w:type="auto"/>
          </w:tcPr>
          <w:p w14:paraId="483F6D5D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4453567C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254</w:t>
            </w:r>
          </w:p>
        </w:tc>
      </w:tr>
      <w:tr w:rsidR="0019292E" w:rsidRPr="00085EB0" w14:paraId="201FCBC7" w14:textId="77777777" w:rsidTr="00D95520">
        <w:tc>
          <w:tcPr>
            <w:tcW w:w="0" w:type="auto"/>
          </w:tcPr>
          <w:p w14:paraId="77EE1A35" w14:textId="7B30609B" w:rsidR="0019292E" w:rsidRPr="00E90623" w:rsidRDefault="0019292E" w:rsidP="0019292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5 –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6E3D765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4.58</w:t>
            </w:r>
          </w:p>
        </w:tc>
        <w:tc>
          <w:tcPr>
            <w:tcW w:w="0" w:type="auto"/>
          </w:tcPr>
          <w:p w14:paraId="0DCB0E8B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41F99D99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221</w:t>
            </w:r>
          </w:p>
        </w:tc>
      </w:tr>
      <w:tr w:rsidR="0019292E" w:rsidRPr="00085EB0" w14:paraId="1C29C14B" w14:textId="77777777" w:rsidTr="00D95520">
        <w:tc>
          <w:tcPr>
            <w:tcW w:w="0" w:type="auto"/>
          </w:tcPr>
          <w:p w14:paraId="7ED958EC" w14:textId="09F714E5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lastRenderedPageBreak/>
              <w:t xml:space="preserve">(&gt;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2EE5376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3.42</w:t>
            </w:r>
          </w:p>
        </w:tc>
        <w:tc>
          <w:tcPr>
            <w:tcW w:w="0" w:type="auto"/>
          </w:tcPr>
          <w:p w14:paraId="2C04A06C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488B1ECF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703</w:t>
            </w:r>
          </w:p>
        </w:tc>
      </w:tr>
      <w:tr w:rsidR="0019292E" w:rsidRPr="00085EB0" w14:paraId="32947A7E" w14:textId="77777777" w:rsidTr="00D95520">
        <w:tc>
          <w:tcPr>
            <w:tcW w:w="0" w:type="auto"/>
          </w:tcPr>
          <w:p w14:paraId="08E928C6" w14:textId="66E94EF6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&gt;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4B0B249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5.29</w:t>
            </w:r>
          </w:p>
        </w:tc>
        <w:tc>
          <w:tcPr>
            <w:tcW w:w="0" w:type="auto"/>
          </w:tcPr>
          <w:p w14:paraId="09B4478E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6429CC6E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423</w:t>
            </w:r>
          </w:p>
        </w:tc>
      </w:tr>
      <w:tr w:rsidR="0019292E" w:rsidRPr="00085EB0" w14:paraId="2CF1A512" w14:textId="77777777" w:rsidTr="00D95520">
        <w:tc>
          <w:tcPr>
            <w:tcW w:w="0" w:type="auto"/>
          </w:tcPr>
          <w:p w14:paraId="052C0826" w14:textId="1F870EEF" w:rsidR="0019292E" w:rsidRPr="00E90623" w:rsidRDefault="0019292E" w:rsidP="0019292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&gt;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9B0C754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3.92</w:t>
            </w:r>
          </w:p>
        </w:tc>
        <w:tc>
          <w:tcPr>
            <w:tcW w:w="0" w:type="auto"/>
          </w:tcPr>
          <w:p w14:paraId="0DDBE10C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14:paraId="475542D4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655</w:t>
            </w:r>
          </w:p>
        </w:tc>
      </w:tr>
      <w:tr w:rsidR="0019292E" w:rsidRPr="00085EB0" w14:paraId="6074311A" w14:textId="77777777" w:rsidTr="00D95520">
        <w:tc>
          <w:tcPr>
            <w:tcW w:w="0" w:type="auto"/>
          </w:tcPr>
          <w:p w14:paraId="4D566626" w14:textId="1B5498F4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MRSA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79A3ED0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1.97</w:t>
            </w:r>
          </w:p>
        </w:tc>
        <w:tc>
          <w:tcPr>
            <w:tcW w:w="0" w:type="auto"/>
          </w:tcPr>
          <w:p w14:paraId="636866D6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14:paraId="373DFF34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435</w:t>
            </w:r>
          </w:p>
        </w:tc>
      </w:tr>
      <w:tr w:rsidR="0019292E" w:rsidRPr="00085EB0" w14:paraId="1946B14D" w14:textId="77777777" w:rsidTr="00D95520">
        <w:tc>
          <w:tcPr>
            <w:tcW w:w="0" w:type="auto"/>
          </w:tcPr>
          <w:p w14:paraId="648C89A9" w14:textId="177C8FFA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RSA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3AF1EA6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7.42</w:t>
            </w:r>
          </w:p>
        </w:tc>
        <w:tc>
          <w:tcPr>
            <w:tcW w:w="0" w:type="auto"/>
          </w:tcPr>
          <w:p w14:paraId="7037665F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185F40D4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007</w:t>
            </w:r>
          </w:p>
        </w:tc>
      </w:tr>
      <w:tr w:rsidR="0019292E" w:rsidRPr="00085EB0" w14:paraId="58F4F673" w14:textId="77777777" w:rsidTr="00D95520">
        <w:tc>
          <w:tcPr>
            <w:tcW w:w="0" w:type="auto"/>
          </w:tcPr>
          <w:p w14:paraId="480C97DC" w14:textId="20AC1A4D" w:rsidR="0019292E" w:rsidRPr="00E90623" w:rsidRDefault="0019292E" w:rsidP="0019292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RSA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34F5DB9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3.12</w:t>
            </w:r>
          </w:p>
        </w:tc>
        <w:tc>
          <w:tcPr>
            <w:tcW w:w="0" w:type="auto"/>
          </w:tcPr>
          <w:p w14:paraId="06CB5934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1.54</w:t>
            </w:r>
          </w:p>
        </w:tc>
        <w:tc>
          <w:tcPr>
            <w:tcW w:w="0" w:type="auto"/>
          </w:tcPr>
          <w:p w14:paraId="4229CEF2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461</w:t>
            </w:r>
          </w:p>
        </w:tc>
      </w:tr>
      <w:tr w:rsidR="0019292E" w:rsidRPr="00085EB0" w14:paraId="4AAE1CEB" w14:textId="77777777" w:rsidTr="00D95520">
        <w:tc>
          <w:tcPr>
            <w:tcW w:w="0" w:type="auto"/>
          </w:tcPr>
          <w:p w14:paraId="489F8021" w14:textId="0579C375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P</w:t>
            </w:r>
            <w:r>
              <w:rPr>
                <w:rFonts w:eastAsiaTheme="minorEastAsia"/>
                <w:sz w:val="20"/>
                <w:szCs w:val="20"/>
              </w:rPr>
              <w:t>a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FFBABA8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1.71</w:t>
            </w:r>
          </w:p>
        </w:tc>
        <w:tc>
          <w:tcPr>
            <w:tcW w:w="0" w:type="auto"/>
          </w:tcPr>
          <w:p w14:paraId="14F50C8C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17EF1966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261</w:t>
            </w:r>
          </w:p>
        </w:tc>
      </w:tr>
      <w:tr w:rsidR="0019292E" w:rsidRPr="00085EB0" w14:paraId="78DF0C57" w14:textId="77777777" w:rsidTr="00D95520">
        <w:tc>
          <w:tcPr>
            <w:tcW w:w="0" w:type="auto"/>
          </w:tcPr>
          <w:p w14:paraId="14984C6C" w14:textId="2B4C1DEC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</w:t>
            </w:r>
            <w:r w:rsidRPr="00E90623"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50B5600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9.90</w:t>
            </w:r>
          </w:p>
        </w:tc>
        <w:tc>
          <w:tcPr>
            <w:tcW w:w="0" w:type="auto"/>
          </w:tcPr>
          <w:p w14:paraId="4EEF41E0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4BBEFC3A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&lt;0.0001</w:t>
            </w:r>
          </w:p>
        </w:tc>
      </w:tr>
      <w:tr w:rsidR="0019292E" w:rsidRPr="00085EB0" w14:paraId="72C22807" w14:textId="77777777" w:rsidTr="00D95520">
        <w:tc>
          <w:tcPr>
            <w:tcW w:w="0" w:type="auto"/>
          </w:tcPr>
          <w:p w14:paraId="1FE96C8E" w14:textId="2224A5FA" w:rsidR="0019292E" w:rsidRPr="00E90623" w:rsidRDefault="0019292E" w:rsidP="0019292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</w:t>
            </w:r>
            <w:r w:rsidRPr="00E90623"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B7C7677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5.81</w:t>
            </w:r>
          </w:p>
        </w:tc>
        <w:tc>
          <w:tcPr>
            <w:tcW w:w="0" w:type="auto"/>
          </w:tcPr>
          <w:p w14:paraId="40D97B3D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72599BFD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001</w:t>
            </w:r>
          </w:p>
        </w:tc>
      </w:tr>
      <w:tr w:rsidR="0019292E" w:rsidRPr="00085EB0" w14:paraId="29CD500E" w14:textId="77777777" w:rsidTr="00D95520">
        <w:tc>
          <w:tcPr>
            <w:tcW w:w="0" w:type="auto"/>
          </w:tcPr>
          <w:p w14:paraId="1D867CC5" w14:textId="730026FB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CFRD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7CF2323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2.74</w:t>
            </w:r>
          </w:p>
        </w:tc>
        <w:tc>
          <w:tcPr>
            <w:tcW w:w="0" w:type="auto"/>
          </w:tcPr>
          <w:p w14:paraId="5083D074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6BE0CAB4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352</w:t>
            </w:r>
          </w:p>
        </w:tc>
      </w:tr>
      <w:tr w:rsidR="0019292E" w:rsidRPr="00085EB0" w14:paraId="0572327C" w14:textId="77777777" w:rsidTr="00D95520">
        <w:tc>
          <w:tcPr>
            <w:tcW w:w="0" w:type="auto"/>
          </w:tcPr>
          <w:p w14:paraId="4484FBE2" w14:textId="67E4701B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CFRD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F2F2536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12.79</w:t>
            </w:r>
          </w:p>
        </w:tc>
        <w:tc>
          <w:tcPr>
            <w:tcW w:w="0" w:type="auto"/>
          </w:tcPr>
          <w:p w14:paraId="1EB352E0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1.73</w:t>
            </w:r>
          </w:p>
        </w:tc>
        <w:tc>
          <w:tcPr>
            <w:tcW w:w="0" w:type="auto"/>
          </w:tcPr>
          <w:p w14:paraId="607F0F13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&lt;0.0001</w:t>
            </w:r>
          </w:p>
        </w:tc>
      </w:tr>
      <w:tr w:rsidR="0019292E" w:rsidRPr="00085EB0" w14:paraId="39AFE115" w14:textId="77777777" w:rsidTr="00D95520">
        <w:tc>
          <w:tcPr>
            <w:tcW w:w="0" w:type="auto"/>
          </w:tcPr>
          <w:p w14:paraId="090765B7" w14:textId="41AD9EA4" w:rsidR="0019292E" w:rsidRPr="00E90623" w:rsidRDefault="0019292E" w:rsidP="0019292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CFRD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EAD85D8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5.06</w:t>
            </w:r>
          </w:p>
        </w:tc>
        <w:tc>
          <w:tcPr>
            <w:tcW w:w="0" w:type="auto"/>
          </w:tcPr>
          <w:p w14:paraId="31F45D53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1.34</w:t>
            </w:r>
          </w:p>
        </w:tc>
        <w:tc>
          <w:tcPr>
            <w:tcW w:w="0" w:type="auto"/>
          </w:tcPr>
          <w:p w14:paraId="06AD194A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195</w:t>
            </w:r>
          </w:p>
        </w:tc>
      </w:tr>
      <w:tr w:rsidR="0019292E" w:rsidRPr="00085EB0" w14:paraId="18506389" w14:textId="77777777" w:rsidTr="00D95520">
        <w:tc>
          <w:tcPr>
            <w:tcW w:w="0" w:type="auto"/>
          </w:tcPr>
          <w:p w14:paraId="2B5ABB1F" w14:textId="3CABC375" w:rsidR="0019292E" w:rsidRPr="00E90623" w:rsidRDefault="0019292E" w:rsidP="0019292E">
            <w:pPr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On pancreatic enzymes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D23DBC9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0.85</w:t>
            </w:r>
          </w:p>
        </w:tc>
        <w:tc>
          <w:tcPr>
            <w:tcW w:w="0" w:type="auto"/>
          </w:tcPr>
          <w:p w14:paraId="03B36D30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157082A3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513</w:t>
            </w:r>
          </w:p>
        </w:tc>
      </w:tr>
      <w:tr w:rsidR="0019292E" w:rsidRPr="00085EB0" w14:paraId="1DDEF547" w14:textId="77777777" w:rsidTr="00D95520">
        <w:tc>
          <w:tcPr>
            <w:tcW w:w="0" w:type="auto"/>
          </w:tcPr>
          <w:p w14:paraId="5F073AB6" w14:textId="24763D17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On pancreatic enzym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AE145C2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14:paraId="6F3DF1D9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367411E3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755</w:t>
            </w:r>
          </w:p>
        </w:tc>
      </w:tr>
      <w:tr w:rsidR="0019292E" w:rsidRPr="00085EB0" w14:paraId="593015BB" w14:textId="77777777" w:rsidTr="00D95520">
        <w:tc>
          <w:tcPr>
            <w:tcW w:w="0" w:type="auto"/>
          </w:tcPr>
          <w:p w14:paraId="0D746708" w14:textId="6712702C" w:rsidR="0019292E" w:rsidRPr="00E90623" w:rsidRDefault="0019292E" w:rsidP="0019292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On pancreatic enzym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D7BD573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1.42</w:t>
            </w:r>
          </w:p>
        </w:tc>
        <w:tc>
          <w:tcPr>
            <w:tcW w:w="0" w:type="auto"/>
          </w:tcPr>
          <w:p w14:paraId="12B8956A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4E48C811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497</w:t>
            </w:r>
          </w:p>
        </w:tc>
      </w:tr>
      <w:tr w:rsidR="0019292E" w:rsidRPr="00085EB0" w14:paraId="3182D199" w14:textId="77777777" w:rsidTr="00D95520">
        <w:tc>
          <w:tcPr>
            <w:tcW w:w="0" w:type="auto"/>
          </w:tcPr>
          <w:p w14:paraId="24BE93CE" w14:textId="49663980" w:rsidR="0019292E" w:rsidRPr="00E90623" w:rsidRDefault="0019292E" w:rsidP="0019292E">
            <w:pPr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# of visits per year (rolling)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A54F68B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1.03</w:t>
            </w:r>
          </w:p>
        </w:tc>
        <w:tc>
          <w:tcPr>
            <w:tcW w:w="0" w:type="auto"/>
          </w:tcPr>
          <w:p w14:paraId="588322D0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39DB6A1E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908</w:t>
            </w:r>
          </w:p>
        </w:tc>
      </w:tr>
      <w:tr w:rsidR="0019292E" w:rsidRPr="00085EB0" w14:paraId="4337DF55" w14:textId="77777777" w:rsidTr="00D95520">
        <w:tc>
          <w:tcPr>
            <w:tcW w:w="0" w:type="auto"/>
          </w:tcPr>
          <w:p w14:paraId="02AFA61D" w14:textId="71B8C474" w:rsidR="0019292E" w:rsidRPr="00E90623" w:rsidRDefault="0019292E" w:rsidP="0019292E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A125E5E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1.77</w:t>
            </w:r>
          </w:p>
        </w:tc>
        <w:tc>
          <w:tcPr>
            <w:tcW w:w="0" w:type="auto"/>
          </w:tcPr>
          <w:p w14:paraId="1DBB177D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14:paraId="2D80D9FF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787</w:t>
            </w:r>
          </w:p>
        </w:tc>
      </w:tr>
      <w:tr w:rsidR="0019292E" w:rsidRPr="00085EB0" w14:paraId="56005243" w14:textId="77777777" w:rsidTr="00D95520">
        <w:tc>
          <w:tcPr>
            <w:tcW w:w="0" w:type="auto"/>
          </w:tcPr>
          <w:p w14:paraId="517F9599" w14:textId="585597FD" w:rsidR="0019292E" w:rsidRPr="00E90623" w:rsidRDefault="0019292E" w:rsidP="0019292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A78047F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-7.32</w:t>
            </w:r>
          </w:p>
        </w:tc>
        <w:tc>
          <w:tcPr>
            <w:tcW w:w="0" w:type="auto"/>
          </w:tcPr>
          <w:p w14:paraId="595142B8" w14:textId="77777777" w:rsidR="0019292E" w:rsidRPr="00085EB0" w:rsidRDefault="0019292E" w:rsidP="0019292E">
            <w:pPr>
              <w:pStyle w:val="Compact"/>
              <w:jc w:val="righ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14:paraId="1D796ABB" w14:textId="77777777" w:rsidR="0019292E" w:rsidRPr="00085EB0" w:rsidRDefault="0019292E" w:rsidP="0019292E">
            <w:pPr>
              <w:pStyle w:val="Compact"/>
              <w:rPr>
                <w:sz w:val="20"/>
                <w:szCs w:val="20"/>
              </w:rPr>
            </w:pPr>
            <w:r w:rsidRPr="00085EB0">
              <w:rPr>
                <w:sz w:val="20"/>
                <w:szCs w:val="20"/>
              </w:rPr>
              <w:t>0.199</w:t>
            </w:r>
          </w:p>
        </w:tc>
      </w:tr>
    </w:tbl>
    <w:p w14:paraId="17A5B411" w14:textId="77777777" w:rsidR="00D95520" w:rsidRDefault="00D95520">
      <w:pPr>
        <w:pStyle w:val="TableCaption"/>
      </w:pPr>
    </w:p>
    <w:p w14:paraId="4AF99BB5" w14:textId="77777777" w:rsidR="00726899" w:rsidRDefault="00085EB0">
      <w:pPr>
        <w:pStyle w:val="TableCaption"/>
      </w:pPr>
      <w:r>
        <w:t xml:space="preserve">WFA </w:t>
      </w:r>
      <w:proofErr w:type="spellStart"/>
      <w:r>
        <w:t>Submodel</w:t>
      </w:r>
      <w:proofErr w:type="spellEnd"/>
      <w:r w:rsidR="00D95520">
        <w:t>:</w:t>
      </w:r>
    </w:p>
    <w:tbl>
      <w:tblPr>
        <w:tblW w:w="43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weight:"/>
      </w:tblPr>
      <w:tblGrid>
        <w:gridCol w:w="3524"/>
        <w:gridCol w:w="2621"/>
        <w:gridCol w:w="806"/>
        <w:gridCol w:w="1260"/>
      </w:tblGrid>
      <w:tr w:rsidR="006C30B1" w:rsidRPr="00EA7CE0" w14:paraId="42D16687" w14:textId="77777777" w:rsidTr="006C30B1">
        <w:trPr>
          <w:tblHeader/>
        </w:trPr>
        <w:tc>
          <w:tcPr>
            <w:tcW w:w="0" w:type="auto"/>
            <w:vAlign w:val="bottom"/>
          </w:tcPr>
          <w:p w14:paraId="64D75D0C" w14:textId="77777777" w:rsidR="006C30B1" w:rsidRPr="00EA7CE0" w:rsidRDefault="006C30B1" w:rsidP="006C30B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197D96" w14:textId="77777777" w:rsidR="006C30B1" w:rsidRPr="005A20F8" w:rsidRDefault="006C30B1" w:rsidP="006C30B1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Parameter Estimate</w:t>
            </w:r>
          </w:p>
        </w:tc>
        <w:tc>
          <w:tcPr>
            <w:tcW w:w="0" w:type="auto"/>
            <w:vAlign w:val="bottom"/>
          </w:tcPr>
          <w:p w14:paraId="2DF3B05F" w14:textId="77777777" w:rsidR="006C30B1" w:rsidRPr="005A20F8" w:rsidRDefault="006C30B1" w:rsidP="006C30B1">
            <w:pPr>
              <w:pStyle w:val="Compact"/>
              <w:jc w:val="righ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bottom"/>
          </w:tcPr>
          <w:p w14:paraId="78C1EDEC" w14:textId="77777777" w:rsidR="006C30B1" w:rsidRPr="005A20F8" w:rsidRDefault="006C30B1" w:rsidP="006C30B1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P-value</w:t>
            </w:r>
          </w:p>
        </w:tc>
      </w:tr>
      <w:tr w:rsidR="00AC01FE" w:rsidRPr="00EA7CE0" w14:paraId="40D0E877" w14:textId="77777777" w:rsidTr="00D95520">
        <w:tc>
          <w:tcPr>
            <w:tcW w:w="0" w:type="auto"/>
          </w:tcPr>
          <w:p w14:paraId="7657232E" w14:textId="77777777" w:rsidR="00AC01FE" w:rsidRPr="005A20F8" w:rsidRDefault="00AC01FE" w:rsidP="00AC01FE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14:paraId="07ED8943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34.09</w:t>
            </w:r>
          </w:p>
        </w:tc>
        <w:tc>
          <w:tcPr>
            <w:tcW w:w="0" w:type="auto"/>
          </w:tcPr>
          <w:p w14:paraId="3EB77208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1E9E7A92" w14:textId="77777777" w:rsidR="00AC01FE" w:rsidRPr="00EA7CE0" w:rsidRDefault="00AC01FE" w:rsidP="00AC01FE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&lt;0.0001</w:t>
            </w:r>
          </w:p>
        </w:tc>
      </w:tr>
      <w:tr w:rsidR="00AC01FE" w:rsidRPr="00EA7CE0" w14:paraId="542518C6" w14:textId="77777777" w:rsidTr="00D95520">
        <w:tc>
          <w:tcPr>
            <w:tcW w:w="0" w:type="auto"/>
          </w:tcPr>
          <w:p w14:paraId="2972E444" w14:textId="77777777" w:rsidR="00AC01FE" w:rsidRPr="00E90623" w:rsidRDefault="00AC01FE" w:rsidP="00AC01F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Age-related spline terms</w:t>
            </w:r>
          </w:p>
        </w:tc>
        <w:tc>
          <w:tcPr>
            <w:tcW w:w="0" w:type="auto"/>
          </w:tcPr>
          <w:p w14:paraId="37ABBFAC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E50173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757C0F" w14:textId="77777777" w:rsidR="00AC01FE" w:rsidRPr="00EA7CE0" w:rsidRDefault="00AC01FE" w:rsidP="00AC01FE">
            <w:pPr>
              <w:pStyle w:val="Compact"/>
              <w:rPr>
                <w:sz w:val="20"/>
                <w:szCs w:val="20"/>
              </w:rPr>
            </w:pPr>
          </w:p>
        </w:tc>
      </w:tr>
      <w:tr w:rsidR="00AC01FE" w:rsidRPr="00EA7CE0" w14:paraId="563DEA32" w14:textId="77777777" w:rsidTr="00D95520">
        <w:tc>
          <w:tcPr>
            <w:tcW w:w="0" w:type="auto"/>
          </w:tcPr>
          <w:p w14:paraId="2E344F27" w14:textId="77777777" w:rsidR="00AC01FE" w:rsidRPr="00E90623" w:rsidRDefault="000E68DF" w:rsidP="00AC01FE">
            <w:pPr>
              <w:pStyle w:val="Compact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EA872AE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3.99</w:t>
            </w:r>
          </w:p>
        </w:tc>
        <w:tc>
          <w:tcPr>
            <w:tcW w:w="0" w:type="auto"/>
          </w:tcPr>
          <w:p w14:paraId="3F444478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39037F78" w14:textId="77777777" w:rsidR="00AC01FE" w:rsidRPr="00EA7CE0" w:rsidRDefault="00AC01FE" w:rsidP="00AC01FE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608</w:t>
            </w:r>
          </w:p>
        </w:tc>
      </w:tr>
      <w:tr w:rsidR="00AC01FE" w:rsidRPr="00EA7CE0" w14:paraId="47360599" w14:textId="77777777" w:rsidTr="00D95520">
        <w:tc>
          <w:tcPr>
            <w:tcW w:w="0" w:type="auto"/>
          </w:tcPr>
          <w:p w14:paraId="204E6492" w14:textId="77777777" w:rsidR="00AC01FE" w:rsidRPr="00E90623" w:rsidRDefault="000E68DF" w:rsidP="00AC01FE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A8E9163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9.01</w:t>
            </w:r>
          </w:p>
        </w:tc>
        <w:tc>
          <w:tcPr>
            <w:tcW w:w="0" w:type="auto"/>
          </w:tcPr>
          <w:p w14:paraId="4A6C826B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3FD41BA9" w14:textId="77777777" w:rsidR="00AC01FE" w:rsidRPr="00EA7CE0" w:rsidRDefault="00AC01FE" w:rsidP="00AC01FE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224</w:t>
            </w:r>
          </w:p>
        </w:tc>
      </w:tr>
      <w:tr w:rsidR="00AC01FE" w:rsidRPr="00EA7CE0" w14:paraId="5C9AC5E9" w14:textId="77777777" w:rsidTr="00D95520">
        <w:tc>
          <w:tcPr>
            <w:tcW w:w="0" w:type="auto"/>
          </w:tcPr>
          <w:p w14:paraId="7E81AB4D" w14:textId="77777777" w:rsidR="00AC01FE" w:rsidRPr="00E90623" w:rsidRDefault="00AC01FE" w:rsidP="00AC01FE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7EFDDE4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1.33</w:t>
            </w:r>
          </w:p>
        </w:tc>
        <w:tc>
          <w:tcPr>
            <w:tcW w:w="0" w:type="auto"/>
          </w:tcPr>
          <w:p w14:paraId="48206053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1D1C2A98" w14:textId="77777777" w:rsidR="00AC01FE" w:rsidRPr="00EA7CE0" w:rsidRDefault="00AC01FE" w:rsidP="00AC01FE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849</w:t>
            </w:r>
          </w:p>
        </w:tc>
      </w:tr>
      <w:tr w:rsidR="00AC01FE" w:rsidRPr="00EA7CE0" w14:paraId="774D836F" w14:textId="77777777" w:rsidTr="00D95520">
        <w:tc>
          <w:tcPr>
            <w:tcW w:w="0" w:type="auto"/>
          </w:tcPr>
          <w:p w14:paraId="38A75A6E" w14:textId="77777777" w:rsidR="00AC01FE" w:rsidRPr="00E90623" w:rsidRDefault="00AC01FE" w:rsidP="00AC01F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Genotype</w:t>
            </w:r>
          </w:p>
        </w:tc>
        <w:tc>
          <w:tcPr>
            <w:tcW w:w="0" w:type="auto"/>
          </w:tcPr>
          <w:p w14:paraId="0744FF30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FE8403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B1B7467" w14:textId="77777777" w:rsidR="00AC01FE" w:rsidRPr="00EA7CE0" w:rsidRDefault="00AC01FE" w:rsidP="00AC01FE">
            <w:pPr>
              <w:pStyle w:val="Compact"/>
              <w:rPr>
                <w:sz w:val="20"/>
                <w:szCs w:val="20"/>
              </w:rPr>
            </w:pPr>
          </w:p>
        </w:tc>
      </w:tr>
      <w:tr w:rsidR="00AC01FE" w:rsidRPr="00EA7CE0" w14:paraId="5C41D994" w14:textId="77777777" w:rsidTr="00D95520">
        <w:tc>
          <w:tcPr>
            <w:tcW w:w="0" w:type="auto"/>
          </w:tcPr>
          <w:p w14:paraId="73B8285D" w14:textId="77777777" w:rsidR="00AC01FE" w:rsidRPr="00E90623" w:rsidRDefault="00AC01FE" w:rsidP="00AC01F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Heterozygous</w:t>
            </w:r>
          </w:p>
        </w:tc>
        <w:tc>
          <w:tcPr>
            <w:tcW w:w="0" w:type="auto"/>
          </w:tcPr>
          <w:p w14:paraId="7AF17F7A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3.20</w:t>
            </w:r>
          </w:p>
        </w:tc>
        <w:tc>
          <w:tcPr>
            <w:tcW w:w="0" w:type="auto"/>
          </w:tcPr>
          <w:p w14:paraId="1DB469BA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2D48C888" w14:textId="77777777" w:rsidR="00AC01FE" w:rsidRPr="00EA7CE0" w:rsidRDefault="00AC01FE" w:rsidP="00AC01FE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07</w:t>
            </w:r>
          </w:p>
        </w:tc>
      </w:tr>
      <w:tr w:rsidR="00AC01FE" w:rsidRPr="00EA7CE0" w14:paraId="2187E366" w14:textId="77777777" w:rsidTr="00D95520">
        <w:tc>
          <w:tcPr>
            <w:tcW w:w="0" w:type="auto"/>
          </w:tcPr>
          <w:p w14:paraId="6544EA3D" w14:textId="77777777" w:rsidR="00AC01FE" w:rsidRPr="00E90623" w:rsidRDefault="00AC01FE" w:rsidP="00AC01F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None/Unknown</w:t>
            </w:r>
          </w:p>
        </w:tc>
        <w:tc>
          <w:tcPr>
            <w:tcW w:w="0" w:type="auto"/>
          </w:tcPr>
          <w:p w14:paraId="1FDB2072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2.46</w:t>
            </w:r>
          </w:p>
        </w:tc>
        <w:tc>
          <w:tcPr>
            <w:tcW w:w="0" w:type="auto"/>
          </w:tcPr>
          <w:p w14:paraId="347879AD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0CE0A789" w14:textId="77777777" w:rsidR="00AC01FE" w:rsidRPr="00EA7CE0" w:rsidRDefault="00AC01FE" w:rsidP="00AC01FE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202</w:t>
            </w:r>
          </w:p>
        </w:tc>
      </w:tr>
      <w:tr w:rsidR="00AC01FE" w:rsidRPr="00EA7CE0" w14:paraId="622CDCC6" w14:textId="77777777" w:rsidTr="00D95520">
        <w:tc>
          <w:tcPr>
            <w:tcW w:w="0" w:type="auto"/>
          </w:tcPr>
          <w:p w14:paraId="752B9578" w14:textId="77777777" w:rsidR="00AC01FE" w:rsidRPr="00E90623" w:rsidRDefault="00AC01FE" w:rsidP="00AC01F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Ref: Homozygous</w:t>
            </w:r>
          </w:p>
        </w:tc>
        <w:tc>
          <w:tcPr>
            <w:tcW w:w="0" w:type="auto"/>
          </w:tcPr>
          <w:p w14:paraId="24121F7F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64F0B33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16D88FC" w14:textId="77777777" w:rsidR="00AC01FE" w:rsidRPr="00EA7CE0" w:rsidRDefault="00AC01FE" w:rsidP="00AC01FE">
            <w:pPr>
              <w:pStyle w:val="Compact"/>
              <w:rPr>
                <w:sz w:val="20"/>
                <w:szCs w:val="20"/>
              </w:rPr>
            </w:pPr>
          </w:p>
        </w:tc>
      </w:tr>
      <w:tr w:rsidR="00AC01FE" w:rsidRPr="00EA7CE0" w14:paraId="4D62ED64" w14:textId="77777777" w:rsidTr="00D95520">
        <w:tc>
          <w:tcPr>
            <w:tcW w:w="0" w:type="auto"/>
          </w:tcPr>
          <w:p w14:paraId="6E1E7EBB" w14:textId="77777777" w:rsidR="00AC01FE" w:rsidRPr="00E90623" w:rsidRDefault="00AC01FE" w:rsidP="00AC01F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22F0B955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0802ACDA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69ADD8CC" w14:textId="77777777" w:rsidR="00AC01FE" w:rsidRPr="00EA7CE0" w:rsidRDefault="00AC01FE" w:rsidP="00AC01FE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675</w:t>
            </w:r>
          </w:p>
        </w:tc>
      </w:tr>
      <w:tr w:rsidR="00AC01FE" w:rsidRPr="00EA7CE0" w14:paraId="65CE5F2E" w14:textId="77777777" w:rsidTr="00D95520">
        <w:tc>
          <w:tcPr>
            <w:tcW w:w="0" w:type="auto"/>
          </w:tcPr>
          <w:p w14:paraId="6739E2A7" w14:textId="77777777" w:rsidR="00AC01FE" w:rsidRPr="00E90623" w:rsidRDefault="00AC01FE" w:rsidP="00AC01F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Hispanic Ethnicity</w:t>
            </w:r>
          </w:p>
        </w:tc>
        <w:tc>
          <w:tcPr>
            <w:tcW w:w="0" w:type="auto"/>
          </w:tcPr>
          <w:p w14:paraId="32B90BE4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4.21</w:t>
            </w:r>
          </w:p>
        </w:tc>
        <w:tc>
          <w:tcPr>
            <w:tcW w:w="0" w:type="auto"/>
          </w:tcPr>
          <w:p w14:paraId="000A00E6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1AD12D95" w14:textId="77777777" w:rsidR="00AC01FE" w:rsidRPr="00EA7CE0" w:rsidRDefault="00AC01FE" w:rsidP="00AC01FE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31</w:t>
            </w:r>
          </w:p>
        </w:tc>
      </w:tr>
      <w:tr w:rsidR="00AC01FE" w:rsidRPr="00EA7CE0" w14:paraId="07795E70" w14:textId="77777777" w:rsidTr="00D95520">
        <w:tc>
          <w:tcPr>
            <w:tcW w:w="0" w:type="auto"/>
          </w:tcPr>
          <w:p w14:paraId="39265C13" w14:textId="77777777" w:rsidR="00AC01FE" w:rsidRPr="00E90623" w:rsidRDefault="00AC01FE" w:rsidP="00AC01F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Low SES</w:t>
            </w:r>
          </w:p>
        </w:tc>
        <w:tc>
          <w:tcPr>
            <w:tcW w:w="0" w:type="auto"/>
          </w:tcPr>
          <w:p w14:paraId="0FA7221E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9D48AE1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09E09323" w14:textId="77777777" w:rsidR="00AC01FE" w:rsidRPr="00EA7CE0" w:rsidRDefault="00AC01FE" w:rsidP="00AC01FE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749</w:t>
            </w:r>
          </w:p>
        </w:tc>
      </w:tr>
      <w:tr w:rsidR="0015207F" w:rsidRPr="00EA7CE0" w14:paraId="06A10AF3" w14:textId="77777777" w:rsidTr="00D95520">
        <w:tc>
          <w:tcPr>
            <w:tcW w:w="0" w:type="auto"/>
          </w:tcPr>
          <w:p w14:paraId="1633AA30" w14:textId="6E22BEE6" w:rsidR="0015207F" w:rsidRPr="00E90623" w:rsidRDefault="0015207F" w:rsidP="00AC01FE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Birth Cohort</w:t>
            </w:r>
          </w:p>
        </w:tc>
        <w:tc>
          <w:tcPr>
            <w:tcW w:w="0" w:type="auto"/>
          </w:tcPr>
          <w:p w14:paraId="5714ABA2" w14:textId="77777777" w:rsidR="0015207F" w:rsidRPr="00EA7CE0" w:rsidRDefault="0015207F" w:rsidP="00AC01FE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F094888" w14:textId="77777777" w:rsidR="0015207F" w:rsidRPr="00EA7CE0" w:rsidRDefault="0015207F" w:rsidP="00AC01FE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2306BB7" w14:textId="77777777" w:rsidR="0015207F" w:rsidRPr="00EA7CE0" w:rsidRDefault="0015207F" w:rsidP="00AC01FE">
            <w:pPr>
              <w:pStyle w:val="Compact"/>
              <w:rPr>
                <w:sz w:val="20"/>
                <w:szCs w:val="20"/>
              </w:rPr>
            </w:pPr>
          </w:p>
        </w:tc>
      </w:tr>
      <w:tr w:rsidR="0015207F" w:rsidRPr="00EA7CE0" w14:paraId="427D8EA3" w14:textId="77777777" w:rsidTr="00D95520">
        <w:tc>
          <w:tcPr>
            <w:tcW w:w="0" w:type="auto"/>
          </w:tcPr>
          <w:p w14:paraId="5628B56B" w14:textId="557B68EA" w:rsidR="0015207F" w:rsidRPr="00E90623" w:rsidRDefault="0015207F" w:rsidP="0015207F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81 – 1989</w:t>
            </w:r>
          </w:p>
        </w:tc>
        <w:tc>
          <w:tcPr>
            <w:tcW w:w="0" w:type="auto"/>
          </w:tcPr>
          <w:p w14:paraId="72C4B5B1" w14:textId="77777777" w:rsidR="0015207F" w:rsidRPr="00EA7CE0" w:rsidRDefault="0015207F" w:rsidP="0015207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21.07</w:t>
            </w:r>
          </w:p>
        </w:tc>
        <w:tc>
          <w:tcPr>
            <w:tcW w:w="0" w:type="auto"/>
          </w:tcPr>
          <w:p w14:paraId="7F7B2FBF" w14:textId="77777777" w:rsidR="0015207F" w:rsidRPr="00EA7CE0" w:rsidRDefault="0015207F" w:rsidP="0015207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33E3BAAF" w14:textId="77777777" w:rsidR="0015207F" w:rsidRPr="00EA7CE0" w:rsidRDefault="0015207F" w:rsidP="0015207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&lt;0.0001</w:t>
            </w:r>
          </w:p>
        </w:tc>
      </w:tr>
      <w:tr w:rsidR="0015207F" w:rsidRPr="00EA7CE0" w14:paraId="0FC47C95" w14:textId="77777777" w:rsidTr="00D95520">
        <w:tc>
          <w:tcPr>
            <w:tcW w:w="0" w:type="auto"/>
          </w:tcPr>
          <w:p w14:paraId="65D5CC7E" w14:textId="7A74B3F8" w:rsidR="0015207F" w:rsidRPr="00E90623" w:rsidRDefault="0015207F" w:rsidP="0015207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90 – 1994 </w:t>
            </w:r>
          </w:p>
        </w:tc>
        <w:tc>
          <w:tcPr>
            <w:tcW w:w="0" w:type="auto"/>
          </w:tcPr>
          <w:p w14:paraId="5612F056" w14:textId="77777777" w:rsidR="0015207F" w:rsidRPr="00EA7CE0" w:rsidRDefault="0015207F" w:rsidP="0015207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1.74</w:t>
            </w:r>
          </w:p>
        </w:tc>
        <w:tc>
          <w:tcPr>
            <w:tcW w:w="0" w:type="auto"/>
          </w:tcPr>
          <w:p w14:paraId="2F9B0908" w14:textId="77777777" w:rsidR="0015207F" w:rsidRPr="00EA7CE0" w:rsidRDefault="0015207F" w:rsidP="0015207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69B6400F" w14:textId="77777777" w:rsidR="0015207F" w:rsidRPr="00EA7CE0" w:rsidRDefault="0015207F" w:rsidP="0015207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563</w:t>
            </w:r>
          </w:p>
        </w:tc>
      </w:tr>
      <w:tr w:rsidR="0015207F" w:rsidRPr="00EA7CE0" w14:paraId="56260F72" w14:textId="77777777" w:rsidTr="00D95520">
        <w:tc>
          <w:tcPr>
            <w:tcW w:w="0" w:type="auto"/>
          </w:tcPr>
          <w:p w14:paraId="7FEC20A3" w14:textId="6A291E90" w:rsidR="0015207F" w:rsidRPr="00E90623" w:rsidRDefault="0015207F" w:rsidP="0015207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95 – 1999 </w:t>
            </w:r>
          </w:p>
        </w:tc>
        <w:tc>
          <w:tcPr>
            <w:tcW w:w="0" w:type="auto"/>
          </w:tcPr>
          <w:p w14:paraId="20AD1C7B" w14:textId="77777777" w:rsidR="0015207F" w:rsidRPr="00EA7CE0" w:rsidRDefault="0015207F" w:rsidP="0015207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3.38</w:t>
            </w:r>
          </w:p>
        </w:tc>
        <w:tc>
          <w:tcPr>
            <w:tcW w:w="0" w:type="auto"/>
          </w:tcPr>
          <w:p w14:paraId="2C2A598D" w14:textId="77777777" w:rsidR="0015207F" w:rsidRPr="00EA7CE0" w:rsidRDefault="0015207F" w:rsidP="0015207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46</w:t>
            </w:r>
          </w:p>
        </w:tc>
        <w:tc>
          <w:tcPr>
            <w:tcW w:w="0" w:type="auto"/>
          </w:tcPr>
          <w:p w14:paraId="6FBA38E8" w14:textId="77777777" w:rsidR="0015207F" w:rsidRPr="00EA7CE0" w:rsidRDefault="0015207F" w:rsidP="0015207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297</w:t>
            </w:r>
          </w:p>
        </w:tc>
      </w:tr>
      <w:tr w:rsidR="0015207F" w:rsidRPr="00EA7CE0" w14:paraId="44F6C173" w14:textId="77777777" w:rsidTr="00D95520">
        <w:tc>
          <w:tcPr>
            <w:tcW w:w="0" w:type="auto"/>
          </w:tcPr>
          <w:p w14:paraId="0D2B694D" w14:textId="468662B0" w:rsidR="0015207F" w:rsidRPr="00E90623" w:rsidRDefault="0015207F" w:rsidP="0015207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&gt; 1999 </w:t>
            </w:r>
          </w:p>
        </w:tc>
        <w:tc>
          <w:tcPr>
            <w:tcW w:w="0" w:type="auto"/>
          </w:tcPr>
          <w:p w14:paraId="55735D21" w14:textId="77777777" w:rsidR="0015207F" w:rsidRPr="00EA7CE0" w:rsidRDefault="0015207F" w:rsidP="0015207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7.37</w:t>
            </w:r>
          </w:p>
        </w:tc>
        <w:tc>
          <w:tcPr>
            <w:tcW w:w="0" w:type="auto"/>
          </w:tcPr>
          <w:p w14:paraId="45C890A2" w14:textId="77777777" w:rsidR="0015207F" w:rsidRPr="00EA7CE0" w:rsidRDefault="0015207F" w:rsidP="0015207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3A6161EE" w14:textId="77777777" w:rsidR="0015207F" w:rsidRPr="00EA7CE0" w:rsidRDefault="0015207F" w:rsidP="0015207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23</w:t>
            </w:r>
          </w:p>
        </w:tc>
      </w:tr>
      <w:tr w:rsidR="0015207F" w:rsidRPr="00EA7CE0" w14:paraId="6BE3FB2D" w14:textId="77777777" w:rsidTr="00D95520">
        <w:tc>
          <w:tcPr>
            <w:tcW w:w="0" w:type="auto"/>
          </w:tcPr>
          <w:p w14:paraId="49683863" w14:textId="2C84D4C1" w:rsidR="0015207F" w:rsidRPr="00E90623" w:rsidRDefault="0015207F" w:rsidP="0015207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Ref: &lt; 1981</w:t>
            </w:r>
          </w:p>
        </w:tc>
        <w:tc>
          <w:tcPr>
            <w:tcW w:w="0" w:type="auto"/>
          </w:tcPr>
          <w:p w14:paraId="3E47FF1D" w14:textId="62C6A4B4" w:rsidR="0015207F" w:rsidRPr="00EA7CE0" w:rsidRDefault="0015207F" w:rsidP="0015207F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12CA82" w14:textId="0F559F22" w:rsidR="0015207F" w:rsidRPr="00EA7CE0" w:rsidRDefault="0015207F" w:rsidP="0015207F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AEFC84C" w14:textId="14B21829" w:rsidR="0015207F" w:rsidRPr="00EA7CE0" w:rsidRDefault="0015207F" w:rsidP="0015207F">
            <w:pPr>
              <w:pStyle w:val="Compact"/>
              <w:rPr>
                <w:sz w:val="20"/>
                <w:szCs w:val="20"/>
              </w:rPr>
            </w:pPr>
          </w:p>
        </w:tc>
      </w:tr>
      <w:tr w:rsidR="00A70F72" w:rsidRPr="00EA7CE0" w14:paraId="3854ED85" w14:textId="77777777" w:rsidTr="00D95520">
        <w:tc>
          <w:tcPr>
            <w:tcW w:w="0" w:type="auto"/>
          </w:tcPr>
          <w:p w14:paraId="6267B92E" w14:textId="39F16E5F" w:rsidR="00A70F72" w:rsidRPr="00E90623" w:rsidRDefault="00A70F72" w:rsidP="00A70F72">
            <w:pPr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MRSA</w:t>
            </w:r>
          </w:p>
        </w:tc>
        <w:tc>
          <w:tcPr>
            <w:tcW w:w="0" w:type="auto"/>
          </w:tcPr>
          <w:p w14:paraId="4038084E" w14:textId="0B1779B7" w:rsidR="00A70F72" w:rsidRPr="00EA7CE0" w:rsidRDefault="00A70F72" w:rsidP="00A70F72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0.24</w:t>
            </w:r>
          </w:p>
        </w:tc>
        <w:tc>
          <w:tcPr>
            <w:tcW w:w="0" w:type="auto"/>
          </w:tcPr>
          <w:p w14:paraId="40A37612" w14:textId="1EA52225" w:rsidR="00A70F72" w:rsidRPr="00EA7CE0" w:rsidRDefault="00A70F72" w:rsidP="00A70F72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14:paraId="59F5734B" w14:textId="401BB5EA" w:rsidR="00A70F72" w:rsidRPr="00EA7CE0" w:rsidRDefault="00A70F72" w:rsidP="00A70F72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775</w:t>
            </w:r>
          </w:p>
        </w:tc>
      </w:tr>
      <w:tr w:rsidR="00A70F72" w:rsidRPr="00EA7CE0" w14:paraId="46D99F56" w14:textId="77777777" w:rsidTr="00D95520">
        <w:tc>
          <w:tcPr>
            <w:tcW w:w="0" w:type="auto"/>
          </w:tcPr>
          <w:p w14:paraId="2427D8F2" w14:textId="7E23FDA9" w:rsidR="00A70F72" w:rsidRPr="00E90623" w:rsidRDefault="00A70F72" w:rsidP="00A70F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5A20F8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7BA8F76" w14:textId="77777777" w:rsidR="00A70F72" w:rsidRPr="00EA7CE0" w:rsidRDefault="00A70F72" w:rsidP="00A70F72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14:paraId="3B1E69A6" w14:textId="77777777" w:rsidR="00A70F72" w:rsidRPr="00EA7CE0" w:rsidRDefault="00A70F72" w:rsidP="00A70F72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18C7DF99" w14:textId="77777777" w:rsidR="00A70F72" w:rsidRPr="00EA7CE0" w:rsidRDefault="00A70F72" w:rsidP="00A70F72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55</w:t>
            </w:r>
          </w:p>
        </w:tc>
      </w:tr>
      <w:tr w:rsidR="00A70F72" w:rsidRPr="00EA7CE0" w14:paraId="495B63C9" w14:textId="77777777" w:rsidTr="00D95520">
        <w:tc>
          <w:tcPr>
            <w:tcW w:w="0" w:type="auto"/>
          </w:tcPr>
          <w:p w14:paraId="25C28D45" w14:textId="45C743B7" w:rsidR="00A70F72" w:rsidRPr="005A20F8" w:rsidRDefault="00A70F72" w:rsidP="00A70F72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RD</w:t>
            </w:r>
          </w:p>
        </w:tc>
        <w:tc>
          <w:tcPr>
            <w:tcW w:w="0" w:type="auto"/>
          </w:tcPr>
          <w:p w14:paraId="33B2608A" w14:textId="77777777" w:rsidR="00A70F72" w:rsidRPr="00EA7CE0" w:rsidRDefault="00A70F72" w:rsidP="00A70F72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5D2E6B1E" w14:textId="77777777" w:rsidR="00A70F72" w:rsidRPr="00EA7CE0" w:rsidRDefault="00A70F72" w:rsidP="00A70F72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58D047B2" w14:textId="77777777" w:rsidR="00A70F72" w:rsidRPr="00EA7CE0" w:rsidRDefault="00A70F72" w:rsidP="00A70F72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731</w:t>
            </w:r>
          </w:p>
        </w:tc>
      </w:tr>
      <w:tr w:rsidR="00A70F72" w:rsidRPr="00EA7CE0" w14:paraId="7EE6EAAC" w14:textId="77777777" w:rsidTr="00D95520">
        <w:tc>
          <w:tcPr>
            <w:tcW w:w="0" w:type="auto"/>
          </w:tcPr>
          <w:p w14:paraId="520FF3FB" w14:textId="087D9F1F" w:rsidR="00A70F72" w:rsidRPr="005A20F8" w:rsidRDefault="00A70F72" w:rsidP="00A70F72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On pancreatic enzymes</w:t>
            </w:r>
          </w:p>
        </w:tc>
        <w:tc>
          <w:tcPr>
            <w:tcW w:w="0" w:type="auto"/>
          </w:tcPr>
          <w:p w14:paraId="490FB57B" w14:textId="77777777" w:rsidR="00A70F72" w:rsidRPr="00EA7CE0" w:rsidRDefault="00A70F72" w:rsidP="00A70F72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7AB20C97" w14:textId="77777777" w:rsidR="00A70F72" w:rsidRPr="00EA7CE0" w:rsidRDefault="00A70F72" w:rsidP="00A70F72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B9A060D" w14:textId="77777777" w:rsidR="00A70F72" w:rsidRPr="00EA7CE0" w:rsidRDefault="00A70F72" w:rsidP="00A70F72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32</w:t>
            </w:r>
          </w:p>
        </w:tc>
      </w:tr>
      <w:tr w:rsidR="00A70F72" w:rsidRPr="00EA7CE0" w14:paraId="57462E51" w14:textId="77777777" w:rsidTr="00D95520">
        <w:tc>
          <w:tcPr>
            <w:tcW w:w="0" w:type="auto"/>
          </w:tcPr>
          <w:p w14:paraId="7BC5D366" w14:textId="564E215B" w:rsidR="00A70F72" w:rsidRPr="005A20F8" w:rsidRDefault="00A70F72" w:rsidP="00A70F7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</w:p>
        </w:tc>
        <w:tc>
          <w:tcPr>
            <w:tcW w:w="0" w:type="auto"/>
          </w:tcPr>
          <w:p w14:paraId="6F4BE743" w14:textId="77777777" w:rsidR="00A70F72" w:rsidRPr="00EA7CE0" w:rsidRDefault="00A70F72" w:rsidP="00A70F72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4DF3F53E" w14:textId="77777777" w:rsidR="00A70F72" w:rsidRPr="00EA7CE0" w:rsidRDefault="00A70F72" w:rsidP="00A70F72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231427C3" w14:textId="77777777" w:rsidR="00A70F72" w:rsidRPr="00EA7CE0" w:rsidRDefault="00A70F72" w:rsidP="00A70F72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&lt;0.0001</w:t>
            </w:r>
          </w:p>
        </w:tc>
      </w:tr>
      <w:tr w:rsidR="00A70F72" w:rsidRPr="00EA7CE0" w14:paraId="5F0F4345" w14:textId="77777777" w:rsidTr="00D95520">
        <w:tc>
          <w:tcPr>
            <w:tcW w:w="0" w:type="auto"/>
          </w:tcPr>
          <w:p w14:paraId="3A6BC865" w14:textId="0E6289A3" w:rsidR="00A70F72" w:rsidRPr="005A20F8" w:rsidRDefault="00A70F72" w:rsidP="00A70F7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3F3A4E7" w14:textId="77777777" w:rsidR="00A70F72" w:rsidRPr="00EA7CE0" w:rsidRDefault="00A70F72" w:rsidP="00A70F72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1.51</w:t>
            </w:r>
          </w:p>
        </w:tc>
        <w:tc>
          <w:tcPr>
            <w:tcW w:w="0" w:type="auto"/>
          </w:tcPr>
          <w:p w14:paraId="450A266E" w14:textId="77777777" w:rsidR="00A70F72" w:rsidRPr="00EA7CE0" w:rsidRDefault="00A70F72" w:rsidP="00A70F72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3171351C" w14:textId="77777777" w:rsidR="00A70F72" w:rsidRPr="00EA7CE0" w:rsidRDefault="00A70F72" w:rsidP="00A70F72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431</w:t>
            </w:r>
          </w:p>
        </w:tc>
      </w:tr>
      <w:tr w:rsidR="00A70F72" w:rsidRPr="00EA7CE0" w14:paraId="72307AF1" w14:textId="77777777" w:rsidTr="00D95520">
        <w:tc>
          <w:tcPr>
            <w:tcW w:w="0" w:type="auto"/>
          </w:tcPr>
          <w:p w14:paraId="67948E92" w14:textId="7546E311" w:rsidR="00A70F72" w:rsidRPr="005A20F8" w:rsidRDefault="00A70F72" w:rsidP="00A70F7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92E7571" w14:textId="77777777" w:rsidR="00A70F72" w:rsidRPr="00EA7CE0" w:rsidRDefault="00A70F72" w:rsidP="00A70F72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3.69</w:t>
            </w:r>
          </w:p>
        </w:tc>
        <w:tc>
          <w:tcPr>
            <w:tcW w:w="0" w:type="auto"/>
          </w:tcPr>
          <w:p w14:paraId="165C5A4D" w14:textId="77777777" w:rsidR="00A70F72" w:rsidRPr="00EA7CE0" w:rsidRDefault="00A70F72" w:rsidP="00A70F72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7001052D" w14:textId="77777777" w:rsidR="00A70F72" w:rsidRPr="00EA7CE0" w:rsidRDefault="00A70F72" w:rsidP="00A70F72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127</w:t>
            </w:r>
          </w:p>
        </w:tc>
      </w:tr>
      <w:tr w:rsidR="00A70F72" w:rsidRPr="00EA7CE0" w14:paraId="44D22AB5" w14:textId="77777777" w:rsidTr="00D95520">
        <w:tc>
          <w:tcPr>
            <w:tcW w:w="0" w:type="auto"/>
          </w:tcPr>
          <w:p w14:paraId="48E96975" w14:textId="3B81ED80" w:rsidR="00A70F72" w:rsidRPr="00E90623" w:rsidRDefault="00A70F72" w:rsidP="00A70F7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6CB09EA" w14:textId="77777777" w:rsidR="00A70F72" w:rsidRPr="00EA7CE0" w:rsidRDefault="00A70F72" w:rsidP="00A70F72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1.28</w:t>
            </w:r>
          </w:p>
        </w:tc>
        <w:tc>
          <w:tcPr>
            <w:tcW w:w="0" w:type="auto"/>
          </w:tcPr>
          <w:p w14:paraId="3647F807" w14:textId="77777777" w:rsidR="00A70F72" w:rsidRPr="00EA7CE0" w:rsidRDefault="00A70F72" w:rsidP="00A70F72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0202E9DB" w14:textId="77777777" w:rsidR="00A70F72" w:rsidRPr="00EA7CE0" w:rsidRDefault="00A70F72" w:rsidP="00A70F72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616</w:t>
            </w:r>
          </w:p>
        </w:tc>
      </w:tr>
      <w:tr w:rsidR="00A70F72" w:rsidRPr="00EA7CE0" w14:paraId="34FA22E4" w14:textId="77777777" w:rsidTr="00D95520">
        <w:tc>
          <w:tcPr>
            <w:tcW w:w="0" w:type="auto"/>
          </w:tcPr>
          <w:p w14:paraId="4DBD4BC7" w14:textId="028117C1" w:rsidR="00A70F72" w:rsidRPr="00E90623" w:rsidRDefault="00A70F72" w:rsidP="00A70F7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FCA7AF2" w14:textId="77777777" w:rsidR="00A70F72" w:rsidRPr="00EA7CE0" w:rsidRDefault="00A70F72" w:rsidP="00A70F72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4.55</w:t>
            </w:r>
          </w:p>
        </w:tc>
        <w:tc>
          <w:tcPr>
            <w:tcW w:w="0" w:type="auto"/>
          </w:tcPr>
          <w:p w14:paraId="45DB7778" w14:textId="77777777" w:rsidR="00A70F72" w:rsidRPr="00EA7CE0" w:rsidRDefault="00A70F72" w:rsidP="00A70F72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0F83239E" w14:textId="77777777" w:rsidR="00A70F72" w:rsidRPr="00EA7CE0" w:rsidRDefault="00A70F72" w:rsidP="00A70F72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54</w:t>
            </w:r>
          </w:p>
        </w:tc>
      </w:tr>
      <w:tr w:rsidR="001A211F" w:rsidRPr="00EA7CE0" w14:paraId="703F66EF" w14:textId="77777777" w:rsidTr="00D95520">
        <w:tc>
          <w:tcPr>
            <w:tcW w:w="0" w:type="auto"/>
          </w:tcPr>
          <w:p w14:paraId="7B194B08" w14:textId="65189B3A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FEFB3D4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8.13</w:t>
            </w:r>
          </w:p>
        </w:tc>
        <w:tc>
          <w:tcPr>
            <w:tcW w:w="0" w:type="auto"/>
          </w:tcPr>
          <w:p w14:paraId="49D28E7A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14:paraId="2DB0BC95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21</w:t>
            </w:r>
          </w:p>
        </w:tc>
      </w:tr>
      <w:tr w:rsidR="001A211F" w:rsidRPr="00EA7CE0" w14:paraId="709DD2D6" w14:textId="77777777" w:rsidTr="00D95520">
        <w:tc>
          <w:tcPr>
            <w:tcW w:w="0" w:type="auto"/>
          </w:tcPr>
          <w:p w14:paraId="4B5CD19D" w14:textId="7C07EA8A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w:lastRenderedPageBreak/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460D89F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lastRenderedPageBreak/>
              <w:t>2.67</w:t>
            </w:r>
          </w:p>
        </w:tc>
        <w:tc>
          <w:tcPr>
            <w:tcW w:w="0" w:type="auto"/>
          </w:tcPr>
          <w:p w14:paraId="62630B86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0CBE03A0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408</w:t>
            </w:r>
          </w:p>
        </w:tc>
      </w:tr>
      <w:tr w:rsidR="001A211F" w:rsidRPr="00EA7CE0" w14:paraId="18D33574" w14:textId="77777777" w:rsidTr="00D95520">
        <w:tc>
          <w:tcPr>
            <w:tcW w:w="0" w:type="auto"/>
          </w:tcPr>
          <w:p w14:paraId="71AE410B" w14:textId="56BDB49B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3AD544D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9.75</w:t>
            </w:r>
          </w:p>
        </w:tc>
        <w:tc>
          <w:tcPr>
            <w:tcW w:w="0" w:type="auto"/>
          </w:tcPr>
          <w:p w14:paraId="7B87CF02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241D730B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&lt;0.0001</w:t>
            </w:r>
          </w:p>
        </w:tc>
      </w:tr>
      <w:tr w:rsidR="001A211F" w:rsidRPr="00EA7CE0" w14:paraId="0CEC6D08" w14:textId="77777777" w:rsidTr="00D95520">
        <w:tc>
          <w:tcPr>
            <w:tcW w:w="0" w:type="auto"/>
          </w:tcPr>
          <w:p w14:paraId="79B66F6A" w14:textId="46C67D8B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FAEFF84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478D282B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1.44</w:t>
            </w:r>
          </w:p>
        </w:tc>
        <w:tc>
          <w:tcPr>
            <w:tcW w:w="0" w:type="auto"/>
          </w:tcPr>
          <w:p w14:paraId="0D4AE2D3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918</w:t>
            </w:r>
          </w:p>
        </w:tc>
      </w:tr>
      <w:tr w:rsidR="001A211F" w:rsidRPr="00EA7CE0" w14:paraId="233B4E7F" w14:textId="77777777" w:rsidTr="00D95520">
        <w:tc>
          <w:tcPr>
            <w:tcW w:w="0" w:type="auto"/>
          </w:tcPr>
          <w:p w14:paraId="651F7E1B" w14:textId="47CB122A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4E26952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6.23</w:t>
            </w:r>
          </w:p>
        </w:tc>
        <w:tc>
          <w:tcPr>
            <w:tcW w:w="0" w:type="auto"/>
          </w:tcPr>
          <w:p w14:paraId="3CEF5631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14:paraId="44CA62C1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04</w:t>
            </w:r>
          </w:p>
        </w:tc>
      </w:tr>
      <w:tr w:rsidR="001A211F" w:rsidRPr="00EA7CE0" w14:paraId="77C5A2C8" w14:textId="77777777" w:rsidTr="00D95520">
        <w:tc>
          <w:tcPr>
            <w:tcW w:w="0" w:type="auto"/>
          </w:tcPr>
          <w:p w14:paraId="353F2372" w14:textId="5484B8D6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E7C82D4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2.92</w:t>
            </w:r>
          </w:p>
        </w:tc>
        <w:tc>
          <w:tcPr>
            <w:tcW w:w="0" w:type="auto"/>
          </w:tcPr>
          <w:p w14:paraId="29B3C91F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2.10</w:t>
            </w:r>
          </w:p>
        </w:tc>
        <w:tc>
          <w:tcPr>
            <w:tcW w:w="0" w:type="auto"/>
          </w:tcPr>
          <w:p w14:paraId="71377663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625</w:t>
            </w:r>
          </w:p>
        </w:tc>
      </w:tr>
      <w:tr w:rsidR="001A211F" w:rsidRPr="00EA7CE0" w14:paraId="5D09DA67" w14:textId="77777777" w:rsidTr="00D95520">
        <w:tc>
          <w:tcPr>
            <w:tcW w:w="0" w:type="auto"/>
          </w:tcPr>
          <w:p w14:paraId="7402C55E" w14:textId="02B3D2F2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660D717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2.26</w:t>
            </w:r>
          </w:p>
        </w:tc>
        <w:tc>
          <w:tcPr>
            <w:tcW w:w="0" w:type="auto"/>
          </w:tcPr>
          <w:p w14:paraId="6C285E33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63B2CA5A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569</w:t>
            </w:r>
          </w:p>
        </w:tc>
      </w:tr>
      <w:tr w:rsidR="001A211F" w:rsidRPr="00EA7CE0" w14:paraId="0726CE76" w14:textId="77777777" w:rsidTr="00D95520">
        <w:tc>
          <w:tcPr>
            <w:tcW w:w="0" w:type="auto"/>
          </w:tcPr>
          <w:p w14:paraId="5E0C76FC" w14:textId="47B0424A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385A371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6.35</w:t>
            </w:r>
          </w:p>
        </w:tc>
        <w:tc>
          <w:tcPr>
            <w:tcW w:w="0" w:type="auto"/>
          </w:tcPr>
          <w:p w14:paraId="38DBE8E3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67822733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93</w:t>
            </w:r>
          </w:p>
        </w:tc>
      </w:tr>
      <w:tr w:rsidR="001A211F" w:rsidRPr="00EA7CE0" w14:paraId="6294C314" w14:textId="77777777" w:rsidTr="00D95520">
        <w:tc>
          <w:tcPr>
            <w:tcW w:w="0" w:type="auto"/>
          </w:tcPr>
          <w:p w14:paraId="76CB2CCD" w14:textId="4FEBE973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Low S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971E8C7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1.64</w:t>
            </w:r>
          </w:p>
        </w:tc>
        <w:tc>
          <w:tcPr>
            <w:tcW w:w="0" w:type="auto"/>
          </w:tcPr>
          <w:p w14:paraId="41FBCCB8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73E9920C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259</w:t>
            </w:r>
          </w:p>
        </w:tc>
      </w:tr>
      <w:tr w:rsidR="001A211F" w:rsidRPr="00EA7CE0" w14:paraId="1AA6BF0A" w14:textId="77777777" w:rsidTr="00D95520">
        <w:tc>
          <w:tcPr>
            <w:tcW w:w="0" w:type="auto"/>
          </w:tcPr>
          <w:p w14:paraId="000CC5B0" w14:textId="2867C615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Low SES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C7441A9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7.35</w:t>
            </w:r>
          </w:p>
        </w:tc>
        <w:tc>
          <w:tcPr>
            <w:tcW w:w="0" w:type="auto"/>
          </w:tcPr>
          <w:p w14:paraId="5307D5D9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6EA3BD6C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&lt;0.0001</w:t>
            </w:r>
          </w:p>
        </w:tc>
      </w:tr>
      <w:tr w:rsidR="001A211F" w:rsidRPr="00EA7CE0" w14:paraId="1549BAA3" w14:textId="77777777" w:rsidTr="00D95520">
        <w:tc>
          <w:tcPr>
            <w:tcW w:w="0" w:type="auto"/>
          </w:tcPr>
          <w:p w14:paraId="09FB9E34" w14:textId="3026DD49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Low S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BAEB6D4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6.63</w:t>
            </w:r>
          </w:p>
        </w:tc>
        <w:tc>
          <w:tcPr>
            <w:tcW w:w="0" w:type="auto"/>
          </w:tcPr>
          <w:p w14:paraId="48A898AA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06F58DB3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01</w:t>
            </w:r>
          </w:p>
        </w:tc>
      </w:tr>
      <w:tr w:rsidR="001A211F" w:rsidRPr="00EA7CE0" w14:paraId="63933280" w14:textId="77777777" w:rsidTr="00D95520">
        <w:tc>
          <w:tcPr>
            <w:tcW w:w="0" w:type="auto"/>
          </w:tcPr>
          <w:p w14:paraId="4889B1F1" w14:textId="5E040233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565818C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13.26</w:t>
            </w:r>
          </w:p>
        </w:tc>
        <w:tc>
          <w:tcPr>
            <w:tcW w:w="0" w:type="auto"/>
          </w:tcPr>
          <w:p w14:paraId="12279DC5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14DC541A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&lt;0.0001</w:t>
            </w:r>
          </w:p>
        </w:tc>
      </w:tr>
      <w:tr w:rsidR="001A211F" w:rsidRPr="00EA7CE0" w14:paraId="78899CD3" w14:textId="77777777" w:rsidTr="00D95520">
        <w:tc>
          <w:tcPr>
            <w:tcW w:w="0" w:type="auto"/>
          </w:tcPr>
          <w:p w14:paraId="2105362A" w14:textId="5AD53FB5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AA4C7C6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44.45</w:t>
            </w:r>
          </w:p>
        </w:tc>
        <w:tc>
          <w:tcPr>
            <w:tcW w:w="0" w:type="auto"/>
          </w:tcPr>
          <w:p w14:paraId="1E90EA9F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2.68</w:t>
            </w:r>
          </w:p>
        </w:tc>
        <w:tc>
          <w:tcPr>
            <w:tcW w:w="0" w:type="auto"/>
          </w:tcPr>
          <w:p w14:paraId="38859A9F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&lt;0.0001</w:t>
            </w:r>
          </w:p>
        </w:tc>
      </w:tr>
      <w:tr w:rsidR="001A211F" w:rsidRPr="00EA7CE0" w14:paraId="3C1EA993" w14:textId="77777777" w:rsidTr="00D95520">
        <w:tc>
          <w:tcPr>
            <w:tcW w:w="0" w:type="auto"/>
          </w:tcPr>
          <w:p w14:paraId="52524D67" w14:textId="41F9F326" w:rsidR="001A211F" w:rsidRPr="00E90623" w:rsidRDefault="001A211F" w:rsidP="001A211F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296AFD0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4.22</w:t>
            </w:r>
          </w:p>
        </w:tc>
        <w:tc>
          <w:tcPr>
            <w:tcW w:w="0" w:type="auto"/>
          </w:tcPr>
          <w:p w14:paraId="09E379AF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76BFEE1C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169</w:t>
            </w:r>
          </w:p>
        </w:tc>
      </w:tr>
      <w:tr w:rsidR="001A211F" w:rsidRPr="00EA7CE0" w14:paraId="6D759922" w14:textId="77777777" w:rsidTr="00D95520">
        <w:tc>
          <w:tcPr>
            <w:tcW w:w="0" w:type="auto"/>
          </w:tcPr>
          <w:p w14:paraId="7F5C3A8D" w14:textId="2CF1BDF7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0 – 1994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DCA5F67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6.82</w:t>
            </w:r>
          </w:p>
        </w:tc>
        <w:tc>
          <w:tcPr>
            <w:tcW w:w="0" w:type="auto"/>
          </w:tcPr>
          <w:p w14:paraId="07BADAF2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266E3861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93</w:t>
            </w:r>
          </w:p>
        </w:tc>
      </w:tr>
      <w:tr w:rsidR="001A211F" w:rsidRPr="00EA7CE0" w14:paraId="2BA96701" w14:textId="77777777" w:rsidTr="00D95520">
        <w:tc>
          <w:tcPr>
            <w:tcW w:w="0" w:type="auto"/>
          </w:tcPr>
          <w:p w14:paraId="53809A85" w14:textId="5111794E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0 – 1994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09F5E99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3.80</w:t>
            </w:r>
          </w:p>
        </w:tc>
        <w:tc>
          <w:tcPr>
            <w:tcW w:w="0" w:type="auto"/>
          </w:tcPr>
          <w:p w14:paraId="5CFCF6C9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6F9469BD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455</w:t>
            </w:r>
          </w:p>
        </w:tc>
      </w:tr>
      <w:tr w:rsidR="001A211F" w:rsidRPr="00EA7CE0" w14:paraId="0CD32838" w14:textId="77777777" w:rsidTr="00D95520">
        <w:tc>
          <w:tcPr>
            <w:tcW w:w="0" w:type="auto"/>
          </w:tcPr>
          <w:p w14:paraId="1CE16835" w14:textId="2667979A" w:rsidR="001A211F" w:rsidRPr="00E90623" w:rsidRDefault="001A211F" w:rsidP="001A211F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0 – 1994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623EFE3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6.50</w:t>
            </w:r>
          </w:p>
        </w:tc>
        <w:tc>
          <w:tcPr>
            <w:tcW w:w="0" w:type="auto"/>
          </w:tcPr>
          <w:p w14:paraId="0BB6BA26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1.46</w:t>
            </w:r>
          </w:p>
        </w:tc>
        <w:tc>
          <w:tcPr>
            <w:tcW w:w="0" w:type="auto"/>
          </w:tcPr>
          <w:p w14:paraId="7C0FFFBE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210</w:t>
            </w:r>
          </w:p>
        </w:tc>
      </w:tr>
      <w:tr w:rsidR="001A211F" w:rsidRPr="00EA7CE0" w14:paraId="743D12A3" w14:textId="77777777" w:rsidTr="00D95520">
        <w:tc>
          <w:tcPr>
            <w:tcW w:w="0" w:type="auto"/>
          </w:tcPr>
          <w:p w14:paraId="1BBA9A21" w14:textId="6F2FC8DB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5 –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AE04588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10.44</w:t>
            </w:r>
          </w:p>
        </w:tc>
        <w:tc>
          <w:tcPr>
            <w:tcW w:w="0" w:type="auto"/>
          </w:tcPr>
          <w:p w14:paraId="58D8382A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14:paraId="79EF8137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01</w:t>
            </w:r>
          </w:p>
        </w:tc>
      </w:tr>
      <w:tr w:rsidR="001A211F" w:rsidRPr="00EA7CE0" w14:paraId="2F81A78E" w14:textId="77777777" w:rsidTr="00D95520">
        <w:tc>
          <w:tcPr>
            <w:tcW w:w="0" w:type="auto"/>
          </w:tcPr>
          <w:p w14:paraId="6600FA90" w14:textId="17397891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5 –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F1568A7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27.93</w:t>
            </w:r>
          </w:p>
        </w:tc>
        <w:tc>
          <w:tcPr>
            <w:tcW w:w="0" w:type="auto"/>
          </w:tcPr>
          <w:p w14:paraId="335CAAD5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1.44</w:t>
            </w:r>
          </w:p>
        </w:tc>
        <w:tc>
          <w:tcPr>
            <w:tcW w:w="0" w:type="auto"/>
          </w:tcPr>
          <w:p w14:paraId="051270E5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&lt;0.0001</w:t>
            </w:r>
          </w:p>
        </w:tc>
      </w:tr>
      <w:tr w:rsidR="001A211F" w:rsidRPr="00EA7CE0" w14:paraId="37114CFA" w14:textId="77777777" w:rsidTr="00D95520">
        <w:tc>
          <w:tcPr>
            <w:tcW w:w="0" w:type="auto"/>
          </w:tcPr>
          <w:p w14:paraId="1C05CC6D" w14:textId="64319340" w:rsidR="001A211F" w:rsidRPr="00E90623" w:rsidRDefault="001A211F" w:rsidP="001A211F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95 –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FF041EB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28.22</w:t>
            </w:r>
          </w:p>
        </w:tc>
        <w:tc>
          <w:tcPr>
            <w:tcW w:w="0" w:type="auto"/>
          </w:tcPr>
          <w:p w14:paraId="2F1D8EE4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1.70</w:t>
            </w:r>
          </w:p>
        </w:tc>
        <w:tc>
          <w:tcPr>
            <w:tcW w:w="0" w:type="auto"/>
          </w:tcPr>
          <w:p w14:paraId="1BFF955A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&lt;0.0001</w:t>
            </w:r>
          </w:p>
        </w:tc>
      </w:tr>
      <w:tr w:rsidR="001A211F" w:rsidRPr="00EA7CE0" w14:paraId="3232BCC3" w14:textId="77777777" w:rsidTr="00D95520">
        <w:tc>
          <w:tcPr>
            <w:tcW w:w="0" w:type="auto"/>
          </w:tcPr>
          <w:p w14:paraId="2DC2DDE6" w14:textId="5CEAF9E1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&gt;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w:lastRenderedPageBreak/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DC9AD0A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lastRenderedPageBreak/>
              <w:t>-2.64</w:t>
            </w:r>
          </w:p>
        </w:tc>
        <w:tc>
          <w:tcPr>
            <w:tcW w:w="0" w:type="auto"/>
          </w:tcPr>
          <w:p w14:paraId="6D00560F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40F28059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713</w:t>
            </w:r>
          </w:p>
        </w:tc>
      </w:tr>
      <w:tr w:rsidR="001A211F" w:rsidRPr="00EA7CE0" w14:paraId="3EE113EC" w14:textId="77777777" w:rsidTr="00D95520">
        <w:tc>
          <w:tcPr>
            <w:tcW w:w="0" w:type="auto"/>
          </w:tcPr>
          <w:p w14:paraId="5F8043EE" w14:textId="3D8121B4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&gt;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E64167E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11.25</w:t>
            </w:r>
          </w:p>
        </w:tc>
        <w:tc>
          <w:tcPr>
            <w:tcW w:w="0" w:type="auto"/>
          </w:tcPr>
          <w:p w14:paraId="00BFB02D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54D65E00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89</w:t>
            </w:r>
          </w:p>
        </w:tc>
      </w:tr>
      <w:tr w:rsidR="001A211F" w:rsidRPr="00EA7CE0" w14:paraId="55515F27" w14:textId="77777777" w:rsidTr="00D95520">
        <w:tc>
          <w:tcPr>
            <w:tcW w:w="0" w:type="auto"/>
          </w:tcPr>
          <w:p w14:paraId="5BC61595" w14:textId="1DF6BEA0" w:rsidR="001A211F" w:rsidRPr="00E90623" w:rsidRDefault="001A211F" w:rsidP="001A211F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&gt; 199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D34DA65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7.18</w:t>
            </w:r>
          </w:p>
        </w:tc>
        <w:tc>
          <w:tcPr>
            <w:tcW w:w="0" w:type="auto"/>
          </w:tcPr>
          <w:p w14:paraId="6FAB41EF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14:paraId="180D67BC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397</w:t>
            </w:r>
          </w:p>
        </w:tc>
      </w:tr>
      <w:tr w:rsidR="001A211F" w:rsidRPr="00EA7CE0" w14:paraId="1C645FE9" w14:textId="77777777" w:rsidTr="00D95520">
        <w:tc>
          <w:tcPr>
            <w:tcW w:w="0" w:type="auto"/>
          </w:tcPr>
          <w:p w14:paraId="2DBC3C6D" w14:textId="1DFBB780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MRSA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4713F76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2.36</w:t>
            </w:r>
          </w:p>
        </w:tc>
        <w:tc>
          <w:tcPr>
            <w:tcW w:w="0" w:type="auto"/>
          </w:tcPr>
          <w:p w14:paraId="379C8EA0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14:paraId="0C18543D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489</w:t>
            </w:r>
          </w:p>
        </w:tc>
      </w:tr>
      <w:tr w:rsidR="001A211F" w:rsidRPr="00EA7CE0" w14:paraId="12B9625E" w14:textId="77777777" w:rsidTr="00D95520">
        <w:tc>
          <w:tcPr>
            <w:tcW w:w="0" w:type="auto"/>
          </w:tcPr>
          <w:p w14:paraId="51C02684" w14:textId="5CBB65E4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RSA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36233F7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0.67</w:t>
            </w:r>
          </w:p>
        </w:tc>
        <w:tc>
          <w:tcPr>
            <w:tcW w:w="0" w:type="auto"/>
          </w:tcPr>
          <w:p w14:paraId="49707F65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7BD41869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845</w:t>
            </w:r>
          </w:p>
        </w:tc>
      </w:tr>
      <w:tr w:rsidR="001A211F" w:rsidRPr="00EA7CE0" w14:paraId="010F3EC1" w14:textId="77777777" w:rsidTr="00D95520">
        <w:tc>
          <w:tcPr>
            <w:tcW w:w="0" w:type="auto"/>
          </w:tcPr>
          <w:p w14:paraId="6CFF6B1D" w14:textId="1C40C51B" w:rsidR="001A211F" w:rsidRPr="00E90623" w:rsidRDefault="001A211F" w:rsidP="001A211F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RSA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84532EB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11BF54D7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74266C22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975</w:t>
            </w:r>
          </w:p>
        </w:tc>
      </w:tr>
      <w:tr w:rsidR="001A211F" w:rsidRPr="00EA7CE0" w14:paraId="5B63B47B" w14:textId="77777777" w:rsidTr="00D95520">
        <w:tc>
          <w:tcPr>
            <w:tcW w:w="0" w:type="auto"/>
          </w:tcPr>
          <w:p w14:paraId="40E722E4" w14:textId="7BD65826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P</w:t>
            </w:r>
            <w:r>
              <w:rPr>
                <w:rFonts w:eastAsiaTheme="minorEastAsia"/>
                <w:sz w:val="20"/>
                <w:szCs w:val="20"/>
              </w:rPr>
              <w:t>a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D60DFD7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1.42</w:t>
            </w:r>
          </w:p>
        </w:tc>
        <w:tc>
          <w:tcPr>
            <w:tcW w:w="0" w:type="auto"/>
          </w:tcPr>
          <w:p w14:paraId="4878202F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</w:tcPr>
          <w:p w14:paraId="43778630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583</w:t>
            </w:r>
          </w:p>
        </w:tc>
      </w:tr>
      <w:tr w:rsidR="001A211F" w:rsidRPr="00EA7CE0" w14:paraId="472BD5EB" w14:textId="77777777" w:rsidTr="00D95520">
        <w:tc>
          <w:tcPr>
            <w:tcW w:w="0" w:type="auto"/>
          </w:tcPr>
          <w:p w14:paraId="1B0FB2BF" w14:textId="6900A49C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</w:t>
            </w:r>
            <w:r w:rsidRPr="00E90623"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FCCC64C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9.78</w:t>
            </w:r>
          </w:p>
        </w:tc>
        <w:tc>
          <w:tcPr>
            <w:tcW w:w="0" w:type="auto"/>
          </w:tcPr>
          <w:p w14:paraId="5DE00E26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778BBF03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&lt;0.0001</w:t>
            </w:r>
          </w:p>
        </w:tc>
      </w:tr>
      <w:tr w:rsidR="001A211F" w:rsidRPr="00EA7CE0" w14:paraId="09D3CCFA" w14:textId="77777777" w:rsidTr="00D95520">
        <w:tc>
          <w:tcPr>
            <w:tcW w:w="0" w:type="auto"/>
          </w:tcPr>
          <w:p w14:paraId="77BA6DB6" w14:textId="58B7E9C9" w:rsidR="001A211F" w:rsidRPr="00E90623" w:rsidRDefault="001A211F" w:rsidP="001A211F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</w:t>
            </w:r>
            <w:r w:rsidRPr="00E90623"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62C4B05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5.68</w:t>
            </w:r>
          </w:p>
        </w:tc>
        <w:tc>
          <w:tcPr>
            <w:tcW w:w="0" w:type="auto"/>
          </w:tcPr>
          <w:p w14:paraId="6C46B4FD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6F9A3442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20</w:t>
            </w:r>
          </w:p>
        </w:tc>
      </w:tr>
      <w:tr w:rsidR="001A211F" w:rsidRPr="00EA7CE0" w14:paraId="4678B790" w14:textId="77777777" w:rsidTr="00D95520">
        <w:tc>
          <w:tcPr>
            <w:tcW w:w="0" w:type="auto"/>
          </w:tcPr>
          <w:p w14:paraId="1D6B562F" w14:textId="22909A30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CFRD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9A3419A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5.26</w:t>
            </w:r>
          </w:p>
        </w:tc>
        <w:tc>
          <w:tcPr>
            <w:tcW w:w="0" w:type="auto"/>
          </w:tcPr>
          <w:p w14:paraId="3718A649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14:paraId="47B0033B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233</w:t>
            </w:r>
          </w:p>
        </w:tc>
      </w:tr>
      <w:tr w:rsidR="001A211F" w:rsidRPr="00EA7CE0" w14:paraId="770C90D6" w14:textId="77777777" w:rsidTr="00D95520">
        <w:tc>
          <w:tcPr>
            <w:tcW w:w="0" w:type="auto"/>
          </w:tcPr>
          <w:p w14:paraId="2026F3F2" w14:textId="2077F8EF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CFRD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DA214A3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10.32</w:t>
            </w:r>
          </w:p>
        </w:tc>
        <w:tc>
          <w:tcPr>
            <w:tcW w:w="0" w:type="auto"/>
          </w:tcPr>
          <w:p w14:paraId="5DFE934B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1.15</w:t>
            </w:r>
          </w:p>
        </w:tc>
        <w:tc>
          <w:tcPr>
            <w:tcW w:w="0" w:type="auto"/>
          </w:tcPr>
          <w:p w14:paraId="0A659B89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54</w:t>
            </w:r>
          </w:p>
        </w:tc>
      </w:tr>
      <w:tr w:rsidR="001A211F" w:rsidRPr="00EA7CE0" w14:paraId="5896B8A3" w14:textId="77777777" w:rsidTr="00D95520">
        <w:tc>
          <w:tcPr>
            <w:tcW w:w="0" w:type="auto"/>
          </w:tcPr>
          <w:p w14:paraId="381D592E" w14:textId="3595A5F7" w:rsidR="001A211F" w:rsidRPr="00E90623" w:rsidRDefault="001A211F" w:rsidP="001A211F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CFRD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F815499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6.25</w:t>
            </w:r>
          </w:p>
        </w:tc>
        <w:tc>
          <w:tcPr>
            <w:tcW w:w="0" w:type="auto"/>
          </w:tcPr>
          <w:p w14:paraId="7F975682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6BDEACC3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127</w:t>
            </w:r>
          </w:p>
        </w:tc>
      </w:tr>
      <w:tr w:rsidR="001A211F" w:rsidRPr="00EA7CE0" w14:paraId="41AA46C8" w14:textId="77777777" w:rsidTr="00D95520">
        <w:tc>
          <w:tcPr>
            <w:tcW w:w="0" w:type="auto"/>
          </w:tcPr>
          <w:p w14:paraId="29363289" w14:textId="490CD6F6" w:rsidR="001A211F" w:rsidRPr="00E90623" w:rsidRDefault="001A211F" w:rsidP="001A211F">
            <w:pPr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On pancreatic enzymes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4A4F0A3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3.49</w:t>
            </w:r>
          </w:p>
        </w:tc>
        <w:tc>
          <w:tcPr>
            <w:tcW w:w="0" w:type="auto"/>
          </w:tcPr>
          <w:p w14:paraId="76B098C5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6FE1BA05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133</w:t>
            </w:r>
          </w:p>
        </w:tc>
      </w:tr>
      <w:tr w:rsidR="001A211F" w:rsidRPr="00EA7CE0" w14:paraId="1B856F9B" w14:textId="77777777" w:rsidTr="00D95520">
        <w:tc>
          <w:tcPr>
            <w:tcW w:w="0" w:type="auto"/>
          </w:tcPr>
          <w:p w14:paraId="3C6A2EF6" w14:textId="0C9F7A3B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On pancreatic enzym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AEFC679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4.91</w:t>
            </w:r>
          </w:p>
        </w:tc>
        <w:tc>
          <w:tcPr>
            <w:tcW w:w="0" w:type="auto"/>
          </w:tcPr>
          <w:p w14:paraId="1B9DE082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1.52</w:t>
            </w:r>
          </w:p>
        </w:tc>
        <w:tc>
          <w:tcPr>
            <w:tcW w:w="0" w:type="auto"/>
          </w:tcPr>
          <w:p w14:paraId="12BA98D2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199</w:t>
            </w:r>
          </w:p>
        </w:tc>
      </w:tr>
      <w:tr w:rsidR="001A211F" w:rsidRPr="00EA7CE0" w14:paraId="33909E7F" w14:textId="77777777" w:rsidTr="00D95520">
        <w:tc>
          <w:tcPr>
            <w:tcW w:w="0" w:type="auto"/>
          </w:tcPr>
          <w:p w14:paraId="69175370" w14:textId="5D20DB42" w:rsidR="001A211F" w:rsidRPr="00E90623" w:rsidRDefault="001A211F" w:rsidP="001A211F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On pancreatic enzym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88B9ECB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2.98</w:t>
            </w:r>
          </w:p>
        </w:tc>
        <w:tc>
          <w:tcPr>
            <w:tcW w:w="0" w:type="auto"/>
          </w:tcPr>
          <w:p w14:paraId="5F579255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1.10</w:t>
            </w:r>
          </w:p>
        </w:tc>
        <w:tc>
          <w:tcPr>
            <w:tcW w:w="0" w:type="auto"/>
          </w:tcPr>
          <w:p w14:paraId="3D95B6BF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387</w:t>
            </w:r>
          </w:p>
        </w:tc>
      </w:tr>
      <w:tr w:rsidR="001A211F" w:rsidRPr="00EA7CE0" w14:paraId="20C9161D" w14:textId="77777777" w:rsidTr="00D95520">
        <w:tc>
          <w:tcPr>
            <w:tcW w:w="0" w:type="auto"/>
          </w:tcPr>
          <w:p w14:paraId="4E1D3132" w14:textId="50886B29" w:rsidR="001A211F" w:rsidRPr="00E90623" w:rsidRDefault="001A211F" w:rsidP="001A211F">
            <w:pPr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# of visits per year (rolling)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BCFBBE5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4.84</w:t>
            </w:r>
          </w:p>
        </w:tc>
        <w:tc>
          <w:tcPr>
            <w:tcW w:w="0" w:type="auto"/>
          </w:tcPr>
          <w:p w14:paraId="0B6800B5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2FEFE24B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465</w:t>
            </w:r>
          </w:p>
        </w:tc>
      </w:tr>
      <w:tr w:rsidR="001A211F" w:rsidRPr="00EA7CE0" w14:paraId="7F5EFF84" w14:textId="77777777" w:rsidTr="00D95520">
        <w:tc>
          <w:tcPr>
            <w:tcW w:w="0" w:type="auto"/>
          </w:tcPr>
          <w:p w14:paraId="5D621938" w14:textId="1C83EB39" w:rsidR="001A211F" w:rsidRPr="00E90623" w:rsidRDefault="001A211F" w:rsidP="001A211F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A9A92CB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1.39</w:t>
            </w:r>
          </w:p>
        </w:tc>
        <w:tc>
          <w:tcPr>
            <w:tcW w:w="0" w:type="auto"/>
          </w:tcPr>
          <w:p w14:paraId="26FE4A31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0471087B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835</w:t>
            </w:r>
          </w:p>
        </w:tc>
      </w:tr>
      <w:tr w:rsidR="001A211F" w:rsidRPr="00EA7CE0" w14:paraId="143AF758" w14:textId="77777777" w:rsidTr="00D95520">
        <w:tc>
          <w:tcPr>
            <w:tcW w:w="0" w:type="auto"/>
          </w:tcPr>
          <w:p w14:paraId="7A7D6AED" w14:textId="0BE3AFB2" w:rsidR="001A211F" w:rsidRPr="00E90623" w:rsidRDefault="001A211F" w:rsidP="001A211F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5731086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3.52</w:t>
            </w:r>
          </w:p>
        </w:tc>
        <w:tc>
          <w:tcPr>
            <w:tcW w:w="0" w:type="auto"/>
          </w:tcPr>
          <w:p w14:paraId="2A4D960F" w14:textId="77777777" w:rsidR="001A211F" w:rsidRPr="00EA7CE0" w:rsidRDefault="001A211F" w:rsidP="001A211F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7D828BD2" w14:textId="77777777" w:rsidR="001A211F" w:rsidRPr="00EA7CE0" w:rsidRDefault="001A211F" w:rsidP="001A211F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618</w:t>
            </w:r>
          </w:p>
        </w:tc>
      </w:tr>
    </w:tbl>
    <w:p w14:paraId="0F9C9A54" w14:textId="77777777" w:rsidR="00D95520" w:rsidRDefault="00D95520">
      <w:pPr>
        <w:pStyle w:val="TableCaption"/>
      </w:pPr>
    </w:p>
    <w:p w14:paraId="05D93421" w14:textId="77777777" w:rsidR="00890EC6" w:rsidRDefault="00890EC6">
      <w:pPr>
        <w:pStyle w:val="TableCaption"/>
      </w:pPr>
    </w:p>
    <w:p w14:paraId="78B17E85" w14:textId="77777777" w:rsidR="00726899" w:rsidRDefault="00D95520">
      <w:pPr>
        <w:pStyle w:val="TableCaption"/>
      </w:pPr>
      <w:r>
        <w:t>Survival</w:t>
      </w:r>
      <w:r w:rsidR="00EA7CE0">
        <w:t xml:space="preserve"> </w:t>
      </w:r>
      <w:proofErr w:type="spellStart"/>
      <w:r w:rsidR="00EA7CE0">
        <w:t>Submodel</w:t>
      </w:r>
      <w:proofErr w:type="spellEnd"/>
      <w:r>
        <w:t>:</w:t>
      </w:r>
    </w:p>
    <w:tbl>
      <w:tblPr>
        <w:tblW w:w="40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Survival:"/>
      </w:tblPr>
      <w:tblGrid>
        <w:gridCol w:w="2944"/>
        <w:gridCol w:w="2571"/>
        <w:gridCol w:w="791"/>
        <w:gridCol w:w="1236"/>
      </w:tblGrid>
      <w:tr w:rsidR="006C30B1" w:rsidRPr="00EA7CE0" w14:paraId="563B73D5" w14:textId="77777777" w:rsidTr="00D95520">
        <w:tc>
          <w:tcPr>
            <w:tcW w:w="0" w:type="auto"/>
            <w:vAlign w:val="bottom"/>
          </w:tcPr>
          <w:p w14:paraId="4C4FBEC9" w14:textId="77777777" w:rsidR="006C30B1" w:rsidRPr="00EA7CE0" w:rsidRDefault="006C30B1" w:rsidP="006C30B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A56F246" w14:textId="77777777" w:rsidR="006C30B1" w:rsidRPr="000D5AB9" w:rsidRDefault="006C30B1" w:rsidP="006C30B1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 Estimate</w:t>
            </w:r>
          </w:p>
        </w:tc>
        <w:tc>
          <w:tcPr>
            <w:tcW w:w="0" w:type="auto"/>
            <w:vAlign w:val="bottom"/>
          </w:tcPr>
          <w:p w14:paraId="64992552" w14:textId="77777777" w:rsidR="006C30B1" w:rsidRPr="000D5AB9" w:rsidRDefault="006C30B1" w:rsidP="006C30B1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bottom"/>
          </w:tcPr>
          <w:p w14:paraId="623995FA" w14:textId="77777777" w:rsidR="006C30B1" w:rsidRPr="000D5AB9" w:rsidRDefault="006C30B1" w:rsidP="006C30B1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P-value</w:t>
            </w:r>
          </w:p>
        </w:tc>
      </w:tr>
      <w:tr w:rsidR="00AC01FE" w:rsidRPr="00EA7CE0" w14:paraId="374FDEC0" w14:textId="77777777" w:rsidTr="00D95520">
        <w:tc>
          <w:tcPr>
            <w:tcW w:w="0" w:type="auto"/>
          </w:tcPr>
          <w:p w14:paraId="41D78E51" w14:textId="77777777" w:rsidR="00AC01FE" w:rsidRPr="000D5AB9" w:rsidRDefault="00AC01FE" w:rsidP="00AC01FE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Low SES</w:t>
            </w:r>
          </w:p>
        </w:tc>
        <w:tc>
          <w:tcPr>
            <w:tcW w:w="0" w:type="auto"/>
          </w:tcPr>
          <w:p w14:paraId="057B8E66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701291C7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36F7E60" w14:textId="77777777" w:rsidR="00AC01FE" w:rsidRPr="00EA7CE0" w:rsidRDefault="00AC01FE" w:rsidP="00AC01FE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&lt;0.0001</w:t>
            </w:r>
          </w:p>
        </w:tc>
      </w:tr>
      <w:tr w:rsidR="00AC01FE" w:rsidRPr="00EA7CE0" w14:paraId="64116954" w14:textId="77777777" w:rsidTr="00D95520">
        <w:tc>
          <w:tcPr>
            <w:tcW w:w="0" w:type="auto"/>
          </w:tcPr>
          <w:p w14:paraId="0E21363B" w14:textId="77777777" w:rsidR="00AC01FE" w:rsidRPr="000D5AB9" w:rsidRDefault="00AC01FE" w:rsidP="00AC01FE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2B2A3E0A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0.20</w:t>
            </w:r>
          </w:p>
        </w:tc>
        <w:tc>
          <w:tcPr>
            <w:tcW w:w="0" w:type="auto"/>
          </w:tcPr>
          <w:p w14:paraId="0E9ADFDA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668A55FB" w14:textId="77777777" w:rsidR="00AC01FE" w:rsidRPr="00EA7CE0" w:rsidRDefault="00AC01FE" w:rsidP="00AC01FE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01</w:t>
            </w:r>
          </w:p>
        </w:tc>
      </w:tr>
      <w:tr w:rsidR="00AC01FE" w:rsidRPr="00EA7CE0" w14:paraId="6C694572" w14:textId="77777777" w:rsidTr="00D95520">
        <w:tc>
          <w:tcPr>
            <w:tcW w:w="0" w:type="auto"/>
          </w:tcPr>
          <w:p w14:paraId="0B02B1FB" w14:textId="77777777" w:rsidR="00AC01FE" w:rsidRPr="000D5AB9" w:rsidRDefault="00AC01FE" w:rsidP="00AC01FE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On pancreatic enzymes</w:t>
            </w:r>
          </w:p>
        </w:tc>
        <w:tc>
          <w:tcPr>
            <w:tcW w:w="0" w:type="auto"/>
          </w:tcPr>
          <w:p w14:paraId="0172A455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0.17</w:t>
            </w:r>
          </w:p>
        </w:tc>
        <w:tc>
          <w:tcPr>
            <w:tcW w:w="0" w:type="auto"/>
          </w:tcPr>
          <w:p w14:paraId="2617028F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BC9EBD6" w14:textId="77777777" w:rsidR="00AC01FE" w:rsidRPr="00EA7CE0" w:rsidRDefault="00AC01FE" w:rsidP="00AC01FE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13</w:t>
            </w:r>
          </w:p>
        </w:tc>
      </w:tr>
      <w:tr w:rsidR="00AC01FE" w:rsidRPr="00EA7CE0" w14:paraId="37D4F18A" w14:textId="77777777" w:rsidTr="00D95520">
        <w:tc>
          <w:tcPr>
            <w:tcW w:w="0" w:type="auto"/>
          </w:tcPr>
          <w:p w14:paraId="1D9A20B3" w14:textId="77777777" w:rsidR="00AC01FE" w:rsidRPr="000D5AB9" w:rsidRDefault="00AC01FE" w:rsidP="00AC01FE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CE5374A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0.32</w:t>
            </w:r>
          </w:p>
        </w:tc>
        <w:tc>
          <w:tcPr>
            <w:tcW w:w="0" w:type="auto"/>
          </w:tcPr>
          <w:p w14:paraId="4086D791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008ACAC" w14:textId="77777777" w:rsidR="00AC01FE" w:rsidRPr="00EA7CE0" w:rsidRDefault="00AC01FE" w:rsidP="00AC01FE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&lt;0.0001</w:t>
            </w:r>
          </w:p>
        </w:tc>
      </w:tr>
      <w:tr w:rsidR="00AC01FE" w:rsidRPr="00EA7CE0" w14:paraId="4253BA0C" w14:textId="77777777" w:rsidTr="00D95520">
        <w:tc>
          <w:tcPr>
            <w:tcW w:w="0" w:type="auto"/>
          </w:tcPr>
          <w:p w14:paraId="7F4317AA" w14:textId="77777777" w:rsidR="00AC01FE" w:rsidRPr="000D5AB9" w:rsidRDefault="00AC01FE" w:rsidP="00AC01FE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MRSA</w:t>
            </w:r>
          </w:p>
        </w:tc>
        <w:tc>
          <w:tcPr>
            <w:tcW w:w="0" w:type="auto"/>
          </w:tcPr>
          <w:p w14:paraId="4BEFE179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4CA9BD97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26DB3382" w14:textId="77777777" w:rsidR="00AC01FE" w:rsidRPr="00EA7CE0" w:rsidRDefault="00AC01FE" w:rsidP="00AC01FE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&lt;0.0001</w:t>
            </w:r>
          </w:p>
        </w:tc>
      </w:tr>
      <w:tr w:rsidR="00AC01FE" w:rsidRPr="00EA7CE0" w14:paraId="59CE854B" w14:textId="77777777" w:rsidTr="00D95520">
        <w:tc>
          <w:tcPr>
            <w:tcW w:w="0" w:type="auto"/>
          </w:tcPr>
          <w:p w14:paraId="21154490" w14:textId="77777777" w:rsidR="00AC01FE" w:rsidRPr="000D5AB9" w:rsidRDefault="00AC01FE" w:rsidP="00AC01FE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CFRD</w:t>
            </w:r>
          </w:p>
        </w:tc>
        <w:tc>
          <w:tcPr>
            <w:tcW w:w="0" w:type="auto"/>
          </w:tcPr>
          <w:p w14:paraId="47F418DC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-0.29</w:t>
            </w:r>
          </w:p>
        </w:tc>
        <w:tc>
          <w:tcPr>
            <w:tcW w:w="0" w:type="auto"/>
          </w:tcPr>
          <w:p w14:paraId="7A6A93DF" w14:textId="77777777" w:rsidR="00AC01FE" w:rsidRPr="00EA7CE0" w:rsidRDefault="00AC01FE" w:rsidP="00AC01FE">
            <w:pPr>
              <w:pStyle w:val="Compact"/>
              <w:jc w:val="righ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65B7DE0D" w14:textId="77777777" w:rsidR="00AC01FE" w:rsidRPr="00EA7CE0" w:rsidRDefault="00AC01FE" w:rsidP="00AC01FE">
            <w:pPr>
              <w:pStyle w:val="Compact"/>
              <w:rPr>
                <w:sz w:val="20"/>
                <w:szCs w:val="20"/>
              </w:rPr>
            </w:pPr>
            <w:r w:rsidRPr="00EA7CE0">
              <w:rPr>
                <w:sz w:val="20"/>
                <w:szCs w:val="20"/>
              </w:rPr>
              <w:t>0.003</w:t>
            </w:r>
          </w:p>
        </w:tc>
      </w:tr>
    </w:tbl>
    <w:p w14:paraId="62DC6FA7" w14:textId="77777777" w:rsidR="00D95520" w:rsidRDefault="00D95520">
      <w:pPr>
        <w:pStyle w:val="TableCaption"/>
      </w:pPr>
    </w:p>
    <w:p w14:paraId="3DB4389A" w14:textId="77777777" w:rsidR="00726899" w:rsidRDefault="00D95520">
      <w:pPr>
        <w:pStyle w:val="TableCaption"/>
      </w:pPr>
      <w:r>
        <w:t>Survival</w:t>
      </w:r>
      <w:r w:rsidR="00EA7CE0">
        <w:t xml:space="preserve"> </w:t>
      </w:r>
      <w:r>
        <w:t>(association parameters):</w:t>
      </w:r>
    </w:p>
    <w:tbl>
      <w:tblPr>
        <w:tblW w:w="31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Survival(association parameters):"/>
      </w:tblPr>
      <w:tblGrid>
        <w:gridCol w:w="1553"/>
        <w:gridCol w:w="2179"/>
        <w:gridCol w:w="943"/>
        <w:gridCol w:w="1133"/>
      </w:tblGrid>
      <w:tr w:rsidR="006C30B1" w:rsidRPr="00037E4B" w14:paraId="1288E1FF" w14:textId="77777777" w:rsidTr="006C30B1">
        <w:tc>
          <w:tcPr>
            <w:tcW w:w="0" w:type="auto"/>
            <w:vAlign w:val="bottom"/>
          </w:tcPr>
          <w:p w14:paraId="45EC4B1B" w14:textId="77777777" w:rsidR="006C30B1" w:rsidRPr="00037E4B" w:rsidRDefault="006C30B1" w:rsidP="006C30B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0A1883" w14:textId="77777777" w:rsidR="006C30B1" w:rsidRPr="000D5AB9" w:rsidRDefault="006C30B1" w:rsidP="006C30B1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Alpha coefficient</w:t>
            </w:r>
          </w:p>
        </w:tc>
        <w:tc>
          <w:tcPr>
            <w:tcW w:w="0" w:type="auto"/>
            <w:vAlign w:val="bottom"/>
          </w:tcPr>
          <w:p w14:paraId="3F5B1AED" w14:textId="77777777" w:rsidR="006C30B1" w:rsidRPr="000D5AB9" w:rsidRDefault="006C30B1" w:rsidP="006C30B1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bottom"/>
          </w:tcPr>
          <w:p w14:paraId="2524DEED" w14:textId="77777777" w:rsidR="006C30B1" w:rsidRPr="000D5AB9" w:rsidRDefault="006C30B1" w:rsidP="006C30B1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P-value</w:t>
            </w:r>
          </w:p>
        </w:tc>
      </w:tr>
      <w:tr w:rsidR="00726899" w:rsidRPr="00037E4B" w14:paraId="25447594" w14:textId="77777777" w:rsidTr="006C30B1">
        <w:tc>
          <w:tcPr>
            <w:tcW w:w="0" w:type="auto"/>
          </w:tcPr>
          <w:p w14:paraId="2852BA72" w14:textId="77777777" w:rsidR="00726899" w:rsidRPr="00037E4B" w:rsidRDefault="00EA7CE0">
            <w:pPr>
              <w:pStyle w:val="Compact"/>
              <w:rPr>
                <w:sz w:val="20"/>
                <w:szCs w:val="20"/>
              </w:rPr>
            </w:pPr>
            <w:r w:rsidRPr="00037E4B">
              <w:rPr>
                <w:sz w:val="20"/>
                <w:szCs w:val="20"/>
              </w:rPr>
              <w:t xml:space="preserve">FEV1 </w:t>
            </w:r>
            <w:r w:rsidR="00D95520" w:rsidRPr="00037E4B">
              <w:rPr>
                <w:sz w:val="20"/>
                <w:szCs w:val="20"/>
              </w:rPr>
              <w:t>value</w:t>
            </w:r>
          </w:p>
        </w:tc>
        <w:tc>
          <w:tcPr>
            <w:tcW w:w="0" w:type="auto"/>
          </w:tcPr>
          <w:p w14:paraId="08C773D8" w14:textId="77777777" w:rsidR="00726899" w:rsidRPr="00037E4B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037E4B">
              <w:rPr>
                <w:sz w:val="20"/>
                <w:szCs w:val="20"/>
              </w:rPr>
              <w:t>-0.0334</w:t>
            </w:r>
          </w:p>
        </w:tc>
        <w:tc>
          <w:tcPr>
            <w:tcW w:w="0" w:type="auto"/>
          </w:tcPr>
          <w:p w14:paraId="66B3E36F" w14:textId="77777777" w:rsidR="00726899" w:rsidRPr="00037E4B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037E4B">
              <w:rPr>
                <w:sz w:val="20"/>
                <w:szCs w:val="20"/>
              </w:rPr>
              <w:t>7e-04</w:t>
            </w:r>
          </w:p>
        </w:tc>
        <w:tc>
          <w:tcPr>
            <w:tcW w:w="0" w:type="auto"/>
          </w:tcPr>
          <w:p w14:paraId="1E28FB7C" w14:textId="77777777" w:rsidR="00726899" w:rsidRPr="00037E4B" w:rsidRDefault="00D95520">
            <w:pPr>
              <w:pStyle w:val="Compact"/>
              <w:rPr>
                <w:sz w:val="20"/>
                <w:szCs w:val="20"/>
              </w:rPr>
            </w:pPr>
            <w:r w:rsidRPr="00037E4B">
              <w:rPr>
                <w:sz w:val="20"/>
                <w:szCs w:val="20"/>
              </w:rPr>
              <w:t>0.003</w:t>
            </w:r>
          </w:p>
        </w:tc>
      </w:tr>
      <w:tr w:rsidR="00726899" w:rsidRPr="00037E4B" w14:paraId="0E36387F" w14:textId="77777777" w:rsidTr="006C30B1">
        <w:tc>
          <w:tcPr>
            <w:tcW w:w="0" w:type="auto"/>
          </w:tcPr>
          <w:p w14:paraId="4E5F64B7" w14:textId="77777777" w:rsidR="00726899" w:rsidRPr="00037E4B" w:rsidRDefault="00EA7CE0">
            <w:pPr>
              <w:pStyle w:val="Compact"/>
              <w:rPr>
                <w:sz w:val="20"/>
                <w:szCs w:val="20"/>
              </w:rPr>
            </w:pPr>
            <w:r w:rsidRPr="00037E4B">
              <w:rPr>
                <w:sz w:val="20"/>
                <w:szCs w:val="20"/>
              </w:rPr>
              <w:t xml:space="preserve">WFA </w:t>
            </w:r>
            <w:r w:rsidR="00D95520" w:rsidRPr="00037E4B">
              <w:rPr>
                <w:sz w:val="20"/>
                <w:szCs w:val="20"/>
              </w:rPr>
              <w:t>value</w:t>
            </w:r>
          </w:p>
        </w:tc>
        <w:tc>
          <w:tcPr>
            <w:tcW w:w="0" w:type="auto"/>
          </w:tcPr>
          <w:p w14:paraId="3CA791EE" w14:textId="77777777" w:rsidR="00726899" w:rsidRPr="00037E4B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037E4B">
              <w:rPr>
                <w:sz w:val="20"/>
                <w:szCs w:val="20"/>
              </w:rPr>
              <w:t>0.0006</w:t>
            </w:r>
          </w:p>
        </w:tc>
        <w:tc>
          <w:tcPr>
            <w:tcW w:w="0" w:type="auto"/>
          </w:tcPr>
          <w:p w14:paraId="03961BF3" w14:textId="77777777" w:rsidR="00726899" w:rsidRPr="00037E4B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037E4B">
              <w:rPr>
                <w:sz w:val="20"/>
                <w:szCs w:val="20"/>
              </w:rPr>
              <w:t>2e-04</w:t>
            </w:r>
          </w:p>
        </w:tc>
        <w:tc>
          <w:tcPr>
            <w:tcW w:w="0" w:type="auto"/>
          </w:tcPr>
          <w:p w14:paraId="30BAED81" w14:textId="77777777" w:rsidR="00726899" w:rsidRPr="00037E4B" w:rsidRDefault="00D95520">
            <w:pPr>
              <w:pStyle w:val="Compact"/>
              <w:rPr>
                <w:sz w:val="20"/>
                <w:szCs w:val="20"/>
              </w:rPr>
            </w:pPr>
            <w:r w:rsidRPr="00037E4B">
              <w:rPr>
                <w:sz w:val="20"/>
                <w:szCs w:val="20"/>
              </w:rPr>
              <w:t>0.761</w:t>
            </w:r>
          </w:p>
        </w:tc>
      </w:tr>
    </w:tbl>
    <w:p w14:paraId="51221051" w14:textId="77777777" w:rsidR="00701615" w:rsidRDefault="00701615" w:rsidP="00701615">
      <w:pPr>
        <w:spacing w:line="480" w:lineRule="auto"/>
        <w:rPr>
          <w:b/>
        </w:rPr>
      </w:pPr>
      <w:bookmarkStart w:id="5" w:name="fev1-and-weight-and-height"/>
      <w:bookmarkEnd w:id="5"/>
    </w:p>
    <w:p w14:paraId="22D8C566" w14:textId="77777777" w:rsidR="00701615" w:rsidRDefault="00701615">
      <w:pPr>
        <w:rPr>
          <w:b/>
        </w:rPr>
      </w:pPr>
      <w:r>
        <w:rPr>
          <w:b/>
        </w:rPr>
        <w:br w:type="page"/>
      </w:r>
    </w:p>
    <w:p w14:paraId="7119A8F4" w14:textId="77777777" w:rsidR="00701615" w:rsidRPr="00213652" w:rsidRDefault="00701615" w:rsidP="00701615">
      <w:pPr>
        <w:spacing w:line="480" w:lineRule="auto"/>
        <w:rPr>
          <w:b/>
        </w:rPr>
      </w:pPr>
      <w:r w:rsidRPr="00FB5B75">
        <w:rPr>
          <w:b/>
        </w:rPr>
        <w:lastRenderedPageBreak/>
        <w:t>Table S</w:t>
      </w:r>
      <w:r>
        <w:rPr>
          <w:b/>
        </w:rPr>
        <w:t>5</w:t>
      </w:r>
      <w:r w:rsidRPr="00FB5B75">
        <w:rPr>
          <w:b/>
        </w:rPr>
        <w:t>: Joint Model with Longitudinal FEV1</w:t>
      </w:r>
      <w:r>
        <w:rPr>
          <w:b/>
        </w:rPr>
        <w:t>, WFA, HFA</w:t>
      </w:r>
      <w:r w:rsidRPr="00FB5B75">
        <w:rPr>
          <w:b/>
        </w:rPr>
        <w:t xml:space="preserve"> and PE onse</w:t>
      </w:r>
      <w:r>
        <w:rPr>
          <w:b/>
        </w:rPr>
        <w:t>t</w:t>
      </w:r>
    </w:p>
    <w:p w14:paraId="00737CC0" w14:textId="77777777" w:rsidR="00726899" w:rsidRDefault="00D95520">
      <w:pPr>
        <w:pStyle w:val="TableCaption"/>
      </w:pPr>
      <w:r>
        <w:t>FEV1</w:t>
      </w:r>
      <w:r w:rsidR="00701615">
        <w:t xml:space="preserve"> </w:t>
      </w:r>
      <w:proofErr w:type="spellStart"/>
      <w:r w:rsidR="00701615">
        <w:t>Submodel</w:t>
      </w:r>
      <w:proofErr w:type="spellEnd"/>
      <w:r>
        <w:t>:</w:t>
      </w:r>
    </w:p>
    <w:tbl>
      <w:tblPr>
        <w:tblW w:w="43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FEV1:"/>
      </w:tblPr>
      <w:tblGrid>
        <w:gridCol w:w="3524"/>
        <w:gridCol w:w="2621"/>
        <w:gridCol w:w="806"/>
        <w:gridCol w:w="1260"/>
      </w:tblGrid>
      <w:tr w:rsidR="00CB0C92" w:rsidRPr="00701615" w14:paraId="41B85C68" w14:textId="77777777" w:rsidTr="00CB0C92">
        <w:tc>
          <w:tcPr>
            <w:tcW w:w="0" w:type="auto"/>
            <w:vAlign w:val="bottom"/>
          </w:tcPr>
          <w:p w14:paraId="698578A3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071E978" w14:textId="77777777" w:rsidR="00CB0C92" w:rsidRPr="000D5AB9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 Estimate</w:t>
            </w:r>
          </w:p>
        </w:tc>
        <w:tc>
          <w:tcPr>
            <w:tcW w:w="0" w:type="auto"/>
            <w:vAlign w:val="bottom"/>
          </w:tcPr>
          <w:p w14:paraId="6D16873E" w14:textId="77777777" w:rsidR="00CB0C92" w:rsidRPr="000D5AB9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bottom"/>
          </w:tcPr>
          <w:p w14:paraId="144F4FE2" w14:textId="77777777" w:rsidR="00CB0C92" w:rsidRPr="000D5AB9" w:rsidRDefault="00CB0C92" w:rsidP="00CB0C92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P-value</w:t>
            </w:r>
          </w:p>
        </w:tc>
      </w:tr>
      <w:tr w:rsidR="00E02C58" w:rsidRPr="00701615" w14:paraId="26EF3E45" w14:textId="77777777" w:rsidTr="00CB0C92">
        <w:tc>
          <w:tcPr>
            <w:tcW w:w="0" w:type="auto"/>
          </w:tcPr>
          <w:p w14:paraId="58BDCA50" w14:textId="77777777" w:rsidR="00E02C58" w:rsidRPr="005A20F8" w:rsidRDefault="00E02C58" w:rsidP="00E02C58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14:paraId="04073250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76.49</w:t>
            </w:r>
          </w:p>
        </w:tc>
        <w:tc>
          <w:tcPr>
            <w:tcW w:w="0" w:type="auto"/>
          </w:tcPr>
          <w:p w14:paraId="2321D2F9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63A75EDD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E02C58" w:rsidRPr="00701615" w14:paraId="6FF8777D" w14:textId="77777777" w:rsidTr="00CB0C92">
        <w:tc>
          <w:tcPr>
            <w:tcW w:w="0" w:type="auto"/>
          </w:tcPr>
          <w:p w14:paraId="4334ABD1" w14:textId="77777777" w:rsidR="00E02C58" w:rsidRPr="00E90623" w:rsidRDefault="00E02C58" w:rsidP="00E02C58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Age-related spline terms</w:t>
            </w:r>
          </w:p>
        </w:tc>
        <w:tc>
          <w:tcPr>
            <w:tcW w:w="0" w:type="auto"/>
          </w:tcPr>
          <w:p w14:paraId="56B04718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3A43936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E33B020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</w:p>
        </w:tc>
      </w:tr>
      <w:tr w:rsidR="00E02C58" w:rsidRPr="00701615" w14:paraId="064AD378" w14:textId="77777777" w:rsidTr="00CB0C92">
        <w:tc>
          <w:tcPr>
            <w:tcW w:w="0" w:type="auto"/>
          </w:tcPr>
          <w:p w14:paraId="2A0CFBA2" w14:textId="77777777" w:rsidR="00E02C58" w:rsidRPr="00E90623" w:rsidRDefault="000E68DF" w:rsidP="00E02C58">
            <w:pPr>
              <w:pStyle w:val="Compact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C32C1D2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3.87</w:t>
            </w:r>
          </w:p>
        </w:tc>
        <w:tc>
          <w:tcPr>
            <w:tcW w:w="0" w:type="auto"/>
          </w:tcPr>
          <w:p w14:paraId="52427DBD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14:paraId="5BDE9D71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68</w:t>
            </w:r>
          </w:p>
        </w:tc>
      </w:tr>
      <w:tr w:rsidR="00E02C58" w:rsidRPr="00701615" w14:paraId="39D91143" w14:textId="77777777" w:rsidTr="00CB0C92">
        <w:tc>
          <w:tcPr>
            <w:tcW w:w="0" w:type="auto"/>
          </w:tcPr>
          <w:p w14:paraId="7F9F46C8" w14:textId="77777777" w:rsidR="00E02C58" w:rsidRPr="00E90623" w:rsidRDefault="000E68DF" w:rsidP="00E02C58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E6B2B3C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13.91</w:t>
            </w:r>
          </w:p>
        </w:tc>
        <w:tc>
          <w:tcPr>
            <w:tcW w:w="0" w:type="auto"/>
          </w:tcPr>
          <w:p w14:paraId="20667F2E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14:paraId="1729CE39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37</w:t>
            </w:r>
          </w:p>
        </w:tc>
      </w:tr>
      <w:tr w:rsidR="00E02C58" w:rsidRPr="00701615" w14:paraId="7583F72A" w14:textId="77777777" w:rsidTr="00CB0C92">
        <w:tc>
          <w:tcPr>
            <w:tcW w:w="0" w:type="auto"/>
          </w:tcPr>
          <w:p w14:paraId="577805CA" w14:textId="77777777" w:rsidR="00E02C58" w:rsidRPr="00E90623" w:rsidRDefault="00E02C58" w:rsidP="00E02C58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Genotype</w:t>
            </w:r>
          </w:p>
        </w:tc>
        <w:tc>
          <w:tcPr>
            <w:tcW w:w="0" w:type="auto"/>
          </w:tcPr>
          <w:p w14:paraId="3282F70B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54C209C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8BE2AE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</w:p>
        </w:tc>
      </w:tr>
      <w:tr w:rsidR="00E02C58" w:rsidRPr="00701615" w14:paraId="4783405B" w14:textId="77777777" w:rsidTr="00CB0C92">
        <w:tc>
          <w:tcPr>
            <w:tcW w:w="0" w:type="auto"/>
          </w:tcPr>
          <w:p w14:paraId="62ADEACF" w14:textId="77777777" w:rsidR="00E02C58" w:rsidRPr="00E90623" w:rsidRDefault="00E02C58" w:rsidP="00E02C58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Heterozygous</w:t>
            </w:r>
          </w:p>
        </w:tc>
        <w:tc>
          <w:tcPr>
            <w:tcW w:w="0" w:type="auto"/>
          </w:tcPr>
          <w:p w14:paraId="4515FE69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78</w:t>
            </w:r>
          </w:p>
        </w:tc>
        <w:tc>
          <w:tcPr>
            <w:tcW w:w="0" w:type="auto"/>
          </w:tcPr>
          <w:p w14:paraId="77CDDB9B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2F6EC4DE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61</w:t>
            </w:r>
          </w:p>
        </w:tc>
      </w:tr>
      <w:tr w:rsidR="00E02C58" w:rsidRPr="00701615" w14:paraId="5FCDDF5E" w14:textId="77777777" w:rsidTr="00CB0C92">
        <w:tc>
          <w:tcPr>
            <w:tcW w:w="0" w:type="auto"/>
          </w:tcPr>
          <w:p w14:paraId="1148B662" w14:textId="77777777" w:rsidR="00E02C58" w:rsidRPr="00E90623" w:rsidRDefault="00E02C58" w:rsidP="00E02C58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None/Unknown</w:t>
            </w:r>
          </w:p>
        </w:tc>
        <w:tc>
          <w:tcPr>
            <w:tcW w:w="0" w:type="auto"/>
          </w:tcPr>
          <w:p w14:paraId="2D89807B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13</w:t>
            </w:r>
          </w:p>
        </w:tc>
        <w:tc>
          <w:tcPr>
            <w:tcW w:w="0" w:type="auto"/>
          </w:tcPr>
          <w:p w14:paraId="0F12AEFA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5ACF5A73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440</w:t>
            </w:r>
          </w:p>
        </w:tc>
      </w:tr>
      <w:tr w:rsidR="00E02C58" w:rsidRPr="00701615" w14:paraId="7C07778C" w14:textId="77777777" w:rsidTr="00CB0C92">
        <w:tc>
          <w:tcPr>
            <w:tcW w:w="0" w:type="auto"/>
          </w:tcPr>
          <w:p w14:paraId="77FF0112" w14:textId="77777777" w:rsidR="00E02C58" w:rsidRPr="00E90623" w:rsidRDefault="00E02C58" w:rsidP="00E02C58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Ref: Homozygous</w:t>
            </w:r>
          </w:p>
        </w:tc>
        <w:tc>
          <w:tcPr>
            <w:tcW w:w="0" w:type="auto"/>
          </w:tcPr>
          <w:p w14:paraId="0CD90D46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DDEE21C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954867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</w:p>
        </w:tc>
      </w:tr>
      <w:tr w:rsidR="00E02C58" w:rsidRPr="00701615" w14:paraId="2C6EDBA7" w14:textId="77777777" w:rsidTr="00CB0C92">
        <w:tc>
          <w:tcPr>
            <w:tcW w:w="0" w:type="auto"/>
          </w:tcPr>
          <w:p w14:paraId="458237C9" w14:textId="77777777" w:rsidR="00E02C58" w:rsidRPr="00E90623" w:rsidRDefault="00E02C58" w:rsidP="00E02C58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2FA2F2A9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0.68</w:t>
            </w:r>
          </w:p>
        </w:tc>
        <w:tc>
          <w:tcPr>
            <w:tcW w:w="0" w:type="auto"/>
          </w:tcPr>
          <w:p w14:paraId="194412AA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638CD25B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34</w:t>
            </w:r>
          </w:p>
        </w:tc>
      </w:tr>
      <w:tr w:rsidR="00E02C58" w:rsidRPr="00701615" w14:paraId="46F56505" w14:textId="77777777" w:rsidTr="00CB0C92">
        <w:tc>
          <w:tcPr>
            <w:tcW w:w="0" w:type="auto"/>
          </w:tcPr>
          <w:p w14:paraId="33ED7368" w14:textId="77777777" w:rsidR="00E02C58" w:rsidRPr="00E90623" w:rsidRDefault="00E02C58" w:rsidP="00E02C58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Hispanic Ethnicity</w:t>
            </w:r>
          </w:p>
        </w:tc>
        <w:tc>
          <w:tcPr>
            <w:tcW w:w="0" w:type="auto"/>
          </w:tcPr>
          <w:p w14:paraId="3771192D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6.70</w:t>
            </w:r>
          </w:p>
        </w:tc>
        <w:tc>
          <w:tcPr>
            <w:tcW w:w="0" w:type="auto"/>
          </w:tcPr>
          <w:p w14:paraId="08DF9643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049443B0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E02C58" w:rsidRPr="00701615" w14:paraId="29FE7FE0" w14:textId="77777777" w:rsidTr="00CB0C92">
        <w:tc>
          <w:tcPr>
            <w:tcW w:w="0" w:type="auto"/>
          </w:tcPr>
          <w:p w14:paraId="4F313F7E" w14:textId="77777777" w:rsidR="00E02C58" w:rsidRPr="00E90623" w:rsidRDefault="00E02C58" w:rsidP="00E02C58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Low SES</w:t>
            </w:r>
          </w:p>
        </w:tc>
        <w:tc>
          <w:tcPr>
            <w:tcW w:w="0" w:type="auto"/>
          </w:tcPr>
          <w:p w14:paraId="2F5D93F9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0.36</w:t>
            </w:r>
          </w:p>
        </w:tc>
        <w:tc>
          <w:tcPr>
            <w:tcW w:w="0" w:type="auto"/>
          </w:tcPr>
          <w:p w14:paraId="34029113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618442AB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21</w:t>
            </w:r>
          </w:p>
        </w:tc>
      </w:tr>
      <w:tr w:rsidR="00E02C58" w:rsidRPr="00701615" w14:paraId="59D065BE" w14:textId="77777777" w:rsidTr="00CB0C92">
        <w:tc>
          <w:tcPr>
            <w:tcW w:w="0" w:type="auto"/>
          </w:tcPr>
          <w:p w14:paraId="237C817A" w14:textId="77777777" w:rsidR="00E02C58" w:rsidRPr="00E90623" w:rsidRDefault="00E02C58" w:rsidP="00E02C58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Birth Cohort</w:t>
            </w:r>
          </w:p>
        </w:tc>
        <w:tc>
          <w:tcPr>
            <w:tcW w:w="0" w:type="auto"/>
          </w:tcPr>
          <w:p w14:paraId="7A7FFBA2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AE57FA6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15EB847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</w:p>
        </w:tc>
      </w:tr>
      <w:tr w:rsidR="00E02C58" w:rsidRPr="00701615" w14:paraId="335E139B" w14:textId="77777777" w:rsidTr="00CB0C92">
        <w:tc>
          <w:tcPr>
            <w:tcW w:w="0" w:type="auto"/>
          </w:tcPr>
          <w:p w14:paraId="2ADBFDDF" w14:textId="77777777" w:rsidR="00E02C58" w:rsidRPr="00E90623" w:rsidRDefault="00E02C58" w:rsidP="00E02C5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81 – 1989</w:t>
            </w:r>
          </w:p>
        </w:tc>
        <w:tc>
          <w:tcPr>
            <w:tcW w:w="0" w:type="auto"/>
          </w:tcPr>
          <w:p w14:paraId="54A7114D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2.97</w:t>
            </w:r>
          </w:p>
        </w:tc>
        <w:tc>
          <w:tcPr>
            <w:tcW w:w="0" w:type="auto"/>
          </w:tcPr>
          <w:p w14:paraId="284FA724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12CBE6B3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55</w:t>
            </w:r>
          </w:p>
        </w:tc>
      </w:tr>
      <w:tr w:rsidR="00E02C58" w:rsidRPr="00701615" w14:paraId="4E66898D" w14:textId="77777777" w:rsidTr="00CB0C92">
        <w:tc>
          <w:tcPr>
            <w:tcW w:w="0" w:type="auto"/>
          </w:tcPr>
          <w:p w14:paraId="3B22EC16" w14:textId="77777777" w:rsidR="00E02C58" w:rsidRPr="00E90623" w:rsidRDefault="00E02C58" w:rsidP="00E02C5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90 – 1994 </w:t>
            </w:r>
          </w:p>
        </w:tc>
        <w:tc>
          <w:tcPr>
            <w:tcW w:w="0" w:type="auto"/>
          </w:tcPr>
          <w:p w14:paraId="45C7EC79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6.44</w:t>
            </w:r>
          </w:p>
        </w:tc>
        <w:tc>
          <w:tcPr>
            <w:tcW w:w="0" w:type="auto"/>
          </w:tcPr>
          <w:p w14:paraId="21C7A7B0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0378DA97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15</w:t>
            </w:r>
          </w:p>
        </w:tc>
      </w:tr>
      <w:tr w:rsidR="00E02C58" w:rsidRPr="00701615" w14:paraId="48E2DA8B" w14:textId="77777777" w:rsidTr="00CB0C92">
        <w:tc>
          <w:tcPr>
            <w:tcW w:w="0" w:type="auto"/>
          </w:tcPr>
          <w:p w14:paraId="4EB7D6FD" w14:textId="77777777" w:rsidR="00E02C58" w:rsidRPr="00E90623" w:rsidRDefault="00E02C58" w:rsidP="00E02C5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95 – 1999 </w:t>
            </w:r>
          </w:p>
        </w:tc>
        <w:tc>
          <w:tcPr>
            <w:tcW w:w="0" w:type="auto"/>
          </w:tcPr>
          <w:p w14:paraId="7DBF8FE8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9.45</w:t>
            </w:r>
          </w:p>
        </w:tc>
        <w:tc>
          <w:tcPr>
            <w:tcW w:w="0" w:type="auto"/>
          </w:tcPr>
          <w:p w14:paraId="3900BBFB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6C385A08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E02C58" w:rsidRPr="00701615" w14:paraId="79A174DA" w14:textId="77777777" w:rsidTr="00CB0C92">
        <w:tc>
          <w:tcPr>
            <w:tcW w:w="0" w:type="auto"/>
          </w:tcPr>
          <w:p w14:paraId="41E6E73B" w14:textId="77777777" w:rsidR="00E02C58" w:rsidRPr="00E90623" w:rsidRDefault="00E02C58" w:rsidP="00E02C5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&gt; 1999 </w:t>
            </w:r>
          </w:p>
        </w:tc>
        <w:tc>
          <w:tcPr>
            <w:tcW w:w="0" w:type="auto"/>
          </w:tcPr>
          <w:p w14:paraId="52418904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1.73</w:t>
            </w:r>
          </w:p>
        </w:tc>
        <w:tc>
          <w:tcPr>
            <w:tcW w:w="0" w:type="auto"/>
          </w:tcPr>
          <w:p w14:paraId="37323C57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1D419FF0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E02C58" w:rsidRPr="00701615" w14:paraId="64D521D0" w14:textId="77777777" w:rsidTr="00CB0C92">
        <w:tc>
          <w:tcPr>
            <w:tcW w:w="0" w:type="auto"/>
          </w:tcPr>
          <w:p w14:paraId="420CD804" w14:textId="77777777" w:rsidR="00E02C58" w:rsidRPr="00E90623" w:rsidRDefault="00E02C58" w:rsidP="00E02C5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Ref: &lt; 1981</w:t>
            </w:r>
          </w:p>
        </w:tc>
        <w:tc>
          <w:tcPr>
            <w:tcW w:w="0" w:type="auto"/>
          </w:tcPr>
          <w:p w14:paraId="01C7DF02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C30320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35BD3B2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</w:p>
        </w:tc>
      </w:tr>
      <w:tr w:rsidR="00E02C58" w:rsidRPr="00701615" w14:paraId="547F0C06" w14:textId="77777777" w:rsidTr="00CB0C92">
        <w:tc>
          <w:tcPr>
            <w:tcW w:w="0" w:type="auto"/>
          </w:tcPr>
          <w:p w14:paraId="5F7F13B5" w14:textId="77777777" w:rsidR="00E02C58" w:rsidRPr="005A20F8" w:rsidRDefault="00E02C58" w:rsidP="00E02C58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MRSA</w:t>
            </w:r>
          </w:p>
        </w:tc>
        <w:tc>
          <w:tcPr>
            <w:tcW w:w="0" w:type="auto"/>
          </w:tcPr>
          <w:p w14:paraId="2923FD38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0.81</w:t>
            </w:r>
          </w:p>
        </w:tc>
        <w:tc>
          <w:tcPr>
            <w:tcW w:w="0" w:type="auto"/>
          </w:tcPr>
          <w:p w14:paraId="64B6077C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364A1E74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E02C58" w:rsidRPr="00701615" w14:paraId="6A922AC9" w14:textId="77777777" w:rsidTr="00CB0C92">
        <w:tc>
          <w:tcPr>
            <w:tcW w:w="0" w:type="auto"/>
          </w:tcPr>
          <w:p w14:paraId="28FD31C0" w14:textId="77777777" w:rsidR="00E02C58" w:rsidRPr="005A20F8" w:rsidRDefault="00E02C58" w:rsidP="00E02C58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5A20F8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146A57FD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0.33</w:t>
            </w:r>
          </w:p>
        </w:tc>
        <w:tc>
          <w:tcPr>
            <w:tcW w:w="0" w:type="auto"/>
          </w:tcPr>
          <w:p w14:paraId="4EBE3217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71948A7F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42</w:t>
            </w:r>
          </w:p>
        </w:tc>
      </w:tr>
      <w:tr w:rsidR="00E02C58" w:rsidRPr="00701615" w14:paraId="74ED745A" w14:textId="77777777" w:rsidTr="00CB0C92">
        <w:tc>
          <w:tcPr>
            <w:tcW w:w="0" w:type="auto"/>
          </w:tcPr>
          <w:p w14:paraId="04805C95" w14:textId="77777777" w:rsidR="00E02C58" w:rsidRPr="005A20F8" w:rsidRDefault="00E02C58" w:rsidP="00E02C58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RD</w:t>
            </w:r>
          </w:p>
        </w:tc>
        <w:tc>
          <w:tcPr>
            <w:tcW w:w="0" w:type="auto"/>
          </w:tcPr>
          <w:p w14:paraId="4B6C6166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1.28</w:t>
            </w:r>
          </w:p>
        </w:tc>
        <w:tc>
          <w:tcPr>
            <w:tcW w:w="0" w:type="auto"/>
          </w:tcPr>
          <w:p w14:paraId="17E15269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3A233D25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1</w:t>
            </w:r>
          </w:p>
        </w:tc>
      </w:tr>
      <w:tr w:rsidR="00E02C58" w:rsidRPr="00701615" w14:paraId="347F2009" w14:textId="77777777" w:rsidTr="00CB0C92">
        <w:tc>
          <w:tcPr>
            <w:tcW w:w="0" w:type="auto"/>
          </w:tcPr>
          <w:p w14:paraId="54959E93" w14:textId="77777777" w:rsidR="00E02C58" w:rsidRPr="005A20F8" w:rsidRDefault="00E02C58" w:rsidP="00E02C58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On pancreatic enzymes</w:t>
            </w:r>
          </w:p>
        </w:tc>
        <w:tc>
          <w:tcPr>
            <w:tcW w:w="0" w:type="auto"/>
          </w:tcPr>
          <w:p w14:paraId="0AF14D3D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14:paraId="662CDCD9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622159CE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E02C58" w:rsidRPr="00701615" w14:paraId="477D921D" w14:textId="77777777" w:rsidTr="00CB0C92">
        <w:tc>
          <w:tcPr>
            <w:tcW w:w="0" w:type="auto"/>
          </w:tcPr>
          <w:p w14:paraId="0BFCB7D7" w14:textId="77777777" w:rsidR="00E02C58" w:rsidRPr="005A20F8" w:rsidRDefault="00E02C58" w:rsidP="00E02C58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</w:p>
        </w:tc>
        <w:tc>
          <w:tcPr>
            <w:tcW w:w="0" w:type="auto"/>
          </w:tcPr>
          <w:p w14:paraId="792559EA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28F769A9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369D316A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754</w:t>
            </w:r>
          </w:p>
        </w:tc>
      </w:tr>
      <w:tr w:rsidR="00E02C58" w:rsidRPr="00701615" w14:paraId="3DFEB0C2" w14:textId="77777777" w:rsidTr="00CB0C92">
        <w:tc>
          <w:tcPr>
            <w:tcW w:w="0" w:type="auto"/>
          </w:tcPr>
          <w:p w14:paraId="375B3DE0" w14:textId="77777777" w:rsidR="00E02C58" w:rsidRPr="00E90623" w:rsidRDefault="00E02C58" w:rsidP="00E02C5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E669403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73</w:t>
            </w:r>
          </w:p>
        </w:tc>
        <w:tc>
          <w:tcPr>
            <w:tcW w:w="0" w:type="auto"/>
          </w:tcPr>
          <w:p w14:paraId="3048F0B6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794743BD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789</w:t>
            </w:r>
          </w:p>
        </w:tc>
      </w:tr>
      <w:tr w:rsidR="00E02C58" w:rsidRPr="00701615" w14:paraId="11A35E60" w14:textId="77777777" w:rsidTr="00CB0C92">
        <w:tc>
          <w:tcPr>
            <w:tcW w:w="0" w:type="auto"/>
          </w:tcPr>
          <w:p w14:paraId="6ECFC922" w14:textId="77777777" w:rsidR="00E02C58" w:rsidRPr="00E90623" w:rsidRDefault="00E02C58" w:rsidP="00E02C5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9FFE02B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84</w:t>
            </w:r>
          </w:p>
        </w:tc>
        <w:tc>
          <w:tcPr>
            <w:tcW w:w="0" w:type="auto"/>
          </w:tcPr>
          <w:p w14:paraId="38479701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27</w:t>
            </w:r>
          </w:p>
        </w:tc>
        <w:tc>
          <w:tcPr>
            <w:tcW w:w="0" w:type="auto"/>
          </w:tcPr>
          <w:p w14:paraId="2D78E2D9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32</w:t>
            </w:r>
          </w:p>
        </w:tc>
      </w:tr>
      <w:tr w:rsidR="00E02C58" w:rsidRPr="00701615" w14:paraId="2C9D05CB" w14:textId="77777777" w:rsidTr="00CB0C92">
        <w:tc>
          <w:tcPr>
            <w:tcW w:w="0" w:type="auto"/>
          </w:tcPr>
          <w:p w14:paraId="43683D8D" w14:textId="77777777" w:rsidR="00E02C58" w:rsidRPr="00E90623" w:rsidRDefault="00E02C58" w:rsidP="00E02C5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6BE1AD4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4.77</w:t>
            </w:r>
          </w:p>
        </w:tc>
        <w:tc>
          <w:tcPr>
            <w:tcW w:w="0" w:type="auto"/>
          </w:tcPr>
          <w:p w14:paraId="36180F82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</w:tcPr>
          <w:p w14:paraId="5417B58F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13</w:t>
            </w:r>
          </w:p>
        </w:tc>
      </w:tr>
      <w:tr w:rsidR="00E02C58" w:rsidRPr="00701615" w14:paraId="7A22E620" w14:textId="77777777" w:rsidTr="00CB0C92">
        <w:tc>
          <w:tcPr>
            <w:tcW w:w="0" w:type="auto"/>
          </w:tcPr>
          <w:p w14:paraId="1EF4043B" w14:textId="77777777" w:rsidR="00E02C58" w:rsidRPr="00E90623" w:rsidRDefault="00E02C58" w:rsidP="00E02C5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C00FDCB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6.98</w:t>
            </w:r>
          </w:p>
        </w:tc>
        <w:tc>
          <w:tcPr>
            <w:tcW w:w="0" w:type="auto"/>
          </w:tcPr>
          <w:p w14:paraId="7D153720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31F0B37F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E02C58" w:rsidRPr="00701615" w14:paraId="2121EC6D" w14:textId="77777777" w:rsidTr="00CB0C92">
        <w:tc>
          <w:tcPr>
            <w:tcW w:w="0" w:type="auto"/>
          </w:tcPr>
          <w:p w14:paraId="27E35569" w14:textId="77777777" w:rsidR="00E02C58" w:rsidRPr="00E90623" w:rsidRDefault="00E02C58" w:rsidP="00E02C5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35462CA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5.45</w:t>
            </w:r>
          </w:p>
        </w:tc>
        <w:tc>
          <w:tcPr>
            <w:tcW w:w="0" w:type="auto"/>
          </w:tcPr>
          <w:p w14:paraId="075EC4D7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59B21D7B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1</w:t>
            </w:r>
          </w:p>
        </w:tc>
      </w:tr>
      <w:tr w:rsidR="00E02C58" w:rsidRPr="00701615" w14:paraId="37A5D408" w14:textId="77777777" w:rsidTr="00CB0C92">
        <w:tc>
          <w:tcPr>
            <w:tcW w:w="0" w:type="auto"/>
          </w:tcPr>
          <w:p w14:paraId="2D77C4ED" w14:textId="77777777" w:rsidR="00E02C58" w:rsidRPr="00E90623" w:rsidRDefault="00E02C58" w:rsidP="00E02C5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w:lastRenderedPageBreak/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F14E149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lastRenderedPageBreak/>
              <w:t>2.37</w:t>
            </w:r>
          </w:p>
        </w:tc>
        <w:tc>
          <w:tcPr>
            <w:tcW w:w="0" w:type="auto"/>
          </w:tcPr>
          <w:p w14:paraId="7F1372E6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282BE967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71</w:t>
            </w:r>
          </w:p>
        </w:tc>
      </w:tr>
      <w:tr w:rsidR="00E02C58" w:rsidRPr="00701615" w14:paraId="74840CA9" w14:textId="77777777" w:rsidTr="00CB0C92">
        <w:tc>
          <w:tcPr>
            <w:tcW w:w="0" w:type="auto"/>
          </w:tcPr>
          <w:p w14:paraId="6FC418E9" w14:textId="77777777" w:rsidR="00E02C58" w:rsidRPr="00E90623" w:rsidRDefault="00E02C58" w:rsidP="00E02C5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9D486D6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1.90</w:t>
            </w:r>
          </w:p>
        </w:tc>
        <w:tc>
          <w:tcPr>
            <w:tcW w:w="0" w:type="auto"/>
          </w:tcPr>
          <w:p w14:paraId="3945831A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3AC36199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79</w:t>
            </w:r>
          </w:p>
        </w:tc>
      </w:tr>
      <w:tr w:rsidR="00E02C58" w:rsidRPr="00701615" w14:paraId="6B4A79B4" w14:textId="77777777" w:rsidTr="00CB0C92">
        <w:tc>
          <w:tcPr>
            <w:tcW w:w="0" w:type="auto"/>
          </w:tcPr>
          <w:p w14:paraId="08E6A6AF" w14:textId="77777777" w:rsidR="00E02C58" w:rsidRPr="00E90623" w:rsidRDefault="00E02C58" w:rsidP="00E02C5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F55C7C9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68DE2BCE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2E436A1C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905</w:t>
            </w:r>
          </w:p>
        </w:tc>
      </w:tr>
      <w:tr w:rsidR="00E02C58" w:rsidRPr="00701615" w14:paraId="729AAC4D" w14:textId="77777777" w:rsidTr="00CB0C92">
        <w:tc>
          <w:tcPr>
            <w:tcW w:w="0" w:type="auto"/>
          </w:tcPr>
          <w:p w14:paraId="232BDDD0" w14:textId="77777777" w:rsidR="00E02C58" w:rsidRPr="00E90623" w:rsidRDefault="00E02C58" w:rsidP="00E02C5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Low S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0B5C40D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9.21</w:t>
            </w:r>
          </w:p>
        </w:tc>
        <w:tc>
          <w:tcPr>
            <w:tcW w:w="0" w:type="auto"/>
          </w:tcPr>
          <w:p w14:paraId="782EF565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3C891941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E02C58" w:rsidRPr="00701615" w14:paraId="4CEEA7BC" w14:textId="77777777" w:rsidTr="00CB0C92">
        <w:tc>
          <w:tcPr>
            <w:tcW w:w="0" w:type="auto"/>
          </w:tcPr>
          <w:p w14:paraId="32D0F012" w14:textId="77777777" w:rsidR="00E02C58" w:rsidRPr="00E90623" w:rsidRDefault="00E02C58" w:rsidP="00E02C58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Low SES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B297F23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3.79</w:t>
            </w:r>
          </w:p>
        </w:tc>
        <w:tc>
          <w:tcPr>
            <w:tcW w:w="0" w:type="auto"/>
          </w:tcPr>
          <w:p w14:paraId="21FF2EF8" w14:textId="77777777" w:rsidR="00E02C58" w:rsidRPr="00701615" w:rsidRDefault="00E02C58" w:rsidP="00E02C58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55B99DFC" w14:textId="77777777" w:rsidR="00E02C58" w:rsidRPr="00701615" w:rsidRDefault="00E02C58" w:rsidP="00E02C58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4</w:t>
            </w:r>
          </w:p>
        </w:tc>
      </w:tr>
      <w:tr w:rsidR="005109D7" w:rsidRPr="00701615" w14:paraId="6D7A7BBA" w14:textId="77777777" w:rsidTr="00CB0C92">
        <w:tc>
          <w:tcPr>
            <w:tcW w:w="0" w:type="auto"/>
          </w:tcPr>
          <w:p w14:paraId="7AA5B34E" w14:textId="77777777" w:rsidR="005109D7" w:rsidRPr="00E90623" w:rsidRDefault="005109D7" w:rsidP="005109D7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6828AE6" w14:textId="77777777" w:rsidR="005109D7" w:rsidRPr="00701615" w:rsidRDefault="005109D7" w:rsidP="005109D7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4.69</w:t>
            </w:r>
          </w:p>
        </w:tc>
        <w:tc>
          <w:tcPr>
            <w:tcW w:w="0" w:type="auto"/>
          </w:tcPr>
          <w:p w14:paraId="29176083" w14:textId="77777777" w:rsidR="005109D7" w:rsidRPr="00701615" w:rsidRDefault="005109D7" w:rsidP="005109D7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00DE5BF5" w14:textId="77777777" w:rsidR="005109D7" w:rsidRPr="00701615" w:rsidRDefault="005109D7" w:rsidP="005109D7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00</w:t>
            </w:r>
          </w:p>
        </w:tc>
      </w:tr>
      <w:tr w:rsidR="005109D7" w:rsidRPr="00701615" w14:paraId="50F3554E" w14:textId="77777777" w:rsidTr="00CB0C92">
        <w:tc>
          <w:tcPr>
            <w:tcW w:w="0" w:type="auto"/>
          </w:tcPr>
          <w:p w14:paraId="0EE9717B" w14:textId="77777777" w:rsidR="005109D7" w:rsidRPr="00E90623" w:rsidRDefault="005109D7" w:rsidP="005109D7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996C896" w14:textId="77777777" w:rsidR="005109D7" w:rsidRPr="00701615" w:rsidRDefault="005109D7" w:rsidP="005109D7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0.32</w:t>
            </w:r>
          </w:p>
        </w:tc>
        <w:tc>
          <w:tcPr>
            <w:tcW w:w="0" w:type="auto"/>
          </w:tcPr>
          <w:p w14:paraId="589A06D2" w14:textId="77777777" w:rsidR="005109D7" w:rsidRPr="00701615" w:rsidRDefault="005109D7" w:rsidP="005109D7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28048872" w14:textId="77777777" w:rsidR="005109D7" w:rsidRPr="00701615" w:rsidRDefault="005109D7" w:rsidP="005109D7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861</w:t>
            </w:r>
          </w:p>
        </w:tc>
      </w:tr>
      <w:tr w:rsidR="005109D7" w:rsidRPr="00701615" w14:paraId="24400CE4" w14:textId="77777777" w:rsidTr="00CB0C92">
        <w:tc>
          <w:tcPr>
            <w:tcW w:w="0" w:type="auto"/>
          </w:tcPr>
          <w:p w14:paraId="221C6DA6" w14:textId="77777777" w:rsidR="005109D7" w:rsidRPr="00E90623" w:rsidRDefault="005109D7" w:rsidP="005109D7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(19</w:t>
            </w:r>
            <w:r>
              <w:rPr>
                <w:sz w:val="20"/>
                <w:szCs w:val="20"/>
              </w:rPr>
              <w:t>90</w:t>
            </w:r>
            <w:r w:rsidRPr="00E90623">
              <w:rPr>
                <w:sz w:val="20"/>
                <w:szCs w:val="20"/>
              </w:rPr>
              <w:t xml:space="preserve"> – 19</w:t>
            </w:r>
            <w:r>
              <w:rPr>
                <w:sz w:val="20"/>
                <w:szCs w:val="20"/>
              </w:rPr>
              <w:t>94</w:t>
            </w:r>
            <w:r w:rsidRPr="00E90623">
              <w:rPr>
                <w:sz w:val="20"/>
                <w:szCs w:val="20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B24D993" w14:textId="77777777" w:rsidR="005109D7" w:rsidRPr="00701615" w:rsidRDefault="005109D7" w:rsidP="005109D7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7.31</w:t>
            </w:r>
          </w:p>
        </w:tc>
        <w:tc>
          <w:tcPr>
            <w:tcW w:w="0" w:type="auto"/>
          </w:tcPr>
          <w:p w14:paraId="7FBBD4CF" w14:textId="77777777" w:rsidR="005109D7" w:rsidRPr="00701615" w:rsidRDefault="005109D7" w:rsidP="005109D7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63E00581" w14:textId="77777777" w:rsidR="005109D7" w:rsidRPr="00701615" w:rsidRDefault="005109D7" w:rsidP="005109D7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03</w:t>
            </w:r>
          </w:p>
        </w:tc>
      </w:tr>
      <w:tr w:rsidR="005109D7" w:rsidRPr="00701615" w14:paraId="58A59243" w14:textId="77777777" w:rsidTr="00CB0C92">
        <w:tc>
          <w:tcPr>
            <w:tcW w:w="0" w:type="auto"/>
          </w:tcPr>
          <w:p w14:paraId="483B574D" w14:textId="77777777" w:rsidR="005109D7" w:rsidRPr="00E90623" w:rsidRDefault="005109D7" w:rsidP="005109D7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(19</w:t>
            </w:r>
            <w:r>
              <w:rPr>
                <w:sz w:val="20"/>
                <w:szCs w:val="20"/>
              </w:rPr>
              <w:t>90</w:t>
            </w:r>
            <w:r w:rsidRPr="00E90623">
              <w:rPr>
                <w:sz w:val="20"/>
                <w:szCs w:val="20"/>
              </w:rPr>
              <w:t xml:space="preserve"> – 19</w:t>
            </w:r>
            <w:r>
              <w:rPr>
                <w:sz w:val="20"/>
                <w:szCs w:val="20"/>
              </w:rPr>
              <w:t>94</w:t>
            </w:r>
            <w:r w:rsidRPr="00E90623">
              <w:rPr>
                <w:sz w:val="20"/>
                <w:szCs w:val="20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C9D677A" w14:textId="77777777" w:rsidR="005109D7" w:rsidRPr="00701615" w:rsidRDefault="005109D7" w:rsidP="005109D7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5D9761D9" w14:textId="77777777" w:rsidR="005109D7" w:rsidRPr="00701615" w:rsidRDefault="005109D7" w:rsidP="005109D7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1391BA52" w14:textId="77777777" w:rsidR="005109D7" w:rsidRPr="00701615" w:rsidRDefault="005109D7" w:rsidP="005109D7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928</w:t>
            </w:r>
          </w:p>
        </w:tc>
      </w:tr>
      <w:tr w:rsidR="005109D7" w:rsidRPr="00701615" w14:paraId="0B9005CA" w14:textId="77777777" w:rsidTr="00CB0C92">
        <w:tc>
          <w:tcPr>
            <w:tcW w:w="0" w:type="auto"/>
          </w:tcPr>
          <w:p w14:paraId="62E8F033" w14:textId="77777777" w:rsidR="005109D7" w:rsidRPr="00E90623" w:rsidRDefault="005109D7" w:rsidP="005109D7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(19</w:t>
            </w:r>
            <w:r>
              <w:rPr>
                <w:sz w:val="20"/>
                <w:szCs w:val="20"/>
              </w:rPr>
              <w:t>95</w:t>
            </w:r>
            <w:r w:rsidRPr="00E90623">
              <w:rPr>
                <w:sz w:val="20"/>
                <w:szCs w:val="20"/>
              </w:rPr>
              <w:t xml:space="preserve"> – 19</w:t>
            </w:r>
            <w:r>
              <w:rPr>
                <w:sz w:val="20"/>
                <w:szCs w:val="20"/>
              </w:rPr>
              <w:t>9</w:t>
            </w:r>
            <w:r w:rsidRPr="00E90623">
              <w:rPr>
                <w:sz w:val="20"/>
                <w:szCs w:val="20"/>
              </w:rPr>
              <w:t xml:space="preserve">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1F74C11" w14:textId="77777777" w:rsidR="005109D7" w:rsidRPr="00701615" w:rsidRDefault="005109D7" w:rsidP="005109D7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6.22</w:t>
            </w:r>
          </w:p>
        </w:tc>
        <w:tc>
          <w:tcPr>
            <w:tcW w:w="0" w:type="auto"/>
          </w:tcPr>
          <w:p w14:paraId="772DEEFB" w14:textId="77777777" w:rsidR="005109D7" w:rsidRPr="00701615" w:rsidRDefault="005109D7" w:rsidP="005109D7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383605F9" w14:textId="77777777" w:rsidR="005109D7" w:rsidRPr="00701615" w:rsidRDefault="005109D7" w:rsidP="005109D7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49</w:t>
            </w:r>
          </w:p>
        </w:tc>
      </w:tr>
      <w:tr w:rsidR="005109D7" w:rsidRPr="00701615" w14:paraId="0C5F653D" w14:textId="77777777" w:rsidTr="00CB0C92">
        <w:tc>
          <w:tcPr>
            <w:tcW w:w="0" w:type="auto"/>
          </w:tcPr>
          <w:p w14:paraId="2F3AD22D" w14:textId="77777777" w:rsidR="005109D7" w:rsidRPr="00E90623" w:rsidRDefault="005109D7" w:rsidP="005109D7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(19</w:t>
            </w:r>
            <w:r>
              <w:rPr>
                <w:sz w:val="20"/>
                <w:szCs w:val="20"/>
              </w:rPr>
              <w:t>95</w:t>
            </w:r>
            <w:r w:rsidRPr="00E90623">
              <w:rPr>
                <w:sz w:val="20"/>
                <w:szCs w:val="20"/>
              </w:rPr>
              <w:t xml:space="preserve"> – 19</w:t>
            </w:r>
            <w:r>
              <w:rPr>
                <w:sz w:val="20"/>
                <w:szCs w:val="20"/>
              </w:rPr>
              <w:t>9</w:t>
            </w:r>
            <w:r w:rsidRPr="00E90623">
              <w:rPr>
                <w:sz w:val="20"/>
                <w:szCs w:val="20"/>
              </w:rPr>
              <w:t xml:space="preserve">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6E5684B" w14:textId="77777777" w:rsidR="005109D7" w:rsidRPr="00701615" w:rsidRDefault="005109D7" w:rsidP="005109D7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84</w:t>
            </w:r>
          </w:p>
        </w:tc>
        <w:tc>
          <w:tcPr>
            <w:tcW w:w="0" w:type="auto"/>
          </w:tcPr>
          <w:p w14:paraId="19DECFF4" w14:textId="77777777" w:rsidR="005109D7" w:rsidRPr="00701615" w:rsidRDefault="005109D7" w:rsidP="005109D7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06</w:t>
            </w:r>
          </w:p>
        </w:tc>
        <w:tc>
          <w:tcPr>
            <w:tcW w:w="0" w:type="auto"/>
          </w:tcPr>
          <w:p w14:paraId="13DC7ACA" w14:textId="77777777" w:rsidR="005109D7" w:rsidRPr="00701615" w:rsidRDefault="005109D7" w:rsidP="005109D7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647</w:t>
            </w:r>
          </w:p>
        </w:tc>
      </w:tr>
      <w:tr w:rsidR="005109D7" w:rsidRPr="00701615" w14:paraId="73C5A970" w14:textId="77777777" w:rsidTr="00CB0C92">
        <w:tc>
          <w:tcPr>
            <w:tcW w:w="0" w:type="auto"/>
          </w:tcPr>
          <w:p w14:paraId="42BB7E12" w14:textId="77777777" w:rsidR="005109D7" w:rsidRPr="00E90623" w:rsidRDefault="005109D7" w:rsidP="005109D7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&gt; </w:t>
            </w:r>
            <w:r w:rsidRPr="00E90623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9</w:t>
            </w:r>
            <w:r w:rsidRPr="00E90623">
              <w:rPr>
                <w:sz w:val="20"/>
                <w:szCs w:val="20"/>
              </w:rPr>
              <w:t xml:space="preserve">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EC84E19" w14:textId="77777777" w:rsidR="005109D7" w:rsidRPr="00701615" w:rsidRDefault="005109D7" w:rsidP="005109D7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4.92</w:t>
            </w:r>
          </w:p>
        </w:tc>
        <w:tc>
          <w:tcPr>
            <w:tcW w:w="0" w:type="auto"/>
          </w:tcPr>
          <w:p w14:paraId="2568FA63" w14:textId="77777777" w:rsidR="005109D7" w:rsidRPr="00701615" w:rsidRDefault="005109D7" w:rsidP="005109D7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475A719F" w14:textId="77777777" w:rsidR="005109D7" w:rsidRPr="00701615" w:rsidRDefault="005109D7" w:rsidP="005109D7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453</w:t>
            </w:r>
          </w:p>
        </w:tc>
      </w:tr>
      <w:tr w:rsidR="005109D7" w:rsidRPr="00701615" w14:paraId="37B0768B" w14:textId="77777777" w:rsidTr="00CB0C92">
        <w:tc>
          <w:tcPr>
            <w:tcW w:w="0" w:type="auto"/>
          </w:tcPr>
          <w:p w14:paraId="0102353D" w14:textId="77777777" w:rsidR="005109D7" w:rsidRPr="00E90623" w:rsidRDefault="005109D7" w:rsidP="005109D7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&gt; </w:t>
            </w:r>
            <w:r w:rsidRPr="00E90623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9</w:t>
            </w:r>
            <w:r w:rsidRPr="00E90623">
              <w:rPr>
                <w:sz w:val="20"/>
                <w:szCs w:val="20"/>
              </w:rPr>
              <w:t xml:space="preserve">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0E79E8F" w14:textId="77777777" w:rsidR="005109D7" w:rsidRPr="00701615" w:rsidRDefault="005109D7" w:rsidP="005109D7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2.01</w:t>
            </w:r>
          </w:p>
        </w:tc>
        <w:tc>
          <w:tcPr>
            <w:tcW w:w="0" w:type="auto"/>
          </w:tcPr>
          <w:p w14:paraId="70BA84BA" w14:textId="77777777" w:rsidR="005109D7" w:rsidRPr="00701615" w:rsidRDefault="005109D7" w:rsidP="005109D7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14:paraId="3E82B6ED" w14:textId="77777777" w:rsidR="005109D7" w:rsidRPr="00701615" w:rsidRDefault="005109D7" w:rsidP="005109D7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828</w:t>
            </w:r>
          </w:p>
        </w:tc>
      </w:tr>
      <w:tr w:rsidR="00486F9A" w:rsidRPr="00701615" w14:paraId="4A5FD6A2" w14:textId="77777777" w:rsidTr="00CB0C92">
        <w:tc>
          <w:tcPr>
            <w:tcW w:w="0" w:type="auto"/>
          </w:tcPr>
          <w:p w14:paraId="07C0812D" w14:textId="77777777" w:rsidR="00486F9A" w:rsidRPr="00E90623" w:rsidRDefault="00486F9A" w:rsidP="00486F9A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MRSA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69C1791" w14:textId="77777777" w:rsidR="00486F9A" w:rsidRPr="00701615" w:rsidRDefault="00486F9A" w:rsidP="00486F9A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8.42</w:t>
            </w:r>
          </w:p>
        </w:tc>
        <w:tc>
          <w:tcPr>
            <w:tcW w:w="0" w:type="auto"/>
          </w:tcPr>
          <w:p w14:paraId="2D40C5A2" w14:textId="77777777" w:rsidR="00486F9A" w:rsidRPr="00701615" w:rsidRDefault="00486F9A" w:rsidP="00486F9A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16</w:t>
            </w:r>
          </w:p>
        </w:tc>
        <w:tc>
          <w:tcPr>
            <w:tcW w:w="0" w:type="auto"/>
          </w:tcPr>
          <w:p w14:paraId="28EA94EB" w14:textId="77777777" w:rsidR="00486F9A" w:rsidRPr="00701615" w:rsidRDefault="00486F9A" w:rsidP="00486F9A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3</w:t>
            </w:r>
          </w:p>
        </w:tc>
      </w:tr>
      <w:tr w:rsidR="00486F9A" w:rsidRPr="00701615" w14:paraId="26A3AD14" w14:textId="77777777" w:rsidTr="00CB0C92">
        <w:tc>
          <w:tcPr>
            <w:tcW w:w="0" w:type="auto"/>
          </w:tcPr>
          <w:p w14:paraId="59B9E7D5" w14:textId="77777777" w:rsidR="00486F9A" w:rsidRPr="00E90623" w:rsidRDefault="00486F9A" w:rsidP="00486F9A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RSA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C02FD74" w14:textId="77777777" w:rsidR="00486F9A" w:rsidRPr="00701615" w:rsidRDefault="00486F9A" w:rsidP="00486F9A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4.38</w:t>
            </w:r>
          </w:p>
        </w:tc>
        <w:tc>
          <w:tcPr>
            <w:tcW w:w="0" w:type="auto"/>
          </w:tcPr>
          <w:p w14:paraId="59C22A60" w14:textId="77777777" w:rsidR="00486F9A" w:rsidRPr="00701615" w:rsidRDefault="00486F9A" w:rsidP="00486F9A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59</w:t>
            </w:r>
          </w:p>
        </w:tc>
        <w:tc>
          <w:tcPr>
            <w:tcW w:w="0" w:type="auto"/>
          </w:tcPr>
          <w:p w14:paraId="08E0798C" w14:textId="77777777" w:rsidR="00486F9A" w:rsidRPr="00701615" w:rsidRDefault="00486F9A" w:rsidP="00486F9A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84</w:t>
            </w:r>
          </w:p>
        </w:tc>
      </w:tr>
      <w:tr w:rsidR="00486F9A" w:rsidRPr="00701615" w14:paraId="10E4BBA1" w14:textId="77777777" w:rsidTr="00CB0C92">
        <w:tc>
          <w:tcPr>
            <w:tcW w:w="0" w:type="auto"/>
          </w:tcPr>
          <w:p w14:paraId="70339B19" w14:textId="77777777" w:rsidR="00486F9A" w:rsidRPr="00E90623" w:rsidRDefault="00486F9A" w:rsidP="00486F9A">
            <w:pPr>
              <w:pStyle w:val="Compac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a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E07BFED" w14:textId="77777777" w:rsidR="00486F9A" w:rsidRPr="00701615" w:rsidRDefault="00486F9A" w:rsidP="00486F9A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8.52</w:t>
            </w:r>
          </w:p>
        </w:tc>
        <w:tc>
          <w:tcPr>
            <w:tcW w:w="0" w:type="auto"/>
          </w:tcPr>
          <w:p w14:paraId="1A5AC4D6" w14:textId="77777777" w:rsidR="00486F9A" w:rsidRPr="00701615" w:rsidRDefault="00486F9A" w:rsidP="00486F9A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14:paraId="273E0223" w14:textId="77777777" w:rsidR="00486F9A" w:rsidRPr="00701615" w:rsidRDefault="00486F9A" w:rsidP="00486F9A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486F9A" w:rsidRPr="00701615" w14:paraId="02BD0A8A" w14:textId="77777777" w:rsidTr="00CB0C92">
        <w:tc>
          <w:tcPr>
            <w:tcW w:w="0" w:type="auto"/>
          </w:tcPr>
          <w:p w14:paraId="31FECAD5" w14:textId="77777777" w:rsidR="00486F9A" w:rsidRPr="00E90623" w:rsidRDefault="00486F9A" w:rsidP="00486F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</w:t>
            </w:r>
            <w:r w:rsidRPr="00E90623"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A3748DA" w14:textId="77777777" w:rsidR="00486F9A" w:rsidRPr="00701615" w:rsidRDefault="00486F9A" w:rsidP="00486F9A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5.53</w:t>
            </w:r>
          </w:p>
        </w:tc>
        <w:tc>
          <w:tcPr>
            <w:tcW w:w="0" w:type="auto"/>
          </w:tcPr>
          <w:p w14:paraId="25F29296" w14:textId="77777777" w:rsidR="00486F9A" w:rsidRPr="00701615" w:rsidRDefault="00486F9A" w:rsidP="00486F9A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65EE5197" w14:textId="77777777" w:rsidR="00486F9A" w:rsidRPr="00701615" w:rsidRDefault="00486F9A" w:rsidP="00486F9A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3</w:t>
            </w:r>
          </w:p>
        </w:tc>
      </w:tr>
      <w:tr w:rsidR="00486F9A" w:rsidRPr="00701615" w14:paraId="4633FF13" w14:textId="77777777" w:rsidTr="00CB0C92">
        <w:tc>
          <w:tcPr>
            <w:tcW w:w="0" w:type="auto"/>
          </w:tcPr>
          <w:p w14:paraId="294A0D33" w14:textId="77777777" w:rsidR="00486F9A" w:rsidRPr="00E90623" w:rsidRDefault="00486F9A" w:rsidP="00486F9A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CFRD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9357EB4" w14:textId="77777777" w:rsidR="00486F9A" w:rsidRPr="00701615" w:rsidRDefault="00486F9A" w:rsidP="00486F9A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10.39</w:t>
            </w:r>
          </w:p>
        </w:tc>
        <w:tc>
          <w:tcPr>
            <w:tcW w:w="0" w:type="auto"/>
          </w:tcPr>
          <w:p w14:paraId="044A7C89" w14:textId="77777777" w:rsidR="00486F9A" w:rsidRPr="00701615" w:rsidRDefault="00486F9A" w:rsidP="00486F9A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38984FA3" w14:textId="77777777" w:rsidR="00486F9A" w:rsidRPr="00701615" w:rsidRDefault="00486F9A" w:rsidP="00486F9A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3</w:t>
            </w:r>
          </w:p>
        </w:tc>
      </w:tr>
      <w:tr w:rsidR="00486F9A" w:rsidRPr="00701615" w14:paraId="0566C40A" w14:textId="77777777" w:rsidTr="00CB0C92">
        <w:tc>
          <w:tcPr>
            <w:tcW w:w="0" w:type="auto"/>
          </w:tcPr>
          <w:p w14:paraId="53CD5418" w14:textId="77777777" w:rsidR="00486F9A" w:rsidRPr="00E90623" w:rsidRDefault="00486F9A" w:rsidP="00486F9A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CFRD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9CBDDB5" w14:textId="77777777" w:rsidR="00486F9A" w:rsidRPr="00701615" w:rsidRDefault="00486F9A" w:rsidP="00486F9A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5.14</w:t>
            </w:r>
          </w:p>
        </w:tc>
        <w:tc>
          <w:tcPr>
            <w:tcW w:w="0" w:type="auto"/>
          </w:tcPr>
          <w:p w14:paraId="6D051855" w14:textId="77777777" w:rsidR="00486F9A" w:rsidRPr="00701615" w:rsidRDefault="00486F9A" w:rsidP="00486F9A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14:paraId="77835BD4" w14:textId="77777777" w:rsidR="00486F9A" w:rsidRPr="00701615" w:rsidRDefault="00486F9A" w:rsidP="00486F9A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23</w:t>
            </w:r>
          </w:p>
        </w:tc>
      </w:tr>
      <w:tr w:rsidR="00486F9A" w:rsidRPr="00701615" w14:paraId="76A59320" w14:textId="77777777" w:rsidTr="00CB0C92">
        <w:tc>
          <w:tcPr>
            <w:tcW w:w="0" w:type="auto"/>
          </w:tcPr>
          <w:p w14:paraId="527B5606" w14:textId="77777777" w:rsidR="00486F9A" w:rsidRPr="00E90623" w:rsidRDefault="00486F9A" w:rsidP="00486F9A">
            <w:pPr>
              <w:pStyle w:val="Compact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On pancreatic enzymes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F476343" w14:textId="77777777" w:rsidR="00486F9A" w:rsidRPr="00701615" w:rsidRDefault="00486F9A" w:rsidP="00486F9A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0.90</w:t>
            </w:r>
          </w:p>
        </w:tc>
        <w:tc>
          <w:tcPr>
            <w:tcW w:w="0" w:type="auto"/>
          </w:tcPr>
          <w:p w14:paraId="40B7B6C4" w14:textId="77777777" w:rsidR="00486F9A" w:rsidRPr="00701615" w:rsidRDefault="00486F9A" w:rsidP="00486F9A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62EB443C" w14:textId="77777777" w:rsidR="00486F9A" w:rsidRPr="00701615" w:rsidRDefault="00486F9A" w:rsidP="00486F9A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79</w:t>
            </w:r>
          </w:p>
        </w:tc>
      </w:tr>
      <w:tr w:rsidR="00486F9A" w:rsidRPr="00701615" w14:paraId="799CB2E6" w14:textId="77777777" w:rsidTr="00CB0C92">
        <w:tc>
          <w:tcPr>
            <w:tcW w:w="0" w:type="auto"/>
          </w:tcPr>
          <w:p w14:paraId="490A30F4" w14:textId="77777777" w:rsidR="00486F9A" w:rsidRPr="00E90623" w:rsidRDefault="00486F9A" w:rsidP="00486F9A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On pancreatic enzym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w:lastRenderedPageBreak/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47DF059" w14:textId="77777777" w:rsidR="00486F9A" w:rsidRPr="00701615" w:rsidRDefault="00486F9A" w:rsidP="00486F9A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lastRenderedPageBreak/>
              <w:t>0.45</w:t>
            </w:r>
          </w:p>
        </w:tc>
        <w:tc>
          <w:tcPr>
            <w:tcW w:w="0" w:type="auto"/>
          </w:tcPr>
          <w:p w14:paraId="7E7A7932" w14:textId="77777777" w:rsidR="00486F9A" w:rsidRPr="00701615" w:rsidRDefault="00486F9A" w:rsidP="00486F9A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3B885E76" w14:textId="77777777" w:rsidR="00486F9A" w:rsidRPr="00701615" w:rsidRDefault="00486F9A" w:rsidP="00486F9A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779</w:t>
            </w:r>
          </w:p>
        </w:tc>
      </w:tr>
      <w:tr w:rsidR="00486F9A" w:rsidRPr="00701615" w14:paraId="54B7B65F" w14:textId="77777777" w:rsidTr="00CB0C92">
        <w:tc>
          <w:tcPr>
            <w:tcW w:w="0" w:type="auto"/>
          </w:tcPr>
          <w:p w14:paraId="0B882030" w14:textId="77777777" w:rsidR="00486F9A" w:rsidRPr="00E90623" w:rsidRDefault="00486F9A" w:rsidP="00486F9A">
            <w:pPr>
              <w:pStyle w:val="Compact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# of visits per year (rolling)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60FC67A" w14:textId="77777777" w:rsidR="00486F9A" w:rsidRPr="00701615" w:rsidRDefault="00486F9A" w:rsidP="00486F9A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363E21C5" w14:textId="77777777" w:rsidR="00486F9A" w:rsidRPr="00701615" w:rsidRDefault="00486F9A" w:rsidP="00486F9A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08A2482E" w14:textId="77777777" w:rsidR="00486F9A" w:rsidRPr="00701615" w:rsidRDefault="00486F9A" w:rsidP="00486F9A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881</w:t>
            </w:r>
          </w:p>
        </w:tc>
      </w:tr>
      <w:tr w:rsidR="00486F9A" w:rsidRPr="00701615" w14:paraId="678E2640" w14:textId="77777777" w:rsidTr="00CB0C92">
        <w:tc>
          <w:tcPr>
            <w:tcW w:w="0" w:type="auto"/>
          </w:tcPr>
          <w:p w14:paraId="26DC340E" w14:textId="77777777" w:rsidR="00486F9A" w:rsidRPr="00E90623" w:rsidRDefault="00486F9A" w:rsidP="00486F9A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B3D78C6" w14:textId="77777777" w:rsidR="00486F9A" w:rsidRPr="00701615" w:rsidRDefault="00486F9A" w:rsidP="00486F9A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5.87</w:t>
            </w:r>
          </w:p>
        </w:tc>
        <w:tc>
          <w:tcPr>
            <w:tcW w:w="0" w:type="auto"/>
          </w:tcPr>
          <w:p w14:paraId="604F2449" w14:textId="77777777" w:rsidR="00486F9A" w:rsidRPr="00701615" w:rsidRDefault="00486F9A" w:rsidP="00486F9A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14:paraId="57300073" w14:textId="77777777" w:rsidR="00486F9A" w:rsidRPr="00701615" w:rsidRDefault="00486F9A" w:rsidP="00486F9A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18</w:t>
            </w:r>
          </w:p>
        </w:tc>
      </w:tr>
    </w:tbl>
    <w:p w14:paraId="535E435C" w14:textId="77777777" w:rsidR="00D95520" w:rsidRDefault="00D95520">
      <w:pPr>
        <w:pStyle w:val="TableCaption"/>
      </w:pPr>
    </w:p>
    <w:p w14:paraId="624AFFA7" w14:textId="77777777" w:rsidR="00726899" w:rsidRDefault="00701615">
      <w:pPr>
        <w:pStyle w:val="TableCaption"/>
      </w:pPr>
      <w:r>
        <w:t xml:space="preserve">WFA </w:t>
      </w:r>
      <w:proofErr w:type="spellStart"/>
      <w:r>
        <w:t>Submodel</w:t>
      </w:r>
      <w:proofErr w:type="spellEnd"/>
      <w:r w:rsidR="00D95520">
        <w:t>:</w:t>
      </w:r>
    </w:p>
    <w:tbl>
      <w:tblPr>
        <w:tblW w:w="43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weight:"/>
      </w:tblPr>
      <w:tblGrid>
        <w:gridCol w:w="3524"/>
        <w:gridCol w:w="2621"/>
        <w:gridCol w:w="806"/>
        <w:gridCol w:w="1260"/>
      </w:tblGrid>
      <w:tr w:rsidR="00CB0C92" w:rsidRPr="00701615" w14:paraId="5422142F" w14:textId="77777777" w:rsidTr="00CB0C92">
        <w:trPr>
          <w:tblHeader/>
        </w:trPr>
        <w:tc>
          <w:tcPr>
            <w:tcW w:w="0" w:type="auto"/>
            <w:vAlign w:val="bottom"/>
          </w:tcPr>
          <w:p w14:paraId="723EA4B3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8414A9B" w14:textId="77777777" w:rsidR="00CB0C92" w:rsidRPr="000D5AB9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 Estimate</w:t>
            </w:r>
          </w:p>
        </w:tc>
        <w:tc>
          <w:tcPr>
            <w:tcW w:w="0" w:type="auto"/>
            <w:vAlign w:val="bottom"/>
          </w:tcPr>
          <w:p w14:paraId="2BD80596" w14:textId="77777777" w:rsidR="00CB0C92" w:rsidRPr="000D5AB9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bottom"/>
          </w:tcPr>
          <w:p w14:paraId="195B06D7" w14:textId="77777777" w:rsidR="00CB0C92" w:rsidRPr="000D5AB9" w:rsidRDefault="00CB0C92" w:rsidP="00CB0C92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P-value</w:t>
            </w:r>
          </w:p>
        </w:tc>
      </w:tr>
      <w:tr w:rsidR="00CB0C92" w:rsidRPr="00701615" w14:paraId="273A3EAF" w14:textId="77777777" w:rsidTr="00CB0C92">
        <w:tc>
          <w:tcPr>
            <w:tcW w:w="0" w:type="auto"/>
          </w:tcPr>
          <w:p w14:paraId="3A6D441D" w14:textId="77777777" w:rsidR="00CB0C92" w:rsidRPr="005A20F8" w:rsidRDefault="00CB0C92" w:rsidP="00CB0C92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14:paraId="0CDADBBD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26.17</w:t>
            </w:r>
          </w:p>
        </w:tc>
        <w:tc>
          <w:tcPr>
            <w:tcW w:w="0" w:type="auto"/>
          </w:tcPr>
          <w:p w14:paraId="432C94E9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205991C7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CB0C92" w:rsidRPr="00701615" w14:paraId="6BA6FBB8" w14:textId="77777777" w:rsidTr="00CB0C92">
        <w:tc>
          <w:tcPr>
            <w:tcW w:w="0" w:type="auto"/>
          </w:tcPr>
          <w:p w14:paraId="00838CAE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Age-related spline terms</w:t>
            </w:r>
          </w:p>
        </w:tc>
        <w:tc>
          <w:tcPr>
            <w:tcW w:w="0" w:type="auto"/>
          </w:tcPr>
          <w:p w14:paraId="51B89F2A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2BEF1B1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24AD3AA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</w:p>
        </w:tc>
      </w:tr>
      <w:tr w:rsidR="00CB0C92" w:rsidRPr="00701615" w14:paraId="1D266D80" w14:textId="77777777" w:rsidTr="00CB0C92">
        <w:tc>
          <w:tcPr>
            <w:tcW w:w="0" w:type="auto"/>
          </w:tcPr>
          <w:p w14:paraId="0013AF51" w14:textId="77777777" w:rsidR="00CB0C92" w:rsidRPr="00E90623" w:rsidRDefault="000E68DF" w:rsidP="00CB0C92">
            <w:pPr>
              <w:pStyle w:val="Compact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6B3158E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7.73</w:t>
            </w:r>
          </w:p>
        </w:tc>
        <w:tc>
          <w:tcPr>
            <w:tcW w:w="0" w:type="auto"/>
          </w:tcPr>
          <w:p w14:paraId="0F4EB611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44</w:t>
            </w:r>
          </w:p>
        </w:tc>
        <w:tc>
          <w:tcPr>
            <w:tcW w:w="0" w:type="auto"/>
          </w:tcPr>
          <w:p w14:paraId="59AB569B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69</w:t>
            </w:r>
          </w:p>
        </w:tc>
      </w:tr>
      <w:tr w:rsidR="00CB0C92" w:rsidRPr="00701615" w14:paraId="651F8AC1" w14:textId="77777777" w:rsidTr="00CB0C92">
        <w:tc>
          <w:tcPr>
            <w:tcW w:w="0" w:type="auto"/>
          </w:tcPr>
          <w:p w14:paraId="66437E45" w14:textId="77777777" w:rsidR="00CB0C92" w:rsidRPr="00E90623" w:rsidRDefault="000E68DF" w:rsidP="00CB0C92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9A3E656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3.82</w:t>
            </w:r>
          </w:p>
        </w:tc>
        <w:tc>
          <w:tcPr>
            <w:tcW w:w="0" w:type="auto"/>
          </w:tcPr>
          <w:p w14:paraId="3FC83175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7E1E2287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56</w:t>
            </w:r>
          </w:p>
        </w:tc>
      </w:tr>
      <w:tr w:rsidR="00CB0C92" w:rsidRPr="00701615" w14:paraId="0BB9A4CD" w14:textId="77777777" w:rsidTr="00CB0C92">
        <w:tc>
          <w:tcPr>
            <w:tcW w:w="0" w:type="auto"/>
          </w:tcPr>
          <w:p w14:paraId="061AF5BE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Genotype</w:t>
            </w:r>
          </w:p>
        </w:tc>
        <w:tc>
          <w:tcPr>
            <w:tcW w:w="0" w:type="auto"/>
          </w:tcPr>
          <w:p w14:paraId="53523584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3DBEB56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6E008AC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</w:p>
        </w:tc>
      </w:tr>
      <w:tr w:rsidR="00CB0C92" w:rsidRPr="00701615" w14:paraId="0E9F1972" w14:textId="77777777" w:rsidTr="00CB0C92">
        <w:tc>
          <w:tcPr>
            <w:tcW w:w="0" w:type="auto"/>
          </w:tcPr>
          <w:p w14:paraId="6BF3F8C1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Heterozygous</w:t>
            </w:r>
          </w:p>
        </w:tc>
        <w:tc>
          <w:tcPr>
            <w:tcW w:w="0" w:type="auto"/>
          </w:tcPr>
          <w:p w14:paraId="099AEB5E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4.01</w:t>
            </w:r>
          </w:p>
        </w:tc>
        <w:tc>
          <w:tcPr>
            <w:tcW w:w="0" w:type="auto"/>
          </w:tcPr>
          <w:p w14:paraId="17443451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2E97BFA0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15</w:t>
            </w:r>
          </w:p>
        </w:tc>
      </w:tr>
      <w:tr w:rsidR="00CB0C92" w:rsidRPr="00701615" w14:paraId="78A40246" w14:textId="77777777" w:rsidTr="00CB0C92">
        <w:tc>
          <w:tcPr>
            <w:tcW w:w="0" w:type="auto"/>
          </w:tcPr>
          <w:p w14:paraId="089FE65C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None/Unknown</w:t>
            </w:r>
          </w:p>
        </w:tc>
        <w:tc>
          <w:tcPr>
            <w:tcW w:w="0" w:type="auto"/>
          </w:tcPr>
          <w:p w14:paraId="795516E2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3.68</w:t>
            </w:r>
          </w:p>
        </w:tc>
        <w:tc>
          <w:tcPr>
            <w:tcW w:w="0" w:type="auto"/>
          </w:tcPr>
          <w:p w14:paraId="505BD689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14:paraId="6E42181D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14</w:t>
            </w:r>
          </w:p>
        </w:tc>
      </w:tr>
      <w:tr w:rsidR="00CB0C92" w:rsidRPr="00701615" w14:paraId="6275CDF9" w14:textId="77777777" w:rsidTr="00CB0C92">
        <w:tc>
          <w:tcPr>
            <w:tcW w:w="0" w:type="auto"/>
          </w:tcPr>
          <w:p w14:paraId="46F82D71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Ref: Homozygous</w:t>
            </w:r>
          </w:p>
        </w:tc>
        <w:tc>
          <w:tcPr>
            <w:tcW w:w="0" w:type="auto"/>
          </w:tcPr>
          <w:p w14:paraId="39F42530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64373CF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4BEB014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</w:p>
        </w:tc>
      </w:tr>
      <w:tr w:rsidR="00CB0C92" w:rsidRPr="00701615" w14:paraId="7167F3EB" w14:textId="77777777" w:rsidTr="00CB0C92">
        <w:tc>
          <w:tcPr>
            <w:tcW w:w="0" w:type="auto"/>
          </w:tcPr>
          <w:p w14:paraId="5C6BBA13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2BCE44F8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3.98</w:t>
            </w:r>
          </w:p>
        </w:tc>
        <w:tc>
          <w:tcPr>
            <w:tcW w:w="0" w:type="auto"/>
          </w:tcPr>
          <w:p w14:paraId="23389E4F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4E1E09BA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4</w:t>
            </w:r>
          </w:p>
        </w:tc>
      </w:tr>
      <w:tr w:rsidR="00CB0C92" w:rsidRPr="00701615" w14:paraId="3C81A1B7" w14:textId="77777777" w:rsidTr="00CB0C92">
        <w:tc>
          <w:tcPr>
            <w:tcW w:w="0" w:type="auto"/>
          </w:tcPr>
          <w:p w14:paraId="3C0565EC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Hispanic Ethnicity</w:t>
            </w:r>
          </w:p>
        </w:tc>
        <w:tc>
          <w:tcPr>
            <w:tcW w:w="0" w:type="auto"/>
          </w:tcPr>
          <w:p w14:paraId="3623E9C6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68</w:t>
            </w:r>
          </w:p>
        </w:tc>
        <w:tc>
          <w:tcPr>
            <w:tcW w:w="0" w:type="auto"/>
          </w:tcPr>
          <w:p w14:paraId="1ACC1F02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14:paraId="23CE4D8B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27</w:t>
            </w:r>
          </w:p>
        </w:tc>
      </w:tr>
      <w:tr w:rsidR="00CB0C92" w:rsidRPr="00701615" w14:paraId="74C56DA3" w14:textId="77777777" w:rsidTr="00CB0C92">
        <w:tc>
          <w:tcPr>
            <w:tcW w:w="0" w:type="auto"/>
          </w:tcPr>
          <w:p w14:paraId="5425C99D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Low SES</w:t>
            </w:r>
          </w:p>
        </w:tc>
        <w:tc>
          <w:tcPr>
            <w:tcW w:w="0" w:type="auto"/>
          </w:tcPr>
          <w:p w14:paraId="48B46799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4BF73112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65226D3B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719</w:t>
            </w:r>
          </w:p>
        </w:tc>
      </w:tr>
      <w:tr w:rsidR="00CB0C92" w:rsidRPr="00701615" w14:paraId="1F451C0F" w14:textId="77777777" w:rsidTr="00CB0C92">
        <w:tc>
          <w:tcPr>
            <w:tcW w:w="0" w:type="auto"/>
          </w:tcPr>
          <w:p w14:paraId="550BF40F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Birth Cohort</w:t>
            </w:r>
          </w:p>
        </w:tc>
        <w:tc>
          <w:tcPr>
            <w:tcW w:w="0" w:type="auto"/>
          </w:tcPr>
          <w:p w14:paraId="469EC861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479FE6A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72205CB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</w:p>
        </w:tc>
      </w:tr>
      <w:tr w:rsidR="00CB0C92" w:rsidRPr="00701615" w14:paraId="22051A0C" w14:textId="77777777" w:rsidTr="00CB0C92">
        <w:tc>
          <w:tcPr>
            <w:tcW w:w="0" w:type="auto"/>
          </w:tcPr>
          <w:p w14:paraId="395220B9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81 – 1989</w:t>
            </w:r>
          </w:p>
        </w:tc>
        <w:tc>
          <w:tcPr>
            <w:tcW w:w="0" w:type="auto"/>
          </w:tcPr>
          <w:p w14:paraId="1EBE38AB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10.70</w:t>
            </w:r>
          </w:p>
        </w:tc>
        <w:tc>
          <w:tcPr>
            <w:tcW w:w="0" w:type="auto"/>
          </w:tcPr>
          <w:p w14:paraId="0290BB56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056F8319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CB0C92" w:rsidRPr="00701615" w14:paraId="2EBEFBE2" w14:textId="77777777" w:rsidTr="00CB0C92">
        <w:tc>
          <w:tcPr>
            <w:tcW w:w="0" w:type="auto"/>
          </w:tcPr>
          <w:p w14:paraId="38C4FF2A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90 – 1994 </w:t>
            </w:r>
          </w:p>
        </w:tc>
        <w:tc>
          <w:tcPr>
            <w:tcW w:w="0" w:type="auto"/>
          </w:tcPr>
          <w:p w14:paraId="787DBD6B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6.55</w:t>
            </w:r>
          </w:p>
        </w:tc>
        <w:tc>
          <w:tcPr>
            <w:tcW w:w="0" w:type="auto"/>
          </w:tcPr>
          <w:p w14:paraId="0AD89B39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32C79C2B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21</w:t>
            </w:r>
          </w:p>
        </w:tc>
      </w:tr>
      <w:tr w:rsidR="00CB0C92" w:rsidRPr="00701615" w14:paraId="39A720BA" w14:textId="77777777" w:rsidTr="00CB0C92">
        <w:tc>
          <w:tcPr>
            <w:tcW w:w="0" w:type="auto"/>
          </w:tcPr>
          <w:p w14:paraId="6FD1D3E8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95 – 1999 </w:t>
            </w:r>
          </w:p>
        </w:tc>
        <w:tc>
          <w:tcPr>
            <w:tcW w:w="0" w:type="auto"/>
          </w:tcPr>
          <w:p w14:paraId="5FBB5E12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1.10</w:t>
            </w:r>
          </w:p>
        </w:tc>
        <w:tc>
          <w:tcPr>
            <w:tcW w:w="0" w:type="auto"/>
          </w:tcPr>
          <w:p w14:paraId="3214BCDF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609E72CE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CB0C92" w:rsidRPr="00701615" w14:paraId="1EC14F9A" w14:textId="77777777" w:rsidTr="00CB0C92">
        <w:tc>
          <w:tcPr>
            <w:tcW w:w="0" w:type="auto"/>
          </w:tcPr>
          <w:p w14:paraId="5B9F5BE1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&gt; 1999 </w:t>
            </w:r>
          </w:p>
        </w:tc>
        <w:tc>
          <w:tcPr>
            <w:tcW w:w="0" w:type="auto"/>
          </w:tcPr>
          <w:p w14:paraId="0B94BE8D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4.69</w:t>
            </w:r>
          </w:p>
        </w:tc>
        <w:tc>
          <w:tcPr>
            <w:tcW w:w="0" w:type="auto"/>
          </w:tcPr>
          <w:p w14:paraId="645EEBB5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28855958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CB0C92" w:rsidRPr="00701615" w14:paraId="4B28846A" w14:textId="77777777" w:rsidTr="00CB0C92">
        <w:tc>
          <w:tcPr>
            <w:tcW w:w="0" w:type="auto"/>
          </w:tcPr>
          <w:p w14:paraId="7917771F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Ref: &lt; 1981</w:t>
            </w:r>
          </w:p>
        </w:tc>
        <w:tc>
          <w:tcPr>
            <w:tcW w:w="0" w:type="auto"/>
          </w:tcPr>
          <w:p w14:paraId="1441D899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1F34A2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132F687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</w:p>
        </w:tc>
      </w:tr>
      <w:tr w:rsidR="00CB0C92" w:rsidRPr="00701615" w14:paraId="51E247B5" w14:textId="77777777" w:rsidTr="00CB0C92">
        <w:tc>
          <w:tcPr>
            <w:tcW w:w="0" w:type="auto"/>
          </w:tcPr>
          <w:p w14:paraId="6C6CBB95" w14:textId="77777777" w:rsidR="00CB0C92" w:rsidRPr="005A20F8" w:rsidRDefault="00CB0C92" w:rsidP="00CB0C92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MRSA</w:t>
            </w:r>
          </w:p>
        </w:tc>
        <w:tc>
          <w:tcPr>
            <w:tcW w:w="0" w:type="auto"/>
          </w:tcPr>
          <w:p w14:paraId="2265449B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2205C35B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522433C1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827</w:t>
            </w:r>
          </w:p>
        </w:tc>
      </w:tr>
      <w:tr w:rsidR="00CB0C92" w:rsidRPr="00701615" w14:paraId="40888156" w14:textId="77777777" w:rsidTr="00CB0C92">
        <w:tc>
          <w:tcPr>
            <w:tcW w:w="0" w:type="auto"/>
          </w:tcPr>
          <w:p w14:paraId="70E5C75D" w14:textId="77777777" w:rsidR="00CB0C92" w:rsidRPr="005A20F8" w:rsidRDefault="00CB0C92" w:rsidP="00CB0C92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5A20F8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A1E281B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14:paraId="31F56E40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2F9349F1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7</w:t>
            </w:r>
          </w:p>
        </w:tc>
      </w:tr>
      <w:tr w:rsidR="00CB0C92" w:rsidRPr="00701615" w14:paraId="716B8D26" w14:textId="77777777" w:rsidTr="00CB0C92">
        <w:tc>
          <w:tcPr>
            <w:tcW w:w="0" w:type="auto"/>
          </w:tcPr>
          <w:p w14:paraId="4FD69177" w14:textId="77777777" w:rsidR="00CB0C92" w:rsidRPr="005A20F8" w:rsidRDefault="00CB0C92" w:rsidP="00CB0C92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RD</w:t>
            </w:r>
          </w:p>
        </w:tc>
        <w:tc>
          <w:tcPr>
            <w:tcW w:w="0" w:type="auto"/>
          </w:tcPr>
          <w:p w14:paraId="7597582C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0.08</w:t>
            </w:r>
          </w:p>
        </w:tc>
        <w:tc>
          <w:tcPr>
            <w:tcW w:w="0" w:type="auto"/>
          </w:tcPr>
          <w:p w14:paraId="4A1E76F0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0DC59ED8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761</w:t>
            </w:r>
          </w:p>
        </w:tc>
      </w:tr>
      <w:tr w:rsidR="00CB0C92" w:rsidRPr="00701615" w14:paraId="4EC3FEC5" w14:textId="77777777" w:rsidTr="00CB0C92">
        <w:tc>
          <w:tcPr>
            <w:tcW w:w="0" w:type="auto"/>
          </w:tcPr>
          <w:p w14:paraId="4612CBFD" w14:textId="77777777" w:rsidR="00CB0C92" w:rsidRPr="005A20F8" w:rsidRDefault="00CB0C92" w:rsidP="00CB0C92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On pancreatic enzymes</w:t>
            </w:r>
          </w:p>
        </w:tc>
        <w:tc>
          <w:tcPr>
            <w:tcW w:w="0" w:type="auto"/>
          </w:tcPr>
          <w:p w14:paraId="5A287303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5CD12C94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FA81895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82</w:t>
            </w:r>
          </w:p>
        </w:tc>
      </w:tr>
      <w:tr w:rsidR="00CB0C92" w:rsidRPr="00701615" w14:paraId="08627DA2" w14:textId="77777777" w:rsidTr="00CB0C92">
        <w:tc>
          <w:tcPr>
            <w:tcW w:w="0" w:type="auto"/>
          </w:tcPr>
          <w:p w14:paraId="5011A1F5" w14:textId="77777777" w:rsidR="00CB0C92" w:rsidRPr="005A20F8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</w:p>
        </w:tc>
        <w:tc>
          <w:tcPr>
            <w:tcW w:w="0" w:type="auto"/>
          </w:tcPr>
          <w:p w14:paraId="4F7F1E67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5ABE2C8F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4CC04D4E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CB0C92" w:rsidRPr="00701615" w14:paraId="7046BE35" w14:textId="77777777" w:rsidTr="00CB0C92">
        <w:tc>
          <w:tcPr>
            <w:tcW w:w="0" w:type="auto"/>
          </w:tcPr>
          <w:p w14:paraId="457A7097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667DC35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2.85</w:t>
            </w:r>
          </w:p>
        </w:tc>
        <w:tc>
          <w:tcPr>
            <w:tcW w:w="0" w:type="auto"/>
          </w:tcPr>
          <w:p w14:paraId="0977D6CB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10</w:t>
            </w:r>
          </w:p>
        </w:tc>
        <w:tc>
          <w:tcPr>
            <w:tcW w:w="0" w:type="auto"/>
          </w:tcPr>
          <w:p w14:paraId="5577CED6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467</w:t>
            </w:r>
          </w:p>
        </w:tc>
      </w:tr>
      <w:tr w:rsidR="00CB0C92" w:rsidRPr="00701615" w14:paraId="240E1842" w14:textId="77777777" w:rsidTr="00CB0C92">
        <w:tc>
          <w:tcPr>
            <w:tcW w:w="0" w:type="auto"/>
          </w:tcPr>
          <w:p w14:paraId="64FBE89E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269105D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86</w:t>
            </w:r>
          </w:p>
        </w:tc>
        <w:tc>
          <w:tcPr>
            <w:tcW w:w="0" w:type="auto"/>
          </w:tcPr>
          <w:p w14:paraId="23A5A6D0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2.21</w:t>
            </w:r>
          </w:p>
        </w:tc>
        <w:tc>
          <w:tcPr>
            <w:tcW w:w="0" w:type="auto"/>
          </w:tcPr>
          <w:p w14:paraId="24FD4A0A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669</w:t>
            </w:r>
          </w:p>
        </w:tc>
      </w:tr>
      <w:tr w:rsidR="00CB0C92" w:rsidRPr="00701615" w14:paraId="7FE09EE3" w14:textId="77777777" w:rsidTr="00CB0C92">
        <w:tc>
          <w:tcPr>
            <w:tcW w:w="0" w:type="auto"/>
          </w:tcPr>
          <w:p w14:paraId="4BC55F69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7DA323F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7.33</w:t>
            </w:r>
          </w:p>
        </w:tc>
        <w:tc>
          <w:tcPr>
            <w:tcW w:w="0" w:type="auto"/>
          </w:tcPr>
          <w:p w14:paraId="08C68BF5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09</w:t>
            </w:r>
          </w:p>
        </w:tc>
        <w:tc>
          <w:tcPr>
            <w:tcW w:w="0" w:type="auto"/>
          </w:tcPr>
          <w:p w14:paraId="43F3ED3A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81</w:t>
            </w:r>
          </w:p>
        </w:tc>
      </w:tr>
      <w:tr w:rsidR="00CB0C92" w:rsidRPr="00701615" w14:paraId="4A0DB5E3" w14:textId="77777777" w:rsidTr="00CB0C92">
        <w:tc>
          <w:tcPr>
            <w:tcW w:w="0" w:type="auto"/>
          </w:tcPr>
          <w:p w14:paraId="673C5BFB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w:lastRenderedPageBreak/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232C6E4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lastRenderedPageBreak/>
              <w:t>4.19</w:t>
            </w:r>
          </w:p>
        </w:tc>
        <w:tc>
          <w:tcPr>
            <w:tcW w:w="0" w:type="auto"/>
          </w:tcPr>
          <w:p w14:paraId="0104F179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35B05DDD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61</w:t>
            </w:r>
          </w:p>
        </w:tc>
      </w:tr>
      <w:tr w:rsidR="00CB0C92" w:rsidRPr="00701615" w14:paraId="529C2935" w14:textId="77777777" w:rsidTr="00CB0C92">
        <w:tc>
          <w:tcPr>
            <w:tcW w:w="0" w:type="auto"/>
          </w:tcPr>
          <w:p w14:paraId="0B07992A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0AA49E4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11.09</w:t>
            </w:r>
          </w:p>
        </w:tc>
        <w:tc>
          <w:tcPr>
            <w:tcW w:w="0" w:type="auto"/>
          </w:tcPr>
          <w:p w14:paraId="6FE16A32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28</w:t>
            </w:r>
          </w:p>
        </w:tc>
        <w:tc>
          <w:tcPr>
            <w:tcW w:w="0" w:type="auto"/>
          </w:tcPr>
          <w:p w14:paraId="35B3ED1C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CB0C92" w:rsidRPr="00701615" w14:paraId="16CBE9C4" w14:textId="77777777" w:rsidTr="00CB0C92">
        <w:tc>
          <w:tcPr>
            <w:tcW w:w="0" w:type="auto"/>
          </w:tcPr>
          <w:p w14:paraId="4BE5AE85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63E1E31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12.81</w:t>
            </w:r>
          </w:p>
        </w:tc>
        <w:tc>
          <w:tcPr>
            <w:tcW w:w="0" w:type="auto"/>
          </w:tcPr>
          <w:p w14:paraId="3818F759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30D5D7FE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CB0C92" w:rsidRPr="00701615" w14:paraId="7639CF56" w14:textId="77777777" w:rsidTr="00CB0C92">
        <w:tc>
          <w:tcPr>
            <w:tcW w:w="0" w:type="auto"/>
          </w:tcPr>
          <w:p w14:paraId="27D3CA6A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4D43BFC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4.90</w:t>
            </w:r>
          </w:p>
        </w:tc>
        <w:tc>
          <w:tcPr>
            <w:tcW w:w="0" w:type="auto"/>
          </w:tcPr>
          <w:p w14:paraId="0D0E1A1A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89</w:t>
            </w:r>
          </w:p>
        </w:tc>
        <w:tc>
          <w:tcPr>
            <w:tcW w:w="0" w:type="auto"/>
          </w:tcPr>
          <w:p w14:paraId="710C0C1E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471</w:t>
            </w:r>
          </w:p>
        </w:tc>
      </w:tr>
      <w:tr w:rsidR="00CB0C92" w:rsidRPr="00701615" w14:paraId="4EB1A99E" w14:textId="77777777" w:rsidTr="00CB0C92">
        <w:tc>
          <w:tcPr>
            <w:tcW w:w="0" w:type="auto"/>
          </w:tcPr>
          <w:p w14:paraId="22D3FA93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1B6F296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8.44</w:t>
            </w:r>
          </w:p>
        </w:tc>
        <w:tc>
          <w:tcPr>
            <w:tcW w:w="0" w:type="auto"/>
          </w:tcPr>
          <w:p w14:paraId="42854CB8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0EDCFBB9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37</w:t>
            </w:r>
          </w:p>
        </w:tc>
      </w:tr>
      <w:tr w:rsidR="00CB0C92" w:rsidRPr="00701615" w14:paraId="1AB33E89" w14:textId="77777777" w:rsidTr="00CB0C92">
        <w:tc>
          <w:tcPr>
            <w:tcW w:w="0" w:type="auto"/>
          </w:tcPr>
          <w:p w14:paraId="10C50232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Low S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934DCD8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6.64</w:t>
            </w:r>
          </w:p>
        </w:tc>
        <w:tc>
          <w:tcPr>
            <w:tcW w:w="0" w:type="auto"/>
          </w:tcPr>
          <w:p w14:paraId="0C0937DE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58B10901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CB0C92" w:rsidRPr="00701615" w14:paraId="6DF62BA9" w14:textId="77777777" w:rsidTr="00CB0C92">
        <w:tc>
          <w:tcPr>
            <w:tcW w:w="0" w:type="auto"/>
          </w:tcPr>
          <w:p w14:paraId="6972D912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Low SES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7A2A677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4.37</w:t>
            </w:r>
          </w:p>
        </w:tc>
        <w:tc>
          <w:tcPr>
            <w:tcW w:w="0" w:type="auto"/>
          </w:tcPr>
          <w:p w14:paraId="35D918B8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64961D7D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55</w:t>
            </w:r>
          </w:p>
        </w:tc>
      </w:tr>
      <w:tr w:rsidR="00CB0C92" w:rsidRPr="00701615" w14:paraId="145CAEF9" w14:textId="77777777" w:rsidTr="00CB0C92">
        <w:tc>
          <w:tcPr>
            <w:tcW w:w="0" w:type="auto"/>
          </w:tcPr>
          <w:p w14:paraId="17F5D7C6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ED33AFA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2.57</w:t>
            </w:r>
          </w:p>
        </w:tc>
        <w:tc>
          <w:tcPr>
            <w:tcW w:w="0" w:type="auto"/>
          </w:tcPr>
          <w:p w14:paraId="788A6102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6FB881E9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29</w:t>
            </w:r>
          </w:p>
        </w:tc>
      </w:tr>
      <w:tr w:rsidR="00CB0C92" w:rsidRPr="00701615" w14:paraId="177A598B" w14:textId="77777777" w:rsidTr="00CB0C92">
        <w:tc>
          <w:tcPr>
            <w:tcW w:w="0" w:type="auto"/>
          </w:tcPr>
          <w:p w14:paraId="42B14C84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47CEC10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1.82</w:t>
            </w:r>
          </w:p>
        </w:tc>
        <w:tc>
          <w:tcPr>
            <w:tcW w:w="0" w:type="auto"/>
          </w:tcPr>
          <w:p w14:paraId="777906E3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46</w:t>
            </w:r>
          </w:p>
        </w:tc>
        <w:tc>
          <w:tcPr>
            <w:tcW w:w="0" w:type="auto"/>
          </w:tcPr>
          <w:p w14:paraId="790A3403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CB0C92" w:rsidRPr="00701615" w14:paraId="00475883" w14:textId="77777777" w:rsidTr="00CB0C92">
        <w:tc>
          <w:tcPr>
            <w:tcW w:w="0" w:type="auto"/>
          </w:tcPr>
          <w:p w14:paraId="4BC9E61D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(19</w:t>
            </w:r>
            <w:r>
              <w:rPr>
                <w:sz w:val="20"/>
                <w:szCs w:val="20"/>
              </w:rPr>
              <w:t>90</w:t>
            </w:r>
            <w:r w:rsidRPr="00E90623">
              <w:rPr>
                <w:sz w:val="20"/>
                <w:szCs w:val="20"/>
              </w:rPr>
              <w:t xml:space="preserve"> – 19</w:t>
            </w:r>
            <w:r>
              <w:rPr>
                <w:sz w:val="20"/>
                <w:szCs w:val="20"/>
              </w:rPr>
              <w:t>94</w:t>
            </w:r>
            <w:r w:rsidRPr="00E90623">
              <w:rPr>
                <w:sz w:val="20"/>
                <w:szCs w:val="20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07E461C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14.92</w:t>
            </w:r>
          </w:p>
        </w:tc>
        <w:tc>
          <w:tcPr>
            <w:tcW w:w="0" w:type="auto"/>
          </w:tcPr>
          <w:p w14:paraId="77547F67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7FA88D72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3</w:t>
            </w:r>
          </w:p>
        </w:tc>
      </w:tr>
      <w:tr w:rsidR="00CB0C92" w:rsidRPr="00701615" w14:paraId="15764A3D" w14:textId="77777777" w:rsidTr="00CB0C92">
        <w:tc>
          <w:tcPr>
            <w:tcW w:w="0" w:type="auto"/>
          </w:tcPr>
          <w:p w14:paraId="4C1B4413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(19</w:t>
            </w:r>
            <w:r>
              <w:rPr>
                <w:sz w:val="20"/>
                <w:szCs w:val="20"/>
              </w:rPr>
              <w:t>90</w:t>
            </w:r>
            <w:r w:rsidRPr="00E90623">
              <w:rPr>
                <w:sz w:val="20"/>
                <w:szCs w:val="20"/>
              </w:rPr>
              <w:t xml:space="preserve"> – 19</w:t>
            </w:r>
            <w:r>
              <w:rPr>
                <w:sz w:val="20"/>
                <w:szCs w:val="20"/>
              </w:rPr>
              <w:t>94</w:t>
            </w:r>
            <w:r w:rsidRPr="00E90623">
              <w:rPr>
                <w:sz w:val="20"/>
                <w:szCs w:val="20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B1593FB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1.12</w:t>
            </w:r>
          </w:p>
        </w:tc>
        <w:tc>
          <w:tcPr>
            <w:tcW w:w="0" w:type="auto"/>
          </w:tcPr>
          <w:p w14:paraId="25DAB317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521547F4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1</w:t>
            </w:r>
          </w:p>
        </w:tc>
      </w:tr>
      <w:tr w:rsidR="00CB0C92" w:rsidRPr="00701615" w14:paraId="671E39BB" w14:textId="77777777" w:rsidTr="00CB0C92">
        <w:tc>
          <w:tcPr>
            <w:tcW w:w="0" w:type="auto"/>
          </w:tcPr>
          <w:p w14:paraId="760ABD87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(19</w:t>
            </w:r>
            <w:r>
              <w:rPr>
                <w:sz w:val="20"/>
                <w:szCs w:val="20"/>
              </w:rPr>
              <w:t>95</w:t>
            </w:r>
            <w:r w:rsidRPr="00E90623">
              <w:rPr>
                <w:sz w:val="20"/>
                <w:szCs w:val="20"/>
              </w:rPr>
              <w:t xml:space="preserve"> – 19</w:t>
            </w:r>
            <w:r>
              <w:rPr>
                <w:sz w:val="20"/>
                <w:szCs w:val="20"/>
              </w:rPr>
              <w:t>9</w:t>
            </w:r>
            <w:r w:rsidRPr="00E90623">
              <w:rPr>
                <w:sz w:val="20"/>
                <w:szCs w:val="20"/>
              </w:rPr>
              <w:t xml:space="preserve">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0C5BC72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6.69</w:t>
            </w:r>
          </w:p>
        </w:tc>
        <w:tc>
          <w:tcPr>
            <w:tcW w:w="0" w:type="auto"/>
          </w:tcPr>
          <w:p w14:paraId="4CDB4FEF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14965A98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57</w:t>
            </w:r>
          </w:p>
        </w:tc>
      </w:tr>
      <w:tr w:rsidR="00CB0C92" w:rsidRPr="00701615" w14:paraId="64F49220" w14:textId="77777777" w:rsidTr="00CB0C92">
        <w:tc>
          <w:tcPr>
            <w:tcW w:w="0" w:type="auto"/>
          </w:tcPr>
          <w:p w14:paraId="0D99A3D6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(19</w:t>
            </w:r>
            <w:r>
              <w:rPr>
                <w:sz w:val="20"/>
                <w:szCs w:val="20"/>
              </w:rPr>
              <w:t>95</w:t>
            </w:r>
            <w:r w:rsidRPr="00E90623">
              <w:rPr>
                <w:sz w:val="20"/>
                <w:szCs w:val="20"/>
              </w:rPr>
              <w:t xml:space="preserve"> – 19</w:t>
            </w:r>
            <w:r>
              <w:rPr>
                <w:sz w:val="20"/>
                <w:szCs w:val="20"/>
              </w:rPr>
              <w:t>9</w:t>
            </w:r>
            <w:r w:rsidRPr="00E90623">
              <w:rPr>
                <w:sz w:val="20"/>
                <w:szCs w:val="20"/>
              </w:rPr>
              <w:t xml:space="preserve">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AAAA080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6.13</w:t>
            </w:r>
          </w:p>
        </w:tc>
        <w:tc>
          <w:tcPr>
            <w:tcW w:w="0" w:type="auto"/>
          </w:tcPr>
          <w:p w14:paraId="7EDC4EA0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64C14157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CB0C92" w:rsidRPr="00701615" w14:paraId="7763DCF0" w14:textId="77777777" w:rsidTr="00CB0C92">
        <w:tc>
          <w:tcPr>
            <w:tcW w:w="0" w:type="auto"/>
          </w:tcPr>
          <w:p w14:paraId="1596C891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&gt; </w:t>
            </w:r>
            <w:r w:rsidRPr="00E90623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9</w:t>
            </w:r>
            <w:r w:rsidRPr="00E90623">
              <w:rPr>
                <w:sz w:val="20"/>
                <w:szCs w:val="20"/>
              </w:rPr>
              <w:t xml:space="preserve">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A6B57FB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5.86</w:t>
            </w:r>
          </w:p>
        </w:tc>
        <w:tc>
          <w:tcPr>
            <w:tcW w:w="0" w:type="auto"/>
          </w:tcPr>
          <w:p w14:paraId="431B0E5A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00026831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71</w:t>
            </w:r>
          </w:p>
        </w:tc>
      </w:tr>
      <w:tr w:rsidR="00CB0C92" w:rsidRPr="00701615" w14:paraId="67B1A672" w14:textId="77777777" w:rsidTr="00CB0C92">
        <w:tc>
          <w:tcPr>
            <w:tcW w:w="0" w:type="auto"/>
          </w:tcPr>
          <w:p w14:paraId="4D1FEBC8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&gt; </w:t>
            </w:r>
            <w:r w:rsidRPr="00E90623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9</w:t>
            </w:r>
            <w:r w:rsidRPr="00E90623">
              <w:rPr>
                <w:sz w:val="20"/>
                <w:szCs w:val="20"/>
              </w:rPr>
              <w:t xml:space="preserve">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7CFD15F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83</w:t>
            </w:r>
          </w:p>
        </w:tc>
        <w:tc>
          <w:tcPr>
            <w:tcW w:w="0" w:type="auto"/>
          </w:tcPr>
          <w:p w14:paraId="1A9FE801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03943493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861</w:t>
            </w:r>
          </w:p>
        </w:tc>
      </w:tr>
      <w:tr w:rsidR="00CB0C92" w:rsidRPr="00701615" w14:paraId="5DDE0056" w14:textId="77777777" w:rsidTr="00CB0C92">
        <w:tc>
          <w:tcPr>
            <w:tcW w:w="0" w:type="auto"/>
          </w:tcPr>
          <w:p w14:paraId="254B425A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MRSA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3572BD3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3.64</w:t>
            </w:r>
          </w:p>
        </w:tc>
        <w:tc>
          <w:tcPr>
            <w:tcW w:w="0" w:type="auto"/>
          </w:tcPr>
          <w:p w14:paraId="4238DE3F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1AB2F141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45</w:t>
            </w:r>
          </w:p>
        </w:tc>
      </w:tr>
      <w:tr w:rsidR="00CB0C92" w:rsidRPr="00701615" w14:paraId="2803BB6A" w14:textId="77777777" w:rsidTr="00CB0C92">
        <w:tc>
          <w:tcPr>
            <w:tcW w:w="0" w:type="auto"/>
          </w:tcPr>
          <w:p w14:paraId="28BFC626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RSA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757ECFE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2.04</w:t>
            </w:r>
          </w:p>
        </w:tc>
        <w:tc>
          <w:tcPr>
            <w:tcW w:w="0" w:type="auto"/>
          </w:tcPr>
          <w:p w14:paraId="032BCBE1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51</w:t>
            </w:r>
          </w:p>
        </w:tc>
        <w:tc>
          <w:tcPr>
            <w:tcW w:w="0" w:type="auto"/>
          </w:tcPr>
          <w:p w14:paraId="4239371A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713</w:t>
            </w:r>
          </w:p>
        </w:tc>
      </w:tr>
      <w:tr w:rsidR="00CB0C92" w:rsidRPr="00701615" w14:paraId="3F5808C1" w14:textId="77777777" w:rsidTr="00CB0C92">
        <w:tc>
          <w:tcPr>
            <w:tcW w:w="0" w:type="auto"/>
          </w:tcPr>
          <w:p w14:paraId="32398941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a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854E7D8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8.18</w:t>
            </w:r>
          </w:p>
        </w:tc>
        <w:tc>
          <w:tcPr>
            <w:tcW w:w="0" w:type="auto"/>
          </w:tcPr>
          <w:p w14:paraId="0C4EF78E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4C7BAAE6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1</w:t>
            </w:r>
          </w:p>
        </w:tc>
      </w:tr>
      <w:tr w:rsidR="00CB0C92" w:rsidRPr="00701615" w14:paraId="61CF598F" w14:textId="77777777" w:rsidTr="00CB0C92">
        <w:tc>
          <w:tcPr>
            <w:tcW w:w="0" w:type="auto"/>
          </w:tcPr>
          <w:p w14:paraId="2F54ADBB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</w:t>
            </w:r>
            <w:r w:rsidRPr="00E90623"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525672D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5.59</w:t>
            </w:r>
          </w:p>
        </w:tc>
        <w:tc>
          <w:tcPr>
            <w:tcW w:w="0" w:type="auto"/>
          </w:tcPr>
          <w:p w14:paraId="76F4049B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0A61B7A8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21</w:t>
            </w:r>
          </w:p>
        </w:tc>
      </w:tr>
      <w:tr w:rsidR="00CB0C92" w:rsidRPr="00701615" w14:paraId="73174628" w14:textId="77777777" w:rsidTr="00CB0C92">
        <w:tc>
          <w:tcPr>
            <w:tcW w:w="0" w:type="auto"/>
          </w:tcPr>
          <w:p w14:paraId="6AAB9F42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CFRD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5DDF3CB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9.55</w:t>
            </w:r>
          </w:p>
        </w:tc>
        <w:tc>
          <w:tcPr>
            <w:tcW w:w="0" w:type="auto"/>
          </w:tcPr>
          <w:p w14:paraId="3EDEA6F6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35</w:t>
            </w:r>
          </w:p>
        </w:tc>
        <w:tc>
          <w:tcPr>
            <w:tcW w:w="0" w:type="auto"/>
          </w:tcPr>
          <w:p w14:paraId="7EB7FAA3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29</w:t>
            </w:r>
          </w:p>
        </w:tc>
      </w:tr>
      <w:tr w:rsidR="00CB0C92" w:rsidRPr="00701615" w14:paraId="49AB4981" w14:textId="77777777" w:rsidTr="00CB0C92">
        <w:tc>
          <w:tcPr>
            <w:tcW w:w="0" w:type="auto"/>
          </w:tcPr>
          <w:p w14:paraId="5EEB71FA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lastRenderedPageBreak/>
              <w:t xml:space="preserve">CFRD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788D1E0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6.40</w:t>
            </w:r>
          </w:p>
        </w:tc>
        <w:tc>
          <w:tcPr>
            <w:tcW w:w="0" w:type="auto"/>
          </w:tcPr>
          <w:p w14:paraId="76E83452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452C2599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11</w:t>
            </w:r>
          </w:p>
        </w:tc>
      </w:tr>
      <w:tr w:rsidR="00CB0C92" w:rsidRPr="00701615" w14:paraId="44B6690C" w14:textId="77777777" w:rsidTr="00CB0C92">
        <w:tc>
          <w:tcPr>
            <w:tcW w:w="0" w:type="auto"/>
          </w:tcPr>
          <w:p w14:paraId="4B2FBB6B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On pancreatic enzymes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BB3AA31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7.54</w:t>
            </w:r>
          </w:p>
        </w:tc>
        <w:tc>
          <w:tcPr>
            <w:tcW w:w="0" w:type="auto"/>
          </w:tcPr>
          <w:p w14:paraId="369512E3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46</w:t>
            </w:r>
          </w:p>
        </w:tc>
        <w:tc>
          <w:tcPr>
            <w:tcW w:w="0" w:type="auto"/>
          </w:tcPr>
          <w:p w14:paraId="10025653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13</w:t>
            </w:r>
          </w:p>
        </w:tc>
      </w:tr>
      <w:tr w:rsidR="00CB0C92" w:rsidRPr="00701615" w14:paraId="34105A18" w14:textId="77777777" w:rsidTr="00CB0C92">
        <w:tc>
          <w:tcPr>
            <w:tcW w:w="0" w:type="auto"/>
          </w:tcPr>
          <w:p w14:paraId="24E8C25C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On pancreatic enzym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EA67001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74</w:t>
            </w:r>
          </w:p>
        </w:tc>
        <w:tc>
          <w:tcPr>
            <w:tcW w:w="0" w:type="auto"/>
          </w:tcPr>
          <w:p w14:paraId="422391C8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</w:tcPr>
          <w:p w14:paraId="699C8111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616</w:t>
            </w:r>
          </w:p>
        </w:tc>
      </w:tr>
      <w:tr w:rsidR="00CB0C92" w:rsidRPr="00701615" w14:paraId="38962A5B" w14:textId="77777777" w:rsidTr="00CB0C92">
        <w:tc>
          <w:tcPr>
            <w:tcW w:w="0" w:type="auto"/>
          </w:tcPr>
          <w:p w14:paraId="725D1A4A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# of visits per year (rolling)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F7D9D2B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0.32</w:t>
            </w:r>
          </w:p>
        </w:tc>
        <w:tc>
          <w:tcPr>
            <w:tcW w:w="0" w:type="auto"/>
          </w:tcPr>
          <w:p w14:paraId="11038684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4F4C2E39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97</w:t>
            </w:r>
          </w:p>
        </w:tc>
      </w:tr>
      <w:tr w:rsidR="00CB0C92" w:rsidRPr="00701615" w14:paraId="365CD338" w14:textId="77777777" w:rsidTr="00CB0C92">
        <w:tc>
          <w:tcPr>
            <w:tcW w:w="0" w:type="auto"/>
          </w:tcPr>
          <w:p w14:paraId="73E3C33E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4E3C081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2.79</w:t>
            </w:r>
          </w:p>
        </w:tc>
        <w:tc>
          <w:tcPr>
            <w:tcW w:w="0" w:type="auto"/>
          </w:tcPr>
          <w:p w14:paraId="605D15AA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6E14FDE3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695</w:t>
            </w:r>
          </w:p>
        </w:tc>
      </w:tr>
    </w:tbl>
    <w:p w14:paraId="221FD899" w14:textId="77777777" w:rsidR="00D95520" w:rsidRDefault="00D95520">
      <w:pPr>
        <w:pStyle w:val="TableCaption"/>
      </w:pPr>
    </w:p>
    <w:p w14:paraId="3AC52379" w14:textId="77777777" w:rsidR="00726899" w:rsidRDefault="00701615">
      <w:pPr>
        <w:pStyle w:val="TableCaption"/>
      </w:pPr>
      <w:r>
        <w:t xml:space="preserve">HFA </w:t>
      </w:r>
      <w:proofErr w:type="spellStart"/>
      <w:r>
        <w:t>Submodel</w:t>
      </w:r>
      <w:proofErr w:type="spellEnd"/>
      <w:r w:rsidR="00D95520">
        <w:t>:</w:t>
      </w:r>
    </w:p>
    <w:tbl>
      <w:tblPr>
        <w:tblW w:w="43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height:"/>
      </w:tblPr>
      <w:tblGrid>
        <w:gridCol w:w="3524"/>
        <w:gridCol w:w="2621"/>
        <w:gridCol w:w="806"/>
        <w:gridCol w:w="1260"/>
      </w:tblGrid>
      <w:tr w:rsidR="00CB0C92" w:rsidRPr="00701615" w14:paraId="2AF37FE3" w14:textId="77777777" w:rsidTr="00CB0C92">
        <w:trPr>
          <w:tblHeader/>
        </w:trPr>
        <w:tc>
          <w:tcPr>
            <w:tcW w:w="0" w:type="auto"/>
            <w:vAlign w:val="bottom"/>
          </w:tcPr>
          <w:p w14:paraId="37EEB425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B81CB74" w14:textId="77777777" w:rsidR="00CB0C92" w:rsidRPr="000D5AB9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 Estimate</w:t>
            </w:r>
          </w:p>
        </w:tc>
        <w:tc>
          <w:tcPr>
            <w:tcW w:w="0" w:type="auto"/>
            <w:vAlign w:val="bottom"/>
          </w:tcPr>
          <w:p w14:paraId="1D66FD14" w14:textId="77777777" w:rsidR="00CB0C92" w:rsidRPr="000D5AB9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bottom"/>
          </w:tcPr>
          <w:p w14:paraId="1307BD3D" w14:textId="77777777" w:rsidR="00CB0C92" w:rsidRPr="000D5AB9" w:rsidRDefault="00CB0C92" w:rsidP="00CB0C92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P-value</w:t>
            </w:r>
          </w:p>
        </w:tc>
      </w:tr>
      <w:tr w:rsidR="00CB0C92" w:rsidRPr="00701615" w14:paraId="710D22EA" w14:textId="77777777" w:rsidTr="00CB0C92">
        <w:tc>
          <w:tcPr>
            <w:tcW w:w="0" w:type="auto"/>
          </w:tcPr>
          <w:p w14:paraId="5A7E002E" w14:textId="77777777" w:rsidR="00CB0C92" w:rsidRPr="005A20F8" w:rsidRDefault="00CB0C92" w:rsidP="00CB0C92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14:paraId="2ED9C0F3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6.16</w:t>
            </w:r>
          </w:p>
        </w:tc>
        <w:tc>
          <w:tcPr>
            <w:tcW w:w="0" w:type="auto"/>
          </w:tcPr>
          <w:p w14:paraId="72CBF4C1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15797F16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CB0C92" w:rsidRPr="00701615" w14:paraId="43D04F5A" w14:textId="77777777" w:rsidTr="00CB0C92">
        <w:tc>
          <w:tcPr>
            <w:tcW w:w="0" w:type="auto"/>
          </w:tcPr>
          <w:p w14:paraId="2001667E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Age-related spline terms</w:t>
            </w:r>
          </w:p>
        </w:tc>
        <w:tc>
          <w:tcPr>
            <w:tcW w:w="0" w:type="auto"/>
          </w:tcPr>
          <w:p w14:paraId="70C5B06F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0E8928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7B0C708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</w:p>
        </w:tc>
      </w:tr>
      <w:tr w:rsidR="00CB0C92" w:rsidRPr="00701615" w14:paraId="6A3E1FB0" w14:textId="77777777" w:rsidTr="00CB0C92">
        <w:tc>
          <w:tcPr>
            <w:tcW w:w="0" w:type="auto"/>
          </w:tcPr>
          <w:p w14:paraId="29811A8B" w14:textId="77777777" w:rsidR="00CB0C92" w:rsidRPr="00E90623" w:rsidRDefault="000E68DF" w:rsidP="00CB0C92">
            <w:pPr>
              <w:pStyle w:val="Compact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39DB89A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7.90</w:t>
            </w:r>
          </w:p>
        </w:tc>
        <w:tc>
          <w:tcPr>
            <w:tcW w:w="0" w:type="auto"/>
          </w:tcPr>
          <w:p w14:paraId="54BFA9AF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57DD9230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21</w:t>
            </w:r>
          </w:p>
        </w:tc>
      </w:tr>
      <w:tr w:rsidR="00CB0C92" w:rsidRPr="00701615" w14:paraId="11B8C660" w14:textId="77777777" w:rsidTr="00CB0C92">
        <w:tc>
          <w:tcPr>
            <w:tcW w:w="0" w:type="auto"/>
          </w:tcPr>
          <w:p w14:paraId="6C52A47C" w14:textId="77777777" w:rsidR="00CB0C92" w:rsidRPr="00E90623" w:rsidRDefault="000E68DF" w:rsidP="00CB0C92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35421A5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4.68</w:t>
            </w:r>
          </w:p>
        </w:tc>
        <w:tc>
          <w:tcPr>
            <w:tcW w:w="0" w:type="auto"/>
          </w:tcPr>
          <w:p w14:paraId="7D9BB98A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5A29D40C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485</w:t>
            </w:r>
          </w:p>
        </w:tc>
      </w:tr>
      <w:tr w:rsidR="00CB0C92" w:rsidRPr="00701615" w14:paraId="4871A8EF" w14:textId="77777777" w:rsidTr="00CB0C92">
        <w:tc>
          <w:tcPr>
            <w:tcW w:w="0" w:type="auto"/>
          </w:tcPr>
          <w:p w14:paraId="789F0792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Genotype</w:t>
            </w:r>
          </w:p>
        </w:tc>
        <w:tc>
          <w:tcPr>
            <w:tcW w:w="0" w:type="auto"/>
          </w:tcPr>
          <w:p w14:paraId="07F25CCF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DF32E9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8B0F9F3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</w:p>
        </w:tc>
      </w:tr>
      <w:tr w:rsidR="00CB0C92" w:rsidRPr="00701615" w14:paraId="4CB1E9FD" w14:textId="77777777" w:rsidTr="00CB0C92">
        <w:tc>
          <w:tcPr>
            <w:tcW w:w="0" w:type="auto"/>
          </w:tcPr>
          <w:p w14:paraId="4B6AA181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Heterozygous</w:t>
            </w:r>
          </w:p>
        </w:tc>
        <w:tc>
          <w:tcPr>
            <w:tcW w:w="0" w:type="auto"/>
          </w:tcPr>
          <w:p w14:paraId="54C2B30B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4.26</w:t>
            </w:r>
          </w:p>
        </w:tc>
        <w:tc>
          <w:tcPr>
            <w:tcW w:w="0" w:type="auto"/>
          </w:tcPr>
          <w:p w14:paraId="4C5B9D63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71B1CA7C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29</w:t>
            </w:r>
          </w:p>
        </w:tc>
      </w:tr>
      <w:tr w:rsidR="00CB0C92" w:rsidRPr="00701615" w14:paraId="5BC1276C" w14:textId="77777777" w:rsidTr="00CB0C92">
        <w:tc>
          <w:tcPr>
            <w:tcW w:w="0" w:type="auto"/>
          </w:tcPr>
          <w:p w14:paraId="606A5AF6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None/Unknown</w:t>
            </w:r>
          </w:p>
        </w:tc>
        <w:tc>
          <w:tcPr>
            <w:tcW w:w="0" w:type="auto"/>
          </w:tcPr>
          <w:p w14:paraId="6B307737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3.83</w:t>
            </w:r>
          </w:p>
        </w:tc>
        <w:tc>
          <w:tcPr>
            <w:tcW w:w="0" w:type="auto"/>
          </w:tcPr>
          <w:p w14:paraId="3D5A6FBE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48</w:t>
            </w:r>
          </w:p>
        </w:tc>
        <w:tc>
          <w:tcPr>
            <w:tcW w:w="0" w:type="auto"/>
          </w:tcPr>
          <w:p w14:paraId="517DA21E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65</w:t>
            </w:r>
          </w:p>
        </w:tc>
      </w:tr>
      <w:tr w:rsidR="00CB0C92" w:rsidRPr="00701615" w14:paraId="759F431A" w14:textId="77777777" w:rsidTr="00CB0C92">
        <w:tc>
          <w:tcPr>
            <w:tcW w:w="0" w:type="auto"/>
          </w:tcPr>
          <w:p w14:paraId="1C1241DD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Ref: Homozygous</w:t>
            </w:r>
          </w:p>
        </w:tc>
        <w:tc>
          <w:tcPr>
            <w:tcW w:w="0" w:type="auto"/>
          </w:tcPr>
          <w:p w14:paraId="037576C8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C5A92AC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9B9BD48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</w:p>
        </w:tc>
      </w:tr>
      <w:tr w:rsidR="00CB0C92" w:rsidRPr="00701615" w14:paraId="72D80BB9" w14:textId="77777777" w:rsidTr="00CB0C92">
        <w:tc>
          <w:tcPr>
            <w:tcW w:w="0" w:type="auto"/>
          </w:tcPr>
          <w:p w14:paraId="79DE3560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5CB2AAAB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2.11</w:t>
            </w:r>
          </w:p>
        </w:tc>
        <w:tc>
          <w:tcPr>
            <w:tcW w:w="0" w:type="auto"/>
          </w:tcPr>
          <w:p w14:paraId="4D4A59A2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385D6AD4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71</w:t>
            </w:r>
          </w:p>
        </w:tc>
      </w:tr>
      <w:tr w:rsidR="00CB0C92" w:rsidRPr="00701615" w14:paraId="16C78023" w14:textId="77777777" w:rsidTr="00CB0C92">
        <w:tc>
          <w:tcPr>
            <w:tcW w:w="0" w:type="auto"/>
          </w:tcPr>
          <w:p w14:paraId="6546A7B3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Hispanic Ethnicity</w:t>
            </w:r>
          </w:p>
        </w:tc>
        <w:tc>
          <w:tcPr>
            <w:tcW w:w="0" w:type="auto"/>
          </w:tcPr>
          <w:p w14:paraId="629C62A7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5.48</w:t>
            </w:r>
          </w:p>
        </w:tc>
        <w:tc>
          <w:tcPr>
            <w:tcW w:w="0" w:type="auto"/>
          </w:tcPr>
          <w:p w14:paraId="24819EB3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1BB20070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6</w:t>
            </w:r>
          </w:p>
        </w:tc>
      </w:tr>
      <w:tr w:rsidR="00CB0C92" w:rsidRPr="00701615" w14:paraId="5B7D6DB5" w14:textId="77777777" w:rsidTr="00CB0C92">
        <w:tc>
          <w:tcPr>
            <w:tcW w:w="0" w:type="auto"/>
          </w:tcPr>
          <w:p w14:paraId="7E8B8212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Low SES</w:t>
            </w:r>
          </w:p>
        </w:tc>
        <w:tc>
          <w:tcPr>
            <w:tcW w:w="0" w:type="auto"/>
          </w:tcPr>
          <w:p w14:paraId="4909F80E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0.08</w:t>
            </w:r>
          </w:p>
        </w:tc>
        <w:tc>
          <w:tcPr>
            <w:tcW w:w="0" w:type="auto"/>
          </w:tcPr>
          <w:p w14:paraId="1E7E1352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65B7E948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645</w:t>
            </w:r>
          </w:p>
        </w:tc>
      </w:tr>
      <w:tr w:rsidR="00CB0C92" w:rsidRPr="00701615" w14:paraId="70484746" w14:textId="77777777" w:rsidTr="00CB0C92">
        <w:tc>
          <w:tcPr>
            <w:tcW w:w="0" w:type="auto"/>
          </w:tcPr>
          <w:p w14:paraId="75E6B0F0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Birth Cohort</w:t>
            </w:r>
          </w:p>
        </w:tc>
        <w:tc>
          <w:tcPr>
            <w:tcW w:w="0" w:type="auto"/>
          </w:tcPr>
          <w:p w14:paraId="2E1ECE84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EE56402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13A9A8F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</w:p>
        </w:tc>
      </w:tr>
      <w:tr w:rsidR="00CB0C92" w:rsidRPr="00701615" w14:paraId="5DC9FFBE" w14:textId="77777777" w:rsidTr="00CB0C92">
        <w:tc>
          <w:tcPr>
            <w:tcW w:w="0" w:type="auto"/>
          </w:tcPr>
          <w:p w14:paraId="1FE334DA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81 – 1989</w:t>
            </w:r>
          </w:p>
        </w:tc>
        <w:tc>
          <w:tcPr>
            <w:tcW w:w="0" w:type="auto"/>
          </w:tcPr>
          <w:p w14:paraId="6A6F62BD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2.56</w:t>
            </w:r>
          </w:p>
        </w:tc>
        <w:tc>
          <w:tcPr>
            <w:tcW w:w="0" w:type="auto"/>
          </w:tcPr>
          <w:p w14:paraId="4E2BDACE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0375EB21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439</w:t>
            </w:r>
          </w:p>
        </w:tc>
      </w:tr>
      <w:tr w:rsidR="00CB0C92" w:rsidRPr="00701615" w14:paraId="7B610410" w14:textId="77777777" w:rsidTr="00CB0C92">
        <w:tc>
          <w:tcPr>
            <w:tcW w:w="0" w:type="auto"/>
          </w:tcPr>
          <w:p w14:paraId="2965030D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90 – 1994 </w:t>
            </w:r>
          </w:p>
        </w:tc>
        <w:tc>
          <w:tcPr>
            <w:tcW w:w="0" w:type="auto"/>
          </w:tcPr>
          <w:p w14:paraId="2332DA33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6.20</w:t>
            </w:r>
          </w:p>
        </w:tc>
        <w:tc>
          <w:tcPr>
            <w:tcW w:w="0" w:type="auto"/>
          </w:tcPr>
          <w:p w14:paraId="70E98D26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4AD8D49A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29</w:t>
            </w:r>
          </w:p>
        </w:tc>
      </w:tr>
      <w:tr w:rsidR="00CB0C92" w:rsidRPr="00701615" w14:paraId="2F59CDAA" w14:textId="77777777" w:rsidTr="00CB0C92">
        <w:tc>
          <w:tcPr>
            <w:tcW w:w="0" w:type="auto"/>
          </w:tcPr>
          <w:p w14:paraId="53E5DE23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1995 – 1999 </w:t>
            </w:r>
          </w:p>
        </w:tc>
        <w:tc>
          <w:tcPr>
            <w:tcW w:w="0" w:type="auto"/>
          </w:tcPr>
          <w:p w14:paraId="3487B62A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0.99</w:t>
            </w:r>
          </w:p>
        </w:tc>
        <w:tc>
          <w:tcPr>
            <w:tcW w:w="0" w:type="auto"/>
          </w:tcPr>
          <w:p w14:paraId="55642DBE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7F3BAC9C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CB0C92" w:rsidRPr="00701615" w14:paraId="48EAE25F" w14:textId="77777777" w:rsidTr="00CB0C92">
        <w:tc>
          <w:tcPr>
            <w:tcW w:w="0" w:type="auto"/>
          </w:tcPr>
          <w:p w14:paraId="2333C94D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&gt; 1999 </w:t>
            </w:r>
          </w:p>
        </w:tc>
        <w:tc>
          <w:tcPr>
            <w:tcW w:w="0" w:type="auto"/>
          </w:tcPr>
          <w:p w14:paraId="14BE60F2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7.34</w:t>
            </w:r>
          </w:p>
        </w:tc>
        <w:tc>
          <w:tcPr>
            <w:tcW w:w="0" w:type="auto"/>
          </w:tcPr>
          <w:p w14:paraId="6699F2D0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3B04F9AB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CB0C92" w:rsidRPr="00701615" w14:paraId="32B6585B" w14:textId="77777777" w:rsidTr="00CB0C92">
        <w:tc>
          <w:tcPr>
            <w:tcW w:w="0" w:type="auto"/>
          </w:tcPr>
          <w:p w14:paraId="75FB3AC3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      Ref: &lt; 1981</w:t>
            </w:r>
          </w:p>
        </w:tc>
        <w:tc>
          <w:tcPr>
            <w:tcW w:w="0" w:type="auto"/>
          </w:tcPr>
          <w:p w14:paraId="420A4C64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21746B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E7BE96A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</w:p>
        </w:tc>
      </w:tr>
      <w:tr w:rsidR="00CB0C92" w:rsidRPr="00701615" w14:paraId="134013A1" w14:textId="77777777" w:rsidTr="00CB0C92">
        <w:tc>
          <w:tcPr>
            <w:tcW w:w="0" w:type="auto"/>
          </w:tcPr>
          <w:p w14:paraId="18687487" w14:textId="77777777" w:rsidR="00CB0C92" w:rsidRPr="005A20F8" w:rsidRDefault="00CB0C92" w:rsidP="00CB0C92">
            <w:pPr>
              <w:pStyle w:val="Compact"/>
              <w:rPr>
                <w:sz w:val="20"/>
                <w:szCs w:val="20"/>
              </w:rPr>
            </w:pPr>
            <w:r w:rsidRPr="005A20F8">
              <w:rPr>
                <w:sz w:val="20"/>
                <w:szCs w:val="20"/>
              </w:rPr>
              <w:t>MRSA</w:t>
            </w:r>
          </w:p>
        </w:tc>
        <w:tc>
          <w:tcPr>
            <w:tcW w:w="0" w:type="auto"/>
          </w:tcPr>
          <w:p w14:paraId="7A4B0DDF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0.14</w:t>
            </w:r>
          </w:p>
        </w:tc>
        <w:tc>
          <w:tcPr>
            <w:tcW w:w="0" w:type="auto"/>
          </w:tcPr>
          <w:p w14:paraId="2C601202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7C9FA313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628</w:t>
            </w:r>
          </w:p>
        </w:tc>
      </w:tr>
      <w:tr w:rsidR="00CB0C92" w:rsidRPr="00701615" w14:paraId="60E0A957" w14:textId="77777777" w:rsidTr="00CB0C92">
        <w:tc>
          <w:tcPr>
            <w:tcW w:w="0" w:type="auto"/>
          </w:tcPr>
          <w:p w14:paraId="1C3DC78E" w14:textId="77777777" w:rsidR="00CB0C92" w:rsidRPr="005A20F8" w:rsidRDefault="00CB0C92" w:rsidP="00CB0C92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5A20F8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091D51AE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44D33170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751C7C7C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73</w:t>
            </w:r>
          </w:p>
        </w:tc>
      </w:tr>
      <w:tr w:rsidR="00CB0C92" w:rsidRPr="00701615" w14:paraId="6F014E84" w14:textId="77777777" w:rsidTr="00CB0C92">
        <w:tc>
          <w:tcPr>
            <w:tcW w:w="0" w:type="auto"/>
          </w:tcPr>
          <w:p w14:paraId="25CD5808" w14:textId="77777777" w:rsidR="00CB0C92" w:rsidRPr="005A20F8" w:rsidRDefault="00CB0C92" w:rsidP="00CB0C92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RD</w:t>
            </w:r>
          </w:p>
        </w:tc>
        <w:tc>
          <w:tcPr>
            <w:tcW w:w="0" w:type="auto"/>
          </w:tcPr>
          <w:p w14:paraId="51B6F42F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72C2A1A3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2FBFE001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969</w:t>
            </w:r>
          </w:p>
        </w:tc>
      </w:tr>
      <w:tr w:rsidR="00CB0C92" w:rsidRPr="00701615" w14:paraId="03F327A3" w14:textId="77777777" w:rsidTr="00CB0C92">
        <w:tc>
          <w:tcPr>
            <w:tcW w:w="0" w:type="auto"/>
          </w:tcPr>
          <w:p w14:paraId="202E1B16" w14:textId="77777777" w:rsidR="00CB0C92" w:rsidRPr="005A20F8" w:rsidRDefault="00CB0C92" w:rsidP="00CB0C92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On pancreatic enzymes</w:t>
            </w:r>
          </w:p>
        </w:tc>
        <w:tc>
          <w:tcPr>
            <w:tcW w:w="0" w:type="auto"/>
          </w:tcPr>
          <w:p w14:paraId="23D1DBA8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44E48C81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0EEF0DDA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15</w:t>
            </w:r>
          </w:p>
        </w:tc>
      </w:tr>
      <w:tr w:rsidR="00CB0C92" w:rsidRPr="00701615" w14:paraId="0AC8DA51" w14:textId="77777777" w:rsidTr="00CB0C92">
        <w:tc>
          <w:tcPr>
            <w:tcW w:w="0" w:type="auto"/>
          </w:tcPr>
          <w:p w14:paraId="2244379D" w14:textId="77777777" w:rsidR="00CB0C92" w:rsidRPr="005A20F8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</w:p>
        </w:tc>
        <w:tc>
          <w:tcPr>
            <w:tcW w:w="0" w:type="auto"/>
          </w:tcPr>
          <w:p w14:paraId="2E1639A2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0.13</w:t>
            </w:r>
          </w:p>
        </w:tc>
        <w:tc>
          <w:tcPr>
            <w:tcW w:w="0" w:type="auto"/>
          </w:tcPr>
          <w:p w14:paraId="25ADCD27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7A407B8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CB0C92" w:rsidRPr="00701615" w14:paraId="3B8312C4" w14:textId="77777777" w:rsidTr="00CB0C92">
        <w:tc>
          <w:tcPr>
            <w:tcW w:w="0" w:type="auto"/>
          </w:tcPr>
          <w:p w14:paraId="566BF8F1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w:lastRenderedPageBreak/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CD62BCA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lastRenderedPageBreak/>
              <w:t>-0.72</w:t>
            </w:r>
          </w:p>
        </w:tc>
        <w:tc>
          <w:tcPr>
            <w:tcW w:w="0" w:type="auto"/>
          </w:tcPr>
          <w:p w14:paraId="2F5AB5E8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50</w:t>
            </w:r>
          </w:p>
        </w:tc>
        <w:tc>
          <w:tcPr>
            <w:tcW w:w="0" w:type="auto"/>
          </w:tcPr>
          <w:p w14:paraId="460150BC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823</w:t>
            </w:r>
          </w:p>
        </w:tc>
      </w:tr>
      <w:tr w:rsidR="00CB0C92" w:rsidRPr="00701615" w14:paraId="1D62FA60" w14:textId="77777777" w:rsidTr="00CB0C92">
        <w:tc>
          <w:tcPr>
            <w:tcW w:w="0" w:type="auto"/>
          </w:tcPr>
          <w:p w14:paraId="2E73B435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eterozygou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F25DAB7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0.46</w:t>
            </w:r>
          </w:p>
        </w:tc>
        <w:tc>
          <w:tcPr>
            <w:tcW w:w="0" w:type="auto"/>
          </w:tcPr>
          <w:p w14:paraId="2A4465BD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1CFFD389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890</w:t>
            </w:r>
          </w:p>
        </w:tc>
      </w:tr>
      <w:tr w:rsidR="00CB0C92" w:rsidRPr="00701615" w14:paraId="4240069F" w14:textId="77777777" w:rsidTr="00CB0C92">
        <w:tc>
          <w:tcPr>
            <w:tcW w:w="0" w:type="auto"/>
          </w:tcPr>
          <w:p w14:paraId="792BF2EA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46F5255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6DB6862E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84</w:t>
            </w:r>
          </w:p>
        </w:tc>
        <w:tc>
          <w:tcPr>
            <w:tcW w:w="0" w:type="auto"/>
          </w:tcPr>
          <w:p w14:paraId="0E4683EE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968</w:t>
            </w:r>
          </w:p>
        </w:tc>
      </w:tr>
      <w:tr w:rsidR="00CB0C92" w:rsidRPr="00701615" w14:paraId="39B7EE10" w14:textId="77777777" w:rsidTr="00CB0C92">
        <w:tc>
          <w:tcPr>
            <w:tcW w:w="0" w:type="auto"/>
          </w:tcPr>
          <w:p w14:paraId="2D4ACE57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None/Unknow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2E61823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2.27</w:t>
            </w:r>
          </w:p>
        </w:tc>
        <w:tc>
          <w:tcPr>
            <w:tcW w:w="0" w:type="auto"/>
          </w:tcPr>
          <w:p w14:paraId="2038BEF3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3C0227A6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486</w:t>
            </w:r>
          </w:p>
        </w:tc>
      </w:tr>
      <w:tr w:rsidR="00CB0C92" w:rsidRPr="00701615" w14:paraId="48B70A57" w14:textId="77777777" w:rsidTr="00CB0C92">
        <w:tc>
          <w:tcPr>
            <w:tcW w:w="0" w:type="auto"/>
          </w:tcPr>
          <w:p w14:paraId="60349EB9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7D4CB3D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2.77</w:t>
            </w:r>
          </w:p>
        </w:tc>
        <w:tc>
          <w:tcPr>
            <w:tcW w:w="0" w:type="auto"/>
          </w:tcPr>
          <w:p w14:paraId="3985D1CB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14:paraId="5DCE26E5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67</w:t>
            </w:r>
          </w:p>
        </w:tc>
      </w:tr>
      <w:tr w:rsidR="00CB0C92" w:rsidRPr="00701615" w14:paraId="3EFF12B7" w14:textId="77777777" w:rsidTr="00CB0C92">
        <w:tc>
          <w:tcPr>
            <w:tcW w:w="0" w:type="auto"/>
          </w:tcPr>
          <w:p w14:paraId="31147BB4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al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F2FA7C0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80</w:t>
            </w:r>
          </w:p>
        </w:tc>
        <w:tc>
          <w:tcPr>
            <w:tcW w:w="0" w:type="auto"/>
          </w:tcPr>
          <w:p w14:paraId="52432C3E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760528E7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433</w:t>
            </w:r>
          </w:p>
        </w:tc>
      </w:tr>
      <w:tr w:rsidR="00CB0C92" w:rsidRPr="00701615" w14:paraId="498B7AAE" w14:textId="77777777" w:rsidTr="00CB0C92">
        <w:tc>
          <w:tcPr>
            <w:tcW w:w="0" w:type="auto"/>
          </w:tcPr>
          <w:p w14:paraId="5A7DC66D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DD38945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5.48</w:t>
            </w:r>
          </w:p>
        </w:tc>
        <w:tc>
          <w:tcPr>
            <w:tcW w:w="0" w:type="auto"/>
          </w:tcPr>
          <w:p w14:paraId="5745EBDD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24</w:t>
            </w:r>
          </w:p>
        </w:tc>
        <w:tc>
          <w:tcPr>
            <w:tcW w:w="0" w:type="auto"/>
          </w:tcPr>
          <w:p w14:paraId="30766849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77</w:t>
            </w:r>
          </w:p>
        </w:tc>
      </w:tr>
      <w:tr w:rsidR="00CB0C92" w:rsidRPr="00701615" w14:paraId="2C156F43" w14:textId="77777777" w:rsidTr="00CB0C92">
        <w:tc>
          <w:tcPr>
            <w:tcW w:w="0" w:type="auto"/>
          </w:tcPr>
          <w:p w14:paraId="06EE4DF7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Hispanic Ethnicit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D8DE26C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7.92</w:t>
            </w:r>
          </w:p>
        </w:tc>
        <w:tc>
          <w:tcPr>
            <w:tcW w:w="0" w:type="auto"/>
          </w:tcPr>
          <w:p w14:paraId="37341F54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27</w:t>
            </w:r>
          </w:p>
        </w:tc>
        <w:tc>
          <w:tcPr>
            <w:tcW w:w="0" w:type="auto"/>
          </w:tcPr>
          <w:p w14:paraId="65A2A80A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06</w:t>
            </w:r>
          </w:p>
        </w:tc>
      </w:tr>
      <w:tr w:rsidR="00CB0C92" w:rsidRPr="00701615" w14:paraId="685CBC3B" w14:textId="77777777" w:rsidTr="00CB0C92">
        <w:tc>
          <w:tcPr>
            <w:tcW w:w="0" w:type="auto"/>
          </w:tcPr>
          <w:p w14:paraId="4D5A18D5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Low S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FE2F97B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8.67</w:t>
            </w:r>
          </w:p>
        </w:tc>
        <w:tc>
          <w:tcPr>
            <w:tcW w:w="0" w:type="auto"/>
          </w:tcPr>
          <w:p w14:paraId="2189CD2F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3E915453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CB0C92" w:rsidRPr="00701615" w14:paraId="71AB6D06" w14:textId="77777777" w:rsidTr="00CB0C92">
        <w:tc>
          <w:tcPr>
            <w:tcW w:w="0" w:type="auto"/>
          </w:tcPr>
          <w:p w14:paraId="48AE1998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Low SES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F01A172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3.48</w:t>
            </w:r>
          </w:p>
        </w:tc>
        <w:tc>
          <w:tcPr>
            <w:tcW w:w="0" w:type="auto"/>
          </w:tcPr>
          <w:p w14:paraId="3C9B5E78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2F83E315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25</w:t>
            </w:r>
          </w:p>
        </w:tc>
      </w:tr>
      <w:tr w:rsidR="00CB0C92" w:rsidRPr="00701615" w14:paraId="0027C95F" w14:textId="77777777" w:rsidTr="00CB0C92">
        <w:tc>
          <w:tcPr>
            <w:tcW w:w="0" w:type="auto"/>
          </w:tcPr>
          <w:p w14:paraId="58827B8F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DF48681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4.22</w:t>
            </w:r>
          </w:p>
        </w:tc>
        <w:tc>
          <w:tcPr>
            <w:tcW w:w="0" w:type="auto"/>
          </w:tcPr>
          <w:p w14:paraId="18D8D0F1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21</w:t>
            </w:r>
          </w:p>
        </w:tc>
        <w:tc>
          <w:tcPr>
            <w:tcW w:w="0" w:type="auto"/>
          </w:tcPr>
          <w:p w14:paraId="50D46B5E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485</w:t>
            </w:r>
          </w:p>
        </w:tc>
      </w:tr>
      <w:tr w:rsidR="00CB0C92" w:rsidRPr="00701615" w14:paraId="67805C8B" w14:textId="77777777" w:rsidTr="00CB0C92">
        <w:tc>
          <w:tcPr>
            <w:tcW w:w="0" w:type="auto"/>
          </w:tcPr>
          <w:p w14:paraId="1164FB49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(1981 – 198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23E10AC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5.28</w:t>
            </w:r>
          </w:p>
        </w:tc>
        <w:tc>
          <w:tcPr>
            <w:tcW w:w="0" w:type="auto"/>
          </w:tcPr>
          <w:p w14:paraId="721240BE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414AA3F2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51</w:t>
            </w:r>
          </w:p>
        </w:tc>
      </w:tr>
      <w:tr w:rsidR="00CB0C92" w:rsidRPr="00701615" w14:paraId="17B6CA40" w14:textId="77777777" w:rsidTr="00CB0C92">
        <w:tc>
          <w:tcPr>
            <w:tcW w:w="0" w:type="auto"/>
          </w:tcPr>
          <w:p w14:paraId="426B3456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(19</w:t>
            </w:r>
            <w:r>
              <w:rPr>
                <w:sz w:val="20"/>
                <w:szCs w:val="20"/>
              </w:rPr>
              <w:t>90</w:t>
            </w:r>
            <w:r w:rsidRPr="00E90623">
              <w:rPr>
                <w:sz w:val="20"/>
                <w:szCs w:val="20"/>
              </w:rPr>
              <w:t xml:space="preserve"> – 19</w:t>
            </w:r>
            <w:r>
              <w:rPr>
                <w:sz w:val="20"/>
                <w:szCs w:val="20"/>
              </w:rPr>
              <w:t>94</w:t>
            </w:r>
            <w:r w:rsidRPr="00E90623">
              <w:rPr>
                <w:sz w:val="20"/>
                <w:szCs w:val="20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0EB2F28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6.91</w:t>
            </w:r>
          </w:p>
        </w:tc>
        <w:tc>
          <w:tcPr>
            <w:tcW w:w="0" w:type="auto"/>
          </w:tcPr>
          <w:p w14:paraId="397CF051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091C24A7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87</w:t>
            </w:r>
          </w:p>
        </w:tc>
      </w:tr>
      <w:tr w:rsidR="00CB0C92" w:rsidRPr="00701615" w14:paraId="3F110C80" w14:textId="77777777" w:rsidTr="00CB0C92">
        <w:tc>
          <w:tcPr>
            <w:tcW w:w="0" w:type="auto"/>
          </w:tcPr>
          <w:p w14:paraId="5A79B9D6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(19</w:t>
            </w:r>
            <w:r>
              <w:rPr>
                <w:sz w:val="20"/>
                <w:szCs w:val="20"/>
              </w:rPr>
              <w:t>90</w:t>
            </w:r>
            <w:r w:rsidRPr="00E90623">
              <w:rPr>
                <w:sz w:val="20"/>
                <w:szCs w:val="20"/>
              </w:rPr>
              <w:t xml:space="preserve"> – 19</w:t>
            </w:r>
            <w:r>
              <w:rPr>
                <w:sz w:val="20"/>
                <w:szCs w:val="20"/>
              </w:rPr>
              <w:t>94</w:t>
            </w:r>
            <w:r w:rsidRPr="00E90623">
              <w:rPr>
                <w:sz w:val="20"/>
                <w:szCs w:val="20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92D31FB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8.86</w:t>
            </w:r>
          </w:p>
        </w:tc>
        <w:tc>
          <w:tcPr>
            <w:tcW w:w="0" w:type="auto"/>
          </w:tcPr>
          <w:p w14:paraId="75E3212E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257CC7FD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35</w:t>
            </w:r>
          </w:p>
        </w:tc>
      </w:tr>
      <w:tr w:rsidR="00CB0C92" w:rsidRPr="00701615" w14:paraId="58B851E7" w14:textId="77777777" w:rsidTr="00CB0C92">
        <w:tc>
          <w:tcPr>
            <w:tcW w:w="0" w:type="auto"/>
          </w:tcPr>
          <w:p w14:paraId="0C19714E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(19</w:t>
            </w:r>
            <w:r>
              <w:rPr>
                <w:sz w:val="20"/>
                <w:szCs w:val="20"/>
              </w:rPr>
              <w:t>95</w:t>
            </w:r>
            <w:r w:rsidRPr="00E90623">
              <w:rPr>
                <w:sz w:val="20"/>
                <w:szCs w:val="20"/>
              </w:rPr>
              <w:t xml:space="preserve"> – 19</w:t>
            </w:r>
            <w:r>
              <w:rPr>
                <w:sz w:val="20"/>
                <w:szCs w:val="20"/>
              </w:rPr>
              <w:t>9</w:t>
            </w:r>
            <w:r w:rsidRPr="00E90623">
              <w:rPr>
                <w:sz w:val="20"/>
                <w:szCs w:val="20"/>
              </w:rPr>
              <w:t xml:space="preserve">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DCAF45C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2.82</w:t>
            </w:r>
          </w:p>
        </w:tc>
        <w:tc>
          <w:tcPr>
            <w:tcW w:w="0" w:type="auto"/>
          </w:tcPr>
          <w:p w14:paraId="1E0D5F77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25</w:t>
            </w:r>
          </w:p>
        </w:tc>
        <w:tc>
          <w:tcPr>
            <w:tcW w:w="0" w:type="auto"/>
          </w:tcPr>
          <w:p w14:paraId="02141D65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645</w:t>
            </w:r>
          </w:p>
        </w:tc>
      </w:tr>
      <w:tr w:rsidR="00CB0C92" w:rsidRPr="00701615" w14:paraId="3B9353FE" w14:textId="77777777" w:rsidTr="00CB0C92">
        <w:tc>
          <w:tcPr>
            <w:tcW w:w="0" w:type="auto"/>
          </w:tcPr>
          <w:p w14:paraId="322AFD30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(19</w:t>
            </w:r>
            <w:r>
              <w:rPr>
                <w:sz w:val="20"/>
                <w:szCs w:val="20"/>
              </w:rPr>
              <w:t>95</w:t>
            </w:r>
            <w:r w:rsidRPr="00E90623">
              <w:rPr>
                <w:sz w:val="20"/>
                <w:szCs w:val="20"/>
              </w:rPr>
              <w:t xml:space="preserve"> – 19</w:t>
            </w:r>
            <w:r>
              <w:rPr>
                <w:sz w:val="20"/>
                <w:szCs w:val="20"/>
              </w:rPr>
              <w:t>9</w:t>
            </w:r>
            <w:r w:rsidRPr="00E90623">
              <w:rPr>
                <w:sz w:val="20"/>
                <w:szCs w:val="20"/>
              </w:rPr>
              <w:t xml:space="preserve">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3207AE64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10.78</w:t>
            </w:r>
          </w:p>
        </w:tc>
        <w:tc>
          <w:tcPr>
            <w:tcW w:w="0" w:type="auto"/>
          </w:tcPr>
          <w:p w14:paraId="6BB9EDD2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14:paraId="56E573AB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1</w:t>
            </w:r>
          </w:p>
        </w:tc>
      </w:tr>
      <w:tr w:rsidR="00CB0C92" w:rsidRPr="00701615" w14:paraId="03A043D5" w14:textId="77777777" w:rsidTr="00CB0C92">
        <w:tc>
          <w:tcPr>
            <w:tcW w:w="0" w:type="auto"/>
          </w:tcPr>
          <w:p w14:paraId="1E0A0E31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&gt; </w:t>
            </w:r>
            <w:r w:rsidRPr="00E90623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9</w:t>
            </w:r>
            <w:r w:rsidRPr="00E90623">
              <w:rPr>
                <w:sz w:val="20"/>
                <w:szCs w:val="20"/>
              </w:rPr>
              <w:t xml:space="preserve">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0BD35FCD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3.23</w:t>
            </w:r>
          </w:p>
        </w:tc>
        <w:tc>
          <w:tcPr>
            <w:tcW w:w="0" w:type="auto"/>
          </w:tcPr>
          <w:p w14:paraId="470EFA7D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24AC5E09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621</w:t>
            </w:r>
          </w:p>
        </w:tc>
      </w:tr>
      <w:tr w:rsidR="00CB0C92" w:rsidRPr="00701615" w14:paraId="45AFA055" w14:textId="77777777" w:rsidTr="00CB0C92">
        <w:tc>
          <w:tcPr>
            <w:tcW w:w="0" w:type="auto"/>
          </w:tcPr>
          <w:p w14:paraId="3656FD93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&gt; </w:t>
            </w:r>
            <w:r w:rsidRPr="00E90623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9</w:t>
            </w:r>
            <w:r w:rsidRPr="00E90623">
              <w:rPr>
                <w:sz w:val="20"/>
                <w:szCs w:val="20"/>
              </w:rPr>
              <w:t xml:space="preserve">9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F69501D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7.81</w:t>
            </w:r>
          </w:p>
        </w:tc>
        <w:tc>
          <w:tcPr>
            <w:tcW w:w="0" w:type="auto"/>
          </w:tcPr>
          <w:p w14:paraId="66334A8A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58BF8073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36</w:t>
            </w:r>
          </w:p>
        </w:tc>
      </w:tr>
      <w:tr w:rsidR="00CB0C92" w:rsidRPr="00701615" w14:paraId="1ECB64F5" w14:textId="77777777" w:rsidTr="00CB0C92">
        <w:tc>
          <w:tcPr>
            <w:tcW w:w="0" w:type="auto"/>
          </w:tcPr>
          <w:p w14:paraId="7DA6AD93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MRSA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757FA485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1.87</w:t>
            </w:r>
          </w:p>
        </w:tc>
        <w:tc>
          <w:tcPr>
            <w:tcW w:w="0" w:type="auto"/>
          </w:tcPr>
          <w:p w14:paraId="3CD78777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3374B187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76</w:t>
            </w:r>
          </w:p>
        </w:tc>
      </w:tr>
      <w:tr w:rsidR="00CB0C92" w:rsidRPr="00701615" w14:paraId="1E1E8FD5" w14:textId="77777777" w:rsidTr="00CB0C92">
        <w:tc>
          <w:tcPr>
            <w:tcW w:w="0" w:type="auto"/>
          </w:tcPr>
          <w:p w14:paraId="7BECC778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MRSA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w:lastRenderedPageBreak/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C8C9E0E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lastRenderedPageBreak/>
              <w:t>1.59</w:t>
            </w:r>
          </w:p>
        </w:tc>
        <w:tc>
          <w:tcPr>
            <w:tcW w:w="0" w:type="auto"/>
          </w:tcPr>
          <w:p w14:paraId="59985387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43C95715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693</w:t>
            </w:r>
          </w:p>
        </w:tc>
      </w:tr>
      <w:tr w:rsidR="00CB0C92" w:rsidRPr="00701615" w14:paraId="5F45F3FA" w14:textId="77777777" w:rsidTr="00CB0C92">
        <w:tc>
          <w:tcPr>
            <w:tcW w:w="0" w:type="auto"/>
          </w:tcPr>
          <w:p w14:paraId="158091A2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a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751CF13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3.09</w:t>
            </w:r>
          </w:p>
        </w:tc>
        <w:tc>
          <w:tcPr>
            <w:tcW w:w="0" w:type="auto"/>
          </w:tcPr>
          <w:p w14:paraId="3881CB11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665829BC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75</w:t>
            </w:r>
          </w:p>
        </w:tc>
      </w:tr>
      <w:tr w:rsidR="00CB0C92" w:rsidRPr="00701615" w14:paraId="6C3696C1" w14:textId="77777777" w:rsidTr="00CB0C92">
        <w:tc>
          <w:tcPr>
            <w:tcW w:w="0" w:type="auto"/>
          </w:tcPr>
          <w:p w14:paraId="19ADA021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</w:t>
            </w:r>
            <w:r w:rsidRPr="00E90623"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117300E5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2.62</w:t>
            </w:r>
          </w:p>
        </w:tc>
        <w:tc>
          <w:tcPr>
            <w:tcW w:w="0" w:type="auto"/>
          </w:tcPr>
          <w:p w14:paraId="03F5F948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0E68F974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01</w:t>
            </w:r>
          </w:p>
        </w:tc>
      </w:tr>
      <w:tr w:rsidR="00CB0C92" w:rsidRPr="00701615" w14:paraId="316F38D8" w14:textId="77777777" w:rsidTr="00CB0C92">
        <w:tc>
          <w:tcPr>
            <w:tcW w:w="0" w:type="auto"/>
          </w:tcPr>
          <w:p w14:paraId="05424C20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w:r w:rsidRPr="00E90623">
              <w:rPr>
                <w:rFonts w:eastAsiaTheme="minorEastAsia"/>
                <w:sz w:val="20"/>
                <w:szCs w:val="20"/>
              </w:rPr>
              <w:t>CFRD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CFE8AB2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13.68</w:t>
            </w:r>
          </w:p>
        </w:tc>
        <w:tc>
          <w:tcPr>
            <w:tcW w:w="0" w:type="auto"/>
          </w:tcPr>
          <w:p w14:paraId="2C1BBBE9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</w:tcPr>
          <w:p w14:paraId="3F04AD0A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1</w:t>
            </w:r>
          </w:p>
        </w:tc>
      </w:tr>
      <w:tr w:rsidR="00CB0C92" w:rsidRPr="00701615" w14:paraId="364FB62B" w14:textId="77777777" w:rsidTr="00CB0C92">
        <w:tc>
          <w:tcPr>
            <w:tcW w:w="0" w:type="auto"/>
          </w:tcPr>
          <w:p w14:paraId="12E472A4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CFRD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B721331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3.60</w:t>
            </w:r>
          </w:p>
        </w:tc>
        <w:tc>
          <w:tcPr>
            <w:tcW w:w="0" w:type="auto"/>
          </w:tcPr>
          <w:p w14:paraId="425712CC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2178E757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97</w:t>
            </w:r>
          </w:p>
        </w:tc>
      </w:tr>
      <w:tr w:rsidR="00CB0C92" w:rsidRPr="00701615" w14:paraId="49E1084E" w14:textId="77777777" w:rsidTr="00CB0C92">
        <w:tc>
          <w:tcPr>
            <w:tcW w:w="0" w:type="auto"/>
          </w:tcPr>
          <w:p w14:paraId="2B0C66FD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On pancreatic enzymes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24519F56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2.83</w:t>
            </w:r>
          </w:p>
        </w:tc>
        <w:tc>
          <w:tcPr>
            <w:tcW w:w="0" w:type="auto"/>
          </w:tcPr>
          <w:p w14:paraId="6A5A6FAB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2A7AF3A0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31</w:t>
            </w:r>
          </w:p>
        </w:tc>
      </w:tr>
      <w:tr w:rsidR="00CB0C92" w:rsidRPr="00701615" w14:paraId="691E44E7" w14:textId="77777777" w:rsidTr="00CB0C92">
        <w:tc>
          <w:tcPr>
            <w:tcW w:w="0" w:type="auto"/>
          </w:tcPr>
          <w:p w14:paraId="5908879A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 xml:space="preserve">On pancreatic enzyme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67DB73E8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4.67</w:t>
            </w:r>
          </w:p>
        </w:tc>
        <w:tc>
          <w:tcPr>
            <w:tcW w:w="0" w:type="auto"/>
          </w:tcPr>
          <w:p w14:paraId="68FA6AD0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1.56</w:t>
            </w:r>
          </w:p>
        </w:tc>
        <w:tc>
          <w:tcPr>
            <w:tcW w:w="0" w:type="auto"/>
          </w:tcPr>
          <w:p w14:paraId="69E09E1A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13</w:t>
            </w:r>
          </w:p>
        </w:tc>
      </w:tr>
      <w:tr w:rsidR="00CB0C92" w:rsidRPr="00701615" w14:paraId="562FF1F1" w14:textId="77777777" w:rsidTr="00CB0C92">
        <w:tc>
          <w:tcPr>
            <w:tcW w:w="0" w:type="auto"/>
          </w:tcPr>
          <w:p w14:paraId="49463C9E" w14:textId="77777777" w:rsidR="00CB0C92" w:rsidRPr="00E90623" w:rsidRDefault="00CB0C92" w:rsidP="00CB0C92">
            <w:pPr>
              <w:pStyle w:val="Compact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# of visits per year (rolling)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5D31BD8E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9.32</w:t>
            </w:r>
          </w:p>
        </w:tc>
        <w:tc>
          <w:tcPr>
            <w:tcW w:w="0" w:type="auto"/>
          </w:tcPr>
          <w:p w14:paraId="5841D0F1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6FF99E04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124</w:t>
            </w:r>
          </w:p>
        </w:tc>
      </w:tr>
      <w:tr w:rsidR="00CB0C92" w:rsidRPr="00701615" w14:paraId="4372BEB5" w14:textId="77777777" w:rsidTr="00CB0C92">
        <w:tc>
          <w:tcPr>
            <w:tcW w:w="0" w:type="auto"/>
          </w:tcPr>
          <w:p w14:paraId="08619960" w14:textId="77777777" w:rsidR="00CB0C92" w:rsidRPr="00E90623" w:rsidRDefault="00CB0C92" w:rsidP="00CB0C92">
            <w:pPr>
              <w:rPr>
                <w:sz w:val="20"/>
                <w:szCs w:val="20"/>
              </w:rPr>
            </w:pPr>
            <w:r w:rsidRPr="00E90623">
              <w:rPr>
                <w:sz w:val="20"/>
                <w:szCs w:val="20"/>
              </w:rPr>
              <w:t># of visits per year (rolling)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age)</m:t>
                </m:r>
              </m:oMath>
            </m:oMathPara>
          </w:p>
        </w:tc>
        <w:tc>
          <w:tcPr>
            <w:tcW w:w="0" w:type="auto"/>
          </w:tcPr>
          <w:p w14:paraId="4CAE2363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4F906142" w14:textId="77777777" w:rsidR="00CB0C92" w:rsidRPr="00701615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70F00813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990</w:t>
            </w:r>
          </w:p>
        </w:tc>
      </w:tr>
    </w:tbl>
    <w:p w14:paraId="240AFEB2" w14:textId="77777777" w:rsidR="00D95520" w:rsidRDefault="00D95520">
      <w:pPr>
        <w:pStyle w:val="TableCaption"/>
      </w:pPr>
    </w:p>
    <w:p w14:paraId="54D9BD71" w14:textId="77777777" w:rsidR="00726899" w:rsidRDefault="00D95520">
      <w:pPr>
        <w:pStyle w:val="TableCaption"/>
      </w:pPr>
      <w:r>
        <w:t>Survival</w:t>
      </w:r>
      <w:r w:rsidR="00701615">
        <w:t xml:space="preserve"> </w:t>
      </w:r>
      <w:proofErr w:type="spellStart"/>
      <w:r w:rsidR="00701615">
        <w:t>Submodel</w:t>
      </w:r>
      <w:proofErr w:type="spellEnd"/>
      <w:r>
        <w:t>:</w:t>
      </w:r>
    </w:p>
    <w:tbl>
      <w:tblPr>
        <w:tblW w:w="40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Survival:"/>
      </w:tblPr>
      <w:tblGrid>
        <w:gridCol w:w="2272"/>
        <w:gridCol w:w="2947"/>
        <w:gridCol w:w="906"/>
        <w:gridCol w:w="1417"/>
      </w:tblGrid>
      <w:tr w:rsidR="00CB0C92" w:rsidRPr="00701615" w14:paraId="45907C3C" w14:textId="77777777" w:rsidTr="00D95520">
        <w:tc>
          <w:tcPr>
            <w:tcW w:w="0" w:type="auto"/>
            <w:vAlign w:val="bottom"/>
          </w:tcPr>
          <w:p w14:paraId="40457C88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4C73723" w14:textId="77777777" w:rsidR="00CB0C92" w:rsidRPr="000D5AB9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 Estimate</w:t>
            </w:r>
          </w:p>
        </w:tc>
        <w:tc>
          <w:tcPr>
            <w:tcW w:w="0" w:type="auto"/>
            <w:vAlign w:val="bottom"/>
          </w:tcPr>
          <w:p w14:paraId="299B095E" w14:textId="77777777" w:rsidR="00CB0C92" w:rsidRPr="000D5AB9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bottom"/>
          </w:tcPr>
          <w:p w14:paraId="3BC311D9" w14:textId="77777777" w:rsidR="00CB0C92" w:rsidRPr="000D5AB9" w:rsidRDefault="00CB0C92" w:rsidP="00CB0C92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P-value</w:t>
            </w:r>
          </w:p>
        </w:tc>
      </w:tr>
      <w:tr w:rsidR="00726899" w:rsidRPr="00701615" w14:paraId="435DCAE6" w14:textId="77777777" w:rsidTr="00D95520">
        <w:tc>
          <w:tcPr>
            <w:tcW w:w="0" w:type="auto"/>
          </w:tcPr>
          <w:p w14:paraId="52FAF1CC" w14:textId="77777777" w:rsidR="00726899" w:rsidRPr="00701615" w:rsidRDefault="00D95520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SESlow1</w:t>
            </w:r>
          </w:p>
        </w:tc>
        <w:tc>
          <w:tcPr>
            <w:tcW w:w="0" w:type="auto"/>
          </w:tcPr>
          <w:p w14:paraId="001AFD73" w14:textId="77777777" w:rsidR="00726899" w:rsidRPr="00701615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2679CC31" w14:textId="77777777" w:rsidR="00726899" w:rsidRPr="00701615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299B3C1C" w14:textId="77777777" w:rsidR="00726899" w:rsidRPr="00701615" w:rsidRDefault="00D95520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726899" w:rsidRPr="00701615" w14:paraId="3F294E53" w14:textId="77777777" w:rsidTr="00D95520">
        <w:tc>
          <w:tcPr>
            <w:tcW w:w="0" w:type="auto"/>
          </w:tcPr>
          <w:p w14:paraId="003DB366" w14:textId="77777777" w:rsidR="00726899" w:rsidRPr="00701615" w:rsidRDefault="00D95520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Gender1</w:t>
            </w:r>
          </w:p>
        </w:tc>
        <w:tc>
          <w:tcPr>
            <w:tcW w:w="0" w:type="auto"/>
          </w:tcPr>
          <w:p w14:paraId="5A17FB5D" w14:textId="77777777" w:rsidR="00726899" w:rsidRPr="00701615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0.21</w:t>
            </w:r>
          </w:p>
        </w:tc>
        <w:tc>
          <w:tcPr>
            <w:tcW w:w="0" w:type="auto"/>
          </w:tcPr>
          <w:p w14:paraId="6512F82D" w14:textId="77777777" w:rsidR="00726899" w:rsidRPr="00701615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23C7B2F6" w14:textId="77777777" w:rsidR="00726899" w:rsidRPr="00701615" w:rsidRDefault="00D95520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1</w:t>
            </w:r>
          </w:p>
        </w:tc>
      </w:tr>
      <w:tr w:rsidR="00726899" w:rsidRPr="00701615" w14:paraId="7C6A02A5" w14:textId="77777777" w:rsidTr="00D95520">
        <w:tc>
          <w:tcPr>
            <w:tcW w:w="0" w:type="auto"/>
          </w:tcPr>
          <w:p w14:paraId="2EAEA084" w14:textId="77777777" w:rsidR="00726899" w:rsidRPr="00701615" w:rsidRDefault="00D95520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isOnEnzymes1</w:t>
            </w:r>
          </w:p>
        </w:tc>
        <w:tc>
          <w:tcPr>
            <w:tcW w:w="0" w:type="auto"/>
          </w:tcPr>
          <w:p w14:paraId="7C50C409" w14:textId="77777777" w:rsidR="00726899" w:rsidRPr="00701615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0.19</w:t>
            </w:r>
          </w:p>
        </w:tc>
        <w:tc>
          <w:tcPr>
            <w:tcW w:w="0" w:type="auto"/>
          </w:tcPr>
          <w:p w14:paraId="417D968A" w14:textId="77777777" w:rsidR="00726899" w:rsidRPr="00701615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A04FCFC" w14:textId="77777777" w:rsidR="00726899" w:rsidRPr="00701615" w:rsidRDefault="00D95520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7</w:t>
            </w:r>
          </w:p>
        </w:tc>
      </w:tr>
      <w:tr w:rsidR="00726899" w:rsidRPr="00701615" w14:paraId="131A36B2" w14:textId="77777777" w:rsidTr="00D95520">
        <w:tc>
          <w:tcPr>
            <w:tcW w:w="0" w:type="auto"/>
          </w:tcPr>
          <w:p w14:paraId="09F46F80" w14:textId="77777777" w:rsidR="00726899" w:rsidRPr="00701615" w:rsidRDefault="00D95520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pa1</w:t>
            </w:r>
          </w:p>
        </w:tc>
        <w:tc>
          <w:tcPr>
            <w:tcW w:w="0" w:type="auto"/>
          </w:tcPr>
          <w:p w14:paraId="01664936" w14:textId="77777777" w:rsidR="00726899" w:rsidRPr="00701615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0.32</w:t>
            </w:r>
          </w:p>
        </w:tc>
        <w:tc>
          <w:tcPr>
            <w:tcW w:w="0" w:type="auto"/>
          </w:tcPr>
          <w:p w14:paraId="4C134993" w14:textId="77777777" w:rsidR="00726899" w:rsidRPr="00701615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AFA65A5" w14:textId="77777777" w:rsidR="00726899" w:rsidRPr="00701615" w:rsidRDefault="00D95520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726899" w:rsidRPr="00701615" w14:paraId="2250A983" w14:textId="77777777" w:rsidTr="00D95520">
        <w:tc>
          <w:tcPr>
            <w:tcW w:w="0" w:type="auto"/>
          </w:tcPr>
          <w:p w14:paraId="6FB116A4" w14:textId="77777777" w:rsidR="00726899" w:rsidRPr="00701615" w:rsidRDefault="00D95520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MRSA1</w:t>
            </w:r>
          </w:p>
        </w:tc>
        <w:tc>
          <w:tcPr>
            <w:tcW w:w="0" w:type="auto"/>
          </w:tcPr>
          <w:p w14:paraId="77BE7275" w14:textId="77777777" w:rsidR="00726899" w:rsidRPr="00701615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14:paraId="6039ED76" w14:textId="77777777" w:rsidR="00726899" w:rsidRPr="00701615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2957A48E" w14:textId="77777777" w:rsidR="00726899" w:rsidRPr="00701615" w:rsidRDefault="00D95520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&lt;0.0001</w:t>
            </w:r>
          </w:p>
        </w:tc>
      </w:tr>
      <w:tr w:rsidR="00726899" w:rsidRPr="00701615" w14:paraId="6CE268CA" w14:textId="77777777" w:rsidTr="00D95520">
        <w:tc>
          <w:tcPr>
            <w:tcW w:w="0" w:type="auto"/>
          </w:tcPr>
          <w:p w14:paraId="0B83DCD6" w14:textId="77777777" w:rsidR="00726899" w:rsidRPr="00701615" w:rsidRDefault="00D95520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cfrd1</w:t>
            </w:r>
          </w:p>
        </w:tc>
        <w:tc>
          <w:tcPr>
            <w:tcW w:w="0" w:type="auto"/>
          </w:tcPr>
          <w:p w14:paraId="5CBBB3D7" w14:textId="77777777" w:rsidR="00726899" w:rsidRPr="00701615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0.29</w:t>
            </w:r>
          </w:p>
        </w:tc>
        <w:tc>
          <w:tcPr>
            <w:tcW w:w="0" w:type="auto"/>
          </w:tcPr>
          <w:p w14:paraId="27EF1E7E" w14:textId="77777777" w:rsidR="00726899" w:rsidRPr="00701615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1B718405" w14:textId="77777777" w:rsidR="00726899" w:rsidRPr="00701615" w:rsidRDefault="00D95520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9</w:t>
            </w:r>
          </w:p>
        </w:tc>
      </w:tr>
    </w:tbl>
    <w:p w14:paraId="44DAF755" w14:textId="77777777" w:rsidR="00D95520" w:rsidRDefault="00D95520">
      <w:pPr>
        <w:pStyle w:val="TableCaption"/>
      </w:pPr>
    </w:p>
    <w:p w14:paraId="1F4F4BBA" w14:textId="77777777" w:rsidR="00726899" w:rsidRDefault="00D95520">
      <w:pPr>
        <w:pStyle w:val="TableCaption"/>
      </w:pPr>
      <w:r>
        <w:t>Survival</w:t>
      </w:r>
      <w:r w:rsidR="00701615">
        <w:t xml:space="preserve"> </w:t>
      </w:r>
      <w:r>
        <w:t>(association parameters):</w:t>
      </w:r>
    </w:p>
    <w:tbl>
      <w:tblPr>
        <w:tblW w:w="31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Survival(association parameters):"/>
      </w:tblPr>
      <w:tblGrid>
        <w:gridCol w:w="1520"/>
        <w:gridCol w:w="2131"/>
        <w:gridCol w:w="1049"/>
        <w:gridCol w:w="1108"/>
      </w:tblGrid>
      <w:tr w:rsidR="00CB0C92" w:rsidRPr="00701615" w14:paraId="3CE8D3D5" w14:textId="77777777" w:rsidTr="00CB0C92">
        <w:tc>
          <w:tcPr>
            <w:tcW w:w="0" w:type="auto"/>
            <w:vAlign w:val="bottom"/>
          </w:tcPr>
          <w:p w14:paraId="4018DBDD" w14:textId="77777777" w:rsidR="00CB0C92" w:rsidRPr="00701615" w:rsidRDefault="00CB0C92" w:rsidP="00CB0C92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4B77718" w14:textId="77777777" w:rsidR="00CB0C92" w:rsidRPr="000D5AB9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Alpha coefficient</w:t>
            </w:r>
          </w:p>
        </w:tc>
        <w:tc>
          <w:tcPr>
            <w:tcW w:w="0" w:type="auto"/>
            <w:vAlign w:val="bottom"/>
          </w:tcPr>
          <w:p w14:paraId="5D6083F9" w14:textId="77777777" w:rsidR="00CB0C92" w:rsidRPr="000D5AB9" w:rsidRDefault="00CB0C92" w:rsidP="00CB0C92">
            <w:pPr>
              <w:pStyle w:val="Compact"/>
              <w:jc w:val="righ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bottom"/>
          </w:tcPr>
          <w:p w14:paraId="5AB3C065" w14:textId="77777777" w:rsidR="00CB0C92" w:rsidRPr="000D5AB9" w:rsidRDefault="00CB0C92" w:rsidP="00CB0C92">
            <w:pPr>
              <w:pStyle w:val="Compact"/>
              <w:rPr>
                <w:sz w:val="20"/>
                <w:szCs w:val="20"/>
              </w:rPr>
            </w:pPr>
            <w:r w:rsidRPr="000D5AB9">
              <w:rPr>
                <w:sz w:val="20"/>
                <w:szCs w:val="20"/>
              </w:rPr>
              <w:t>P-value</w:t>
            </w:r>
          </w:p>
        </w:tc>
      </w:tr>
      <w:tr w:rsidR="00726899" w:rsidRPr="00701615" w14:paraId="4BF1A6D0" w14:textId="77777777" w:rsidTr="00CB0C92">
        <w:tc>
          <w:tcPr>
            <w:tcW w:w="0" w:type="auto"/>
          </w:tcPr>
          <w:p w14:paraId="4B1376DB" w14:textId="77777777" w:rsidR="00726899" w:rsidRPr="00701615" w:rsidRDefault="00701615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 xml:space="preserve">FEV1 </w:t>
            </w:r>
            <w:r w:rsidR="00D95520" w:rsidRPr="00701615">
              <w:rPr>
                <w:sz w:val="20"/>
                <w:szCs w:val="20"/>
              </w:rPr>
              <w:t>value</w:t>
            </w:r>
          </w:p>
        </w:tc>
        <w:tc>
          <w:tcPr>
            <w:tcW w:w="0" w:type="auto"/>
          </w:tcPr>
          <w:p w14:paraId="44C39FA7" w14:textId="77777777" w:rsidR="00726899" w:rsidRPr="00701615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0.0327</w:t>
            </w:r>
          </w:p>
        </w:tc>
        <w:tc>
          <w:tcPr>
            <w:tcW w:w="0" w:type="auto"/>
          </w:tcPr>
          <w:p w14:paraId="1FD09952" w14:textId="77777777" w:rsidR="00726899" w:rsidRPr="00701615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06</w:t>
            </w:r>
          </w:p>
        </w:tc>
        <w:tc>
          <w:tcPr>
            <w:tcW w:w="0" w:type="auto"/>
          </w:tcPr>
          <w:p w14:paraId="2096957D" w14:textId="77777777" w:rsidR="00726899" w:rsidRPr="00701615" w:rsidRDefault="00D95520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5</w:t>
            </w:r>
          </w:p>
        </w:tc>
      </w:tr>
      <w:tr w:rsidR="00726899" w:rsidRPr="00701615" w14:paraId="0B2ED788" w14:textId="77777777" w:rsidTr="00CB0C92">
        <w:tc>
          <w:tcPr>
            <w:tcW w:w="0" w:type="auto"/>
          </w:tcPr>
          <w:p w14:paraId="10996191" w14:textId="77777777" w:rsidR="00726899" w:rsidRPr="00701615" w:rsidRDefault="00701615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 xml:space="preserve">WFA </w:t>
            </w:r>
            <w:r w:rsidR="00D95520" w:rsidRPr="00701615">
              <w:rPr>
                <w:sz w:val="20"/>
                <w:szCs w:val="20"/>
              </w:rPr>
              <w:t>value</w:t>
            </w:r>
          </w:p>
        </w:tc>
        <w:tc>
          <w:tcPr>
            <w:tcW w:w="0" w:type="auto"/>
          </w:tcPr>
          <w:p w14:paraId="6740AFA5" w14:textId="77777777" w:rsidR="00726899" w:rsidRPr="00701615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22</w:t>
            </w:r>
          </w:p>
        </w:tc>
        <w:tc>
          <w:tcPr>
            <w:tcW w:w="0" w:type="auto"/>
          </w:tcPr>
          <w:p w14:paraId="379F4115" w14:textId="77777777" w:rsidR="00726899" w:rsidRPr="00701615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09</w:t>
            </w:r>
          </w:p>
        </w:tc>
        <w:tc>
          <w:tcPr>
            <w:tcW w:w="0" w:type="auto"/>
          </w:tcPr>
          <w:p w14:paraId="73908AEF" w14:textId="77777777" w:rsidR="00726899" w:rsidRPr="00701615" w:rsidRDefault="00D95520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683</w:t>
            </w:r>
          </w:p>
        </w:tc>
      </w:tr>
      <w:tr w:rsidR="00726899" w:rsidRPr="00701615" w14:paraId="5D742BD2" w14:textId="77777777" w:rsidTr="00CB0C92">
        <w:tc>
          <w:tcPr>
            <w:tcW w:w="0" w:type="auto"/>
          </w:tcPr>
          <w:p w14:paraId="1F0F34AE" w14:textId="77777777" w:rsidR="00726899" w:rsidRPr="00701615" w:rsidRDefault="00701615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 xml:space="preserve">HFA </w:t>
            </w:r>
            <w:r w:rsidR="00D95520" w:rsidRPr="00701615">
              <w:rPr>
                <w:sz w:val="20"/>
                <w:szCs w:val="20"/>
              </w:rPr>
              <w:t>value</w:t>
            </w:r>
          </w:p>
        </w:tc>
        <w:tc>
          <w:tcPr>
            <w:tcW w:w="0" w:type="auto"/>
          </w:tcPr>
          <w:p w14:paraId="2564BA80" w14:textId="77777777" w:rsidR="00726899" w:rsidRPr="00701615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-0.0019</w:t>
            </w:r>
          </w:p>
        </w:tc>
        <w:tc>
          <w:tcPr>
            <w:tcW w:w="0" w:type="auto"/>
          </w:tcPr>
          <w:p w14:paraId="24537853" w14:textId="77777777" w:rsidR="00726899" w:rsidRPr="00701615" w:rsidRDefault="00D95520">
            <w:pPr>
              <w:pStyle w:val="Compact"/>
              <w:jc w:val="righ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313BC7FE" w14:textId="77777777" w:rsidR="00726899" w:rsidRPr="00701615" w:rsidRDefault="00D95520">
            <w:pPr>
              <w:pStyle w:val="Compact"/>
              <w:rPr>
                <w:sz w:val="20"/>
                <w:szCs w:val="20"/>
              </w:rPr>
            </w:pPr>
            <w:r w:rsidRPr="00701615">
              <w:rPr>
                <w:sz w:val="20"/>
                <w:szCs w:val="20"/>
              </w:rPr>
              <w:t>0.737</w:t>
            </w:r>
          </w:p>
        </w:tc>
      </w:tr>
    </w:tbl>
    <w:p w14:paraId="4CC1FB3E" w14:textId="77777777" w:rsidR="00A21A8F" w:rsidRDefault="00A21A8F"/>
    <w:sectPr w:rsidR="00A21A8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E3BC21" w14:textId="77777777" w:rsidR="000E68DF" w:rsidRDefault="000E68DF">
      <w:pPr>
        <w:spacing w:after="0"/>
      </w:pPr>
      <w:r>
        <w:separator/>
      </w:r>
    </w:p>
  </w:endnote>
  <w:endnote w:type="continuationSeparator" w:id="0">
    <w:p w14:paraId="16DF1A0A" w14:textId="77777777" w:rsidR="000E68DF" w:rsidRDefault="000E68D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notTrueType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292012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F8C169" w14:textId="77777777" w:rsidR="005A20F8" w:rsidRDefault="005A20F8" w:rsidP="00D02A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209F5B" w14:textId="77777777" w:rsidR="005A20F8" w:rsidRDefault="005A20F8" w:rsidP="005A20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272807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98C162" w14:textId="77777777" w:rsidR="005A20F8" w:rsidRDefault="005A20F8" w:rsidP="00D02A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3F8566" w14:textId="77777777" w:rsidR="005A20F8" w:rsidRDefault="005A20F8" w:rsidP="005A20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E4FAC4" w14:textId="77777777" w:rsidR="000E68DF" w:rsidRDefault="000E68DF">
      <w:r>
        <w:separator/>
      </w:r>
    </w:p>
  </w:footnote>
  <w:footnote w:type="continuationSeparator" w:id="0">
    <w:p w14:paraId="64826549" w14:textId="77777777" w:rsidR="000E68DF" w:rsidRDefault="000E68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7F69BA"/>
    <w:multiLevelType w:val="multilevel"/>
    <w:tmpl w:val="8594E33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1516792"/>
    <w:multiLevelType w:val="multilevel"/>
    <w:tmpl w:val="2D7EB55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234B4"/>
    <w:rsid w:val="00037E4B"/>
    <w:rsid w:val="0006256E"/>
    <w:rsid w:val="00085EB0"/>
    <w:rsid w:val="000D5AB9"/>
    <w:rsid w:val="000E68DF"/>
    <w:rsid w:val="0015207F"/>
    <w:rsid w:val="0019161C"/>
    <w:rsid w:val="0019292E"/>
    <w:rsid w:val="001A211F"/>
    <w:rsid w:val="001E1ADF"/>
    <w:rsid w:val="00213652"/>
    <w:rsid w:val="00273148"/>
    <w:rsid w:val="00280D3B"/>
    <w:rsid w:val="00293AC9"/>
    <w:rsid w:val="002F5AA0"/>
    <w:rsid w:val="00321FDD"/>
    <w:rsid w:val="004422F4"/>
    <w:rsid w:val="00486F9A"/>
    <w:rsid w:val="004B7738"/>
    <w:rsid w:val="004C0E87"/>
    <w:rsid w:val="004E29B3"/>
    <w:rsid w:val="00505310"/>
    <w:rsid w:val="005109D7"/>
    <w:rsid w:val="005613E8"/>
    <w:rsid w:val="00590D07"/>
    <w:rsid w:val="005A20F8"/>
    <w:rsid w:val="005D6236"/>
    <w:rsid w:val="006534E2"/>
    <w:rsid w:val="006C30B1"/>
    <w:rsid w:val="00701615"/>
    <w:rsid w:val="00726899"/>
    <w:rsid w:val="00784D58"/>
    <w:rsid w:val="007B6EAD"/>
    <w:rsid w:val="0081460E"/>
    <w:rsid w:val="00890EC6"/>
    <w:rsid w:val="008D6863"/>
    <w:rsid w:val="008E0DA5"/>
    <w:rsid w:val="00902963"/>
    <w:rsid w:val="00981610"/>
    <w:rsid w:val="0098784E"/>
    <w:rsid w:val="009E3454"/>
    <w:rsid w:val="00A21A8F"/>
    <w:rsid w:val="00A4465D"/>
    <w:rsid w:val="00A70F72"/>
    <w:rsid w:val="00AB121D"/>
    <w:rsid w:val="00AC01FE"/>
    <w:rsid w:val="00B86B75"/>
    <w:rsid w:val="00BB104D"/>
    <w:rsid w:val="00BC48D5"/>
    <w:rsid w:val="00C25B60"/>
    <w:rsid w:val="00C36279"/>
    <w:rsid w:val="00C4353B"/>
    <w:rsid w:val="00CB0C92"/>
    <w:rsid w:val="00CB4FCC"/>
    <w:rsid w:val="00CC4922"/>
    <w:rsid w:val="00CF74E8"/>
    <w:rsid w:val="00D747B5"/>
    <w:rsid w:val="00D95520"/>
    <w:rsid w:val="00E02C58"/>
    <w:rsid w:val="00E315A3"/>
    <w:rsid w:val="00E727C8"/>
    <w:rsid w:val="00E90623"/>
    <w:rsid w:val="00EA7CE0"/>
    <w:rsid w:val="00F0195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65B70"/>
  <w15:docId w15:val="{CAF3EF96-1489-A747-A15A-0B1E6A0D9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Footer">
    <w:name w:val="footer"/>
    <w:basedOn w:val="Normal"/>
    <w:link w:val="FooterChar"/>
    <w:unhideWhenUsed/>
    <w:rsid w:val="005A20F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5A20F8"/>
  </w:style>
  <w:style w:type="character" w:styleId="PageNumber">
    <w:name w:val="page number"/>
    <w:basedOn w:val="DefaultParagraphFont"/>
    <w:semiHidden/>
    <w:unhideWhenUsed/>
    <w:rsid w:val="005A20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3</Pages>
  <Words>4229</Words>
  <Characters>24106</Characters>
  <Application>Microsoft Office Word</Application>
  <DocSecurity>0</DocSecurity>
  <Lines>200</Lines>
  <Paragraphs>56</Paragraphs>
  <ScaleCrop>false</ScaleCrop>
  <Company>Erasmus MC</Company>
  <LinksUpToDate>false</LinksUpToDate>
  <CharactersWithSpaces>28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</dc:title>
  <dc:creator>E.R. Andrinopoulou</dc:creator>
  <cp:lastModifiedBy>Szczesniak, Rhonda</cp:lastModifiedBy>
  <cp:revision>53</cp:revision>
  <dcterms:created xsi:type="dcterms:W3CDTF">2019-07-11T22:57:00Z</dcterms:created>
  <dcterms:modified xsi:type="dcterms:W3CDTF">2019-09-23T17:12:00Z</dcterms:modified>
</cp:coreProperties>
</file>